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08FFB1" w14:textId="79060565" w:rsidR="00677E89" w:rsidRPr="00E32B10" w:rsidRDefault="00401E56" w:rsidP="001321ED">
      <w:pPr>
        <w:pStyle w:val="Heading2"/>
      </w:pPr>
      <w:r>
        <w:rPr>
          <w:rFonts w:ascii="Times New Roman" w:hAnsi="Times New Roman" w:cs="Times New Roman"/>
          <w:color w:val="auto"/>
        </w:rPr>
        <w:t>ONLINE APPENDIX: MODEL SPECIFICATIONS</w:t>
      </w:r>
    </w:p>
    <w:p w14:paraId="25346FDD" w14:textId="4DAE0DE9" w:rsidR="008073C3" w:rsidRPr="001321ED" w:rsidRDefault="008073C3" w:rsidP="00EF52D8">
      <w:pPr>
        <w:pStyle w:val="Heading3"/>
        <w:rPr>
          <w:rFonts w:ascii="Times New Roman" w:hAnsi="Times New Roman" w:cs="Times New Roman"/>
          <w:color w:val="auto"/>
        </w:rPr>
      </w:pPr>
      <w:r w:rsidRPr="001321ED">
        <w:rPr>
          <w:rFonts w:ascii="Times New Roman" w:hAnsi="Times New Roman" w:cs="Times New Roman"/>
          <w:color w:val="auto"/>
        </w:rPr>
        <w:t>Data</w:t>
      </w:r>
      <w:r w:rsidR="00EF52D8" w:rsidRPr="001321ED">
        <w:rPr>
          <w:rFonts w:ascii="Times New Roman" w:hAnsi="Times New Roman" w:cs="Times New Roman"/>
          <w:color w:val="auto"/>
        </w:rPr>
        <w:t xml:space="preserve"> Standardization</w:t>
      </w:r>
    </w:p>
    <w:p w14:paraId="77BB5993" w14:textId="2E23B700" w:rsidR="00D36489" w:rsidRPr="00E32B10" w:rsidRDefault="00D36489" w:rsidP="00D36489">
      <w:pPr>
        <w:pStyle w:val="NormalWeb"/>
      </w:pPr>
      <w:r w:rsidRPr="00E32B10">
        <w:t xml:space="preserve">We standardized </w:t>
      </w:r>
      <w:r w:rsidR="00245F9C" w:rsidRPr="00E32B10">
        <w:t xml:space="preserve">EQ </w:t>
      </w:r>
      <w:r w:rsidR="00461762" w:rsidRPr="00E32B10">
        <w:t xml:space="preserve">unit sales </w:t>
      </w:r>
      <w:r w:rsidRPr="00E32B10">
        <w:t xml:space="preserve">to ensure that the weight for each e-cigarette brand in the </w:t>
      </w:r>
      <w:r w:rsidR="002C185B" w:rsidRPr="00E32B10">
        <w:t>donor pool</w:t>
      </w:r>
      <w:r w:rsidRPr="00E32B10">
        <w:t xml:space="preserve"> is non-biased, independent of the magnitude of </w:t>
      </w:r>
      <w:r w:rsidR="004F21DA" w:rsidRPr="00E32B10">
        <w:t>sales</w:t>
      </w:r>
      <w:r w:rsidR="00C6181D" w:rsidRPr="00E32B10">
        <w:t xml:space="preserve"> value</w:t>
      </w:r>
      <w:r w:rsidRPr="00E32B10">
        <w:t xml:space="preserve">. Otherwise, </w:t>
      </w:r>
      <w:r w:rsidR="009A2897" w:rsidRPr="00E32B10">
        <w:t>because of</w:t>
      </w:r>
      <w:r w:rsidRPr="00E32B10">
        <w:t xml:space="preserve"> </w:t>
      </w:r>
      <w:r w:rsidR="004F21DA" w:rsidRPr="00E32B10">
        <w:t xml:space="preserve">substantial </w:t>
      </w:r>
      <w:r w:rsidRPr="00E32B10">
        <w:t xml:space="preserve">differences in weekly EQ unit sales across brands over the analytical period, the weights </w:t>
      </w:r>
      <w:r w:rsidR="009A2897" w:rsidRPr="00E32B10">
        <w:t xml:space="preserve">of the synthetic comparison </w:t>
      </w:r>
      <w:r w:rsidRPr="00E32B10">
        <w:t>are likely to be dominated by a few brands that ha</w:t>
      </w:r>
      <w:r w:rsidR="00A62272" w:rsidRPr="00E32B10">
        <w:t>d</w:t>
      </w:r>
      <w:r w:rsidRPr="00E32B10">
        <w:t xml:space="preserve"> relative larger </w:t>
      </w:r>
      <w:r w:rsidR="00A62272" w:rsidRPr="00E32B10">
        <w:t xml:space="preserve">weekly </w:t>
      </w:r>
      <w:r w:rsidRPr="00E32B10">
        <w:t>sales</w:t>
      </w:r>
      <w:r w:rsidR="009570CC" w:rsidRPr="00E32B10">
        <w:t>, leading</w:t>
      </w:r>
      <w:r w:rsidRPr="00E32B10">
        <w:t xml:space="preserve"> to </w:t>
      </w:r>
      <w:r w:rsidR="00B67328" w:rsidRPr="00E32B10">
        <w:t>a potentially biased</w:t>
      </w:r>
      <w:r w:rsidRPr="00E32B10">
        <w:t xml:space="preserve"> synthetic </w:t>
      </w:r>
      <w:r w:rsidR="00B67328" w:rsidRPr="00E32B10">
        <w:t xml:space="preserve">comparison of </w:t>
      </w:r>
      <w:r w:rsidRPr="00E32B10">
        <w:t xml:space="preserve">Esco Bars sales. </w:t>
      </w:r>
      <w:r w:rsidR="00242B41" w:rsidRPr="00E32B10">
        <w:t xml:space="preserve">Standardizing the sales data </w:t>
      </w:r>
      <w:r w:rsidR="002514C9" w:rsidRPr="00E32B10">
        <w:t>enable</w:t>
      </w:r>
      <w:r w:rsidR="00467DF9" w:rsidRPr="00E32B10">
        <w:t>d us to</w:t>
      </w:r>
      <w:r w:rsidRPr="00E32B10">
        <w:t xml:space="preserve"> rescale </w:t>
      </w:r>
      <w:r w:rsidR="00873B04" w:rsidRPr="00E32B10">
        <w:t>weekly</w:t>
      </w:r>
      <w:r w:rsidR="00A509A7" w:rsidRPr="00E32B10">
        <w:t xml:space="preserve"> EQ unit</w:t>
      </w:r>
      <w:r w:rsidR="00873B04" w:rsidRPr="00E32B10">
        <w:t xml:space="preserve"> sales</w:t>
      </w:r>
      <w:r w:rsidR="005F69D7" w:rsidRPr="00E32B10">
        <w:t xml:space="preserve"> of Esco Bars</w:t>
      </w:r>
      <w:r w:rsidR="005F69D7" w:rsidRPr="00E32B10" w:rsidDel="00873B04">
        <w:t xml:space="preserve"> </w:t>
      </w:r>
      <w:r w:rsidR="005F69D7" w:rsidRPr="00E32B10">
        <w:t xml:space="preserve">and other </w:t>
      </w:r>
      <w:r w:rsidR="00604AD8" w:rsidRPr="00E32B10">
        <w:t xml:space="preserve">51 </w:t>
      </w:r>
      <w:r w:rsidR="005F69D7" w:rsidRPr="00E32B10">
        <w:t>e-cigarette brands</w:t>
      </w:r>
      <w:r w:rsidR="00873B04" w:rsidRPr="00E32B10">
        <w:t xml:space="preserve"> </w:t>
      </w:r>
      <w:r w:rsidR="00604AD8" w:rsidRPr="00E32B10">
        <w:t xml:space="preserve">in the donor pool </w:t>
      </w:r>
      <w:r w:rsidRPr="00E32B10">
        <w:t xml:space="preserve">into a similar range without manipulating actual differences in value. </w:t>
      </w:r>
    </w:p>
    <w:p w14:paraId="696852C9" w14:textId="102957D6" w:rsidR="00D36489" w:rsidRPr="00E32B10" w:rsidRDefault="00D36489" w:rsidP="00D36489">
      <w:pPr>
        <w:rPr>
          <w:rFonts w:ascii="Times New Roman" w:hAnsi="Times New Roman" w:cs="Times New Roman"/>
        </w:rPr>
      </w:pPr>
      <w:r w:rsidRPr="00E32B10">
        <w:rPr>
          <w:rFonts w:ascii="Times New Roman" w:hAnsi="Times New Roman" w:cs="Times New Roman"/>
        </w:rPr>
        <w:t xml:space="preserve">Z-score standardization is a statistical process converting raw data into z-scores to make </w:t>
      </w:r>
      <w:r w:rsidR="005F69D7" w:rsidRPr="00E32B10">
        <w:rPr>
          <w:rFonts w:ascii="Times New Roman" w:hAnsi="Times New Roman" w:cs="Times New Roman"/>
        </w:rPr>
        <w:t xml:space="preserve">them </w:t>
      </w:r>
      <w:r w:rsidRPr="00E32B10">
        <w:rPr>
          <w:rFonts w:ascii="Times New Roman" w:hAnsi="Times New Roman" w:cs="Times New Roman"/>
        </w:rPr>
        <w:t xml:space="preserve">comparable. In this study, we converted the weekly EQ unit sales </w:t>
      </w:r>
      <w:r w:rsidR="0094726C" w:rsidRPr="00E32B10">
        <w:rPr>
          <w:rFonts w:ascii="Times New Roman" w:hAnsi="Times New Roman" w:cs="Times New Roman"/>
        </w:rPr>
        <w:t>of</w:t>
      </w:r>
      <w:r w:rsidRPr="00E32B10">
        <w:rPr>
          <w:rFonts w:ascii="Times New Roman" w:hAnsi="Times New Roman" w:cs="Times New Roman"/>
        </w:rPr>
        <w:t xml:space="preserve"> each e-cigarette brand</w:t>
      </w:r>
      <w:r w:rsidR="003E1569" w:rsidRPr="00E32B10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i, i=1,…,52</m:t>
        </m:r>
      </m:oMath>
      <w:r w:rsidR="00FD5D20" w:rsidRPr="00E32B10">
        <w:rPr>
          <w:rFonts w:ascii="Times New Roman" w:hAnsi="Times New Roman" w:cs="Times New Roman"/>
        </w:rPr>
        <w:t>,</w:t>
      </w:r>
      <w:r w:rsidRPr="00E32B10">
        <w:rPr>
          <w:rFonts w:ascii="Times New Roman" w:hAnsi="Times New Roman" w:cs="Times New Roman"/>
        </w:rPr>
        <w:t xml:space="preserve"> into z-scores by subtracting the pre-intervention mean</w:t>
      </w:r>
      <w:r w:rsidR="00C908DC" w:rsidRPr="00E32B10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i,pre</m:t>
            </m:r>
          </m:sub>
        </m:sSub>
      </m:oMath>
      <w:r w:rsidR="00CF1B3F" w:rsidRPr="00E32B10">
        <w:rPr>
          <w:rFonts w:ascii="Times New Roman" w:hAnsi="Times New Roman" w:cs="Times New Roman"/>
        </w:rPr>
        <w:t>,</w:t>
      </w:r>
      <w:r w:rsidRPr="00E32B10">
        <w:rPr>
          <w:rFonts w:ascii="Times New Roman" w:hAnsi="Times New Roman" w:cs="Times New Roman"/>
        </w:rPr>
        <w:t xml:space="preserve"> from the individual raw</w:t>
      </w:r>
      <w:r w:rsidR="002346C2" w:rsidRPr="00E32B10">
        <w:rPr>
          <w:rFonts w:ascii="Times New Roman" w:hAnsi="Times New Roman" w:cs="Times New Roman"/>
        </w:rPr>
        <w:t xml:space="preserve"> weekly</w:t>
      </w:r>
      <w:r w:rsidRPr="00E32B10">
        <w:rPr>
          <w:rFonts w:ascii="Times New Roman" w:hAnsi="Times New Roman" w:cs="Times New Roman"/>
        </w:rPr>
        <w:t xml:space="preserve"> sales</w:t>
      </w:r>
      <w:r w:rsidR="00CF1B3F" w:rsidRPr="00E32B10">
        <w:rPr>
          <w:rFonts w:ascii="Times New Roman" w:hAnsi="Times New Roman" w:cs="Times New Roman"/>
        </w:rPr>
        <w:t>,</w:t>
      </w:r>
      <w:r w:rsidRPr="00E32B10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i,t</m:t>
            </m:r>
          </m:sub>
        </m:sSub>
      </m:oMath>
      <w:r w:rsidR="00CF1B3F" w:rsidRPr="00E32B10">
        <w:rPr>
          <w:rFonts w:ascii="Times New Roman" w:hAnsi="Times New Roman" w:cs="Times New Roman"/>
        </w:rPr>
        <w:t xml:space="preserve">, </w:t>
      </w:r>
      <w:r w:rsidRPr="00E32B10">
        <w:rPr>
          <w:rFonts w:ascii="Times New Roman" w:hAnsi="Times New Roman" w:cs="Times New Roman"/>
        </w:rPr>
        <w:t>and dividing the difference by the standard deviation in the pre-intervention period</w:t>
      </w:r>
      <w:r w:rsidR="00382129" w:rsidRPr="00E32B10">
        <w:rPr>
          <w:rFonts w:ascii="Times New Roman" w:hAnsi="Times New Roman" w:cs="Times New Roman"/>
        </w:rPr>
        <w:t xml:space="preserve"> ,</w:t>
      </w:r>
      <w:r w:rsidR="00382129" w:rsidRPr="00E32B10">
        <w:rPr>
          <w:rFonts w:ascii="Times New Roman" w:hAnsi="Times New Roman" w:cs="Times New Roman"/>
          <w:i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i,pre</m:t>
            </m:r>
          </m:sub>
        </m:sSub>
      </m:oMath>
      <w:r w:rsidR="00382129" w:rsidRPr="00E32B10">
        <w:rPr>
          <w:rFonts w:ascii="Times New Roman" w:hAnsi="Times New Roman" w:cs="Times New Roman"/>
        </w:rPr>
        <w:t>,</w:t>
      </w:r>
      <w:r w:rsidRPr="00E32B10">
        <w:rPr>
          <w:rFonts w:ascii="Times New Roman" w:hAnsi="Times New Roman" w:cs="Times New Roman"/>
        </w:rPr>
        <w:t xml:space="preserve"> as shown in </w:t>
      </w:r>
      <w:r w:rsidRPr="00E32B10">
        <w:rPr>
          <w:rFonts w:ascii="Times New Roman" w:hAnsi="Times New Roman" w:cs="Times New Roman"/>
        </w:rPr>
        <w:fldChar w:fldCharType="begin"/>
      </w:r>
      <w:r w:rsidRPr="00E32B10">
        <w:rPr>
          <w:rFonts w:ascii="Times New Roman" w:hAnsi="Times New Roman" w:cs="Times New Roman"/>
        </w:rPr>
        <w:instrText xml:space="preserve"> REF _Ref183078966 \h  \* MERGEFORMAT </w:instrText>
      </w:r>
      <w:r w:rsidRPr="00E32B10">
        <w:rPr>
          <w:rFonts w:ascii="Times New Roman" w:hAnsi="Times New Roman" w:cs="Times New Roman"/>
        </w:rPr>
      </w:r>
      <w:r w:rsidRPr="00E32B10">
        <w:rPr>
          <w:rFonts w:ascii="Times New Roman" w:hAnsi="Times New Roman" w:cs="Times New Roman"/>
        </w:rPr>
        <w:fldChar w:fldCharType="separate"/>
      </w:r>
      <w:r w:rsidR="00624D90" w:rsidRPr="00E32B10">
        <w:rPr>
          <w:rFonts w:ascii="Times New Roman" w:hAnsi="Times New Roman" w:cs="Times New Roman"/>
        </w:rPr>
        <w:t xml:space="preserve">Equation </w:t>
      </w:r>
      <w:r w:rsidR="00624D90" w:rsidRPr="00E32B10">
        <w:rPr>
          <w:rFonts w:ascii="Times New Roman" w:hAnsi="Times New Roman" w:cs="Times New Roman"/>
          <w:noProof/>
        </w:rPr>
        <w:t>1</w:t>
      </w:r>
      <w:r w:rsidRPr="00E32B10">
        <w:rPr>
          <w:rFonts w:ascii="Times New Roman" w:hAnsi="Times New Roman" w:cs="Times New Roman"/>
        </w:rPr>
        <w:fldChar w:fldCharType="end"/>
      </w:r>
      <w:r w:rsidRPr="00E32B10">
        <w:rPr>
          <w:rFonts w:ascii="Times New Roman" w:hAnsi="Times New Roman" w:cs="Times New Roman"/>
        </w:rPr>
        <w:t>.</w:t>
      </w:r>
    </w:p>
    <w:p w14:paraId="623CE8EC" w14:textId="77777777" w:rsidR="00D36489" w:rsidRPr="00E32B10" w:rsidRDefault="00D36489" w:rsidP="00D36489">
      <w:pPr>
        <w:rPr>
          <w:rFonts w:ascii="Times New Roman" w:hAnsi="Times New Roman" w:cs="Times New Roman"/>
        </w:rPr>
      </w:pPr>
    </w:p>
    <w:p w14:paraId="55C081E5" w14:textId="6C99D1A5" w:rsidR="00D36489" w:rsidRPr="001321ED" w:rsidRDefault="00D36489" w:rsidP="00D36489">
      <w:pPr>
        <w:pStyle w:val="Caption"/>
        <w:keepNext/>
        <w:rPr>
          <w:rFonts w:ascii="Times New Roman" w:hAnsi="Times New Roman" w:cs="Times New Roman"/>
          <w:color w:val="auto"/>
        </w:rPr>
      </w:pPr>
      <w:bookmarkStart w:id="0" w:name="_Ref183078966"/>
      <w:r w:rsidRPr="001321ED">
        <w:rPr>
          <w:rFonts w:ascii="Times New Roman" w:hAnsi="Times New Roman" w:cs="Times New Roman"/>
          <w:color w:val="auto"/>
        </w:rPr>
        <w:t xml:space="preserve">Equation </w:t>
      </w:r>
      <w:r w:rsidRPr="001321ED">
        <w:rPr>
          <w:rFonts w:ascii="Times New Roman" w:hAnsi="Times New Roman" w:cs="Times New Roman"/>
          <w:color w:val="auto"/>
        </w:rPr>
        <w:fldChar w:fldCharType="begin"/>
      </w:r>
      <w:r w:rsidRPr="001321ED">
        <w:rPr>
          <w:rFonts w:ascii="Times New Roman" w:hAnsi="Times New Roman" w:cs="Times New Roman"/>
          <w:color w:val="auto"/>
        </w:rPr>
        <w:instrText xml:space="preserve"> SEQ Equation \* ARABIC </w:instrText>
      </w:r>
      <w:r w:rsidRPr="001321ED">
        <w:rPr>
          <w:rFonts w:ascii="Times New Roman" w:hAnsi="Times New Roman" w:cs="Times New Roman"/>
          <w:color w:val="auto"/>
        </w:rPr>
        <w:fldChar w:fldCharType="separate"/>
      </w:r>
      <w:r w:rsidR="00624D90" w:rsidRPr="001321ED">
        <w:rPr>
          <w:rFonts w:ascii="Times New Roman" w:hAnsi="Times New Roman" w:cs="Times New Roman"/>
          <w:noProof/>
          <w:color w:val="auto"/>
        </w:rPr>
        <w:t>1</w:t>
      </w:r>
      <w:r w:rsidRPr="001321ED">
        <w:rPr>
          <w:rFonts w:ascii="Times New Roman" w:hAnsi="Times New Roman" w:cs="Times New Roman"/>
          <w:color w:val="auto"/>
        </w:rPr>
        <w:fldChar w:fldCharType="end"/>
      </w:r>
      <w:bookmarkEnd w:id="0"/>
    </w:p>
    <w:p w14:paraId="55441810" w14:textId="77777777" w:rsidR="00D36489" w:rsidRPr="00E32B10" w:rsidRDefault="00401E56" w:rsidP="00D36489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z</m:t>
              </m:r>
            </m:e>
            <m:sub>
              <m:r>
                <w:rPr>
                  <w:rFonts w:ascii="Cambria Math" w:hAnsi="Cambria Math" w:cs="Times New Roman"/>
                </w:rPr>
                <m:t>i,t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,t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,pre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,pre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 xml:space="preserve"> for brand i and time t </m:t>
          </m:r>
        </m:oMath>
      </m:oMathPara>
    </w:p>
    <w:p w14:paraId="305C10E7" w14:textId="77777777" w:rsidR="00D36489" w:rsidRPr="00E32B10" w:rsidRDefault="00D36489" w:rsidP="00D36489">
      <w:pPr>
        <w:rPr>
          <w:rFonts w:ascii="Times New Roman" w:hAnsi="Times New Roman" w:cs="Times New Roman"/>
        </w:rPr>
      </w:pPr>
    </w:p>
    <w:p w14:paraId="570147C2" w14:textId="2B299B09" w:rsidR="00D36489" w:rsidRPr="00E32B10" w:rsidRDefault="00D36489" w:rsidP="00D36489">
      <w:pPr>
        <w:rPr>
          <w:rFonts w:ascii="Times New Roman" w:hAnsi="Times New Roman" w:cs="Times New Roman"/>
        </w:rPr>
      </w:pPr>
      <w:r w:rsidRPr="00E32B10">
        <w:rPr>
          <w:rFonts w:ascii="Times New Roman" w:hAnsi="Times New Roman" w:cs="Times New Roman"/>
        </w:rPr>
        <w:t xml:space="preserve">Min-max normalization is another data scaling technique used in </w:t>
      </w:r>
      <w:r w:rsidR="00520EFF" w:rsidRPr="00E32B10">
        <w:rPr>
          <w:rFonts w:ascii="Times New Roman" w:hAnsi="Times New Roman" w:cs="Times New Roman"/>
        </w:rPr>
        <w:t xml:space="preserve">the sensitivity analysis. This approach </w:t>
      </w:r>
      <w:r w:rsidRPr="00E32B10">
        <w:rPr>
          <w:rFonts w:ascii="Times New Roman" w:hAnsi="Times New Roman" w:cs="Times New Roman"/>
        </w:rPr>
        <w:t xml:space="preserve">transforms raw data into a common scale, between 0 to 1. To rescale the NIQ weekly sales data, we subtracted the minimum sales value in the pre-intervention period </w:t>
      </w:r>
      <w:r w:rsidR="003C2866" w:rsidRPr="00E32B10">
        <w:rPr>
          <w:rFonts w:ascii="Times New Roman" w:hAnsi="Times New Roman" w:cs="Times New Roman"/>
        </w:rPr>
        <w:t xml:space="preserve">from the individual weekly sales </w:t>
      </w:r>
      <w:r w:rsidRPr="00E32B10">
        <w:rPr>
          <w:rFonts w:ascii="Times New Roman" w:hAnsi="Times New Roman" w:cs="Times New Roman"/>
        </w:rPr>
        <w:t>and</w:t>
      </w:r>
      <w:r w:rsidR="00D46BCE" w:rsidRPr="00E32B10">
        <w:rPr>
          <w:rFonts w:ascii="Times New Roman" w:hAnsi="Times New Roman" w:cs="Times New Roman"/>
        </w:rPr>
        <w:t xml:space="preserve"> then</w:t>
      </w:r>
      <w:r w:rsidRPr="00E32B10">
        <w:rPr>
          <w:rFonts w:ascii="Times New Roman" w:hAnsi="Times New Roman" w:cs="Times New Roman"/>
        </w:rPr>
        <w:t xml:space="preserve"> divided the difference by the difference between the maximum and minimum sales value in the pre-intervention period for each e-cigarette brand. </w:t>
      </w:r>
    </w:p>
    <w:p w14:paraId="672AAF25" w14:textId="77777777" w:rsidR="00D36489" w:rsidRPr="00E32B10" w:rsidRDefault="00D36489" w:rsidP="00D36489">
      <w:pPr>
        <w:rPr>
          <w:rFonts w:ascii="Times New Roman" w:hAnsi="Times New Roman" w:cs="Times New Roman"/>
        </w:rPr>
      </w:pPr>
    </w:p>
    <w:p w14:paraId="6B8E1E31" w14:textId="37A4D6DA" w:rsidR="00D36489" w:rsidRPr="001321ED" w:rsidRDefault="00D36489" w:rsidP="00D36489">
      <w:pPr>
        <w:pStyle w:val="Caption"/>
        <w:keepNext/>
        <w:rPr>
          <w:rFonts w:ascii="Times New Roman" w:hAnsi="Times New Roman" w:cs="Times New Roman"/>
          <w:color w:val="auto"/>
        </w:rPr>
      </w:pPr>
      <w:r w:rsidRPr="001321ED">
        <w:rPr>
          <w:rFonts w:ascii="Times New Roman" w:hAnsi="Times New Roman" w:cs="Times New Roman"/>
          <w:color w:val="auto"/>
        </w:rPr>
        <w:t xml:space="preserve">Equation </w:t>
      </w:r>
      <w:r w:rsidRPr="001321ED">
        <w:rPr>
          <w:rFonts w:ascii="Times New Roman" w:hAnsi="Times New Roman" w:cs="Times New Roman"/>
          <w:color w:val="auto"/>
        </w:rPr>
        <w:fldChar w:fldCharType="begin"/>
      </w:r>
      <w:r w:rsidRPr="001321ED">
        <w:rPr>
          <w:rFonts w:ascii="Times New Roman" w:hAnsi="Times New Roman" w:cs="Times New Roman"/>
          <w:color w:val="auto"/>
        </w:rPr>
        <w:instrText xml:space="preserve"> SEQ Equation \* ARABIC </w:instrText>
      </w:r>
      <w:r w:rsidRPr="001321ED">
        <w:rPr>
          <w:rFonts w:ascii="Times New Roman" w:hAnsi="Times New Roman" w:cs="Times New Roman"/>
          <w:color w:val="auto"/>
        </w:rPr>
        <w:fldChar w:fldCharType="separate"/>
      </w:r>
      <w:r w:rsidR="00624D90" w:rsidRPr="001321ED">
        <w:rPr>
          <w:rFonts w:ascii="Times New Roman" w:hAnsi="Times New Roman" w:cs="Times New Roman"/>
          <w:noProof/>
          <w:color w:val="auto"/>
        </w:rPr>
        <w:t>2</w:t>
      </w:r>
      <w:r w:rsidRPr="001321ED">
        <w:rPr>
          <w:rFonts w:ascii="Times New Roman" w:hAnsi="Times New Roman" w:cs="Times New Roman"/>
          <w:color w:val="auto"/>
        </w:rPr>
        <w:fldChar w:fldCharType="end"/>
      </w:r>
    </w:p>
    <w:p w14:paraId="357EF215" w14:textId="66565ECB" w:rsidR="00D36489" w:rsidRPr="001321ED" w:rsidRDefault="00401E56" w:rsidP="002020A7"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mm</m:t>
              </m:r>
            </m:e>
            <m:sub>
              <m:r>
                <w:rPr>
                  <w:rFonts w:ascii="Cambria Math" w:hAnsi="Cambria Math" w:cs="Times New Roman"/>
                </w:rPr>
                <m:t>i,t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,t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min</m:t>
                  </m:r>
                  <m:r>
                    <w:rPr>
                      <w:rFonts w:ascii="Cambria Math" w:hAnsi="Cambria Math" w:cs="Times New Roman"/>
                    </w:rPr>
                    <m:t>(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,pre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num>
            <m:den>
              <m:r>
                <w:rPr>
                  <w:rFonts w:ascii="Cambria Math" w:hAnsi="Cambria Math" w:cs="Times New Roman"/>
                </w:rPr>
                <m:t>max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,pre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min</m:t>
                  </m:r>
                  <m:r>
                    <w:rPr>
                      <w:rFonts w:ascii="Cambria Math" w:hAnsi="Cambria Math" w:cs="Times New Roman"/>
                    </w:rPr>
                    <m:t>(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,pre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den>
          </m:f>
          <m:r>
            <w:rPr>
              <w:rFonts w:ascii="Cambria Math" w:hAnsi="Cambria Math" w:cs="Times New Roman"/>
            </w:rPr>
            <m:t xml:space="preserve"> for brand i and time t</m:t>
          </m:r>
        </m:oMath>
      </m:oMathPara>
    </w:p>
    <w:p w14:paraId="178CE581" w14:textId="77777777" w:rsidR="00CA0E0E" w:rsidRDefault="00CA0E0E" w:rsidP="00946D03">
      <w:pPr>
        <w:rPr>
          <w:rFonts w:ascii="Times New Roman" w:hAnsi="Times New Roman" w:cs="Times New Roman"/>
        </w:rPr>
      </w:pPr>
    </w:p>
    <w:p w14:paraId="1B5DD7FE" w14:textId="1613FAE5" w:rsidR="000F2906" w:rsidRPr="00E32B10" w:rsidRDefault="000F2906" w:rsidP="00946D03">
      <w:pPr>
        <w:rPr>
          <w:rFonts w:ascii="Times New Roman" w:hAnsi="Times New Roman" w:cs="Times New Roman"/>
        </w:rPr>
      </w:pPr>
      <w:r w:rsidRPr="00E32B10">
        <w:rPr>
          <w:rFonts w:ascii="Times New Roman" w:hAnsi="Times New Roman" w:cs="Times New Roman"/>
        </w:rPr>
        <w:t xml:space="preserve">We also </w:t>
      </w:r>
      <w:r w:rsidR="00E77C7B" w:rsidRPr="00E32B10">
        <w:rPr>
          <w:rFonts w:ascii="Times New Roman" w:hAnsi="Times New Roman" w:cs="Times New Roman"/>
        </w:rPr>
        <w:t xml:space="preserve">tested the robustness of </w:t>
      </w:r>
      <w:r w:rsidR="008C35AD" w:rsidRPr="00E32B10">
        <w:rPr>
          <w:rFonts w:ascii="Times New Roman" w:hAnsi="Times New Roman" w:cs="Times New Roman"/>
        </w:rPr>
        <w:t>our finding</w:t>
      </w:r>
      <w:r w:rsidR="00E77C7B" w:rsidRPr="00E32B10">
        <w:rPr>
          <w:rFonts w:ascii="Times New Roman" w:hAnsi="Times New Roman" w:cs="Times New Roman"/>
        </w:rPr>
        <w:t xml:space="preserve">s </w:t>
      </w:r>
      <w:r w:rsidR="005247EB" w:rsidRPr="00E32B10">
        <w:rPr>
          <w:rFonts w:ascii="Times New Roman" w:hAnsi="Times New Roman" w:cs="Times New Roman"/>
        </w:rPr>
        <w:t xml:space="preserve">by applying </w:t>
      </w:r>
      <w:r w:rsidRPr="00E32B10">
        <w:rPr>
          <w:rFonts w:ascii="Times New Roman" w:hAnsi="Times New Roman" w:cs="Times New Roman"/>
        </w:rPr>
        <w:t>robust scaling</w:t>
      </w:r>
      <w:r w:rsidR="008E4707" w:rsidRPr="00E32B10">
        <w:rPr>
          <w:rFonts w:ascii="Times New Roman" w:hAnsi="Times New Roman" w:cs="Times New Roman"/>
        </w:rPr>
        <w:t xml:space="preserve"> </w:t>
      </w:r>
      <w:r w:rsidR="005247EB" w:rsidRPr="00E32B10">
        <w:rPr>
          <w:rFonts w:ascii="Times New Roman" w:hAnsi="Times New Roman" w:cs="Times New Roman"/>
        </w:rPr>
        <w:t xml:space="preserve">to normalize </w:t>
      </w:r>
      <w:r w:rsidR="00E77C7B" w:rsidRPr="00E32B10">
        <w:rPr>
          <w:rFonts w:ascii="Times New Roman" w:hAnsi="Times New Roman" w:cs="Times New Roman"/>
        </w:rPr>
        <w:t xml:space="preserve">weekly </w:t>
      </w:r>
      <w:r w:rsidR="00AC5E07" w:rsidRPr="00E32B10">
        <w:rPr>
          <w:rFonts w:ascii="Times New Roman" w:hAnsi="Times New Roman" w:cs="Times New Roman"/>
        </w:rPr>
        <w:t xml:space="preserve">EQ unit </w:t>
      </w:r>
      <w:r w:rsidR="00E77C7B" w:rsidRPr="00E32B10">
        <w:rPr>
          <w:rFonts w:ascii="Times New Roman" w:hAnsi="Times New Roman" w:cs="Times New Roman"/>
        </w:rPr>
        <w:t>sales</w:t>
      </w:r>
      <w:r w:rsidR="009B1D04" w:rsidRPr="00E32B10">
        <w:rPr>
          <w:rFonts w:ascii="Times New Roman" w:hAnsi="Times New Roman" w:cs="Times New Roman"/>
        </w:rPr>
        <w:t>. The</w:t>
      </w:r>
      <w:r w:rsidR="00B967A0" w:rsidRPr="00E32B10">
        <w:rPr>
          <w:rFonts w:ascii="Times New Roman" w:hAnsi="Times New Roman" w:cs="Times New Roman"/>
        </w:rPr>
        <w:t xml:space="preserve"> </w:t>
      </w:r>
      <w:r w:rsidR="00AC2392" w:rsidRPr="00E32B10">
        <w:rPr>
          <w:rFonts w:ascii="Times New Roman" w:hAnsi="Times New Roman" w:cs="Times New Roman"/>
        </w:rPr>
        <w:t xml:space="preserve">robust scaling </w:t>
      </w:r>
      <w:r w:rsidR="00B967A0" w:rsidRPr="00E32B10">
        <w:rPr>
          <w:rFonts w:ascii="Times New Roman" w:hAnsi="Times New Roman" w:cs="Times New Roman"/>
        </w:rPr>
        <w:t>uses the median and interquartile range</w:t>
      </w:r>
      <w:r w:rsidR="00826C15" w:rsidRPr="00E32B10">
        <w:rPr>
          <w:rFonts w:ascii="Times New Roman" w:hAnsi="Times New Roman" w:cs="Times New Roman"/>
        </w:rPr>
        <w:t xml:space="preserve"> </w:t>
      </w:r>
      <w:r w:rsidR="00C81345" w:rsidRPr="00E32B10">
        <w:rPr>
          <w:rFonts w:ascii="Times New Roman" w:hAnsi="Times New Roman" w:cs="Times New Roman"/>
        </w:rPr>
        <w:t>(IQR)</w:t>
      </w:r>
      <w:r w:rsidR="00DA2C6E" w:rsidRPr="00E32B10">
        <w:rPr>
          <w:rFonts w:ascii="Times New Roman" w:hAnsi="Times New Roman" w:cs="Times New Roman"/>
        </w:rPr>
        <w:t xml:space="preserve"> to </w:t>
      </w:r>
      <w:r w:rsidR="00AC2392" w:rsidRPr="00E32B10">
        <w:rPr>
          <w:rFonts w:ascii="Times New Roman" w:hAnsi="Times New Roman" w:cs="Times New Roman"/>
        </w:rPr>
        <w:t>re</w:t>
      </w:r>
      <w:r w:rsidR="00DA2C6E" w:rsidRPr="00E32B10">
        <w:rPr>
          <w:rFonts w:ascii="Times New Roman" w:hAnsi="Times New Roman" w:cs="Times New Roman"/>
        </w:rPr>
        <w:t xml:space="preserve">scale data. </w:t>
      </w:r>
      <w:r w:rsidR="00B25972" w:rsidRPr="00E32B10">
        <w:rPr>
          <w:rFonts w:ascii="Times New Roman" w:hAnsi="Times New Roman" w:cs="Times New Roman"/>
        </w:rPr>
        <w:t>We sub</w:t>
      </w:r>
      <w:r w:rsidR="00525341" w:rsidRPr="00E32B10">
        <w:rPr>
          <w:rFonts w:ascii="Times New Roman" w:hAnsi="Times New Roman" w:cs="Times New Roman"/>
        </w:rPr>
        <w:t xml:space="preserve">tracted the median sales in the pre-intervention period </w:t>
      </w:r>
      <w:r w:rsidR="0083585E" w:rsidRPr="00E32B10">
        <w:rPr>
          <w:rFonts w:ascii="Times New Roman" w:hAnsi="Times New Roman" w:cs="Times New Roman"/>
        </w:rPr>
        <w:t xml:space="preserve">from the individual weekly sales </w:t>
      </w:r>
      <w:r w:rsidR="00525341" w:rsidRPr="00E32B10">
        <w:rPr>
          <w:rFonts w:ascii="Times New Roman" w:hAnsi="Times New Roman" w:cs="Times New Roman"/>
        </w:rPr>
        <w:t>and d</w:t>
      </w:r>
      <w:r w:rsidR="002118A9" w:rsidRPr="00E32B10">
        <w:rPr>
          <w:rFonts w:ascii="Times New Roman" w:hAnsi="Times New Roman" w:cs="Times New Roman"/>
        </w:rPr>
        <w:t>i</w:t>
      </w:r>
      <w:r w:rsidR="00525341" w:rsidRPr="00E32B10">
        <w:rPr>
          <w:rFonts w:ascii="Times New Roman" w:hAnsi="Times New Roman" w:cs="Times New Roman"/>
        </w:rPr>
        <w:t>vided</w:t>
      </w:r>
      <w:r w:rsidR="006D4F87" w:rsidRPr="00E32B10">
        <w:rPr>
          <w:rFonts w:ascii="Times New Roman" w:hAnsi="Times New Roman" w:cs="Times New Roman"/>
        </w:rPr>
        <w:t xml:space="preserve"> the difference by the interqua</w:t>
      </w:r>
      <w:r w:rsidR="002118A9" w:rsidRPr="00E32B10">
        <w:rPr>
          <w:rFonts w:ascii="Times New Roman" w:hAnsi="Times New Roman" w:cs="Times New Roman"/>
        </w:rPr>
        <w:t>r</w:t>
      </w:r>
      <w:r w:rsidR="006D4F87" w:rsidRPr="00E32B10">
        <w:rPr>
          <w:rFonts w:ascii="Times New Roman" w:hAnsi="Times New Roman" w:cs="Times New Roman"/>
        </w:rPr>
        <w:t xml:space="preserve">tile </w:t>
      </w:r>
      <w:r w:rsidR="00314280" w:rsidRPr="00E32B10">
        <w:rPr>
          <w:rFonts w:ascii="Times New Roman" w:hAnsi="Times New Roman" w:cs="Times New Roman"/>
        </w:rPr>
        <w:t xml:space="preserve">range of the </w:t>
      </w:r>
      <w:r w:rsidR="006E1715" w:rsidRPr="00E32B10">
        <w:rPr>
          <w:rFonts w:ascii="Times New Roman" w:hAnsi="Times New Roman" w:cs="Times New Roman"/>
        </w:rPr>
        <w:t xml:space="preserve">individual </w:t>
      </w:r>
      <w:r w:rsidR="00314280" w:rsidRPr="00E32B10">
        <w:rPr>
          <w:rFonts w:ascii="Times New Roman" w:hAnsi="Times New Roman" w:cs="Times New Roman"/>
        </w:rPr>
        <w:t xml:space="preserve">weekly sales in the pre-intervention period for </w:t>
      </w:r>
      <w:r w:rsidR="00533DB7" w:rsidRPr="00E32B10">
        <w:rPr>
          <w:rFonts w:ascii="Times New Roman" w:hAnsi="Times New Roman" w:cs="Times New Roman"/>
        </w:rPr>
        <w:t xml:space="preserve">Esco Bars and </w:t>
      </w:r>
      <w:r w:rsidR="00314280" w:rsidRPr="00E32B10">
        <w:rPr>
          <w:rFonts w:ascii="Times New Roman" w:hAnsi="Times New Roman" w:cs="Times New Roman"/>
        </w:rPr>
        <w:t>each e-cigarette brand</w:t>
      </w:r>
      <w:r w:rsidR="00533DB7" w:rsidRPr="00E32B10">
        <w:rPr>
          <w:rFonts w:ascii="Times New Roman" w:hAnsi="Times New Roman" w:cs="Times New Roman"/>
        </w:rPr>
        <w:t xml:space="preserve"> in the donor pool</w:t>
      </w:r>
      <w:r w:rsidR="00314280" w:rsidRPr="00E32B10">
        <w:rPr>
          <w:rFonts w:ascii="Times New Roman" w:hAnsi="Times New Roman" w:cs="Times New Roman"/>
        </w:rPr>
        <w:t>.</w:t>
      </w:r>
      <w:r w:rsidR="00525341" w:rsidRPr="00E32B10">
        <w:rPr>
          <w:rFonts w:ascii="Times New Roman" w:hAnsi="Times New Roman" w:cs="Times New Roman"/>
        </w:rPr>
        <w:t xml:space="preserve"> </w:t>
      </w:r>
    </w:p>
    <w:p w14:paraId="7BB63EFC" w14:textId="77777777" w:rsidR="006D2F00" w:rsidRPr="00E32B10" w:rsidRDefault="006D2F00" w:rsidP="00946D03">
      <w:pPr>
        <w:rPr>
          <w:rFonts w:ascii="Times New Roman" w:hAnsi="Times New Roman" w:cs="Times New Roman"/>
        </w:rPr>
      </w:pPr>
    </w:p>
    <w:p w14:paraId="0CF3154A" w14:textId="77777777" w:rsidR="006D2F00" w:rsidRPr="00E32B10" w:rsidRDefault="006D2F00" w:rsidP="00946D03">
      <w:pPr>
        <w:rPr>
          <w:rFonts w:ascii="Times New Roman" w:hAnsi="Times New Roman" w:cs="Times New Roman"/>
        </w:rPr>
      </w:pPr>
    </w:p>
    <w:p w14:paraId="079BAEC2" w14:textId="77777777" w:rsidR="00F60FBF" w:rsidRPr="00E32B10" w:rsidRDefault="00F60FBF" w:rsidP="00F60FBF">
      <w:pPr>
        <w:rPr>
          <w:rFonts w:ascii="Times New Roman" w:hAnsi="Times New Roman" w:cs="Times New Roman"/>
        </w:rPr>
      </w:pPr>
    </w:p>
    <w:p w14:paraId="2AEE2A31" w14:textId="1FB17417" w:rsidR="00FB7B2A" w:rsidRPr="001321ED" w:rsidRDefault="00FB7B2A" w:rsidP="00946D03">
      <w:pPr>
        <w:pStyle w:val="Caption"/>
        <w:rPr>
          <w:rFonts w:ascii="Times New Roman" w:hAnsi="Times New Roman" w:cs="Times New Roman"/>
          <w:color w:val="auto"/>
        </w:rPr>
      </w:pPr>
      <w:r w:rsidRPr="001321ED">
        <w:rPr>
          <w:rFonts w:ascii="Times New Roman" w:hAnsi="Times New Roman" w:cs="Times New Roman"/>
          <w:color w:val="auto"/>
        </w:rPr>
        <w:t xml:space="preserve">Equation </w:t>
      </w:r>
      <w:r w:rsidR="00140295" w:rsidRPr="001321ED">
        <w:rPr>
          <w:rFonts w:ascii="Times New Roman" w:hAnsi="Times New Roman" w:cs="Times New Roman"/>
          <w:color w:val="auto"/>
        </w:rPr>
        <w:fldChar w:fldCharType="begin"/>
      </w:r>
      <w:r w:rsidR="00140295" w:rsidRPr="001321ED">
        <w:rPr>
          <w:rFonts w:ascii="Times New Roman" w:hAnsi="Times New Roman" w:cs="Times New Roman"/>
          <w:color w:val="auto"/>
        </w:rPr>
        <w:instrText xml:space="preserve"> SEQ Equation \* ARABIC </w:instrText>
      </w:r>
      <w:r w:rsidR="00140295" w:rsidRPr="001321ED">
        <w:rPr>
          <w:rFonts w:ascii="Times New Roman" w:hAnsi="Times New Roman" w:cs="Times New Roman"/>
          <w:color w:val="auto"/>
        </w:rPr>
        <w:fldChar w:fldCharType="separate"/>
      </w:r>
      <w:r w:rsidR="00624D90" w:rsidRPr="001321ED">
        <w:rPr>
          <w:rFonts w:ascii="Times New Roman" w:hAnsi="Times New Roman" w:cs="Times New Roman"/>
          <w:noProof/>
          <w:color w:val="auto"/>
        </w:rPr>
        <w:t>3</w:t>
      </w:r>
      <w:r w:rsidR="00140295" w:rsidRPr="001321ED">
        <w:rPr>
          <w:rFonts w:ascii="Times New Roman" w:hAnsi="Times New Roman" w:cs="Times New Roman"/>
          <w:noProof/>
          <w:color w:val="auto"/>
        </w:rPr>
        <w:fldChar w:fldCharType="end"/>
      </w:r>
    </w:p>
    <w:p w14:paraId="2E2B94E3" w14:textId="2FCF33B4" w:rsidR="00314280" w:rsidRPr="00E32B10" w:rsidRDefault="00401E56" w:rsidP="00314280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rs</m:t>
              </m:r>
            </m:e>
            <m:sub>
              <m:r>
                <w:rPr>
                  <w:rFonts w:ascii="Cambria Math" w:hAnsi="Cambria Math" w:cs="Times New Roman"/>
                </w:rPr>
                <m:t>i,t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,t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median</m:t>
                  </m:r>
                  <m:r>
                    <w:rPr>
                      <w:rFonts w:ascii="Cambria Math" w:hAnsi="Cambria Math" w:cs="Times New Roman"/>
                    </w:rPr>
                    <m:t>(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,pre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QR</m:t>
                  </m:r>
                  <m:r>
                    <w:rPr>
                      <w:rFonts w:ascii="Cambria Math" w:hAnsi="Cambria Math" w:cs="Times New Roman"/>
                    </w:rPr>
                    <m:t>(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,pre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den>
          </m:f>
          <m:r>
            <w:rPr>
              <w:rFonts w:ascii="Cambria Math" w:hAnsi="Cambria Math" w:cs="Times New Roman"/>
            </w:rPr>
            <m:t xml:space="preserve"> for brand i and time t</m:t>
          </m:r>
        </m:oMath>
      </m:oMathPara>
    </w:p>
    <w:p w14:paraId="110CABE8" w14:textId="77777777" w:rsidR="00314280" w:rsidRPr="00E32B10" w:rsidRDefault="00314280" w:rsidP="00946D03">
      <w:pPr>
        <w:rPr>
          <w:rFonts w:ascii="Times New Roman" w:hAnsi="Times New Roman" w:cs="Times New Roman"/>
        </w:rPr>
      </w:pPr>
    </w:p>
    <w:p w14:paraId="6219DB9B" w14:textId="77777777" w:rsidR="00D36489" w:rsidRPr="001321ED" w:rsidRDefault="00D36489" w:rsidP="00D36489">
      <w:pPr>
        <w:pStyle w:val="Heading3"/>
        <w:rPr>
          <w:rFonts w:ascii="Times New Roman" w:hAnsi="Times New Roman" w:cs="Times New Roman"/>
          <w:color w:val="auto"/>
        </w:rPr>
      </w:pPr>
      <w:r w:rsidRPr="001321ED">
        <w:rPr>
          <w:rFonts w:ascii="Times New Roman" w:hAnsi="Times New Roman" w:cs="Times New Roman"/>
          <w:color w:val="auto"/>
        </w:rPr>
        <w:t>Model specification: A difference-in-differences model with a synthetic control method</w:t>
      </w:r>
    </w:p>
    <w:p w14:paraId="150AAA32" w14:textId="6B164D87" w:rsidR="00D36489" w:rsidRPr="00E32B10" w:rsidRDefault="00D36489" w:rsidP="00D36489">
      <w:pPr>
        <w:pStyle w:val="NormalWeb"/>
      </w:pPr>
      <w:r w:rsidRPr="00E32B10">
        <w:t xml:space="preserve">L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EB, t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E32B10">
        <w:t xml:space="preserve">be rescaled Esco Bars </w:t>
      </w:r>
      <w:r w:rsidR="000D3CB0" w:rsidRPr="00E32B10">
        <w:t xml:space="preserve">EQ unit </w:t>
      </w:r>
      <w:r w:rsidRPr="00E32B10">
        <w:t xml:space="preserve">sales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c, t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E32B10">
        <w:t>be that of each of the 51 e-cigarette brands</w:t>
      </w:r>
      <w:r w:rsidR="008F3602" w:rsidRPr="00E32B10">
        <w:t xml:space="preserve">, </w:t>
      </w:r>
      <m:oMath>
        <m:r>
          <w:rPr>
            <w:rFonts w:ascii="Cambria Math" w:hAnsi="Cambria Math"/>
          </w:rPr>
          <m:t>c=1,…,C</m:t>
        </m:r>
      </m:oMath>
      <w:r w:rsidR="008F3602" w:rsidRPr="00E32B10">
        <w:t>,</w:t>
      </w:r>
      <w:r w:rsidRPr="00E32B10">
        <w:t xml:space="preserve"> in the </w:t>
      </w:r>
      <w:r w:rsidR="0064544A" w:rsidRPr="00E32B10">
        <w:t xml:space="preserve">donor pool </w:t>
      </w:r>
      <w:r w:rsidRPr="00E32B10">
        <w:t xml:space="preserve">for time periods </w:t>
      </w:r>
      <m:oMath>
        <m:r>
          <w:rPr>
            <w:rFonts w:ascii="Cambria Math" w:hAnsi="Cambria Math"/>
          </w:rPr>
          <m:t>t=1,…,T</m:t>
        </m:r>
      </m:oMath>
      <w:r w:rsidRPr="00E32B10">
        <w:t xml:space="preserve">. L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Pr="00E32B10">
        <w:t xml:space="preserve"> be the number of time periods before FDA </w:t>
      </w:r>
      <w:r w:rsidR="000302BF" w:rsidRPr="00E32B10">
        <w:t xml:space="preserve">advisory and </w:t>
      </w:r>
      <w:r w:rsidRPr="00E32B10">
        <w:t>enforcement actions. Assume that all weights are non-negative</w:t>
      </w:r>
      <w:r w:rsidR="00066097" w:rsidRPr="00E32B10">
        <w:t>,</w:t>
      </w:r>
      <w:r w:rsidRPr="00E32B10">
        <w:t xml:space="preserve"> as sales cannot go below 0</w:t>
      </w:r>
      <w:r w:rsidR="00066097" w:rsidRPr="00E32B10">
        <w:t>,</w:t>
      </w:r>
      <w:r w:rsidRPr="00E32B10">
        <w:t xml:space="preserve"> and</w:t>
      </w:r>
      <w:r w:rsidR="00986B56" w:rsidRPr="00E32B10">
        <w:t xml:space="preserve"> that</w:t>
      </w:r>
      <w:r w:rsidRPr="00E32B10">
        <w:t xml:space="preserve"> the sum of all weights equals 1. The difference in rescaled sales between Esco Bars and the synthetic comparison</w:t>
      </w:r>
      <w:r w:rsidR="00C07D7D" w:rsidRPr="00E32B10">
        <w:t xml:space="preserve"> in time t</w:t>
      </w:r>
      <w:r w:rsidRPr="00E32B10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y</m:t>
                </m:r>
              </m:e>
            </m:acc>
          </m:e>
          <m:sub>
            <m:r>
              <w:rPr>
                <w:rFonts w:ascii="Cambria Math" w:hAnsi="Cambria Math"/>
              </w:rPr>
              <m:t>EB,  t</m:t>
            </m:r>
          </m:sub>
        </m:sSub>
        <m:r>
          <w:rPr>
            <w:rFonts w:ascii="Cambria Math" w:hAnsi="Cambria Math"/>
          </w:rPr>
          <m:t>, for t&gt;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Pr="00E32B10">
        <w:t>, can be expressed by the equation below.</w:t>
      </w:r>
    </w:p>
    <w:p w14:paraId="552FEE52" w14:textId="1FC0DF58" w:rsidR="00D36489" w:rsidRPr="001321ED" w:rsidRDefault="00D36489" w:rsidP="00D36489">
      <w:pPr>
        <w:pStyle w:val="Caption"/>
        <w:keepNext/>
        <w:rPr>
          <w:rFonts w:ascii="Times New Roman" w:hAnsi="Times New Roman" w:cs="Times New Roman"/>
          <w:color w:val="auto"/>
        </w:rPr>
      </w:pPr>
      <w:bookmarkStart w:id="1" w:name="_Ref193878786"/>
      <w:r w:rsidRPr="001321ED">
        <w:rPr>
          <w:rFonts w:ascii="Times New Roman" w:hAnsi="Times New Roman" w:cs="Times New Roman"/>
          <w:color w:val="auto"/>
        </w:rPr>
        <w:t xml:space="preserve">Equation </w:t>
      </w:r>
      <w:r w:rsidRPr="001321ED">
        <w:rPr>
          <w:rFonts w:ascii="Times New Roman" w:hAnsi="Times New Roman" w:cs="Times New Roman"/>
          <w:color w:val="auto"/>
        </w:rPr>
        <w:fldChar w:fldCharType="begin"/>
      </w:r>
      <w:r w:rsidRPr="001321ED">
        <w:rPr>
          <w:rFonts w:ascii="Times New Roman" w:hAnsi="Times New Roman" w:cs="Times New Roman"/>
          <w:color w:val="auto"/>
        </w:rPr>
        <w:instrText xml:space="preserve"> SEQ Equation \* ARABIC </w:instrText>
      </w:r>
      <w:r w:rsidRPr="001321ED">
        <w:rPr>
          <w:rFonts w:ascii="Times New Roman" w:hAnsi="Times New Roman" w:cs="Times New Roman"/>
          <w:color w:val="auto"/>
        </w:rPr>
        <w:fldChar w:fldCharType="separate"/>
      </w:r>
      <w:r w:rsidR="00624D90" w:rsidRPr="001321ED">
        <w:rPr>
          <w:rFonts w:ascii="Times New Roman" w:hAnsi="Times New Roman" w:cs="Times New Roman"/>
          <w:noProof/>
          <w:color w:val="auto"/>
        </w:rPr>
        <w:t>4</w:t>
      </w:r>
      <w:r w:rsidRPr="001321ED">
        <w:rPr>
          <w:rFonts w:ascii="Times New Roman" w:hAnsi="Times New Roman" w:cs="Times New Roman"/>
          <w:noProof/>
          <w:color w:val="auto"/>
        </w:rPr>
        <w:fldChar w:fldCharType="end"/>
      </w:r>
      <w:bookmarkEnd w:id="1"/>
    </w:p>
    <w:p w14:paraId="2AD6956F" w14:textId="77777777" w:rsidR="00D36489" w:rsidRPr="00E32B10" w:rsidRDefault="00401E56" w:rsidP="00D36489">
      <w:pPr>
        <w:pStyle w:val="NormalWeb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EB,t</m:t>
                  </m:r>
                </m:sub>
              </m:sSub>
              <m:r>
                <w:rPr>
                  <w:rFonts w:ascii="Cambria Math" w:hAnsi="Cambria Math"/>
                </w:rPr>
                <m:t>=y</m:t>
              </m:r>
            </m:e>
            <m:sub>
              <m:r>
                <w:rPr>
                  <w:rFonts w:ascii="Cambria Math" w:hAnsi="Cambria Math"/>
                </w:rPr>
                <m:t>EB,t</m:t>
              </m:r>
            </m:sub>
          </m:sSub>
          <m:r>
            <w:rPr>
              <w:rFonts w:ascii="Cambria Math" w:hAnsi="Cambria Math"/>
            </w:rPr>
            <m:t>-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c=1</m:t>
              </m:r>
            </m:sub>
            <m:sup>
              <m:r>
                <w:rPr>
                  <w:rFonts w:ascii="Cambria Math" w:hAnsi="Cambria Math"/>
                </w:rPr>
                <m:t>C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c,t</m:t>
                  </m:r>
                </m:sub>
              </m:sSub>
            </m:e>
          </m:nary>
          <m:r>
            <w:rPr>
              <w:rFonts w:ascii="Cambria Math" w:hAnsi="Cambria Math"/>
            </w:rPr>
            <m:t xml:space="preserve"> for t&gt;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 xml:space="preserve">,  where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c</m:t>
              </m:r>
            </m:sub>
          </m:sSub>
          <m:r>
            <w:rPr>
              <w:rFonts w:ascii="Cambria Math" w:hAnsi="Cambria Math"/>
            </w:rPr>
            <m:t xml:space="preserve">≥0 and 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c=1</m:t>
              </m:r>
            </m:sub>
            <m:sup>
              <m:r>
                <w:rPr>
                  <w:rFonts w:ascii="Cambria Math" w:hAnsi="Cambria Math"/>
                </w:rPr>
                <m:t>C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  <m:r>
                <w:rPr>
                  <w:rFonts w:ascii="Cambria Math" w:hAnsi="Cambria Math"/>
                </w:rPr>
                <m:t>=1</m:t>
              </m:r>
            </m:e>
          </m:nary>
        </m:oMath>
      </m:oMathPara>
    </w:p>
    <w:p w14:paraId="052F8E68" w14:textId="77777777" w:rsidR="00D36489" w:rsidRPr="00E32B10" w:rsidRDefault="00D36489" w:rsidP="00D36489">
      <w:pPr>
        <w:pStyle w:val="NormalWeb"/>
        <w:ind w:firstLine="720"/>
      </w:pPr>
      <w:r w:rsidRPr="00E32B10">
        <w:t xml:space="preserve">assuming </w:t>
      </w:r>
    </w:p>
    <w:p w14:paraId="0C76DF69" w14:textId="77777777" w:rsidR="00D36489" w:rsidRPr="00E32B10" w:rsidRDefault="00401E56" w:rsidP="00D36489">
      <w:pPr>
        <w:pStyle w:val="NormalWeb"/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EB,t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c=1</m:t>
                  </m:r>
                </m:sub>
                <m:sup>
                  <m:r>
                    <w:rPr>
                      <w:rFonts w:ascii="Cambria Math" w:hAnsi="Cambria Math"/>
                    </w:rPr>
                    <m:t>C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,t</m:t>
                      </m:r>
                    </m:sub>
                  </m:sSub>
                </m:e>
              </m:nary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≈0 for t≤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</m:oMath>
      </m:oMathPara>
    </w:p>
    <w:p w14:paraId="152EE86C" w14:textId="7B709AC0" w:rsidR="000632EE" w:rsidRPr="00E32B10" w:rsidRDefault="00401E56" w:rsidP="00D36489">
      <w:pPr>
        <w:pStyle w:val="NormalWeb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y</m:t>
                </m:r>
              </m:e>
            </m:acc>
          </m:e>
          <m:sub>
            <m:r>
              <w:rPr>
                <w:rFonts w:ascii="Cambria Math" w:hAnsi="Cambria Math"/>
              </w:rPr>
              <m:t>EB</m:t>
            </m:r>
          </m:sub>
        </m:sSub>
        <m:r>
          <w:rPr>
            <w:rFonts w:ascii="Cambria Math" w:hAnsi="Cambria Math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t&gt;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sub>
          <m:sup>
            <m:r>
              <w:rPr>
                <w:rFonts w:ascii="Cambria Math" w:hAnsi="Cambria Math"/>
              </w:rPr>
              <m:t>T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EB, t</m:t>
                </m:r>
              </m:sub>
            </m:sSub>
          </m:e>
        </m:nary>
      </m:oMath>
      <w:r w:rsidR="004556D7" w:rsidRPr="00E32B10">
        <w:t xml:space="preserve">, </w:t>
      </w:r>
      <w:r w:rsidR="00940D3A" w:rsidRPr="00E32B10">
        <w:t>the cumulative difference</w:t>
      </w:r>
      <w:r w:rsidR="0033322A" w:rsidRPr="00E32B10">
        <w:t xml:space="preserve"> between the rescaled sales of Esco Bars and that of synthetic comparison in the post-intervention period</w:t>
      </w:r>
      <w:r w:rsidR="003678DA" w:rsidRPr="00E32B10">
        <w:t xml:space="preserve">, represents the impact of FDA </w:t>
      </w:r>
      <w:r w:rsidR="000302BF" w:rsidRPr="00E32B10">
        <w:t xml:space="preserve">advisory and </w:t>
      </w:r>
      <w:r w:rsidR="003678DA" w:rsidRPr="00E32B10">
        <w:t>enforcement actions on Esco Bar sales</w:t>
      </w:r>
      <w:r w:rsidR="00815A90" w:rsidRPr="00E32B10">
        <w:t xml:space="preserve">. </w:t>
      </w:r>
      <w:r w:rsidR="000F778B" w:rsidRPr="00E32B10">
        <w:t>However,</w:t>
      </w:r>
      <w:r w:rsidR="00287976" w:rsidRPr="00E32B10">
        <w:t xml:space="preserve"> t</w:t>
      </w:r>
      <w:r w:rsidR="00D36489" w:rsidRPr="00E32B10">
        <w:t xml:space="preserve">he synthetic control method </w:t>
      </w:r>
      <w:r w:rsidR="00EC6FD5" w:rsidRPr="00E32B10">
        <w:t xml:space="preserve">(SCM) </w:t>
      </w:r>
      <w:r w:rsidR="00D36489" w:rsidRPr="00E32B10">
        <w:t xml:space="preserve">does not provide </w:t>
      </w:r>
      <w:r w:rsidR="00152DFB" w:rsidRPr="00E32B10">
        <w:t xml:space="preserve">a </w:t>
      </w:r>
      <w:r w:rsidR="00A274BE" w:rsidRPr="00E32B10">
        <w:t>conventional</w:t>
      </w:r>
      <w:r w:rsidR="00152DFB" w:rsidRPr="00E32B10">
        <w:t xml:space="preserve"> approach to estimate </w:t>
      </w:r>
      <w:r w:rsidR="00E45C63" w:rsidRPr="00E32B10">
        <w:t xml:space="preserve">the </w:t>
      </w:r>
      <w:r w:rsidR="00D36489" w:rsidRPr="00E32B10">
        <w:t>statistical significance of the outcome</w:t>
      </w:r>
      <w:r w:rsidR="003913A4" w:rsidRPr="00E32B10">
        <w:t>,</w:t>
      </w:r>
      <w:r w:rsidR="00D36489" w:rsidRPr="00E32B10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y</m:t>
                </m:r>
              </m:e>
            </m:acc>
          </m:e>
          <m:sub>
            <m:r>
              <w:rPr>
                <w:rFonts w:ascii="Cambria Math" w:hAnsi="Cambria Math"/>
              </w:rPr>
              <m:t>EB</m:t>
            </m:r>
          </m:sub>
        </m:sSub>
      </m:oMath>
      <w:r w:rsidR="007C1231" w:rsidRPr="00E32B10">
        <w:t>.</w:t>
      </w:r>
      <w:r w:rsidR="00D36489" w:rsidRPr="00E32B10">
        <w:t xml:space="preserve"> Therefore</w:t>
      </w:r>
      <w:r w:rsidR="00860BEB" w:rsidRPr="00E32B10">
        <w:t>,</w:t>
      </w:r>
      <w:r w:rsidR="003B102E" w:rsidRPr="00E32B10">
        <w:t xml:space="preserve"> following</w:t>
      </w:r>
      <w:r w:rsidR="00B65CD7" w:rsidRPr="00E32B10">
        <w:t xml:space="preserve"> </w:t>
      </w:r>
      <w:r w:rsidR="00205035" w:rsidRPr="00E32B10">
        <w:t>established techniques</w:t>
      </w:r>
      <w:r w:rsidR="00B65CD7" w:rsidRPr="00E32B10">
        <w:t xml:space="preserve"> for the SCM</w:t>
      </w:r>
      <w:r w:rsidR="004365DE" w:rsidRPr="00E32B10">
        <w:fldChar w:fldCharType="begin"/>
      </w:r>
      <w:r w:rsidR="00976F85" w:rsidRPr="00E32B10">
        <w:instrText xml:space="preserve"> ADDIN EN.CITE &lt;EndNote&gt;&lt;Cite&gt;&lt;Author&gt;Abadie&lt;/Author&gt;&lt;Year&gt;2015&lt;/Year&gt;&lt;RecNum&gt;12&lt;/RecNum&gt;&lt;DisplayText&gt;[1]&lt;/DisplayText&gt;&lt;record&gt;&lt;rec-number&gt;12&lt;/rec-number&gt;&lt;foreign-keys&gt;&lt;key app="EN" db-id="52ttrea0a2axx3et0r3xef0kaz5prwzsdw2z" timestamp="1705517850"&gt;12&lt;/key&gt;&lt;/foreign-keys&gt;&lt;ref-type name="Journal Article"&gt;17&lt;/ref-type&gt;&lt;contributors&gt;&lt;authors&gt;&lt;author&gt;Abadie, Alberto&lt;/author&gt;&lt;author&gt;Diamond, Alexis&lt;/author&gt;&lt;author&gt;Hainmueller, Jens&lt;/author&gt;&lt;/authors&gt;&lt;/contributors&gt;&lt;titles&gt;&lt;title&gt;Comparative Politics and the Synthetic Control Method&lt;/title&gt;&lt;secondary-title&gt;American Journal of Political Science&lt;/secondary-title&gt;&lt;/titles&gt;&lt;periodical&gt;&lt;full-title&gt;American Journal of Political Science&lt;/full-title&gt;&lt;/periodical&gt;&lt;pages&gt;495-510&lt;/pages&gt;&lt;volume&gt;59&lt;/volume&gt;&lt;number&gt;2&lt;/number&gt;&lt;dates&gt;&lt;year&gt;2015&lt;/year&gt;&lt;/dates&gt;&lt;isbn&gt;0092-5853&lt;/isbn&gt;&lt;urls&gt;&lt;related-urls&gt;&lt;url&gt;https://onlinelibrary.wiley.com/doi/abs/10.1111/ajps.12116&lt;/url&gt;&lt;/related-urls&gt;&lt;/urls&gt;&lt;electronic-resource-num&gt;https://doi.org/10.1111/ajps.12116&lt;/electronic-resource-num&gt;&lt;/record&gt;&lt;/Cite&gt;&lt;/EndNote&gt;</w:instrText>
      </w:r>
      <w:r w:rsidR="004365DE" w:rsidRPr="00E32B10">
        <w:fldChar w:fldCharType="separate"/>
      </w:r>
      <w:r w:rsidR="00976F85" w:rsidRPr="00E32B10">
        <w:rPr>
          <w:noProof/>
        </w:rPr>
        <w:t>[1]</w:t>
      </w:r>
      <w:r w:rsidR="004365DE" w:rsidRPr="00E32B10">
        <w:fldChar w:fldCharType="end"/>
      </w:r>
      <w:r w:rsidR="00B65CD7" w:rsidRPr="00E32B10">
        <w:t>,</w:t>
      </w:r>
      <w:r w:rsidR="00860BEB" w:rsidRPr="00E32B10">
        <w:t xml:space="preserve"> we measured </w:t>
      </w:r>
      <w:r w:rsidR="00D777E4">
        <w:rPr>
          <w:i/>
          <w:iCs/>
        </w:rPr>
        <w:t>P</w:t>
      </w:r>
      <w:r w:rsidR="00D777E4">
        <w:t xml:space="preserve"> </w:t>
      </w:r>
      <w:r w:rsidR="00860BEB" w:rsidRPr="00E32B10">
        <w:t>value</w:t>
      </w:r>
      <w:r w:rsidR="00D36489" w:rsidRPr="00E32B10">
        <w:t xml:space="preserve"> </w:t>
      </w:r>
      <w:r w:rsidR="00E45C63" w:rsidRPr="00E32B10">
        <w:t>following the concept of Fisher’s Exact Test</w:t>
      </w:r>
      <w:r w:rsidR="00A92CAF" w:rsidRPr="00E32B10">
        <w:t>.</w:t>
      </w:r>
      <w:r w:rsidR="00E45C63" w:rsidRPr="00E32B10">
        <w:fldChar w:fldCharType="begin"/>
      </w:r>
      <w:r w:rsidR="00976F85" w:rsidRPr="00E32B10">
        <w:instrText xml:space="preserve"> ADDIN EN.CITE &lt;EndNote&gt;&lt;Cite&gt;&lt;Author&gt;Graham&lt;/Author&gt;&lt;Year&gt;1992&lt;/Year&gt;&lt;RecNum&gt;13&lt;/RecNum&gt;&lt;DisplayText&gt;[2]&lt;/DisplayText&gt;&lt;record&gt;&lt;rec-number&gt;13&lt;/rec-number&gt;&lt;foreign-keys&gt;&lt;key app="EN" db-id="52ttrea0a2axx3et0r3xef0kaz5prwzsdw2z" timestamp="1705518164"&gt;13&lt;/key&gt;&lt;/foreign-keys&gt;&lt;ref-type name="Journal Article"&gt;17&lt;/ref-type&gt;&lt;contributors&gt;&lt;authors&gt;&lt;author&gt;Graham, J. G. Upton&lt;/author&gt;&lt;/authors&gt;&lt;/contributors&gt;&lt;titles&gt;&lt;title&gt;Fisher&amp;apos;s Exact Test&lt;/title&gt;&lt;secondary-title&gt;Journal of the Royal Statistical Society: Series A (Statistics in Society)&lt;/secondary-title&gt;&lt;/titles&gt;&lt;periodical&gt;&lt;full-title&gt;Journal of the Royal Statistical Society: Series A (Statistics in Society)&lt;/full-title&gt;&lt;/periodical&gt;&lt;pages&gt;395-402&lt;/pages&gt;&lt;volume&gt;155&lt;/volume&gt;&lt;number&gt;3&lt;/number&gt;&lt;dates&gt;&lt;year&gt;1992&lt;/year&gt;&lt;/dates&gt;&lt;publisher&gt;[Wiley, Royal Statistical Society]&lt;/publisher&gt;&lt;isbn&gt;09641998, 1467985X&lt;/isbn&gt;&lt;urls&gt;&lt;related-urls&gt;&lt;url&gt;http://www.jstor.org/stable/2982890&lt;/url&gt;&lt;/related-urls&gt;&lt;/urls&gt;&lt;custom1&gt;Full publication date: 1992&lt;/custom1&gt;&lt;electronic-resource-num&gt;10.2307/2982890&lt;/electronic-resource-num&gt;&lt;remote-database-name&gt;JSTOR&lt;/remote-database-name&gt;&lt;access-date&gt;2024/01/17/&lt;/access-date&gt;&lt;/record&gt;&lt;/Cite&gt;&lt;/EndNote&gt;</w:instrText>
      </w:r>
      <w:r w:rsidR="00E45C63" w:rsidRPr="00E32B10">
        <w:fldChar w:fldCharType="separate"/>
      </w:r>
      <w:r w:rsidR="00976F85" w:rsidRPr="00E32B10">
        <w:rPr>
          <w:noProof/>
        </w:rPr>
        <w:t>[2]</w:t>
      </w:r>
      <w:r w:rsidR="00E45C63" w:rsidRPr="00E32B10">
        <w:fldChar w:fldCharType="end"/>
      </w:r>
      <w:r w:rsidR="000632EE" w:rsidRPr="00E32B10">
        <w:t xml:space="preserve"> This test allows us to measure</w:t>
      </w:r>
      <w:r w:rsidR="0054079F" w:rsidRPr="00E32B10">
        <w:t xml:space="preserve"> false intervention effect</w:t>
      </w:r>
      <w:r w:rsidR="00CE1C8C" w:rsidRPr="00E32B10">
        <w:t xml:space="preserve">s, </w:t>
      </w:r>
      <w:r w:rsidR="004A6FE1" w:rsidRPr="00E32B10">
        <w:t>which</w:t>
      </w:r>
      <w:r w:rsidR="00CE1C8C" w:rsidRPr="00E32B10">
        <w:t xml:space="preserve"> estimate</w:t>
      </w:r>
      <w:r w:rsidR="00F150A4" w:rsidRPr="00E32B10">
        <w:t xml:space="preserve"> individual</w:t>
      </w:r>
      <w:r w:rsidR="007E2414" w:rsidRPr="00E32B10">
        <w:t xml:space="preserve"> sales </w:t>
      </w:r>
      <w:r w:rsidR="00930E7F" w:rsidRPr="00E32B10">
        <w:t xml:space="preserve">changes </w:t>
      </w:r>
      <w:r w:rsidR="00CD0667" w:rsidRPr="00E32B10">
        <w:t>for</w:t>
      </w:r>
      <w:r w:rsidR="007E2414" w:rsidRPr="00E32B10" w:rsidDel="00CD0667">
        <w:t xml:space="preserve"> </w:t>
      </w:r>
      <w:r w:rsidR="007E2414" w:rsidRPr="00E32B10">
        <w:t xml:space="preserve">each e-cigarette brand in the donor pool </w:t>
      </w:r>
      <w:r w:rsidR="00B60EDB" w:rsidRPr="00E32B10">
        <w:t xml:space="preserve">as </w:t>
      </w:r>
      <w:r w:rsidR="007E2414" w:rsidRPr="00E32B10">
        <w:t>if FDA</w:t>
      </w:r>
      <w:r w:rsidR="000302BF" w:rsidRPr="00E32B10">
        <w:t xml:space="preserve"> advisory and</w:t>
      </w:r>
      <w:r w:rsidR="007E2414" w:rsidRPr="00E32B10">
        <w:t xml:space="preserve"> enforcement actions took place </w:t>
      </w:r>
      <w:r w:rsidR="003913A4" w:rsidRPr="00E32B10">
        <w:t>against</w:t>
      </w:r>
      <w:r w:rsidR="007E2414" w:rsidRPr="00E32B10">
        <w:t xml:space="preserve"> </w:t>
      </w:r>
      <w:r w:rsidR="000A773A" w:rsidRPr="00E32B10">
        <w:t xml:space="preserve">that </w:t>
      </w:r>
      <w:r w:rsidR="005D74B1" w:rsidRPr="00E32B10">
        <w:t>e-cigarette brand</w:t>
      </w:r>
      <w:r w:rsidR="007E2414" w:rsidRPr="00E32B10">
        <w:t xml:space="preserve"> while other</w:t>
      </w:r>
      <w:r w:rsidR="00CE1C8C" w:rsidRPr="00E32B10">
        <w:t xml:space="preserve"> condition</w:t>
      </w:r>
      <w:r w:rsidR="007E2414" w:rsidRPr="00E32B10">
        <w:t>s remain constant</w:t>
      </w:r>
      <w:r w:rsidR="00CE1C8C" w:rsidRPr="00E32B10">
        <w:t>. Then, we compared false intervention effects</w:t>
      </w:r>
      <w:r w:rsidR="00CE1C8C" w:rsidRPr="00E32B10" w:rsidDel="00CE1C8C">
        <w:t xml:space="preserve"> </w:t>
      </w:r>
      <w:r w:rsidR="009E3606" w:rsidRPr="00E32B10">
        <w:t>to t</w:t>
      </w:r>
      <w:r w:rsidR="00CE1C8C" w:rsidRPr="00E32B10">
        <w:t xml:space="preserve">he </w:t>
      </w:r>
      <w:r w:rsidR="009E3606" w:rsidRPr="00E32B10">
        <w:t>intervention effect o</w:t>
      </w:r>
      <w:r w:rsidR="00CE1C8C" w:rsidRPr="00E32B10">
        <w:t>f</w:t>
      </w:r>
      <w:r w:rsidR="009E3606" w:rsidRPr="00E32B10">
        <w:t xml:space="preserve"> Esco Bars to </w:t>
      </w:r>
      <w:r w:rsidR="00C058F6" w:rsidRPr="00E32B10">
        <w:t>assess</w:t>
      </w:r>
      <w:r w:rsidR="009E3606" w:rsidRPr="00E32B10">
        <w:t xml:space="preserve"> if the </w:t>
      </w:r>
      <w:r w:rsidR="00CE1C8C" w:rsidRPr="00E32B10">
        <w:t>latter</w:t>
      </w:r>
      <w:r w:rsidR="009E3606" w:rsidRPr="00E32B10">
        <w:t xml:space="preserve"> is statistically significant</w:t>
      </w:r>
      <w:r w:rsidR="007E2414" w:rsidRPr="00E32B10">
        <w:t>.</w:t>
      </w:r>
    </w:p>
    <w:p w14:paraId="62B1EAD8" w14:textId="45328488" w:rsidR="0009052F" w:rsidRPr="00E32B10" w:rsidRDefault="00CE1C8C" w:rsidP="004A6FE1">
      <w:pPr>
        <w:pStyle w:val="NormalWeb"/>
      </w:pPr>
      <w:r w:rsidRPr="00E32B10">
        <w:t>To conduct Fisher’s Exact Test</w:t>
      </w:r>
      <w:r w:rsidR="004A6FE1" w:rsidRPr="00E32B10">
        <w:t xml:space="preserve">, </w:t>
      </w:r>
      <w:r w:rsidR="00D36489" w:rsidRPr="00E32B10">
        <w:t xml:space="preserve">we </w:t>
      </w:r>
      <w:r w:rsidR="004A6FE1" w:rsidRPr="00E32B10">
        <w:t xml:space="preserve">first </w:t>
      </w:r>
      <w:r w:rsidR="00291A6C" w:rsidRPr="00E32B10">
        <w:t>created synthetic comparison</w:t>
      </w:r>
      <w:r w:rsidR="00D03E8B" w:rsidRPr="00E32B10">
        <w:t>s</w:t>
      </w:r>
      <w:r w:rsidR="00291A6C" w:rsidRPr="00E32B10">
        <w:t xml:space="preserve"> for each </w:t>
      </w:r>
      <w:r w:rsidR="00855788" w:rsidRPr="00E32B10">
        <w:t>e-</w:t>
      </w:r>
      <w:r w:rsidR="007D6FC1" w:rsidRPr="00E32B10">
        <w:t>cigarette</w:t>
      </w:r>
      <w:r w:rsidR="00855788" w:rsidRPr="00E32B10">
        <w:t xml:space="preserve"> </w:t>
      </w:r>
      <w:r w:rsidR="00291A6C" w:rsidRPr="00E32B10">
        <w:t xml:space="preserve">brand in the donor </w:t>
      </w:r>
      <w:r w:rsidR="00217816" w:rsidRPr="00E32B10">
        <w:t>pool</w:t>
      </w:r>
      <w:r w:rsidR="004A6FE1" w:rsidRPr="00E32B10">
        <w:t xml:space="preserve">. </w:t>
      </w:r>
      <w:r w:rsidR="00B0404F" w:rsidRPr="00E32B10">
        <w:t>Second</w:t>
      </w:r>
      <w:r w:rsidR="0034236E" w:rsidRPr="00E32B10">
        <w:t>,</w:t>
      </w:r>
      <w:r w:rsidR="004A6FE1" w:rsidRPr="00E32B10">
        <w:t xml:space="preserve"> </w:t>
      </w:r>
      <w:r w:rsidR="0052080E" w:rsidRPr="00E32B10">
        <w:t xml:space="preserve">for each of the cigarette brands, including Esco Bars, </w:t>
      </w:r>
      <w:r w:rsidR="004A6FE1" w:rsidRPr="00E32B10">
        <w:t xml:space="preserve">we </w:t>
      </w:r>
      <w:r w:rsidR="00D36489" w:rsidRPr="00E32B10">
        <w:t xml:space="preserve">measured the </w:t>
      </w:r>
      <w:r w:rsidR="00DF0918" w:rsidRPr="00E32B10">
        <w:t xml:space="preserve">difference </w:t>
      </w:r>
      <w:r w:rsidR="001D15D9" w:rsidRPr="00E32B10">
        <w:t xml:space="preserve">between </w:t>
      </w:r>
      <w:r w:rsidR="0052080E" w:rsidRPr="00E32B10">
        <w:t xml:space="preserve">actual </w:t>
      </w:r>
      <w:r w:rsidR="001D15D9" w:rsidRPr="00E32B10">
        <w:t xml:space="preserve">and </w:t>
      </w:r>
      <w:r w:rsidR="0034236E" w:rsidRPr="00E32B10">
        <w:t xml:space="preserve">estimated sales of </w:t>
      </w:r>
      <w:r w:rsidR="0052080E" w:rsidRPr="00E32B10">
        <w:t>its own</w:t>
      </w:r>
      <w:r w:rsidR="00A178E4" w:rsidRPr="00E32B10">
        <w:t xml:space="preserve"> </w:t>
      </w:r>
      <w:r w:rsidR="001D15D9" w:rsidRPr="00E32B10">
        <w:t>synthetic comparison</w:t>
      </w:r>
      <w:r w:rsidR="00DA3A48" w:rsidRPr="00E32B10">
        <w:t xml:space="preserve"> in the post-intervention period</w:t>
      </w:r>
      <w:r w:rsidR="0070698C" w:rsidRPr="00E32B10">
        <w:t xml:space="preserve"> </w:t>
      </w:r>
      <w:r w:rsidR="007B51DF" w:rsidRPr="00E32B10">
        <w:t xml:space="preserve">as shown in </w:t>
      </w:r>
      <w:r w:rsidR="00F2447D" w:rsidRPr="00E32B10">
        <w:fldChar w:fldCharType="begin"/>
      </w:r>
      <w:r w:rsidR="00F2447D" w:rsidRPr="00E32B10">
        <w:instrText xml:space="preserve"> REF _Ref193878786 \h </w:instrText>
      </w:r>
      <w:r w:rsidR="00E32B10" w:rsidRPr="00E32B10">
        <w:instrText xml:space="preserve"> \* MERGEFORMAT </w:instrText>
      </w:r>
      <w:r w:rsidR="00F2447D" w:rsidRPr="00E32B10">
        <w:fldChar w:fldCharType="separate"/>
      </w:r>
      <w:r w:rsidR="00624D90" w:rsidRPr="00E32B10">
        <w:t xml:space="preserve">Equation </w:t>
      </w:r>
      <w:r w:rsidR="00624D90" w:rsidRPr="00E32B10">
        <w:rPr>
          <w:noProof/>
        </w:rPr>
        <w:t>4</w:t>
      </w:r>
      <w:r w:rsidR="00F2447D" w:rsidRPr="00E32B10">
        <w:fldChar w:fldCharType="end"/>
      </w:r>
      <w:r w:rsidR="00D36489" w:rsidRPr="00E32B10">
        <w:t xml:space="preserve">. </w:t>
      </w:r>
      <w:r w:rsidR="00B0404F" w:rsidRPr="00E32B10">
        <w:t>Then, w</w:t>
      </w:r>
      <w:r w:rsidR="00BC42D1" w:rsidRPr="00E32B10">
        <w:t xml:space="preserve">e </w:t>
      </w:r>
      <w:r w:rsidR="007011E7" w:rsidRPr="00E32B10">
        <w:t xml:space="preserve">calculated </w:t>
      </w:r>
      <w:r w:rsidR="00BC42D1" w:rsidRPr="00E32B10">
        <w:t xml:space="preserve">the average of the squared discrepancies between </w:t>
      </w:r>
      <w:r w:rsidR="00262761" w:rsidRPr="00E32B10">
        <w:t>actual</w:t>
      </w:r>
      <w:r w:rsidR="00BC42D1" w:rsidRPr="00E32B10">
        <w:t xml:space="preserve"> </w:t>
      </w:r>
      <w:r w:rsidR="00A178E4" w:rsidRPr="00E32B10">
        <w:t>a</w:t>
      </w:r>
      <w:r w:rsidR="009B2431" w:rsidRPr="00E32B10">
        <w:t>n</w:t>
      </w:r>
      <w:r w:rsidR="00A178E4" w:rsidRPr="00E32B10">
        <w:t xml:space="preserve">d </w:t>
      </w:r>
      <w:r w:rsidR="00262761" w:rsidRPr="00E32B10">
        <w:t xml:space="preserve">estimated sales of </w:t>
      </w:r>
      <w:r w:rsidR="009231C3" w:rsidRPr="00E32B10">
        <w:t>its</w:t>
      </w:r>
      <w:r w:rsidR="00A178E4" w:rsidRPr="00E32B10">
        <w:t xml:space="preserve"> </w:t>
      </w:r>
      <w:r w:rsidR="00BC42D1" w:rsidRPr="00E32B10">
        <w:t>synthetic comparison in the post-intervention period</w:t>
      </w:r>
      <w:r w:rsidR="00077732" w:rsidRPr="00E32B10">
        <w:t>,</w:t>
      </w:r>
      <w:r w:rsidR="00DF6899" w:rsidRPr="00E32B10">
        <w:t xml:space="preserve"> </w:t>
      </w:r>
      <w:r w:rsidR="009231C3" w:rsidRPr="00E32B10">
        <w:t xml:space="preserve">i.e., </w:t>
      </w:r>
      <w:r w:rsidR="009208F4" w:rsidRPr="00E32B10">
        <w:t>mean squared error (MSE)</w:t>
      </w:r>
      <w:r w:rsidR="00AC1F3D" w:rsidRPr="00E32B10">
        <w:t xml:space="preserve"> for each brand </w:t>
      </w:r>
      <m:oMath>
        <m:r>
          <w:rPr>
            <w:rFonts w:ascii="Cambria Math" w:hAnsi="Cambria Math"/>
          </w:rPr>
          <m:t>i, i=1,…,52</m:t>
        </m:r>
      </m:oMath>
      <w:r w:rsidR="009208F4" w:rsidRPr="00E32B10">
        <w:t xml:space="preserve">, </w:t>
      </w:r>
      <w:r w:rsidR="00B8675F" w:rsidRPr="00E32B10">
        <w:t xml:space="preserve">as </w:t>
      </w:r>
      <w:r w:rsidR="00A0013D" w:rsidRPr="00E32B10">
        <w:t>shown</w:t>
      </w:r>
      <w:r w:rsidR="00B8675F" w:rsidRPr="00E32B10">
        <w:t xml:space="preserve"> in </w:t>
      </w:r>
      <w:r w:rsidR="00B8675F" w:rsidRPr="00E32B10">
        <w:fldChar w:fldCharType="begin"/>
      </w:r>
      <w:r w:rsidR="00B8675F" w:rsidRPr="00E32B10">
        <w:instrText xml:space="preserve"> REF _Ref193874265 \h </w:instrText>
      </w:r>
      <w:r w:rsidR="00E32B10" w:rsidRPr="00E32B10">
        <w:instrText xml:space="preserve"> \* MERGEFORMAT </w:instrText>
      </w:r>
      <w:r w:rsidR="00B8675F" w:rsidRPr="00E32B10">
        <w:fldChar w:fldCharType="separate"/>
      </w:r>
      <w:r w:rsidR="00624D90" w:rsidRPr="00E32B10">
        <w:t xml:space="preserve">Equation </w:t>
      </w:r>
      <w:r w:rsidR="00624D90" w:rsidRPr="00E32B10">
        <w:rPr>
          <w:noProof/>
        </w:rPr>
        <w:t>5</w:t>
      </w:r>
      <w:r w:rsidR="00B8675F" w:rsidRPr="00E32B10">
        <w:fldChar w:fldCharType="end"/>
      </w:r>
      <w:r w:rsidR="00BC42D1" w:rsidRPr="00E32B10">
        <w:t>.</w:t>
      </w:r>
    </w:p>
    <w:p w14:paraId="412AFE39" w14:textId="267618BD" w:rsidR="00B8675F" w:rsidRPr="001321ED" w:rsidRDefault="00B8675F" w:rsidP="00B8675F">
      <w:pPr>
        <w:pStyle w:val="Caption"/>
        <w:keepNext/>
        <w:rPr>
          <w:rFonts w:ascii="Times New Roman" w:hAnsi="Times New Roman" w:cs="Times New Roman"/>
          <w:color w:val="auto"/>
        </w:rPr>
      </w:pPr>
      <w:bookmarkStart w:id="2" w:name="_Ref193874265"/>
      <w:r w:rsidRPr="001321ED">
        <w:rPr>
          <w:rFonts w:ascii="Times New Roman" w:hAnsi="Times New Roman" w:cs="Times New Roman"/>
          <w:color w:val="auto"/>
        </w:rPr>
        <w:lastRenderedPageBreak/>
        <w:t xml:space="preserve">Equation </w:t>
      </w:r>
      <w:r w:rsidR="00140295" w:rsidRPr="001321ED">
        <w:rPr>
          <w:rFonts w:ascii="Times New Roman" w:hAnsi="Times New Roman" w:cs="Times New Roman"/>
          <w:color w:val="auto"/>
        </w:rPr>
        <w:fldChar w:fldCharType="begin"/>
      </w:r>
      <w:r w:rsidR="00140295" w:rsidRPr="001321ED">
        <w:rPr>
          <w:rFonts w:ascii="Times New Roman" w:hAnsi="Times New Roman" w:cs="Times New Roman"/>
          <w:color w:val="auto"/>
        </w:rPr>
        <w:instrText xml:space="preserve"> SEQ Equation \* ARABIC </w:instrText>
      </w:r>
      <w:r w:rsidR="00140295" w:rsidRPr="001321ED">
        <w:rPr>
          <w:rFonts w:ascii="Times New Roman" w:hAnsi="Times New Roman" w:cs="Times New Roman"/>
          <w:color w:val="auto"/>
        </w:rPr>
        <w:fldChar w:fldCharType="separate"/>
      </w:r>
      <w:r w:rsidR="00624D90" w:rsidRPr="001321ED">
        <w:rPr>
          <w:rFonts w:ascii="Times New Roman" w:hAnsi="Times New Roman" w:cs="Times New Roman"/>
          <w:noProof/>
          <w:color w:val="auto"/>
        </w:rPr>
        <w:t>5</w:t>
      </w:r>
      <w:r w:rsidR="00140295" w:rsidRPr="001321ED">
        <w:rPr>
          <w:rFonts w:ascii="Times New Roman" w:hAnsi="Times New Roman" w:cs="Times New Roman"/>
          <w:noProof/>
          <w:color w:val="auto"/>
        </w:rPr>
        <w:fldChar w:fldCharType="end"/>
      </w:r>
      <w:bookmarkEnd w:id="2"/>
    </w:p>
    <w:p w14:paraId="205C4384" w14:textId="3CE033B1" w:rsidR="00B8675F" w:rsidRPr="00E32B10" w:rsidRDefault="00401E56" w:rsidP="00D36489">
      <w:pPr>
        <w:pStyle w:val="NormalWeb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SE</m:t>
              </m:r>
            </m:e>
            <m:sub>
              <m:r>
                <w:rPr>
                  <w:rFonts w:ascii="Cambria Math" w:hAnsi="Cambria Math"/>
                </w:rPr>
                <m:t>i, t&gt;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t+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sup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nary>
            </m:den>
          </m:f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,t</m:t>
              </m:r>
            </m:sub>
          </m:sSub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-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t</m:t>
                      </m:r>
                    </m:sub>
                  </m:sSub>
                </m:e>
              </m:nary>
              <m:r>
                <w:rPr>
                  <w:rFonts w:ascii="Cambria Math" w:hAnsi="Cambria Math"/>
                </w:rPr>
                <m:t>)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 xml:space="preserve"> for t&gt;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 xml:space="preserve"> and i=1,…,52</m:t>
          </m:r>
        </m:oMath>
      </m:oMathPara>
    </w:p>
    <w:p w14:paraId="02A497EC" w14:textId="19A750B8" w:rsidR="0009052F" w:rsidRPr="00E32B10" w:rsidRDefault="00024644" w:rsidP="00D36489">
      <w:pPr>
        <w:pStyle w:val="NormalWeb"/>
      </w:pPr>
      <w:r w:rsidRPr="00E32B10">
        <w:t>Then, we normalized the post-intervention MSE by the pre-intervention MSE</w:t>
      </w:r>
      <w:r w:rsidR="009B11DE" w:rsidRPr="00E32B10">
        <w:t xml:space="preserve"> for each brand </w:t>
      </w:r>
      <w:r w:rsidR="009B11DE" w:rsidRPr="00E32B10">
        <w:rPr>
          <w:i/>
          <w:iCs/>
        </w:rPr>
        <w:t>i</w:t>
      </w:r>
      <w:r w:rsidRPr="00E32B10">
        <w:t xml:space="preserve">, i.e., </w:t>
      </w:r>
      <w:r w:rsidR="00F70661" w:rsidRPr="00E32B10">
        <w:t>taking</w:t>
      </w:r>
      <w:r w:rsidRPr="00E32B10">
        <w:t xml:space="preserve"> the ratio of the post-intervention MSE to the pre-intervention MSE to account </w:t>
      </w:r>
      <w:r w:rsidR="009231C3" w:rsidRPr="00E32B10">
        <w:t xml:space="preserve">for </w:t>
      </w:r>
      <w:r w:rsidR="00BF443C" w:rsidRPr="00E32B10">
        <w:t>variation</w:t>
      </w:r>
      <w:r w:rsidR="009231C3" w:rsidRPr="00E32B10">
        <w:t>s</w:t>
      </w:r>
      <w:r w:rsidR="00BF443C" w:rsidRPr="00E32B10">
        <w:t xml:space="preserve"> in </w:t>
      </w:r>
      <w:r w:rsidRPr="00E32B10">
        <w:t xml:space="preserve">difference between </w:t>
      </w:r>
      <w:r w:rsidR="009231C3" w:rsidRPr="00E32B10">
        <w:t>actual</w:t>
      </w:r>
      <w:r w:rsidR="002E29B5" w:rsidRPr="00E32B10">
        <w:t xml:space="preserve"> </w:t>
      </w:r>
      <w:r w:rsidR="009231C3" w:rsidRPr="00E32B10">
        <w:t xml:space="preserve">and estimated sales of </w:t>
      </w:r>
      <w:r w:rsidR="002E29B5" w:rsidRPr="00E32B10">
        <w:t xml:space="preserve">the </w:t>
      </w:r>
      <w:r w:rsidR="009913FB" w:rsidRPr="00E32B10">
        <w:t>synthetic comparison</w:t>
      </w:r>
      <w:r w:rsidR="00694BF7" w:rsidRPr="00E32B10">
        <w:t xml:space="preserve"> in the pre-intervention period</w:t>
      </w:r>
      <w:r w:rsidR="00641025" w:rsidRPr="00E32B10">
        <w:t xml:space="preserve"> as shown in </w:t>
      </w:r>
      <w:r w:rsidR="00641025" w:rsidRPr="00E32B10">
        <w:fldChar w:fldCharType="begin"/>
      </w:r>
      <w:r w:rsidR="00641025" w:rsidRPr="00E32B10">
        <w:instrText xml:space="preserve"> REF _Ref193875926 \h </w:instrText>
      </w:r>
      <w:r w:rsidR="00E32B10" w:rsidRPr="00E32B10">
        <w:instrText xml:space="preserve"> \* MERGEFORMAT </w:instrText>
      </w:r>
      <w:r w:rsidR="00641025" w:rsidRPr="00E32B10">
        <w:fldChar w:fldCharType="separate"/>
      </w:r>
      <w:r w:rsidR="00624D90" w:rsidRPr="00E32B10">
        <w:t xml:space="preserve">Equation </w:t>
      </w:r>
      <w:r w:rsidR="00624D90" w:rsidRPr="00E32B10">
        <w:rPr>
          <w:noProof/>
        </w:rPr>
        <w:t>6</w:t>
      </w:r>
      <w:r w:rsidR="00641025" w:rsidRPr="00E32B10">
        <w:fldChar w:fldCharType="end"/>
      </w:r>
      <w:r w:rsidR="009913FB" w:rsidRPr="00E32B10">
        <w:t>.</w:t>
      </w:r>
      <w:r w:rsidRPr="00E32B10">
        <w:fldChar w:fldCharType="begin"/>
      </w:r>
      <w:r w:rsidR="003471E1">
        <w:instrText xml:space="preserve"> ADDIN EN.CITE &lt;EndNote&gt;&lt;Cite&gt;&lt;Author&gt;Abadie&lt;/Author&gt;&lt;Year&gt;2010&lt;/Year&gt;&lt;RecNum&gt;11&lt;/RecNum&gt;&lt;DisplayText&gt;[3]&lt;/DisplayText&gt;&lt;record&gt;&lt;rec-number&gt;11&lt;/rec-number&gt;&lt;foreign-keys&gt;&lt;key app="EN" db-id="52ttrea0a2axx3et0r3xef0kaz5prwzsdw2z" timestamp="1705517600"&gt;11&lt;/key&gt;&lt;/foreign-keys&gt;&lt;ref-type name="Journal Article"&gt;17&lt;/ref-type&gt;&lt;contributors&gt;&lt;authors&gt;&lt;author&gt;Abadie, Alberto&lt;/author&gt;&lt;author&gt;Diamond, Alexis&lt;/author&gt;&lt;author&gt;Hainmueller, Jens&lt;/author&gt;&lt;/authors&gt;&lt;/contributors&gt;&lt;titles&gt;&lt;title&gt;Synthetic Control Methods for Comparative Case Studies: Estimating the Effect of California’s Tobacco Control Program&lt;/title&gt;&lt;secondary-title&gt;Journal of the American Statistical Association&lt;/secondary-title&gt;&lt;/titles&gt;&lt;periodical&gt;&lt;full-title&gt;Journal of the American Statistical Association&lt;/full-title&gt;&lt;/periodical&gt;&lt;pages&gt;493-505&lt;/pages&gt;&lt;volume&gt;105&lt;/volume&gt;&lt;number&gt;490&lt;/number&gt;&lt;dates&gt;&lt;year&gt;2010&lt;/year&gt;&lt;/dates&gt;&lt;publisher&gt;Taylor &amp;amp; Francis&lt;/publisher&gt;&lt;isbn&gt;0162-1459&lt;/isbn&gt;&lt;urls&gt;&lt;related-urls&gt;&lt;url&gt;https://doi.org/10.1198/jasa.2009.ap08746&lt;/url&gt;&lt;/related-urls&gt;&lt;/urls&gt;&lt;electronic-resource-num&gt;10.1198/jasa.2009.ap08746&lt;/electronic-resource-num&gt;&lt;/record&gt;&lt;/Cite&gt;&lt;/EndNote&gt;</w:instrText>
      </w:r>
      <w:r w:rsidRPr="00E32B10">
        <w:fldChar w:fldCharType="separate"/>
      </w:r>
      <w:r w:rsidR="00976F85" w:rsidRPr="00E32B10">
        <w:rPr>
          <w:noProof/>
        </w:rPr>
        <w:t>[3]</w:t>
      </w:r>
      <w:r w:rsidRPr="00E32B10">
        <w:fldChar w:fldCharType="end"/>
      </w:r>
      <w:r w:rsidRPr="00E32B10">
        <w:t xml:space="preserve"> </w:t>
      </w:r>
      <w:r w:rsidR="00514A97" w:rsidRPr="00E32B10">
        <w:t xml:space="preserve">Through this process, the ratio </w:t>
      </w:r>
      <w:r w:rsidR="00FB53C5" w:rsidRPr="00E32B10">
        <w:t>of the post-intervention MSE to the pre-intervention MSE</w:t>
      </w:r>
      <w:r w:rsidR="00FB6BD5" w:rsidRPr="00E32B10">
        <w:t xml:space="preserve"> can </w:t>
      </w:r>
      <w:r w:rsidR="00694BF7" w:rsidRPr="00E32B10">
        <w:t>represent</w:t>
      </w:r>
      <w:r w:rsidR="00514A97" w:rsidRPr="00E32B10">
        <w:t xml:space="preserve"> the comparable magnitude of the intervention effect </w:t>
      </w:r>
      <w:r w:rsidR="009231C3" w:rsidRPr="00E32B10">
        <w:t xml:space="preserve">of Esco Bars </w:t>
      </w:r>
      <w:r w:rsidR="00514A97" w:rsidRPr="00E32B10">
        <w:t xml:space="preserve">and the </w:t>
      </w:r>
      <w:r w:rsidR="004B1CA8" w:rsidRPr="00E32B10">
        <w:t xml:space="preserve">false </w:t>
      </w:r>
      <w:r w:rsidR="00514A97" w:rsidRPr="00E32B10">
        <w:t>intervention effect</w:t>
      </w:r>
      <w:r w:rsidR="00CB3E85" w:rsidRPr="00E32B10">
        <w:t xml:space="preserve"> </w:t>
      </w:r>
      <w:r w:rsidR="009231C3" w:rsidRPr="00E32B10">
        <w:t xml:space="preserve">of other e-cigarette brands </w:t>
      </w:r>
      <w:r w:rsidR="00514A97" w:rsidRPr="00E32B10">
        <w:t>in the post-intervention period</w:t>
      </w:r>
      <w:r w:rsidR="00CB3E85" w:rsidRPr="00E32B10">
        <w:t>, respectively</w:t>
      </w:r>
      <w:r w:rsidR="00514A97" w:rsidRPr="00E32B10">
        <w:t>.</w:t>
      </w:r>
    </w:p>
    <w:p w14:paraId="65FA26CC" w14:textId="2FA29629" w:rsidR="00A942BF" w:rsidRPr="001321ED" w:rsidRDefault="00A942BF" w:rsidP="00D05D7D">
      <w:pPr>
        <w:pStyle w:val="Caption"/>
        <w:keepNext/>
        <w:rPr>
          <w:rFonts w:ascii="Times New Roman" w:hAnsi="Times New Roman" w:cs="Times New Roman"/>
          <w:color w:val="auto"/>
        </w:rPr>
      </w:pPr>
      <w:bookmarkStart w:id="3" w:name="_Ref193875926"/>
      <w:r w:rsidRPr="001321ED">
        <w:rPr>
          <w:rFonts w:ascii="Times New Roman" w:hAnsi="Times New Roman" w:cs="Times New Roman"/>
          <w:color w:val="auto"/>
        </w:rPr>
        <w:t xml:space="preserve">Equation </w:t>
      </w:r>
      <w:r w:rsidR="00140295" w:rsidRPr="001321ED">
        <w:rPr>
          <w:rFonts w:ascii="Times New Roman" w:hAnsi="Times New Roman" w:cs="Times New Roman"/>
          <w:color w:val="auto"/>
        </w:rPr>
        <w:fldChar w:fldCharType="begin"/>
      </w:r>
      <w:r w:rsidR="00140295" w:rsidRPr="001321ED">
        <w:rPr>
          <w:rFonts w:ascii="Times New Roman" w:hAnsi="Times New Roman" w:cs="Times New Roman"/>
          <w:color w:val="auto"/>
        </w:rPr>
        <w:instrText xml:space="preserve"> SEQ Equation \* ARABIC </w:instrText>
      </w:r>
      <w:r w:rsidR="00140295" w:rsidRPr="001321ED">
        <w:rPr>
          <w:rFonts w:ascii="Times New Roman" w:hAnsi="Times New Roman" w:cs="Times New Roman"/>
          <w:color w:val="auto"/>
        </w:rPr>
        <w:fldChar w:fldCharType="separate"/>
      </w:r>
      <w:r w:rsidR="00624D90" w:rsidRPr="001321ED">
        <w:rPr>
          <w:rFonts w:ascii="Times New Roman" w:hAnsi="Times New Roman" w:cs="Times New Roman"/>
          <w:noProof/>
          <w:color w:val="auto"/>
        </w:rPr>
        <w:t>6</w:t>
      </w:r>
      <w:r w:rsidR="00140295" w:rsidRPr="001321ED">
        <w:rPr>
          <w:rFonts w:ascii="Times New Roman" w:hAnsi="Times New Roman" w:cs="Times New Roman"/>
          <w:noProof/>
          <w:color w:val="auto"/>
        </w:rPr>
        <w:fldChar w:fldCharType="end"/>
      </w:r>
      <w:bookmarkEnd w:id="3"/>
    </w:p>
    <w:p w14:paraId="0645970D" w14:textId="408B2D66" w:rsidR="00A942BF" w:rsidRPr="00E32B10" w:rsidRDefault="00401E56" w:rsidP="00D36489">
      <w:pPr>
        <w:pStyle w:val="NormalWeb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SE</m:t>
                  </m:r>
                </m:e>
                <m:sub>
                  <m:r>
                    <w:rPr>
                      <w:rFonts w:ascii="Cambria Math" w:hAnsi="Cambria Math"/>
                    </w:rPr>
                    <m:t>i,  t≤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SE</m:t>
                  </m:r>
                </m:e>
                <m:sub>
                  <m:r>
                    <w:rPr>
                      <w:rFonts w:ascii="Cambria Math" w:hAnsi="Cambria Math"/>
                    </w:rPr>
                    <m:t>i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&gt;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sub>
              </m:sSub>
            </m:den>
          </m:f>
          <m:r>
            <w:rPr>
              <w:rFonts w:ascii="Cambria Math" w:hAnsi="Cambria Math"/>
            </w:rPr>
            <m:t xml:space="preserve"> for i=1,…,52</m:t>
          </m:r>
        </m:oMath>
      </m:oMathPara>
    </w:p>
    <w:p w14:paraId="1AC8657A" w14:textId="747AEED8" w:rsidR="00D36489" w:rsidRPr="00E32B10" w:rsidRDefault="00F5069F" w:rsidP="00D36489">
      <w:pPr>
        <w:pStyle w:val="NormalWeb"/>
      </w:pPr>
      <w:r w:rsidRPr="00E32B10">
        <w:t>Finally</w:t>
      </w:r>
      <w:r w:rsidR="00D36489" w:rsidRPr="00E32B10">
        <w:t xml:space="preserve">, we compared the </w:t>
      </w:r>
      <w:r w:rsidR="00EA4588" w:rsidRPr="00E32B10">
        <w:t xml:space="preserve">relative </w:t>
      </w:r>
      <w:r w:rsidR="009B4CAF" w:rsidRPr="00E32B10">
        <w:t xml:space="preserve">magnitude of </w:t>
      </w:r>
      <w:r w:rsidR="00D36489" w:rsidRPr="00E32B10">
        <w:t>false intervention effects</w:t>
      </w:r>
      <w:r w:rsidR="000A4C3E" w:rsidRPr="00E32B10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 xml:space="preserve">, </m:t>
        </m:r>
      </m:oMath>
      <w:r w:rsidR="00D36489" w:rsidRPr="00E32B10">
        <w:t xml:space="preserve"> </w:t>
      </w:r>
      <w:r w:rsidRPr="00E32B10">
        <w:t xml:space="preserve">of each e-cigarette brand </w:t>
      </w:r>
      <w:r w:rsidR="00D36489" w:rsidRPr="00E32B10">
        <w:t xml:space="preserve">to </w:t>
      </w:r>
      <w:r w:rsidR="00EA4588" w:rsidRPr="00E32B10">
        <w:t xml:space="preserve">that of </w:t>
      </w:r>
      <w:r w:rsidR="00D36489" w:rsidRPr="00E32B10">
        <w:t>the intervention effect on Esco Bars</w:t>
      </w:r>
      <w:r w:rsidR="000A4C3E" w:rsidRPr="00E32B10">
        <w:t>,</w:t>
      </w:r>
      <w:r w:rsidR="000A4C3E" w:rsidRPr="00E32B10">
        <w:rPr>
          <w:i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</w:rPr>
              <m:t>EB</m:t>
            </m:r>
          </m:sub>
        </m:sSub>
      </m:oMath>
      <w:r w:rsidR="00D82E5B" w:rsidRPr="00E32B10">
        <w:rPr>
          <w:iCs/>
        </w:rPr>
        <w:t>,</w:t>
      </w:r>
      <w:r w:rsidR="00D36489" w:rsidRPr="00E32B10">
        <w:t xml:space="preserve"> and counted </w:t>
      </w:r>
      <w:r w:rsidRPr="00E32B10">
        <w:t xml:space="preserve">the number of </w:t>
      </w:r>
      <w:r w:rsidR="00D36489" w:rsidRPr="00E32B10">
        <w:t xml:space="preserve">false intervention effects </w:t>
      </w:r>
      <w:r w:rsidR="00B61E6C" w:rsidRPr="00E32B10">
        <w:t xml:space="preserve">that </w:t>
      </w:r>
      <w:r w:rsidR="00DB7057" w:rsidRPr="00E32B10">
        <w:t xml:space="preserve">are greater than or equal to </w:t>
      </w:r>
      <w:r w:rsidR="00D36489" w:rsidRPr="00E32B10">
        <w:t xml:space="preserve">the intervention effect. As a result, the </w:t>
      </w:r>
      <w:r w:rsidR="00E71B9E">
        <w:rPr>
          <w:i/>
          <w:iCs/>
        </w:rPr>
        <w:t>P</w:t>
      </w:r>
      <w:r w:rsidR="00E71B9E">
        <w:t xml:space="preserve"> </w:t>
      </w:r>
      <w:r w:rsidR="00D36489" w:rsidRPr="00E32B10">
        <w:t>value can be measured as the proportion of false intervention effects that are greater than or equal to the intervention effect</w:t>
      </w:r>
      <w:r w:rsidR="00FF2B23" w:rsidRPr="00E32B10">
        <w:t xml:space="preserve"> as shown in </w:t>
      </w:r>
      <w:r w:rsidR="00FF2B23" w:rsidRPr="00E32B10">
        <w:fldChar w:fldCharType="begin"/>
      </w:r>
      <w:r w:rsidR="00FF2B23" w:rsidRPr="00E32B10">
        <w:instrText xml:space="preserve"> REF _Ref193876478 \h </w:instrText>
      </w:r>
      <w:r w:rsidR="00E32B10" w:rsidRPr="00E32B10">
        <w:instrText xml:space="preserve"> \* MERGEFORMAT </w:instrText>
      </w:r>
      <w:r w:rsidR="00FF2B23" w:rsidRPr="00E32B10">
        <w:fldChar w:fldCharType="separate"/>
      </w:r>
      <w:r w:rsidR="00624D90" w:rsidRPr="00E32B10">
        <w:t xml:space="preserve">Equation </w:t>
      </w:r>
      <w:r w:rsidR="00624D90" w:rsidRPr="00E32B10">
        <w:rPr>
          <w:noProof/>
        </w:rPr>
        <w:t>7</w:t>
      </w:r>
      <w:r w:rsidR="00FF2B23" w:rsidRPr="00E32B10">
        <w:fldChar w:fldCharType="end"/>
      </w:r>
      <w:r w:rsidR="00D36489" w:rsidRPr="00E32B10">
        <w:t>:</w:t>
      </w:r>
    </w:p>
    <w:p w14:paraId="14E9C84C" w14:textId="6EB3EC7B" w:rsidR="00D36489" w:rsidRPr="001321ED" w:rsidRDefault="00D36489" w:rsidP="00D36489">
      <w:pPr>
        <w:pStyle w:val="Caption"/>
        <w:keepNext/>
        <w:rPr>
          <w:rFonts w:ascii="Times New Roman" w:hAnsi="Times New Roman" w:cs="Times New Roman"/>
          <w:noProof/>
          <w:color w:val="auto"/>
        </w:rPr>
      </w:pPr>
      <w:bookmarkStart w:id="4" w:name="_Ref193876478"/>
      <w:r w:rsidRPr="001321ED">
        <w:rPr>
          <w:rFonts w:ascii="Times New Roman" w:hAnsi="Times New Roman" w:cs="Times New Roman"/>
          <w:color w:val="auto"/>
        </w:rPr>
        <w:t xml:space="preserve">Equation </w:t>
      </w:r>
      <w:r w:rsidRPr="001321ED">
        <w:rPr>
          <w:rFonts w:ascii="Times New Roman" w:hAnsi="Times New Roman" w:cs="Times New Roman"/>
          <w:color w:val="auto"/>
        </w:rPr>
        <w:fldChar w:fldCharType="begin"/>
      </w:r>
      <w:r w:rsidRPr="001321ED">
        <w:rPr>
          <w:rFonts w:ascii="Times New Roman" w:hAnsi="Times New Roman" w:cs="Times New Roman"/>
          <w:color w:val="auto"/>
        </w:rPr>
        <w:instrText xml:space="preserve"> SEQ Equation \* ARABIC </w:instrText>
      </w:r>
      <w:r w:rsidRPr="001321ED">
        <w:rPr>
          <w:rFonts w:ascii="Times New Roman" w:hAnsi="Times New Roman" w:cs="Times New Roman"/>
          <w:color w:val="auto"/>
        </w:rPr>
        <w:fldChar w:fldCharType="separate"/>
      </w:r>
      <w:r w:rsidR="00624D90" w:rsidRPr="001321ED">
        <w:rPr>
          <w:rFonts w:ascii="Times New Roman" w:hAnsi="Times New Roman" w:cs="Times New Roman"/>
          <w:noProof/>
          <w:color w:val="auto"/>
        </w:rPr>
        <w:t>7</w:t>
      </w:r>
      <w:r w:rsidRPr="001321ED">
        <w:rPr>
          <w:rFonts w:ascii="Times New Roman" w:hAnsi="Times New Roman" w:cs="Times New Roman"/>
          <w:noProof/>
          <w:color w:val="auto"/>
        </w:rPr>
        <w:fldChar w:fldCharType="end"/>
      </w:r>
      <w:bookmarkEnd w:id="4"/>
    </w:p>
    <w:p w14:paraId="67B5D051" w14:textId="6F26B5AD" w:rsidR="00D36489" w:rsidRPr="00E32B10" w:rsidRDefault="00E71B9E" w:rsidP="00D36489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P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N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</w:rPr>
                <m:t>N</m:t>
              </m:r>
            </m:sup>
            <m:e>
              <m:r>
                <w:rPr>
                  <w:rFonts w:ascii="Cambria Math" w:hAnsi="Cambria Math" w:cs="Times New Roman"/>
                </w:rPr>
                <m:t>1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</w:rPr>
                <m:t>≥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EB,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e>
          </m:nary>
          <m:r>
            <w:rPr>
              <w:rFonts w:ascii="Cambria Math" w:hAnsi="Cambria Math" w:cs="Times New Roman"/>
            </w:rPr>
            <m:t xml:space="preserve"> for i=1,…,52</m:t>
          </m:r>
        </m:oMath>
      </m:oMathPara>
    </w:p>
    <w:p w14:paraId="4505A2EB" w14:textId="77777777" w:rsidR="00D36489" w:rsidRPr="00E32B10" w:rsidRDefault="00D36489" w:rsidP="00D36489">
      <w:pPr>
        <w:rPr>
          <w:rFonts w:ascii="Times New Roman" w:hAnsi="Times New Roman" w:cs="Times New Roman"/>
        </w:rPr>
      </w:pPr>
    </w:p>
    <w:p w14:paraId="24CE7AAD" w14:textId="4268B5DE" w:rsidR="00F5069F" w:rsidRPr="00E32B10" w:rsidRDefault="00F5069F">
      <w:pPr>
        <w:rPr>
          <w:rFonts w:ascii="Times New Roman" w:hAnsi="Times New Roman" w:cs="Times New Roman"/>
          <w:b/>
        </w:rPr>
      </w:pPr>
      <w:r w:rsidRPr="00E32B10">
        <w:rPr>
          <w:rFonts w:ascii="Times New Roman" w:hAnsi="Times New Roman" w:cs="Times New Roman"/>
        </w:rPr>
        <w:t>T</w:t>
      </w:r>
      <w:r w:rsidR="00D36489" w:rsidRPr="00E32B10">
        <w:rPr>
          <w:rFonts w:ascii="Times New Roman" w:hAnsi="Times New Roman" w:cs="Times New Roman"/>
        </w:rPr>
        <w:t>he impact of the FDA</w:t>
      </w:r>
      <w:r w:rsidR="000302BF" w:rsidRPr="00E32B10">
        <w:rPr>
          <w:rFonts w:ascii="Times New Roman" w:hAnsi="Times New Roman" w:cs="Times New Roman"/>
        </w:rPr>
        <w:t xml:space="preserve"> advisory and</w:t>
      </w:r>
      <w:r w:rsidR="00D36489" w:rsidRPr="00E32B10">
        <w:rPr>
          <w:rFonts w:ascii="Times New Roman" w:hAnsi="Times New Roman" w:cs="Times New Roman"/>
        </w:rPr>
        <w:t xml:space="preserve"> enforcement actions on Esco Bars sales is statistically meaningful if </w:t>
      </w:r>
      <w:r w:rsidR="00E71B9E">
        <w:rPr>
          <w:rFonts w:ascii="Times New Roman" w:hAnsi="Times New Roman" w:cs="Times New Roman"/>
          <w:i/>
          <w:iCs/>
        </w:rPr>
        <w:t>P</w:t>
      </w:r>
      <w:r w:rsidR="00E71B9E">
        <w:rPr>
          <w:rFonts w:ascii="Times New Roman" w:hAnsi="Times New Roman" w:cs="Times New Roman"/>
        </w:rPr>
        <w:t xml:space="preserve"> </w:t>
      </w:r>
      <w:r w:rsidRPr="00E32B10">
        <w:rPr>
          <w:rFonts w:ascii="Times New Roman" w:hAnsi="Times New Roman" w:cs="Times New Roman"/>
        </w:rPr>
        <w:t xml:space="preserve">value </w:t>
      </w:r>
      <w:r w:rsidR="00980B92" w:rsidRPr="00E32B10">
        <w:rPr>
          <w:rFonts w:ascii="Times New Roman" w:hAnsi="Times New Roman" w:cs="Times New Roman"/>
        </w:rPr>
        <w:t xml:space="preserve">is </w:t>
      </w:r>
      <w:r w:rsidR="00D36489" w:rsidRPr="00E32B10">
        <w:rPr>
          <w:rFonts w:ascii="Times New Roman" w:hAnsi="Times New Roman" w:cs="Times New Roman"/>
        </w:rPr>
        <w:t xml:space="preserve">sufficiently </w:t>
      </w:r>
      <w:r w:rsidR="00980B92" w:rsidRPr="00E32B10">
        <w:rPr>
          <w:rFonts w:ascii="Times New Roman" w:hAnsi="Times New Roman" w:cs="Times New Roman"/>
        </w:rPr>
        <w:t>small</w:t>
      </w:r>
      <w:r w:rsidR="00D36489" w:rsidRPr="00E32B10">
        <w:rPr>
          <w:rFonts w:ascii="Times New Roman" w:hAnsi="Times New Roman" w:cs="Times New Roman"/>
        </w:rPr>
        <w:t>.</w:t>
      </w:r>
      <w:r w:rsidRPr="00E32B10">
        <w:rPr>
          <w:rFonts w:ascii="Times New Roman" w:hAnsi="Times New Roman" w:cs="Times New Roman"/>
          <w:b/>
        </w:rPr>
        <w:br w:type="page"/>
      </w:r>
    </w:p>
    <w:p w14:paraId="6C4F539A" w14:textId="22563311" w:rsidR="00636959" w:rsidRPr="00A13920" w:rsidRDefault="00BF55FB" w:rsidP="00A13920">
      <w:pPr>
        <w:pStyle w:val="NoSpacing"/>
        <w:rPr>
          <w:rFonts w:ascii="Times New Roman" w:hAnsi="Times New Roman" w:cs="Times New Roman"/>
          <w:b/>
          <w:bCs/>
        </w:rPr>
      </w:pPr>
      <w:r w:rsidRPr="00A13920">
        <w:rPr>
          <w:rFonts w:ascii="Times New Roman" w:hAnsi="Times New Roman" w:cs="Times New Roman"/>
          <w:b/>
          <w:bCs/>
        </w:rPr>
        <w:lastRenderedPageBreak/>
        <w:t xml:space="preserve">Appendix </w:t>
      </w:r>
      <w:r w:rsidR="005A530C" w:rsidRPr="00A13920">
        <w:rPr>
          <w:rFonts w:ascii="Times New Roman" w:hAnsi="Times New Roman" w:cs="Times New Roman"/>
          <w:b/>
          <w:bCs/>
        </w:rPr>
        <w:t xml:space="preserve">Table </w:t>
      </w:r>
      <w:r w:rsidRPr="00A13920">
        <w:rPr>
          <w:rFonts w:ascii="Times New Roman" w:hAnsi="Times New Roman" w:cs="Times New Roman"/>
          <w:b/>
          <w:bCs/>
        </w:rPr>
        <w:t>1</w:t>
      </w:r>
      <w:r w:rsidR="005A530C" w:rsidRPr="00A13920">
        <w:rPr>
          <w:rFonts w:ascii="Times New Roman" w:hAnsi="Times New Roman" w:cs="Times New Roman"/>
          <w:b/>
          <w:bCs/>
        </w:rPr>
        <w:t xml:space="preserve">. </w:t>
      </w:r>
      <w:r w:rsidR="00DB4B04" w:rsidRPr="00A13920">
        <w:rPr>
          <w:rFonts w:ascii="Times New Roman" w:hAnsi="Times New Roman" w:cs="Times New Roman"/>
          <w:b/>
          <w:bCs/>
        </w:rPr>
        <w:t>E-cigarette brand</w:t>
      </w:r>
      <w:r w:rsidR="00636959" w:rsidRPr="00A13920">
        <w:rPr>
          <w:rFonts w:ascii="Times New Roman" w:hAnsi="Times New Roman" w:cs="Times New Roman"/>
          <w:b/>
          <w:bCs/>
        </w:rPr>
        <w:t xml:space="preserve"> w</w:t>
      </w:r>
      <w:r w:rsidR="005A530C" w:rsidRPr="00A13920">
        <w:rPr>
          <w:rFonts w:ascii="Times New Roman" w:hAnsi="Times New Roman" w:cs="Times New Roman"/>
          <w:b/>
          <w:bCs/>
        </w:rPr>
        <w:t xml:space="preserve">eights for </w:t>
      </w:r>
      <w:r w:rsidR="00636959" w:rsidRPr="00A13920">
        <w:rPr>
          <w:rFonts w:ascii="Times New Roman" w:hAnsi="Times New Roman" w:cs="Times New Roman"/>
          <w:b/>
          <w:bCs/>
        </w:rPr>
        <w:t>the s</w:t>
      </w:r>
      <w:r w:rsidR="009B4EB4" w:rsidRPr="00A13920">
        <w:rPr>
          <w:rFonts w:ascii="Times New Roman" w:hAnsi="Times New Roman" w:cs="Times New Roman"/>
          <w:b/>
          <w:bCs/>
        </w:rPr>
        <w:t>ynthetic Esco Bars</w:t>
      </w:r>
    </w:p>
    <w:p w14:paraId="77CDD82E" w14:textId="77777777" w:rsidR="005F1E94" w:rsidRPr="00E32B10" w:rsidRDefault="005F1E94" w:rsidP="00D05D7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5"/>
        <w:gridCol w:w="7165"/>
      </w:tblGrid>
      <w:tr w:rsidR="00E32B10" w:rsidRPr="00E32B10" w14:paraId="34A18807" w14:textId="77777777" w:rsidTr="00946D03">
        <w:trPr>
          <w:trHeight w:val="290"/>
        </w:trPr>
        <w:tc>
          <w:tcPr>
            <w:tcW w:w="1465" w:type="dxa"/>
            <w:noWrap/>
            <w:hideMark/>
          </w:tcPr>
          <w:p w14:paraId="0329587B" w14:textId="77777777" w:rsidR="00636959" w:rsidRPr="00E32B10" w:rsidRDefault="00636959" w:rsidP="00D05D7D">
            <w:pPr>
              <w:pStyle w:val="NormalWeb"/>
              <w:contextualSpacing/>
              <w:rPr>
                <w:b/>
                <w:sz w:val="18"/>
                <w:szCs w:val="18"/>
              </w:rPr>
            </w:pPr>
            <w:r w:rsidRPr="00E32B10">
              <w:rPr>
                <w:b/>
                <w:sz w:val="18"/>
                <w:szCs w:val="18"/>
              </w:rPr>
              <w:t>Brand</w:t>
            </w:r>
          </w:p>
        </w:tc>
        <w:tc>
          <w:tcPr>
            <w:tcW w:w="7165" w:type="dxa"/>
            <w:noWrap/>
            <w:hideMark/>
          </w:tcPr>
          <w:p w14:paraId="6434149D" w14:textId="0BA97B69" w:rsidR="00636959" w:rsidRPr="00E32B10" w:rsidRDefault="001C3640" w:rsidP="00D05D7D">
            <w:pPr>
              <w:pStyle w:val="NormalWeb"/>
              <w:contextualSpacing/>
              <w:rPr>
                <w:b/>
                <w:sz w:val="18"/>
                <w:szCs w:val="18"/>
              </w:rPr>
            </w:pPr>
            <w:r w:rsidRPr="00E32B10">
              <w:rPr>
                <w:b/>
                <w:sz w:val="18"/>
                <w:szCs w:val="18"/>
              </w:rPr>
              <w:t>Ten b</w:t>
            </w:r>
            <w:r w:rsidR="002A25A9" w:rsidRPr="00E32B10">
              <w:rPr>
                <w:b/>
                <w:sz w:val="18"/>
                <w:szCs w:val="18"/>
              </w:rPr>
              <w:t>rands wit</w:t>
            </w:r>
            <w:r w:rsidR="00B97AEF" w:rsidRPr="00E32B10">
              <w:rPr>
                <w:b/>
                <w:sz w:val="18"/>
                <w:szCs w:val="18"/>
              </w:rPr>
              <w:t>h non-zero weights in the synthetic comparison</w:t>
            </w:r>
            <w:r w:rsidR="00636959" w:rsidRPr="00E32B10">
              <w:rPr>
                <w:b/>
                <w:sz w:val="18"/>
                <w:szCs w:val="18"/>
              </w:rPr>
              <w:t xml:space="preserve"> </w:t>
            </w:r>
          </w:p>
        </w:tc>
      </w:tr>
      <w:tr w:rsidR="00E32B10" w:rsidRPr="00E32B10" w14:paraId="6AF6E45F" w14:textId="77777777" w:rsidTr="00946D03">
        <w:trPr>
          <w:trHeight w:val="290"/>
        </w:trPr>
        <w:tc>
          <w:tcPr>
            <w:tcW w:w="1465" w:type="dxa"/>
            <w:noWrap/>
            <w:hideMark/>
          </w:tcPr>
          <w:p w14:paraId="6B49D728" w14:textId="5EC67ED3" w:rsidR="00636959" w:rsidRPr="00E32B10" w:rsidRDefault="00141D8A" w:rsidP="00D05D7D">
            <w:pPr>
              <w:pStyle w:val="NormalWeb"/>
              <w:contextualSpacing/>
              <w:rPr>
                <w:sz w:val="18"/>
                <w:szCs w:val="18"/>
              </w:rPr>
            </w:pPr>
            <w:r w:rsidRPr="00E32B10">
              <w:rPr>
                <w:sz w:val="18"/>
                <w:szCs w:val="18"/>
              </w:rPr>
              <w:t>Esco Bars</w:t>
            </w:r>
          </w:p>
        </w:tc>
        <w:tc>
          <w:tcPr>
            <w:tcW w:w="7165" w:type="dxa"/>
            <w:noWrap/>
            <w:hideMark/>
          </w:tcPr>
          <w:p w14:paraId="0AD00FB2" w14:textId="463C9647" w:rsidR="00636959" w:rsidRPr="00E32B10" w:rsidRDefault="00141D8A" w:rsidP="00D05D7D">
            <w:pPr>
              <w:pStyle w:val="NormalWeb"/>
              <w:contextualSpacing/>
            </w:pPr>
            <w:r w:rsidRPr="00E32B10">
              <w:rPr>
                <w:rFonts w:eastAsia="Segoe UI"/>
                <w:sz w:val="18"/>
                <w:szCs w:val="18"/>
              </w:rPr>
              <w:t>Z</w:t>
            </w:r>
            <w:r w:rsidR="000D1B4F" w:rsidRPr="00E32B10">
              <w:rPr>
                <w:rFonts w:eastAsia="Segoe UI"/>
                <w:sz w:val="18"/>
                <w:szCs w:val="18"/>
              </w:rPr>
              <w:t>EO</w:t>
            </w:r>
            <w:r w:rsidRPr="00E32B10">
              <w:rPr>
                <w:rFonts w:eastAsia="Segoe UI"/>
                <w:sz w:val="18"/>
                <w:szCs w:val="18"/>
              </w:rPr>
              <w:t xml:space="preserve"> (30.6%), Sigma E Hookah (17.4%), Glamee Nova (14.9%), Youup (12.4%), Clean Cig (11%), P</w:t>
            </w:r>
            <w:r w:rsidR="003B1507" w:rsidRPr="00E32B10">
              <w:rPr>
                <w:rFonts w:eastAsia="Segoe UI"/>
                <w:sz w:val="18"/>
                <w:szCs w:val="18"/>
              </w:rPr>
              <w:t>OP</w:t>
            </w:r>
            <w:r w:rsidRPr="00E32B10">
              <w:rPr>
                <w:rFonts w:eastAsia="Segoe UI"/>
                <w:sz w:val="18"/>
                <w:szCs w:val="18"/>
              </w:rPr>
              <w:t xml:space="preserve"> (4.6%), Cig2o (3.5%), </w:t>
            </w:r>
            <w:r w:rsidR="00A323D8" w:rsidRPr="00E32B10">
              <w:rPr>
                <w:rFonts w:eastAsia="Segoe UI"/>
                <w:sz w:val="18"/>
                <w:szCs w:val="18"/>
              </w:rPr>
              <w:t xml:space="preserve">UNO </w:t>
            </w:r>
            <w:r w:rsidRPr="00E32B10">
              <w:rPr>
                <w:rFonts w:eastAsia="Segoe UI"/>
                <w:sz w:val="18"/>
                <w:szCs w:val="18"/>
              </w:rPr>
              <w:t>(2.7%), Logic (2.2%), Air Bar (0.6%)</w:t>
            </w:r>
          </w:p>
        </w:tc>
      </w:tr>
    </w:tbl>
    <w:p w14:paraId="44D2209D" w14:textId="3CDD31EC" w:rsidR="009B4EB4" w:rsidRPr="00E32B10" w:rsidRDefault="003502AF" w:rsidP="00A323D8">
      <w:pPr>
        <w:rPr>
          <w:rFonts w:ascii="Times New Roman" w:hAnsi="Times New Roman" w:cs="Times New Roman"/>
          <w:sz w:val="18"/>
          <w:szCs w:val="18"/>
        </w:rPr>
      </w:pPr>
      <w:r w:rsidRPr="00E32B10">
        <w:rPr>
          <w:rFonts w:ascii="Times New Roman" w:hAnsi="Times New Roman" w:cs="Times New Roman"/>
          <w:sz w:val="18"/>
          <w:szCs w:val="18"/>
        </w:rPr>
        <w:t>Note</w:t>
      </w:r>
      <w:r w:rsidR="00CE01BF" w:rsidRPr="00E32B10">
        <w:rPr>
          <w:rFonts w:ascii="Times New Roman" w:hAnsi="Times New Roman" w:cs="Times New Roman"/>
          <w:sz w:val="18"/>
          <w:szCs w:val="18"/>
        </w:rPr>
        <w:t>s</w:t>
      </w:r>
      <w:r w:rsidRPr="00E32B10">
        <w:rPr>
          <w:rFonts w:ascii="Times New Roman" w:hAnsi="Times New Roman" w:cs="Times New Roman"/>
          <w:sz w:val="18"/>
          <w:szCs w:val="18"/>
        </w:rPr>
        <w:t xml:space="preserve">: </w:t>
      </w:r>
      <w:r w:rsidR="00E60970" w:rsidRPr="00E32B10">
        <w:rPr>
          <w:rFonts w:ascii="Times New Roman" w:hAnsi="Times New Roman" w:cs="Times New Roman"/>
          <w:sz w:val="18"/>
          <w:szCs w:val="18"/>
        </w:rPr>
        <w:t>Other e-cigarette brands in the don</w:t>
      </w:r>
      <w:r w:rsidR="096C21B4" w:rsidRPr="00E32B10">
        <w:rPr>
          <w:rFonts w:ascii="Times New Roman" w:hAnsi="Times New Roman" w:cs="Times New Roman"/>
          <w:sz w:val="18"/>
          <w:szCs w:val="18"/>
        </w:rPr>
        <w:t>o</w:t>
      </w:r>
      <w:r w:rsidR="00E60970" w:rsidRPr="00E32B10">
        <w:rPr>
          <w:rFonts w:ascii="Times New Roman" w:hAnsi="Times New Roman" w:cs="Times New Roman"/>
          <w:sz w:val="18"/>
          <w:szCs w:val="18"/>
        </w:rPr>
        <w:t>r pool with zero weights include</w:t>
      </w:r>
      <w:r w:rsidR="28BA0472" w:rsidRPr="00E32B10">
        <w:rPr>
          <w:rFonts w:ascii="Times New Roman" w:hAnsi="Times New Roman" w:cs="Times New Roman"/>
          <w:sz w:val="18"/>
          <w:szCs w:val="18"/>
        </w:rPr>
        <w:t>:</w:t>
      </w:r>
      <w:r w:rsidR="00E60970" w:rsidRPr="00E32B10">
        <w:rPr>
          <w:rFonts w:ascii="Times New Roman" w:hAnsi="Times New Roman" w:cs="Times New Roman"/>
          <w:sz w:val="18"/>
          <w:szCs w:val="18"/>
        </w:rPr>
        <w:t xml:space="preserve"> </w:t>
      </w:r>
      <w:r w:rsidR="002533E5" w:rsidRPr="00E32B10">
        <w:rPr>
          <w:rFonts w:ascii="Times New Roman" w:hAnsi="Times New Roman" w:cs="Times New Roman"/>
          <w:sz w:val="18"/>
          <w:szCs w:val="18"/>
        </w:rPr>
        <w:t>Airis, Alphaa, Avata, Bidi Stick, Bloko, Bud Vape, Bummy, Cloud, E S, Epic, Ezzy, Flum, Fruty Stik, Glas, Green Smart Living, Ignite, Jak, Juice Head, Juul, Kado Bar Leap, Luto, Mr Fog, Myle, Njoy, Omega Plus, Orion, Puur Vapor, R&amp;M Switch, Randm Tornado, Space Ultra M5, Square, Stagbar, Stig, Switch Mods, Tkca Squid 5k, Tugpod, Uno Bar, Vodo Bar, Yme, Z Stick</w:t>
      </w:r>
      <w:r w:rsidR="0015077F" w:rsidRPr="00E32B10">
        <w:rPr>
          <w:rFonts w:ascii="Times New Roman" w:hAnsi="Times New Roman" w:cs="Times New Roman"/>
          <w:sz w:val="18"/>
          <w:szCs w:val="18"/>
        </w:rPr>
        <w:t>.</w:t>
      </w:r>
    </w:p>
    <w:p w14:paraId="0F88A3FA" w14:textId="4DC69A57" w:rsidR="006D0257" w:rsidRPr="00E32B10" w:rsidRDefault="006D0257">
      <w:pPr>
        <w:rPr>
          <w:rFonts w:ascii="Times New Roman" w:eastAsia="Times New Roman" w:hAnsi="Times New Roman" w:cs="Times New Roman"/>
          <w:b/>
          <w:bCs/>
        </w:rPr>
      </w:pPr>
    </w:p>
    <w:p w14:paraId="0E88A50B" w14:textId="7530665D" w:rsidR="003E5F45" w:rsidRPr="00A13920" w:rsidRDefault="00FA2FFA" w:rsidP="00A13920">
      <w:pPr>
        <w:pStyle w:val="NoSpacing"/>
        <w:rPr>
          <w:rFonts w:ascii="Times New Roman" w:hAnsi="Times New Roman" w:cs="Times New Roman"/>
          <w:b/>
          <w:bCs/>
        </w:rPr>
      </w:pPr>
      <w:r w:rsidRPr="00A13920">
        <w:rPr>
          <w:rFonts w:ascii="Times New Roman" w:hAnsi="Times New Roman" w:cs="Times New Roman"/>
          <w:b/>
          <w:bCs/>
        </w:rPr>
        <w:t>Appendix Figure 1.</w:t>
      </w:r>
      <w:r w:rsidR="003E5F45" w:rsidRPr="00A13920">
        <w:rPr>
          <w:rFonts w:ascii="Times New Roman" w:hAnsi="Times New Roman" w:cs="Times New Roman"/>
          <w:b/>
          <w:bCs/>
        </w:rPr>
        <w:t xml:space="preserve"> Weekly Z-Score Standardized Unit Sales of Esco Bars and the Synthetic Comparison Before and After FDA </w:t>
      </w:r>
      <w:r w:rsidR="00B046B3" w:rsidRPr="00A13920">
        <w:rPr>
          <w:rFonts w:ascii="Times New Roman" w:hAnsi="Times New Roman" w:cs="Times New Roman"/>
          <w:b/>
          <w:bCs/>
        </w:rPr>
        <w:t xml:space="preserve">Initial </w:t>
      </w:r>
      <w:r w:rsidR="00936513" w:rsidRPr="00A13920">
        <w:rPr>
          <w:rFonts w:ascii="Times New Roman" w:hAnsi="Times New Roman" w:cs="Times New Roman"/>
          <w:b/>
          <w:bCs/>
        </w:rPr>
        <w:t xml:space="preserve">Advisory and </w:t>
      </w:r>
      <w:r w:rsidR="003E5F45" w:rsidRPr="00A13920">
        <w:rPr>
          <w:rFonts w:ascii="Times New Roman" w:hAnsi="Times New Roman" w:cs="Times New Roman"/>
          <w:b/>
          <w:bCs/>
        </w:rPr>
        <w:t>Enforcement Action</w:t>
      </w:r>
    </w:p>
    <w:p w14:paraId="4953E0CC" w14:textId="77777777" w:rsidR="00A9236F" w:rsidRPr="00A9236F" w:rsidRDefault="00A9236F" w:rsidP="007E2A5E"/>
    <w:p w14:paraId="7910A1B3" w14:textId="77777777" w:rsidR="00680901" w:rsidRDefault="003E5F45" w:rsidP="0091651B">
      <w:pPr>
        <w:rPr>
          <w:rFonts w:ascii="Times New Roman" w:hAnsi="Times New Roman" w:cs="Times New Roman"/>
          <w:sz w:val="18"/>
          <w:szCs w:val="18"/>
        </w:rPr>
      </w:pPr>
      <w:r w:rsidRPr="00E32B10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188F2E7B" wp14:editId="2714FCA3">
            <wp:extent cx="5486400" cy="2597150"/>
            <wp:effectExtent l="19050" t="19050" r="19050" b="12700"/>
            <wp:docPr id="18586430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8643086" name=""/>
                    <pic:cNvPicPr/>
                  </pic:nvPicPr>
                  <pic:blipFill rotWithShape="1">
                    <a:blip r:embed="rId11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486400" cy="2597150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EB7F02" w14:textId="760BC33F" w:rsidR="0091651B" w:rsidRPr="00E32B10" w:rsidRDefault="007E759C" w:rsidP="0091651B">
      <w:pPr>
        <w:rPr>
          <w:rFonts w:ascii="Times New Roman" w:hAnsi="Times New Roman" w:cs="Times New Roman"/>
          <w:b/>
          <w:bCs/>
        </w:rPr>
      </w:pPr>
      <w:r w:rsidRPr="00E32B10">
        <w:rPr>
          <w:rFonts w:ascii="Times New Roman" w:hAnsi="Times New Roman" w:cs="Times New Roman"/>
          <w:sz w:val="18"/>
          <w:szCs w:val="18"/>
        </w:rPr>
        <w:t xml:space="preserve">Notes: </w:t>
      </w:r>
      <w:r w:rsidR="00AA09BE">
        <w:rPr>
          <w:rFonts w:ascii="Times New Roman" w:hAnsi="Times New Roman" w:cs="Times New Roman"/>
          <w:sz w:val="18"/>
          <w:szCs w:val="18"/>
        </w:rPr>
        <w:t>Comparison of weekly observed (actual) vs</w:t>
      </w:r>
      <w:r w:rsidR="0051225A">
        <w:rPr>
          <w:rFonts w:ascii="Times New Roman" w:hAnsi="Times New Roman" w:cs="Times New Roman"/>
          <w:sz w:val="18"/>
          <w:szCs w:val="18"/>
        </w:rPr>
        <w:t xml:space="preserve"> modeled (synthetic) Esco Bars sales in 2023 in Z-score</w:t>
      </w:r>
      <w:r w:rsidR="0004394F">
        <w:rPr>
          <w:rFonts w:ascii="Times New Roman" w:hAnsi="Times New Roman" w:cs="Times New Roman"/>
          <w:sz w:val="18"/>
          <w:szCs w:val="18"/>
        </w:rPr>
        <w:t xml:space="preserve"> standardized units. </w:t>
      </w:r>
      <w:r w:rsidR="00AA09BE" w:rsidRPr="00AA09BE">
        <w:rPr>
          <w:rFonts w:ascii="Times New Roman" w:hAnsi="Times New Roman" w:cs="Times New Roman"/>
          <w:sz w:val="18"/>
          <w:szCs w:val="18"/>
        </w:rPr>
        <w:t xml:space="preserve">Week 1 and week 52 correspond to the week ending </w:t>
      </w:r>
      <w:r w:rsidR="00AD48C9">
        <w:rPr>
          <w:rFonts w:ascii="Times New Roman" w:hAnsi="Times New Roman" w:cs="Times New Roman"/>
          <w:sz w:val="18"/>
          <w:szCs w:val="18"/>
        </w:rPr>
        <w:t>January 7, 2023</w:t>
      </w:r>
      <w:r w:rsidR="00AA09BE" w:rsidRPr="00AA09BE">
        <w:rPr>
          <w:rFonts w:ascii="Times New Roman" w:hAnsi="Times New Roman" w:cs="Times New Roman"/>
          <w:sz w:val="18"/>
          <w:szCs w:val="18"/>
        </w:rPr>
        <w:t xml:space="preserve"> and the week ending </w:t>
      </w:r>
      <w:r w:rsidR="00AD48C9">
        <w:rPr>
          <w:rFonts w:ascii="Times New Roman" w:hAnsi="Times New Roman" w:cs="Times New Roman"/>
          <w:sz w:val="18"/>
          <w:szCs w:val="18"/>
        </w:rPr>
        <w:t>December 30, 2023</w:t>
      </w:r>
      <w:r w:rsidR="00AA09BE" w:rsidRPr="00AA09BE">
        <w:rPr>
          <w:rFonts w:ascii="Times New Roman" w:hAnsi="Times New Roman" w:cs="Times New Roman"/>
          <w:sz w:val="18"/>
          <w:szCs w:val="18"/>
        </w:rPr>
        <w:t xml:space="preserve">, respectively. Dashed vertical lines denote the first and last weeks during which the specified FDA enforcement actions occurred: week 20 corresponds to the week ending </w:t>
      </w:r>
      <w:r w:rsidR="00AD48C9">
        <w:rPr>
          <w:rFonts w:ascii="Times New Roman" w:hAnsi="Times New Roman" w:cs="Times New Roman"/>
          <w:sz w:val="18"/>
          <w:szCs w:val="18"/>
        </w:rPr>
        <w:t>May 20, 2023</w:t>
      </w:r>
      <w:r w:rsidR="00AA09BE" w:rsidRPr="00AA09BE">
        <w:rPr>
          <w:rFonts w:ascii="Times New Roman" w:hAnsi="Times New Roman" w:cs="Times New Roman"/>
          <w:sz w:val="18"/>
          <w:szCs w:val="18"/>
        </w:rPr>
        <w:t xml:space="preserve">, denoting the first week after FDA’s import alert for Esco Bars issued on May 12, 2023. Week 30 corresponds to the week ending </w:t>
      </w:r>
      <w:r w:rsidR="00AD48C9">
        <w:rPr>
          <w:rFonts w:ascii="Times New Roman" w:hAnsi="Times New Roman" w:cs="Times New Roman"/>
          <w:sz w:val="18"/>
          <w:szCs w:val="18"/>
        </w:rPr>
        <w:t>July 29, 2023</w:t>
      </w:r>
      <w:r w:rsidR="00AA09BE" w:rsidRPr="00AA09BE">
        <w:rPr>
          <w:rFonts w:ascii="Times New Roman" w:hAnsi="Times New Roman" w:cs="Times New Roman"/>
          <w:sz w:val="18"/>
          <w:szCs w:val="18"/>
        </w:rPr>
        <w:t>, denoting the week of FDA’s last advisory action against unauthorized Esco Bars in 2023, warning letters issued to distributors on July 27, 2023.</w:t>
      </w:r>
      <w:r w:rsidR="00D31E93" w:rsidRPr="00E32B10">
        <w:rPr>
          <w:rFonts w:ascii="Times New Roman" w:hAnsi="Times New Roman" w:cs="Times New Roman"/>
          <w:sz w:val="18"/>
          <w:szCs w:val="18"/>
          <w:lang w:eastAsia="ko-KR"/>
        </w:rPr>
        <w:t xml:space="preserve"> </w:t>
      </w:r>
    </w:p>
    <w:p w14:paraId="37C3AAFE" w14:textId="77777777" w:rsidR="00A13920" w:rsidRDefault="00A13920" w:rsidP="00E32B10">
      <w:pPr>
        <w:rPr>
          <w:rFonts w:ascii="Times New Roman" w:hAnsi="Times New Roman" w:cs="Times New Roman"/>
          <w:b/>
          <w:bCs/>
        </w:rPr>
      </w:pPr>
    </w:p>
    <w:p w14:paraId="35DA50CB" w14:textId="5B0A5DF7" w:rsidR="001963C9" w:rsidRDefault="001963C9" w:rsidP="00E32B10">
      <w:pPr>
        <w:rPr>
          <w:rFonts w:ascii="Times New Roman" w:hAnsi="Times New Roman" w:cs="Times New Roman"/>
        </w:rPr>
      </w:pPr>
      <w:r w:rsidRPr="00E32B10">
        <w:rPr>
          <w:rFonts w:ascii="Times New Roman" w:hAnsi="Times New Roman" w:cs="Times New Roman"/>
          <w:b/>
          <w:bCs/>
        </w:rPr>
        <w:t>Appendix</w:t>
      </w:r>
      <w:r w:rsidRPr="00E32B10">
        <w:rPr>
          <w:rFonts w:ascii="Times New Roman" w:hAnsi="Times New Roman" w:cs="Times New Roman"/>
        </w:rPr>
        <w:t xml:space="preserve"> </w:t>
      </w:r>
      <w:r w:rsidRPr="00E32B10">
        <w:rPr>
          <w:rFonts w:ascii="Times New Roman" w:hAnsi="Times New Roman" w:cs="Times New Roman"/>
        </w:rPr>
        <w:fldChar w:fldCharType="begin"/>
      </w:r>
      <w:r w:rsidRPr="00E32B10">
        <w:rPr>
          <w:rFonts w:ascii="Times New Roman" w:hAnsi="Times New Roman" w:cs="Times New Roman"/>
        </w:rPr>
        <w:instrText xml:space="preserve"> REF _Ref175838245 \h </w:instrText>
      </w:r>
      <w:r w:rsidR="007A37D3" w:rsidRPr="00E32B10">
        <w:rPr>
          <w:rFonts w:ascii="Times New Roman" w:hAnsi="Times New Roman" w:cs="Times New Roman"/>
        </w:rPr>
        <w:instrText xml:space="preserve"> \* MERGEFORMAT </w:instrText>
      </w:r>
      <w:r w:rsidRPr="00E32B10">
        <w:rPr>
          <w:rFonts w:ascii="Times New Roman" w:hAnsi="Times New Roman" w:cs="Times New Roman"/>
        </w:rPr>
      </w:r>
      <w:r w:rsidRPr="00E32B10">
        <w:rPr>
          <w:rFonts w:ascii="Times New Roman" w:hAnsi="Times New Roman" w:cs="Times New Roman"/>
        </w:rPr>
        <w:fldChar w:fldCharType="separate"/>
      </w:r>
      <w:r w:rsidR="00624D90" w:rsidRPr="00E32B10">
        <w:rPr>
          <w:rFonts w:ascii="Times New Roman" w:hAnsi="Times New Roman" w:cs="Times New Roman"/>
          <w:b/>
          <w:bCs/>
        </w:rPr>
        <w:t xml:space="preserve">Figure </w:t>
      </w:r>
      <w:r w:rsidR="00624D90" w:rsidRPr="00E32B10">
        <w:rPr>
          <w:rFonts w:ascii="Times New Roman" w:hAnsi="Times New Roman" w:cs="Times New Roman"/>
          <w:b/>
          <w:bCs/>
          <w:noProof/>
        </w:rPr>
        <w:t>1</w:t>
      </w:r>
      <w:r w:rsidRPr="00E32B10">
        <w:rPr>
          <w:rFonts w:ascii="Times New Roman" w:hAnsi="Times New Roman" w:cs="Times New Roman"/>
        </w:rPr>
        <w:fldChar w:fldCharType="end"/>
      </w:r>
      <w:r w:rsidRPr="00E32B10">
        <w:rPr>
          <w:rFonts w:ascii="Times New Roman" w:hAnsi="Times New Roman" w:cs="Times New Roman"/>
        </w:rPr>
        <w:t xml:space="preserve"> presents weekly unit sales of Esco Bars and the synthetic comparison in 2023, immediately after FDA’s initial enforcement action </w:t>
      </w:r>
      <w:r w:rsidR="0044468F" w:rsidRPr="00E32B10">
        <w:rPr>
          <w:rFonts w:ascii="Times New Roman" w:hAnsi="Times New Roman" w:cs="Times New Roman"/>
        </w:rPr>
        <w:t>of import alert</w:t>
      </w:r>
      <w:r w:rsidRPr="00E32B10">
        <w:rPr>
          <w:rFonts w:ascii="Times New Roman" w:hAnsi="Times New Roman" w:cs="Times New Roman"/>
        </w:rPr>
        <w:t>. Our results show</w:t>
      </w:r>
      <w:r w:rsidR="00C82F5A" w:rsidRPr="00E32B10">
        <w:rPr>
          <w:rFonts w:ascii="Times New Roman" w:hAnsi="Times New Roman" w:cs="Times New Roman"/>
        </w:rPr>
        <w:t>,</w:t>
      </w:r>
      <w:r w:rsidRPr="00E32B10">
        <w:rPr>
          <w:rFonts w:ascii="Times New Roman" w:hAnsi="Times New Roman" w:cs="Times New Roman"/>
        </w:rPr>
        <w:t xml:space="preserve"> between the week ending</w:t>
      </w:r>
      <w:r w:rsidR="00C82F5A" w:rsidRPr="00E32B10">
        <w:rPr>
          <w:rFonts w:ascii="Times New Roman" w:hAnsi="Times New Roman" w:cs="Times New Roman"/>
        </w:rPr>
        <w:t xml:space="preserve"> on</w:t>
      </w:r>
      <w:r w:rsidRPr="00E32B10">
        <w:rPr>
          <w:rFonts w:ascii="Times New Roman" w:hAnsi="Times New Roman" w:cs="Times New Roman"/>
        </w:rPr>
        <w:t xml:space="preserve"> </w:t>
      </w:r>
      <w:r w:rsidR="00C82F5A" w:rsidRPr="00E32B10">
        <w:rPr>
          <w:rFonts w:ascii="Times New Roman" w:hAnsi="Times New Roman" w:cs="Times New Roman"/>
        </w:rPr>
        <w:t>May</w:t>
      </w:r>
      <w:r w:rsidRPr="00E32B10">
        <w:rPr>
          <w:rFonts w:ascii="Times New Roman" w:hAnsi="Times New Roman" w:cs="Times New Roman"/>
        </w:rPr>
        <w:t xml:space="preserve"> </w:t>
      </w:r>
      <w:r w:rsidR="00C82F5A" w:rsidRPr="00E32B10">
        <w:rPr>
          <w:rFonts w:ascii="Times New Roman" w:hAnsi="Times New Roman" w:cs="Times New Roman"/>
        </w:rPr>
        <w:t>20</w:t>
      </w:r>
      <w:r w:rsidRPr="00E32B10">
        <w:rPr>
          <w:rFonts w:ascii="Times New Roman" w:hAnsi="Times New Roman" w:cs="Times New Roman"/>
          <w:vertAlign w:val="superscript"/>
        </w:rPr>
        <w:t>th</w:t>
      </w:r>
      <w:r w:rsidRPr="00E32B10">
        <w:rPr>
          <w:rFonts w:ascii="Times New Roman" w:hAnsi="Times New Roman" w:cs="Times New Roman"/>
        </w:rPr>
        <w:t xml:space="preserve"> and the week ending on December 30</w:t>
      </w:r>
      <w:r w:rsidRPr="00E32B10">
        <w:rPr>
          <w:rFonts w:ascii="Times New Roman" w:hAnsi="Times New Roman" w:cs="Times New Roman"/>
          <w:vertAlign w:val="superscript"/>
        </w:rPr>
        <w:t>th</w:t>
      </w:r>
      <w:r w:rsidRPr="00E32B10">
        <w:rPr>
          <w:rFonts w:ascii="Times New Roman" w:hAnsi="Times New Roman" w:cs="Times New Roman"/>
        </w:rPr>
        <w:t xml:space="preserve">, total Esco Bars sales were </w:t>
      </w:r>
      <w:r w:rsidR="00EF7AF0" w:rsidRPr="00E32B10">
        <w:rPr>
          <w:rFonts w:ascii="Times New Roman" w:hAnsi="Times New Roman" w:cs="Times New Roman"/>
        </w:rPr>
        <w:t>1.9</w:t>
      </w:r>
      <w:r w:rsidRPr="00E32B10">
        <w:rPr>
          <w:rFonts w:ascii="Times New Roman" w:hAnsi="Times New Roman" w:cs="Times New Roman"/>
        </w:rPr>
        <w:t xml:space="preserve"> million </w:t>
      </w:r>
      <w:r w:rsidR="00146F87" w:rsidRPr="00E32B10">
        <w:rPr>
          <w:rFonts w:ascii="Times New Roman" w:hAnsi="Times New Roman" w:cs="Times New Roman"/>
        </w:rPr>
        <w:t>EQ units</w:t>
      </w:r>
      <w:r w:rsidRPr="00E32B10">
        <w:rPr>
          <w:rFonts w:ascii="Times New Roman" w:hAnsi="Times New Roman" w:cs="Times New Roman"/>
        </w:rPr>
        <w:t xml:space="preserve"> lower than the synthetic comparison</w:t>
      </w:r>
      <w:r w:rsidR="007816A4" w:rsidRPr="00E32B10">
        <w:rPr>
          <w:rFonts w:ascii="Times New Roman" w:hAnsi="Times New Roman" w:cs="Times New Roman"/>
        </w:rPr>
        <w:t>, which indicat</w:t>
      </w:r>
      <w:r w:rsidR="002A79B1" w:rsidRPr="00E32B10">
        <w:rPr>
          <w:rFonts w:ascii="Times New Roman" w:hAnsi="Times New Roman" w:cs="Times New Roman"/>
        </w:rPr>
        <w:t>es</w:t>
      </w:r>
      <w:r w:rsidR="007816A4" w:rsidRPr="00E32B10">
        <w:rPr>
          <w:rFonts w:ascii="Times New Roman" w:hAnsi="Times New Roman" w:cs="Times New Roman"/>
        </w:rPr>
        <w:t xml:space="preserve"> that additional </w:t>
      </w:r>
      <w:r w:rsidR="00371843" w:rsidRPr="00E32B10">
        <w:rPr>
          <w:rFonts w:ascii="Times New Roman" w:hAnsi="Times New Roman" w:cs="Times New Roman"/>
        </w:rPr>
        <w:t>0.</w:t>
      </w:r>
      <w:r w:rsidR="006C42FF" w:rsidRPr="00E32B10">
        <w:rPr>
          <w:rFonts w:ascii="Times New Roman" w:hAnsi="Times New Roman" w:cs="Times New Roman"/>
        </w:rPr>
        <w:t>2</w:t>
      </w:r>
      <w:r w:rsidR="00A34DF6" w:rsidRPr="00E32B10">
        <w:rPr>
          <w:rFonts w:ascii="Times New Roman" w:hAnsi="Times New Roman" w:cs="Times New Roman"/>
        </w:rPr>
        <w:t xml:space="preserve"> </w:t>
      </w:r>
      <w:r w:rsidR="00371843" w:rsidRPr="00E32B10">
        <w:rPr>
          <w:rFonts w:ascii="Times New Roman" w:hAnsi="Times New Roman" w:cs="Times New Roman"/>
        </w:rPr>
        <w:t>m</w:t>
      </w:r>
      <w:r w:rsidR="007816A4" w:rsidRPr="00E32B10">
        <w:rPr>
          <w:rFonts w:ascii="Times New Roman" w:hAnsi="Times New Roman" w:cs="Times New Roman"/>
        </w:rPr>
        <w:t xml:space="preserve">illion EQ unit sales </w:t>
      </w:r>
      <w:r w:rsidR="000D7B22" w:rsidRPr="00E32B10">
        <w:rPr>
          <w:rFonts w:ascii="Times New Roman" w:hAnsi="Times New Roman" w:cs="Times New Roman"/>
        </w:rPr>
        <w:t>(</w:t>
      </w:r>
      <w:r w:rsidR="00CC0248" w:rsidRPr="00E32B10">
        <w:rPr>
          <w:rFonts w:ascii="Times New Roman" w:hAnsi="Times New Roman" w:cs="Times New Roman"/>
        </w:rPr>
        <w:t>1.9</w:t>
      </w:r>
      <w:r w:rsidR="00267EE7" w:rsidRPr="00E32B10">
        <w:rPr>
          <w:rFonts w:ascii="Times New Roman" w:hAnsi="Times New Roman" w:cs="Times New Roman"/>
        </w:rPr>
        <w:t>-1.7</w:t>
      </w:r>
      <w:r w:rsidR="00CE47FD" w:rsidRPr="00E32B10">
        <w:rPr>
          <w:rFonts w:ascii="Times New Roman" w:hAnsi="Times New Roman" w:cs="Times New Roman"/>
        </w:rPr>
        <w:t xml:space="preserve"> million</w:t>
      </w:r>
      <w:r w:rsidR="00267EE7" w:rsidRPr="00E32B10">
        <w:rPr>
          <w:rFonts w:ascii="Times New Roman" w:hAnsi="Times New Roman" w:cs="Times New Roman"/>
        </w:rPr>
        <w:t xml:space="preserve">) </w:t>
      </w:r>
      <w:r w:rsidR="007816A4" w:rsidRPr="00E32B10">
        <w:rPr>
          <w:rFonts w:ascii="Times New Roman" w:hAnsi="Times New Roman" w:cs="Times New Roman"/>
        </w:rPr>
        <w:t xml:space="preserve">were </w:t>
      </w:r>
      <w:r w:rsidR="00082D77" w:rsidRPr="00E32B10">
        <w:rPr>
          <w:rFonts w:ascii="Times New Roman" w:hAnsi="Times New Roman" w:cs="Times New Roman"/>
        </w:rPr>
        <w:t>reduced during the intervention period</w:t>
      </w:r>
      <w:r w:rsidR="006D69D6" w:rsidRPr="00E32B10">
        <w:rPr>
          <w:rFonts w:ascii="Times New Roman" w:hAnsi="Times New Roman" w:cs="Times New Roman"/>
        </w:rPr>
        <w:t>.</w:t>
      </w:r>
    </w:p>
    <w:p w14:paraId="6E37E5CB" w14:textId="77777777" w:rsidR="005D7E58" w:rsidRDefault="005D7E58" w:rsidP="00E32B10">
      <w:pPr>
        <w:rPr>
          <w:rFonts w:ascii="Times New Roman" w:hAnsi="Times New Roman" w:cs="Times New Roman"/>
        </w:rPr>
      </w:pPr>
    </w:p>
    <w:p w14:paraId="73ED26E5" w14:textId="77777777" w:rsidR="005D7E58" w:rsidRDefault="005D7E58" w:rsidP="00E32B10">
      <w:pPr>
        <w:rPr>
          <w:rFonts w:ascii="Times New Roman" w:hAnsi="Times New Roman" w:cs="Times New Roman"/>
        </w:rPr>
      </w:pPr>
    </w:p>
    <w:p w14:paraId="61B57BCE" w14:textId="77777777" w:rsidR="005D7E58" w:rsidRDefault="005D7E58" w:rsidP="00E32B10">
      <w:pPr>
        <w:rPr>
          <w:rFonts w:ascii="Times New Roman" w:hAnsi="Times New Roman" w:cs="Times New Roman"/>
        </w:rPr>
      </w:pPr>
    </w:p>
    <w:p w14:paraId="15FD2F91" w14:textId="77777777" w:rsidR="005D7E58" w:rsidRDefault="005D7E58" w:rsidP="00E32B10">
      <w:pPr>
        <w:rPr>
          <w:rFonts w:ascii="Times New Roman" w:hAnsi="Times New Roman" w:cs="Times New Roman"/>
        </w:rPr>
      </w:pPr>
    </w:p>
    <w:p w14:paraId="2AD0D50D" w14:textId="77777777" w:rsidR="005D7E58" w:rsidRPr="00E32B10" w:rsidRDefault="005D7E58" w:rsidP="00E32B10"/>
    <w:p w14:paraId="096CB8D3" w14:textId="228C67F7" w:rsidR="006D2F00" w:rsidRPr="00E32B10" w:rsidRDefault="004D0AA2" w:rsidP="006D2F00">
      <w:pPr>
        <w:pStyle w:val="Heading2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lastRenderedPageBreak/>
        <w:t>APPENDIX REFERENCES</w:t>
      </w:r>
    </w:p>
    <w:p w14:paraId="2AFB1B38" w14:textId="77777777" w:rsidR="006D2F00" w:rsidRPr="001321ED" w:rsidRDefault="006D2F00" w:rsidP="006D2F00">
      <w:pPr>
        <w:rPr>
          <w:rFonts w:ascii="Times New Roman" w:hAnsi="Times New Roman" w:cs="Times New Roman"/>
        </w:rPr>
      </w:pPr>
    </w:p>
    <w:p w14:paraId="6605B07B" w14:textId="45CE3C9B" w:rsidR="005D7E58" w:rsidRPr="005D7E58" w:rsidRDefault="006D2F00" w:rsidP="005D7E58">
      <w:pPr>
        <w:pStyle w:val="EndNoteBibliography"/>
      </w:pPr>
      <w:r w:rsidRPr="00E32B10">
        <w:rPr>
          <w:rFonts w:ascii="Times New Roman" w:hAnsi="Times New Roman" w:cs="Times New Roman"/>
        </w:rPr>
        <w:fldChar w:fldCharType="begin"/>
      </w:r>
      <w:r w:rsidRPr="00E32B10">
        <w:rPr>
          <w:rFonts w:ascii="Times New Roman" w:hAnsi="Times New Roman" w:cs="Times New Roman"/>
        </w:rPr>
        <w:instrText xml:space="preserve"> ADDIN EN.REFLIST </w:instrText>
      </w:r>
      <w:r w:rsidRPr="00E32B10">
        <w:rPr>
          <w:rFonts w:ascii="Times New Roman" w:hAnsi="Times New Roman" w:cs="Times New Roman"/>
        </w:rPr>
        <w:fldChar w:fldCharType="separate"/>
      </w:r>
      <w:r w:rsidR="005D7E58" w:rsidRPr="005D7E58">
        <w:t>1.</w:t>
      </w:r>
      <w:r w:rsidR="005D7E58" w:rsidRPr="005D7E58">
        <w:tab/>
        <w:t xml:space="preserve">Abadie A, Diamond A, Hainmueller J. Comparative Politics and the Synthetic Control Method. American Journal of Political Science. 2015;59(2):495-510. doi: </w:t>
      </w:r>
      <w:hyperlink r:id="rId12" w:history="1">
        <w:r w:rsidR="005D7E58" w:rsidRPr="005D7E58">
          <w:rPr>
            <w:rStyle w:val="Hyperlink"/>
          </w:rPr>
          <w:t>https://doi.org/10.1111/ajps.12116</w:t>
        </w:r>
      </w:hyperlink>
      <w:r w:rsidR="005D7E58" w:rsidRPr="005D7E58">
        <w:t>.</w:t>
      </w:r>
    </w:p>
    <w:p w14:paraId="53FF951A" w14:textId="77777777" w:rsidR="005D7E58" w:rsidRPr="005D7E58" w:rsidRDefault="005D7E58" w:rsidP="005D7E58">
      <w:pPr>
        <w:pStyle w:val="EndNoteBibliography"/>
      </w:pPr>
      <w:r w:rsidRPr="005D7E58">
        <w:t>2.</w:t>
      </w:r>
      <w:r w:rsidRPr="005D7E58">
        <w:tab/>
        <w:t>Graham JGU. Fisher's Exact Test. Journal of the Royal Statistical Society: Series A (Statistics in Society). 1992;155(3):395-402. doi: 10.2307/2982890.</w:t>
      </w:r>
    </w:p>
    <w:p w14:paraId="134007A7" w14:textId="77777777" w:rsidR="005D7E58" w:rsidRPr="005D7E58" w:rsidRDefault="005D7E58" w:rsidP="005D7E58">
      <w:pPr>
        <w:pStyle w:val="EndNoteBibliography"/>
      </w:pPr>
      <w:r w:rsidRPr="005D7E58">
        <w:t>3.</w:t>
      </w:r>
      <w:r w:rsidRPr="005D7E58">
        <w:tab/>
        <w:t>Abadie A, Diamond A, Hainmueller J. Synthetic Control Methods for Comparative Case Studies: Estimating the Effect of California’s Tobacco Control Program. Journal of the American Statistical Association. 2010;105(490):493-505. doi: 10.1198/jasa.2009.ap08746.</w:t>
      </w:r>
    </w:p>
    <w:p w14:paraId="6F272879" w14:textId="3E6A68B7" w:rsidR="006D2F00" w:rsidRPr="00E32B10" w:rsidRDefault="006D2F00" w:rsidP="006D2F00">
      <w:pPr>
        <w:pStyle w:val="NormalWeb"/>
        <w:contextualSpacing/>
        <w:rPr>
          <w:b/>
          <w:sz w:val="20"/>
          <w:szCs w:val="20"/>
        </w:rPr>
      </w:pPr>
      <w:r w:rsidRPr="00E32B10">
        <w:fldChar w:fldCharType="end"/>
      </w:r>
    </w:p>
    <w:sectPr w:rsidR="006D2F00" w:rsidRPr="00E32B10" w:rsidSect="00076A71">
      <w:footerReference w:type="default" r:id="rId13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EEFA6A" w14:textId="77777777" w:rsidR="0086299F" w:rsidRDefault="0086299F" w:rsidP="00DC7314">
      <w:r>
        <w:separator/>
      </w:r>
    </w:p>
  </w:endnote>
  <w:endnote w:type="continuationSeparator" w:id="0">
    <w:p w14:paraId="04712586" w14:textId="77777777" w:rsidR="0086299F" w:rsidRDefault="0086299F" w:rsidP="00DC7314">
      <w:r>
        <w:continuationSeparator/>
      </w:r>
    </w:p>
  </w:endnote>
  <w:endnote w:type="continuationNotice" w:id="1">
    <w:p w14:paraId="76172B14" w14:textId="77777777" w:rsidR="0086299F" w:rsidRDefault="0086299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189327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F2CD87" w14:textId="42B8FA05" w:rsidR="00DC7314" w:rsidRDefault="00DC731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131F97" w14:textId="77777777" w:rsidR="00DC7314" w:rsidRDefault="00DC73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E81947" w14:textId="77777777" w:rsidR="0086299F" w:rsidRDefault="0086299F" w:rsidP="00DC7314">
      <w:r>
        <w:separator/>
      </w:r>
    </w:p>
  </w:footnote>
  <w:footnote w:type="continuationSeparator" w:id="0">
    <w:p w14:paraId="215A62AC" w14:textId="77777777" w:rsidR="0086299F" w:rsidRDefault="0086299F" w:rsidP="00DC7314">
      <w:r>
        <w:continuationSeparator/>
      </w:r>
    </w:p>
  </w:footnote>
  <w:footnote w:type="continuationNotice" w:id="1">
    <w:p w14:paraId="39B71068" w14:textId="77777777" w:rsidR="0086299F" w:rsidRDefault="0086299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B86D4E"/>
    <w:multiLevelType w:val="hybridMultilevel"/>
    <w:tmpl w:val="15108C92"/>
    <w:lvl w:ilvl="0" w:tplc="21587C04">
      <w:start w:val="1"/>
      <w:numFmt w:val="decimal"/>
      <w:lvlText w:val="%1."/>
      <w:lvlJc w:val="left"/>
      <w:pPr>
        <w:ind w:left="720" w:hanging="360"/>
      </w:pPr>
    </w:lvl>
    <w:lvl w:ilvl="1" w:tplc="330A531E">
      <w:start w:val="1"/>
      <w:numFmt w:val="decimal"/>
      <w:lvlText w:val="%2."/>
      <w:lvlJc w:val="left"/>
      <w:pPr>
        <w:ind w:left="720" w:hanging="360"/>
      </w:pPr>
    </w:lvl>
    <w:lvl w:ilvl="2" w:tplc="1882A4C8">
      <w:start w:val="1"/>
      <w:numFmt w:val="decimal"/>
      <w:lvlText w:val="%3."/>
      <w:lvlJc w:val="left"/>
      <w:pPr>
        <w:ind w:left="720" w:hanging="360"/>
      </w:pPr>
    </w:lvl>
    <w:lvl w:ilvl="3" w:tplc="3AF2A5B2">
      <w:start w:val="1"/>
      <w:numFmt w:val="decimal"/>
      <w:lvlText w:val="%4."/>
      <w:lvlJc w:val="left"/>
      <w:pPr>
        <w:ind w:left="720" w:hanging="360"/>
      </w:pPr>
    </w:lvl>
    <w:lvl w:ilvl="4" w:tplc="2FB0B842">
      <w:start w:val="1"/>
      <w:numFmt w:val="decimal"/>
      <w:lvlText w:val="%5."/>
      <w:lvlJc w:val="left"/>
      <w:pPr>
        <w:ind w:left="720" w:hanging="360"/>
      </w:pPr>
    </w:lvl>
    <w:lvl w:ilvl="5" w:tplc="321A79FE">
      <w:start w:val="1"/>
      <w:numFmt w:val="decimal"/>
      <w:lvlText w:val="%6."/>
      <w:lvlJc w:val="left"/>
      <w:pPr>
        <w:ind w:left="720" w:hanging="360"/>
      </w:pPr>
    </w:lvl>
    <w:lvl w:ilvl="6" w:tplc="9D4AB9FC">
      <w:start w:val="1"/>
      <w:numFmt w:val="decimal"/>
      <w:lvlText w:val="%7."/>
      <w:lvlJc w:val="left"/>
      <w:pPr>
        <w:ind w:left="720" w:hanging="360"/>
      </w:pPr>
    </w:lvl>
    <w:lvl w:ilvl="7" w:tplc="A88A5628">
      <w:start w:val="1"/>
      <w:numFmt w:val="decimal"/>
      <w:lvlText w:val="%8."/>
      <w:lvlJc w:val="left"/>
      <w:pPr>
        <w:ind w:left="720" w:hanging="360"/>
      </w:pPr>
    </w:lvl>
    <w:lvl w:ilvl="8" w:tplc="C9045138">
      <w:start w:val="1"/>
      <w:numFmt w:val="decimal"/>
      <w:lvlText w:val="%9."/>
      <w:lvlJc w:val="left"/>
      <w:pPr>
        <w:ind w:left="720" w:hanging="360"/>
      </w:pPr>
    </w:lvl>
  </w:abstractNum>
  <w:abstractNum w:abstractNumId="2" w15:restartNumberingAfterBreak="0">
    <w:nsid w:val="107050B2"/>
    <w:multiLevelType w:val="hybridMultilevel"/>
    <w:tmpl w:val="23EC5E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8E2A59"/>
    <w:multiLevelType w:val="hybridMultilevel"/>
    <w:tmpl w:val="CAEC69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852110"/>
    <w:multiLevelType w:val="hybridMultilevel"/>
    <w:tmpl w:val="2B967B3E"/>
    <w:lvl w:ilvl="0" w:tplc="6DA83BEC">
      <w:start w:val="1"/>
      <w:numFmt w:val="decimal"/>
      <w:lvlText w:val="%1."/>
      <w:lvlJc w:val="left"/>
      <w:pPr>
        <w:ind w:left="1020" w:hanging="360"/>
      </w:pPr>
    </w:lvl>
    <w:lvl w:ilvl="1" w:tplc="5B10C7C8">
      <w:start w:val="1"/>
      <w:numFmt w:val="decimal"/>
      <w:lvlText w:val="%2."/>
      <w:lvlJc w:val="left"/>
      <w:pPr>
        <w:ind w:left="1020" w:hanging="360"/>
      </w:pPr>
    </w:lvl>
    <w:lvl w:ilvl="2" w:tplc="E6F04986">
      <w:start w:val="1"/>
      <w:numFmt w:val="decimal"/>
      <w:lvlText w:val="%3."/>
      <w:lvlJc w:val="left"/>
      <w:pPr>
        <w:ind w:left="1020" w:hanging="360"/>
      </w:pPr>
    </w:lvl>
    <w:lvl w:ilvl="3" w:tplc="F66AD84A">
      <w:start w:val="1"/>
      <w:numFmt w:val="decimal"/>
      <w:lvlText w:val="%4."/>
      <w:lvlJc w:val="left"/>
      <w:pPr>
        <w:ind w:left="1020" w:hanging="360"/>
      </w:pPr>
    </w:lvl>
    <w:lvl w:ilvl="4" w:tplc="07A0C46A">
      <w:start w:val="1"/>
      <w:numFmt w:val="decimal"/>
      <w:lvlText w:val="%5."/>
      <w:lvlJc w:val="left"/>
      <w:pPr>
        <w:ind w:left="1020" w:hanging="360"/>
      </w:pPr>
    </w:lvl>
    <w:lvl w:ilvl="5" w:tplc="CC708B4E">
      <w:start w:val="1"/>
      <w:numFmt w:val="decimal"/>
      <w:lvlText w:val="%6."/>
      <w:lvlJc w:val="left"/>
      <w:pPr>
        <w:ind w:left="1020" w:hanging="360"/>
      </w:pPr>
    </w:lvl>
    <w:lvl w:ilvl="6" w:tplc="D64E1A86">
      <w:start w:val="1"/>
      <w:numFmt w:val="decimal"/>
      <w:lvlText w:val="%7."/>
      <w:lvlJc w:val="left"/>
      <w:pPr>
        <w:ind w:left="1020" w:hanging="360"/>
      </w:pPr>
    </w:lvl>
    <w:lvl w:ilvl="7" w:tplc="D9B47AE2">
      <w:start w:val="1"/>
      <w:numFmt w:val="decimal"/>
      <w:lvlText w:val="%8."/>
      <w:lvlJc w:val="left"/>
      <w:pPr>
        <w:ind w:left="1020" w:hanging="360"/>
      </w:pPr>
    </w:lvl>
    <w:lvl w:ilvl="8" w:tplc="A4B68AE6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41F8088A"/>
    <w:multiLevelType w:val="hybridMultilevel"/>
    <w:tmpl w:val="C374E4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3948A7"/>
    <w:multiLevelType w:val="hybridMultilevel"/>
    <w:tmpl w:val="3D7058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4F225F"/>
    <w:multiLevelType w:val="hybridMultilevel"/>
    <w:tmpl w:val="B784B69E"/>
    <w:lvl w:ilvl="0" w:tplc="50400D2A">
      <w:start w:val="1"/>
      <w:numFmt w:val="decimal"/>
      <w:lvlText w:val="%1."/>
      <w:lvlJc w:val="left"/>
      <w:pPr>
        <w:ind w:left="720" w:hanging="360"/>
      </w:pPr>
    </w:lvl>
    <w:lvl w:ilvl="1" w:tplc="4DE23048">
      <w:start w:val="1"/>
      <w:numFmt w:val="decimal"/>
      <w:lvlText w:val="%2."/>
      <w:lvlJc w:val="left"/>
      <w:pPr>
        <w:ind w:left="720" w:hanging="360"/>
      </w:pPr>
    </w:lvl>
    <w:lvl w:ilvl="2" w:tplc="C1AEC162">
      <w:start w:val="1"/>
      <w:numFmt w:val="decimal"/>
      <w:lvlText w:val="%3."/>
      <w:lvlJc w:val="left"/>
      <w:pPr>
        <w:ind w:left="720" w:hanging="360"/>
      </w:pPr>
    </w:lvl>
    <w:lvl w:ilvl="3" w:tplc="75140220">
      <w:start w:val="1"/>
      <w:numFmt w:val="decimal"/>
      <w:lvlText w:val="%4."/>
      <w:lvlJc w:val="left"/>
      <w:pPr>
        <w:ind w:left="720" w:hanging="360"/>
      </w:pPr>
    </w:lvl>
    <w:lvl w:ilvl="4" w:tplc="D596926E">
      <w:start w:val="1"/>
      <w:numFmt w:val="decimal"/>
      <w:lvlText w:val="%5."/>
      <w:lvlJc w:val="left"/>
      <w:pPr>
        <w:ind w:left="720" w:hanging="360"/>
      </w:pPr>
    </w:lvl>
    <w:lvl w:ilvl="5" w:tplc="290276AA">
      <w:start w:val="1"/>
      <w:numFmt w:val="decimal"/>
      <w:lvlText w:val="%6."/>
      <w:lvlJc w:val="left"/>
      <w:pPr>
        <w:ind w:left="720" w:hanging="360"/>
      </w:pPr>
    </w:lvl>
    <w:lvl w:ilvl="6" w:tplc="B616E67E">
      <w:start w:val="1"/>
      <w:numFmt w:val="decimal"/>
      <w:lvlText w:val="%7."/>
      <w:lvlJc w:val="left"/>
      <w:pPr>
        <w:ind w:left="720" w:hanging="360"/>
      </w:pPr>
    </w:lvl>
    <w:lvl w:ilvl="7" w:tplc="360AA45C">
      <w:start w:val="1"/>
      <w:numFmt w:val="decimal"/>
      <w:lvlText w:val="%8."/>
      <w:lvlJc w:val="left"/>
      <w:pPr>
        <w:ind w:left="720" w:hanging="360"/>
      </w:pPr>
    </w:lvl>
    <w:lvl w:ilvl="8" w:tplc="CDA83E96">
      <w:start w:val="1"/>
      <w:numFmt w:val="decimal"/>
      <w:lvlText w:val="%9."/>
      <w:lvlJc w:val="left"/>
      <w:pPr>
        <w:ind w:left="720" w:hanging="360"/>
      </w:pPr>
    </w:lvl>
  </w:abstractNum>
  <w:abstractNum w:abstractNumId="9" w15:restartNumberingAfterBreak="0">
    <w:nsid w:val="65CA40FF"/>
    <w:multiLevelType w:val="hybridMultilevel"/>
    <w:tmpl w:val="4E0EECD0"/>
    <w:lvl w:ilvl="0" w:tplc="91D29AA8">
      <w:start w:val="1"/>
      <w:numFmt w:val="decimal"/>
      <w:lvlText w:val="%1."/>
      <w:lvlJc w:val="left"/>
      <w:pPr>
        <w:ind w:left="1500" w:hanging="360"/>
      </w:pPr>
    </w:lvl>
    <w:lvl w:ilvl="1" w:tplc="C59C98BC">
      <w:start w:val="1"/>
      <w:numFmt w:val="decimal"/>
      <w:lvlText w:val="%2."/>
      <w:lvlJc w:val="left"/>
      <w:pPr>
        <w:ind w:left="1500" w:hanging="360"/>
      </w:pPr>
    </w:lvl>
    <w:lvl w:ilvl="2" w:tplc="EA56ACF8">
      <w:start w:val="1"/>
      <w:numFmt w:val="decimal"/>
      <w:lvlText w:val="%3."/>
      <w:lvlJc w:val="left"/>
      <w:pPr>
        <w:ind w:left="1500" w:hanging="360"/>
      </w:pPr>
    </w:lvl>
    <w:lvl w:ilvl="3" w:tplc="1BB42EF6">
      <w:start w:val="1"/>
      <w:numFmt w:val="decimal"/>
      <w:lvlText w:val="%4."/>
      <w:lvlJc w:val="left"/>
      <w:pPr>
        <w:ind w:left="1500" w:hanging="360"/>
      </w:pPr>
    </w:lvl>
    <w:lvl w:ilvl="4" w:tplc="E8A8F4E0">
      <w:start w:val="1"/>
      <w:numFmt w:val="decimal"/>
      <w:lvlText w:val="%5."/>
      <w:lvlJc w:val="left"/>
      <w:pPr>
        <w:ind w:left="1500" w:hanging="360"/>
      </w:pPr>
    </w:lvl>
    <w:lvl w:ilvl="5" w:tplc="BA8AC5F8">
      <w:start w:val="1"/>
      <w:numFmt w:val="decimal"/>
      <w:lvlText w:val="%6."/>
      <w:lvlJc w:val="left"/>
      <w:pPr>
        <w:ind w:left="1500" w:hanging="360"/>
      </w:pPr>
    </w:lvl>
    <w:lvl w:ilvl="6" w:tplc="77346942">
      <w:start w:val="1"/>
      <w:numFmt w:val="decimal"/>
      <w:lvlText w:val="%7."/>
      <w:lvlJc w:val="left"/>
      <w:pPr>
        <w:ind w:left="1500" w:hanging="360"/>
      </w:pPr>
    </w:lvl>
    <w:lvl w:ilvl="7" w:tplc="7674D250">
      <w:start w:val="1"/>
      <w:numFmt w:val="decimal"/>
      <w:lvlText w:val="%8."/>
      <w:lvlJc w:val="left"/>
      <w:pPr>
        <w:ind w:left="1500" w:hanging="360"/>
      </w:pPr>
    </w:lvl>
    <w:lvl w:ilvl="8" w:tplc="F4FAA272">
      <w:start w:val="1"/>
      <w:numFmt w:val="decimal"/>
      <w:lvlText w:val="%9."/>
      <w:lvlJc w:val="left"/>
      <w:pPr>
        <w:ind w:left="1500" w:hanging="360"/>
      </w:pPr>
    </w:lvl>
  </w:abstractNum>
  <w:abstractNum w:abstractNumId="10" w15:restartNumberingAfterBreak="0">
    <w:nsid w:val="6D953384"/>
    <w:multiLevelType w:val="hybridMultilevel"/>
    <w:tmpl w:val="9904C6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DF551D"/>
    <w:multiLevelType w:val="hybridMultilevel"/>
    <w:tmpl w:val="65840D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EAF502D"/>
    <w:multiLevelType w:val="hybridMultilevel"/>
    <w:tmpl w:val="19588CCA"/>
    <w:lvl w:ilvl="0" w:tplc="C8C0FAB8">
      <w:start w:val="1"/>
      <w:numFmt w:val="decimal"/>
      <w:lvlText w:val="%1."/>
      <w:lvlJc w:val="left"/>
      <w:pPr>
        <w:ind w:left="1020" w:hanging="360"/>
      </w:pPr>
    </w:lvl>
    <w:lvl w:ilvl="1" w:tplc="2EE67C06">
      <w:start w:val="1"/>
      <w:numFmt w:val="decimal"/>
      <w:lvlText w:val="%2."/>
      <w:lvlJc w:val="left"/>
      <w:pPr>
        <w:ind w:left="1020" w:hanging="360"/>
      </w:pPr>
    </w:lvl>
    <w:lvl w:ilvl="2" w:tplc="5B58C848">
      <w:start w:val="1"/>
      <w:numFmt w:val="decimal"/>
      <w:lvlText w:val="%3."/>
      <w:lvlJc w:val="left"/>
      <w:pPr>
        <w:ind w:left="1020" w:hanging="360"/>
      </w:pPr>
    </w:lvl>
    <w:lvl w:ilvl="3" w:tplc="08F62A5E">
      <w:start w:val="1"/>
      <w:numFmt w:val="decimal"/>
      <w:lvlText w:val="%4."/>
      <w:lvlJc w:val="left"/>
      <w:pPr>
        <w:ind w:left="1020" w:hanging="360"/>
      </w:pPr>
    </w:lvl>
    <w:lvl w:ilvl="4" w:tplc="B96CE66A">
      <w:start w:val="1"/>
      <w:numFmt w:val="decimal"/>
      <w:lvlText w:val="%5."/>
      <w:lvlJc w:val="left"/>
      <w:pPr>
        <w:ind w:left="1020" w:hanging="360"/>
      </w:pPr>
    </w:lvl>
    <w:lvl w:ilvl="5" w:tplc="00DAE83A">
      <w:start w:val="1"/>
      <w:numFmt w:val="decimal"/>
      <w:lvlText w:val="%6."/>
      <w:lvlJc w:val="left"/>
      <w:pPr>
        <w:ind w:left="1020" w:hanging="360"/>
      </w:pPr>
    </w:lvl>
    <w:lvl w:ilvl="6" w:tplc="9780A3F2">
      <w:start w:val="1"/>
      <w:numFmt w:val="decimal"/>
      <w:lvlText w:val="%7."/>
      <w:lvlJc w:val="left"/>
      <w:pPr>
        <w:ind w:left="1020" w:hanging="360"/>
      </w:pPr>
    </w:lvl>
    <w:lvl w:ilvl="7" w:tplc="04300658">
      <w:start w:val="1"/>
      <w:numFmt w:val="decimal"/>
      <w:lvlText w:val="%8."/>
      <w:lvlJc w:val="left"/>
      <w:pPr>
        <w:ind w:left="1020" w:hanging="360"/>
      </w:pPr>
    </w:lvl>
    <w:lvl w:ilvl="8" w:tplc="D3A4F36E">
      <w:start w:val="1"/>
      <w:numFmt w:val="decimal"/>
      <w:lvlText w:val="%9."/>
      <w:lvlJc w:val="left"/>
      <w:pPr>
        <w:ind w:left="1020" w:hanging="360"/>
      </w:pPr>
    </w:lvl>
  </w:abstractNum>
  <w:abstractNum w:abstractNumId="13" w15:restartNumberingAfterBreak="0">
    <w:nsid w:val="7F8B51D1"/>
    <w:multiLevelType w:val="hybridMultilevel"/>
    <w:tmpl w:val="7232496C"/>
    <w:lvl w:ilvl="0" w:tplc="C2D85D94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5820082">
    <w:abstractNumId w:val="7"/>
  </w:num>
  <w:num w:numId="2" w16cid:durableId="1012412166">
    <w:abstractNumId w:val="0"/>
  </w:num>
  <w:num w:numId="3" w16cid:durableId="1305545272">
    <w:abstractNumId w:val="9"/>
  </w:num>
  <w:num w:numId="4" w16cid:durableId="768308820">
    <w:abstractNumId w:val="3"/>
  </w:num>
  <w:num w:numId="5" w16cid:durableId="989559534">
    <w:abstractNumId w:val="13"/>
  </w:num>
  <w:num w:numId="6" w16cid:durableId="221137871">
    <w:abstractNumId w:val="2"/>
  </w:num>
  <w:num w:numId="7" w16cid:durableId="286736692">
    <w:abstractNumId w:val="6"/>
  </w:num>
  <w:num w:numId="8" w16cid:durableId="847670174">
    <w:abstractNumId w:val="5"/>
  </w:num>
  <w:num w:numId="9" w16cid:durableId="722097367">
    <w:abstractNumId w:val="12"/>
  </w:num>
  <w:num w:numId="10" w16cid:durableId="772435332">
    <w:abstractNumId w:val="1"/>
  </w:num>
  <w:num w:numId="11" w16cid:durableId="343870110">
    <w:abstractNumId w:val="4"/>
  </w:num>
  <w:num w:numId="12" w16cid:durableId="1192836617">
    <w:abstractNumId w:val="8"/>
  </w:num>
  <w:num w:numId="13" w16cid:durableId="978530221">
    <w:abstractNumId w:val="10"/>
  </w:num>
  <w:num w:numId="14" w16cid:durableId="123535456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trackRevisions/>
  <w:defaultTabStop w:val="720"/>
  <w:doNotShadeFormData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_JMI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ttrea0a2axx3et0r3xef0kaz5prwzsdw2z&quot;&gt;My EndNote Library Copy&lt;record-ids&gt;&lt;item&gt;11&lt;/item&gt;&lt;item&gt;12&lt;/item&gt;&lt;item&gt;13&lt;/item&gt;&lt;/record-ids&gt;&lt;/item&gt;&lt;/Libraries&gt;"/>
  </w:docVars>
  <w:rsids>
    <w:rsidRoot w:val="00A3786A"/>
    <w:rsid w:val="0000067F"/>
    <w:rsid w:val="00000700"/>
    <w:rsid w:val="00000784"/>
    <w:rsid w:val="00000AB2"/>
    <w:rsid w:val="00000E77"/>
    <w:rsid w:val="0000119C"/>
    <w:rsid w:val="0000158D"/>
    <w:rsid w:val="00001C95"/>
    <w:rsid w:val="00001DA1"/>
    <w:rsid w:val="00001E96"/>
    <w:rsid w:val="00001F06"/>
    <w:rsid w:val="00002264"/>
    <w:rsid w:val="0000227C"/>
    <w:rsid w:val="00002536"/>
    <w:rsid w:val="00002598"/>
    <w:rsid w:val="00002933"/>
    <w:rsid w:val="00002A0A"/>
    <w:rsid w:val="00002A41"/>
    <w:rsid w:val="00002C47"/>
    <w:rsid w:val="00003371"/>
    <w:rsid w:val="000033D0"/>
    <w:rsid w:val="0000369B"/>
    <w:rsid w:val="00003B71"/>
    <w:rsid w:val="00003C29"/>
    <w:rsid w:val="00004072"/>
    <w:rsid w:val="00004112"/>
    <w:rsid w:val="000046E0"/>
    <w:rsid w:val="00004EC5"/>
    <w:rsid w:val="00004F89"/>
    <w:rsid w:val="00005070"/>
    <w:rsid w:val="000051B7"/>
    <w:rsid w:val="0000578E"/>
    <w:rsid w:val="00005A84"/>
    <w:rsid w:val="00005F08"/>
    <w:rsid w:val="000061BA"/>
    <w:rsid w:val="0000641C"/>
    <w:rsid w:val="0000661D"/>
    <w:rsid w:val="000067FB"/>
    <w:rsid w:val="00006A47"/>
    <w:rsid w:val="00006D8F"/>
    <w:rsid w:val="00007855"/>
    <w:rsid w:val="00007884"/>
    <w:rsid w:val="00007D03"/>
    <w:rsid w:val="00010087"/>
    <w:rsid w:val="00010B47"/>
    <w:rsid w:val="00010D71"/>
    <w:rsid w:val="00010DCA"/>
    <w:rsid w:val="00010DCE"/>
    <w:rsid w:val="00010F3F"/>
    <w:rsid w:val="00011069"/>
    <w:rsid w:val="000113E6"/>
    <w:rsid w:val="000116CC"/>
    <w:rsid w:val="00011BA8"/>
    <w:rsid w:val="00011D4C"/>
    <w:rsid w:val="00011D7B"/>
    <w:rsid w:val="00011E3F"/>
    <w:rsid w:val="00012356"/>
    <w:rsid w:val="0001244B"/>
    <w:rsid w:val="00012C30"/>
    <w:rsid w:val="00012C98"/>
    <w:rsid w:val="0001361C"/>
    <w:rsid w:val="00013A2B"/>
    <w:rsid w:val="00013DF6"/>
    <w:rsid w:val="00013F38"/>
    <w:rsid w:val="000141AB"/>
    <w:rsid w:val="0001424A"/>
    <w:rsid w:val="000145F1"/>
    <w:rsid w:val="000145F5"/>
    <w:rsid w:val="00014C7C"/>
    <w:rsid w:val="00014F75"/>
    <w:rsid w:val="00015ADC"/>
    <w:rsid w:val="00015C36"/>
    <w:rsid w:val="0001623C"/>
    <w:rsid w:val="000162D8"/>
    <w:rsid w:val="0001637E"/>
    <w:rsid w:val="00016CB8"/>
    <w:rsid w:val="00017236"/>
    <w:rsid w:val="0001791C"/>
    <w:rsid w:val="000207FB"/>
    <w:rsid w:val="000208CB"/>
    <w:rsid w:val="00020B53"/>
    <w:rsid w:val="00020F9C"/>
    <w:rsid w:val="00020FDE"/>
    <w:rsid w:val="00021132"/>
    <w:rsid w:val="000212C3"/>
    <w:rsid w:val="0002141B"/>
    <w:rsid w:val="00021421"/>
    <w:rsid w:val="0002151F"/>
    <w:rsid w:val="00021758"/>
    <w:rsid w:val="00021D7F"/>
    <w:rsid w:val="0002238D"/>
    <w:rsid w:val="0002265E"/>
    <w:rsid w:val="000228AB"/>
    <w:rsid w:val="00022D4F"/>
    <w:rsid w:val="0002318F"/>
    <w:rsid w:val="00023F7D"/>
    <w:rsid w:val="000241A9"/>
    <w:rsid w:val="000244CF"/>
    <w:rsid w:val="00024644"/>
    <w:rsid w:val="00024BB2"/>
    <w:rsid w:val="00024C73"/>
    <w:rsid w:val="00024DA6"/>
    <w:rsid w:val="00024F3E"/>
    <w:rsid w:val="00024F78"/>
    <w:rsid w:val="0002501B"/>
    <w:rsid w:val="00025454"/>
    <w:rsid w:val="000255EA"/>
    <w:rsid w:val="00025B2F"/>
    <w:rsid w:val="00025E67"/>
    <w:rsid w:val="0002603C"/>
    <w:rsid w:val="000263D5"/>
    <w:rsid w:val="00026597"/>
    <w:rsid w:val="00026912"/>
    <w:rsid w:val="00026E26"/>
    <w:rsid w:val="000270A0"/>
    <w:rsid w:val="000271D1"/>
    <w:rsid w:val="000275ED"/>
    <w:rsid w:val="00030258"/>
    <w:rsid w:val="000302BF"/>
    <w:rsid w:val="000302C9"/>
    <w:rsid w:val="00030551"/>
    <w:rsid w:val="000309C4"/>
    <w:rsid w:val="000314AA"/>
    <w:rsid w:val="0003156A"/>
    <w:rsid w:val="000316A7"/>
    <w:rsid w:val="00031BB7"/>
    <w:rsid w:val="00032381"/>
    <w:rsid w:val="000326AC"/>
    <w:rsid w:val="00032762"/>
    <w:rsid w:val="0003291A"/>
    <w:rsid w:val="00032C28"/>
    <w:rsid w:val="00032F54"/>
    <w:rsid w:val="00033114"/>
    <w:rsid w:val="0003395A"/>
    <w:rsid w:val="00033ACE"/>
    <w:rsid w:val="00033C59"/>
    <w:rsid w:val="00034986"/>
    <w:rsid w:val="000349A3"/>
    <w:rsid w:val="00034A97"/>
    <w:rsid w:val="00034AC5"/>
    <w:rsid w:val="00034B3C"/>
    <w:rsid w:val="00035024"/>
    <w:rsid w:val="000350B5"/>
    <w:rsid w:val="00035462"/>
    <w:rsid w:val="00035717"/>
    <w:rsid w:val="00035D18"/>
    <w:rsid w:val="000362CC"/>
    <w:rsid w:val="000368EF"/>
    <w:rsid w:val="00036F37"/>
    <w:rsid w:val="00036FEF"/>
    <w:rsid w:val="000375AB"/>
    <w:rsid w:val="00037756"/>
    <w:rsid w:val="000379D5"/>
    <w:rsid w:val="00037A74"/>
    <w:rsid w:val="00037BD8"/>
    <w:rsid w:val="00037F51"/>
    <w:rsid w:val="00037F5F"/>
    <w:rsid w:val="00037FF2"/>
    <w:rsid w:val="0004000E"/>
    <w:rsid w:val="000400B4"/>
    <w:rsid w:val="00040128"/>
    <w:rsid w:val="00040213"/>
    <w:rsid w:val="000406CC"/>
    <w:rsid w:val="0004072E"/>
    <w:rsid w:val="00040B38"/>
    <w:rsid w:val="00040E48"/>
    <w:rsid w:val="00040E77"/>
    <w:rsid w:val="00040EC2"/>
    <w:rsid w:val="000410F3"/>
    <w:rsid w:val="000414C7"/>
    <w:rsid w:val="000414D7"/>
    <w:rsid w:val="00041749"/>
    <w:rsid w:val="000419DB"/>
    <w:rsid w:val="00041A7A"/>
    <w:rsid w:val="00041F21"/>
    <w:rsid w:val="00042ABB"/>
    <w:rsid w:val="00042DB1"/>
    <w:rsid w:val="00042E3B"/>
    <w:rsid w:val="00042EE1"/>
    <w:rsid w:val="0004357B"/>
    <w:rsid w:val="000438F5"/>
    <w:rsid w:val="0004394F"/>
    <w:rsid w:val="00043A60"/>
    <w:rsid w:val="00043DA9"/>
    <w:rsid w:val="00043F60"/>
    <w:rsid w:val="00044137"/>
    <w:rsid w:val="000445D7"/>
    <w:rsid w:val="00044C8F"/>
    <w:rsid w:val="0004558D"/>
    <w:rsid w:val="000457A7"/>
    <w:rsid w:val="000457F8"/>
    <w:rsid w:val="000459B8"/>
    <w:rsid w:val="00045AB9"/>
    <w:rsid w:val="00045AD2"/>
    <w:rsid w:val="00046046"/>
    <w:rsid w:val="00046246"/>
    <w:rsid w:val="000465E7"/>
    <w:rsid w:val="000473EA"/>
    <w:rsid w:val="000474F8"/>
    <w:rsid w:val="000476F7"/>
    <w:rsid w:val="00047778"/>
    <w:rsid w:val="00047779"/>
    <w:rsid w:val="00047BAC"/>
    <w:rsid w:val="00047BCB"/>
    <w:rsid w:val="00047FAF"/>
    <w:rsid w:val="000500EF"/>
    <w:rsid w:val="000501A8"/>
    <w:rsid w:val="000507DF"/>
    <w:rsid w:val="0005083A"/>
    <w:rsid w:val="00050932"/>
    <w:rsid w:val="00050BA0"/>
    <w:rsid w:val="000514DE"/>
    <w:rsid w:val="00051B4D"/>
    <w:rsid w:val="000520B4"/>
    <w:rsid w:val="0005249C"/>
    <w:rsid w:val="000524CE"/>
    <w:rsid w:val="00052A83"/>
    <w:rsid w:val="00052DC3"/>
    <w:rsid w:val="00053016"/>
    <w:rsid w:val="000530B0"/>
    <w:rsid w:val="000531A0"/>
    <w:rsid w:val="000531B1"/>
    <w:rsid w:val="00053376"/>
    <w:rsid w:val="0005362A"/>
    <w:rsid w:val="00053D6F"/>
    <w:rsid w:val="0005401F"/>
    <w:rsid w:val="0005439C"/>
    <w:rsid w:val="0005442D"/>
    <w:rsid w:val="000544F0"/>
    <w:rsid w:val="0005465E"/>
    <w:rsid w:val="00054683"/>
    <w:rsid w:val="000547DB"/>
    <w:rsid w:val="0005494F"/>
    <w:rsid w:val="00055026"/>
    <w:rsid w:val="00055099"/>
    <w:rsid w:val="0005533E"/>
    <w:rsid w:val="00055341"/>
    <w:rsid w:val="0005536B"/>
    <w:rsid w:val="00055AA0"/>
    <w:rsid w:val="00055D9B"/>
    <w:rsid w:val="00056568"/>
    <w:rsid w:val="000565FC"/>
    <w:rsid w:val="00056878"/>
    <w:rsid w:val="00056B3A"/>
    <w:rsid w:val="00056D95"/>
    <w:rsid w:val="00056DCA"/>
    <w:rsid w:val="00057447"/>
    <w:rsid w:val="00057651"/>
    <w:rsid w:val="000576B4"/>
    <w:rsid w:val="00057B43"/>
    <w:rsid w:val="00057D35"/>
    <w:rsid w:val="000605A9"/>
    <w:rsid w:val="000609D9"/>
    <w:rsid w:val="00060BD5"/>
    <w:rsid w:val="00060CF0"/>
    <w:rsid w:val="00060EA6"/>
    <w:rsid w:val="000611F8"/>
    <w:rsid w:val="0006161F"/>
    <w:rsid w:val="0006227C"/>
    <w:rsid w:val="0006231E"/>
    <w:rsid w:val="00062597"/>
    <w:rsid w:val="00062724"/>
    <w:rsid w:val="0006281E"/>
    <w:rsid w:val="00062A04"/>
    <w:rsid w:val="000632EE"/>
    <w:rsid w:val="000633DB"/>
    <w:rsid w:val="000634F0"/>
    <w:rsid w:val="0006409F"/>
    <w:rsid w:val="0006419B"/>
    <w:rsid w:val="000649CC"/>
    <w:rsid w:val="0006505A"/>
    <w:rsid w:val="0006524A"/>
    <w:rsid w:val="00065379"/>
    <w:rsid w:val="00065635"/>
    <w:rsid w:val="00065774"/>
    <w:rsid w:val="00065BF5"/>
    <w:rsid w:val="00065E81"/>
    <w:rsid w:val="00066097"/>
    <w:rsid w:val="000660E1"/>
    <w:rsid w:val="00066274"/>
    <w:rsid w:val="00066740"/>
    <w:rsid w:val="000668DB"/>
    <w:rsid w:val="00066ADD"/>
    <w:rsid w:val="00066B07"/>
    <w:rsid w:val="00067794"/>
    <w:rsid w:val="000677EB"/>
    <w:rsid w:val="00070655"/>
    <w:rsid w:val="00070749"/>
    <w:rsid w:val="00070C8E"/>
    <w:rsid w:val="00070D00"/>
    <w:rsid w:val="00070DD1"/>
    <w:rsid w:val="000712BC"/>
    <w:rsid w:val="00071351"/>
    <w:rsid w:val="00071609"/>
    <w:rsid w:val="00071871"/>
    <w:rsid w:val="00071A8B"/>
    <w:rsid w:val="00071DF8"/>
    <w:rsid w:val="000720D1"/>
    <w:rsid w:val="000722AB"/>
    <w:rsid w:val="000724CD"/>
    <w:rsid w:val="000724DB"/>
    <w:rsid w:val="000724E6"/>
    <w:rsid w:val="00072688"/>
    <w:rsid w:val="000727C4"/>
    <w:rsid w:val="00072ABE"/>
    <w:rsid w:val="0007423E"/>
    <w:rsid w:val="000744F8"/>
    <w:rsid w:val="0007477B"/>
    <w:rsid w:val="00074C9B"/>
    <w:rsid w:val="00074FC0"/>
    <w:rsid w:val="00075556"/>
    <w:rsid w:val="0007572D"/>
    <w:rsid w:val="00075730"/>
    <w:rsid w:val="000757C2"/>
    <w:rsid w:val="00075A8B"/>
    <w:rsid w:val="000765B7"/>
    <w:rsid w:val="000769B6"/>
    <w:rsid w:val="00076A71"/>
    <w:rsid w:val="000771DC"/>
    <w:rsid w:val="00077732"/>
    <w:rsid w:val="00077DC5"/>
    <w:rsid w:val="00080466"/>
    <w:rsid w:val="00080AC6"/>
    <w:rsid w:val="00080BCF"/>
    <w:rsid w:val="00080EC3"/>
    <w:rsid w:val="000813DB"/>
    <w:rsid w:val="00081542"/>
    <w:rsid w:val="000815B2"/>
    <w:rsid w:val="00081D27"/>
    <w:rsid w:val="00081E17"/>
    <w:rsid w:val="00082080"/>
    <w:rsid w:val="000824F8"/>
    <w:rsid w:val="00082513"/>
    <w:rsid w:val="0008282B"/>
    <w:rsid w:val="00082D77"/>
    <w:rsid w:val="00082F31"/>
    <w:rsid w:val="000833DA"/>
    <w:rsid w:val="0008373B"/>
    <w:rsid w:val="00083786"/>
    <w:rsid w:val="0008391C"/>
    <w:rsid w:val="00083C10"/>
    <w:rsid w:val="000848C0"/>
    <w:rsid w:val="00084987"/>
    <w:rsid w:val="00084A52"/>
    <w:rsid w:val="00084ED2"/>
    <w:rsid w:val="00085495"/>
    <w:rsid w:val="00085995"/>
    <w:rsid w:val="00085EEC"/>
    <w:rsid w:val="0008668E"/>
    <w:rsid w:val="0008698A"/>
    <w:rsid w:val="00086D09"/>
    <w:rsid w:val="000873BF"/>
    <w:rsid w:val="00087623"/>
    <w:rsid w:val="00087625"/>
    <w:rsid w:val="0008786A"/>
    <w:rsid w:val="00087A9B"/>
    <w:rsid w:val="00090163"/>
    <w:rsid w:val="0009052F"/>
    <w:rsid w:val="00090D6E"/>
    <w:rsid w:val="00090D8B"/>
    <w:rsid w:val="00090E44"/>
    <w:rsid w:val="00090F40"/>
    <w:rsid w:val="00090FF7"/>
    <w:rsid w:val="00091B82"/>
    <w:rsid w:val="00092475"/>
    <w:rsid w:val="00092ADD"/>
    <w:rsid w:val="00092AEE"/>
    <w:rsid w:val="00092B2A"/>
    <w:rsid w:val="00092CC8"/>
    <w:rsid w:val="00092D00"/>
    <w:rsid w:val="00092D16"/>
    <w:rsid w:val="00093018"/>
    <w:rsid w:val="00093485"/>
    <w:rsid w:val="0009348A"/>
    <w:rsid w:val="0009384B"/>
    <w:rsid w:val="000939A2"/>
    <w:rsid w:val="00093E12"/>
    <w:rsid w:val="00093F39"/>
    <w:rsid w:val="00094147"/>
    <w:rsid w:val="000944A7"/>
    <w:rsid w:val="00094896"/>
    <w:rsid w:val="000949F9"/>
    <w:rsid w:val="00094B5E"/>
    <w:rsid w:val="00094FA4"/>
    <w:rsid w:val="000963C7"/>
    <w:rsid w:val="00096402"/>
    <w:rsid w:val="00096A15"/>
    <w:rsid w:val="00096AF6"/>
    <w:rsid w:val="00096BBE"/>
    <w:rsid w:val="00096E45"/>
    <w:rsid w:val="00096EE9"/>
    <w:rsid w:val="00096F96"/>
    <w:rsid w:val="00097198"/>
    <w:rsid w:val="000971B3"/>
    <w:rsid w:val="000974DD"/>
    <w:rsid w:val="0009768F"/>
    <w:rsid w:val="0009773D"/>
    <w:rsid w:val="00097984"/>
    <w:rsid w:val="00097F70"/>
    <w:rsid w:val="00097F94"/>
    <w:rsid w:val="000A01CB"/>
    <w:rsid w:val="000A0419"/>
    <w:rsid w:val="000A059B"/>
    <w:rsid w:val="000A0B5B"/>
    <w:rsid w:val="000A0BD0"/>
    <w:rsid w:val="000A0C66"/>
    <w:rsid w:val="000A0F13"/>
    <w:rsid w:val="000A145F"/>
    <w:rsid w:val="000A1765"/>
    <w:rsid w:val="000A1E16"/>
    <w:rsid w:val="000A1F3A"/>
    <w:rsid w:val="000A25F9"/>
    <w:rsid w:val="000A2D60"/>
    <w:rsid w:val="000A3763"/>
    <w:rsid w:val="000A3900"/>
    <w:rsid w:val="000A3FAB"/>
    <w:rsid w:val="000A4C3E"/>
    <w:rsid w:val="000A4CC7"/>
    <w:rsid w:val="000A5BAD"/>
    <w:rsid w:val="000A5DFA"/>
    <w:rsid w:val="000A60A5"/>
    <w:rsid w:val="000A66F3"/>
    <w:rsid w:val="000A67ED"/>
    <w:rsid w:val="000A6B0F"/>
    <w:rsid w:val="000A70D6"/>
    <w:rsid w:val="000A76DF"/>
    <w:rsid w:val="000A773A"/>
    <w:rsid w:val="000A7A09"/>
    <w:rsid w:val="000A7EBC"/>
    <w:rsid w:val="000B0065"/>
    <w:rsid w:val="000B037F"/>
    <w:rsid w:val="000B0622"/>
    <w:rsid w:val="000B091B"/>
    <w:rsid w:val="000B0D3F"/>
    <w:rsid w:val="000B0DE6"/>
    <w:rsid w:val="000B0E32"/>
    <w:rsid w:val="000B174A"/>
    <w:rsid w:val="000B1AA6"/>
    <w:rsid w:val="000B1C02"/>
    <w:rsid w:val="000B21AC"/>
    <w:rsid w:val="000B2583"/>
    <w:rsid w:val="000B2E5C"/>
    <w:rsid w:val="000B2EF5"/>
    <w:rsid w:val="000B32B0"/>
    <w:rsid w:val="000B34BC"/>
    <w:rsid w:val="000B360D"/>
    <w:rsid w:val="000B3694"/>
    <w:rsid w:val="000B3DA8"/>
    <w:rsid w:val="000B3E97"/>
    <w:rsid w:val="000B435E"/>
    <w:rsid w:val="000B4B6B"/>
    <w:rsid w:val="000B5436"/>
    <w:rsid w:val="000B5456"/>
    <w:rsid w:val="000B5511"/>
    <w:rsid w:val="000B5560"/>
    <w:rsid w:val="000B5729"/>
    <w:rsid w:val="000B595C"/>
    <w:rsid w:val="000B5FB4"/>
    <w:rsid w:val="000B610F"/>
    <w:rsid w:val="000B61F5"/>
    <w:rsid w:val="000B633D"/>
    <w:rsid w:val="000B641A"/>
    <w:rsid w:val="000B6F44"/>
    <w:rsid w:val="000B6F94"/>
    <w:rsid w:val="000B70E6"/>
    <w:rsid w:val="000B71F6"/>
    <w:rsid w:val="000B7843"/>
    <w:rsid w:val="000B79F3"/>
    <w:rsid w:val="000B7A8A"/>
    <w:rsid w:val="000C0133"/>
    <w:rsid w:val="000C0693"/>
    <w:rsid w:val="000C0B4C"/>
    <w:rsid w:val="000C0D12"/>
    <w:rsid w:val="000C0DE5"/>
    <w:rsid w:val="000C129A"/>
    <w:rsid w:val="000C13BE"/>
    <w:rsid w:val="000C14BB"/>
    <w:rsid w:val="000C1870"/>
    <w:rsid w:val="000C1BAC"/>
    <w:rsid w:val="000C1BB4"/>
    <w:rsid w:val="000C1C3A"/>
    <w:rsid w:val="000C1C6D"/>
    <w:rsid w:val="000C1D29"/>
    <w:rsid w:val="000C1EEC"/>
    <w:rsid w:val="000C1FCE"/>
    <w:rsid w:val="000C2445"/>
    <w:rsid w:val="000C2502"/>
    <w:rsid w:val="000C2B34"/>
    <w:rsid w:val="000C2EF8"/>
    <w:rsid w:val="000C2F69"/>
    <w:rsid w:val="000C3160"/>
    <w:rsid w:val="000C3381"/>
    <w:rsid w:val="000C3681"/>
    <w:rsid w:val="000C3792"/>
    <w:rsid w:val="000C3C53"/>
    <w:rsid w:val="000C402C"/>
    <w:rsid w:val="000C559D"/>
    <w:rsid w:val="000C5759"/>
    <w:rsid w:val="000C5913"/>
    <w:rsid w:val="000C5976"/>
    <w:rsid w:val="000C5F1E"/>
    <w:rsid w:val="000C65AC"/>
    <w:rsid w:val="000C6781"/>
    <w:rsid w:val="000C67C6"/>
    <w:rsid w:val="000C68CF"/>
    <w:rsid w:val="000C6D1C"/>
    <w:rsid w:val="000C6D8C"/>
    <w:rsid w:val="000C6ED5"/>
    <w:rsid w:val="000C6F6E"/>
    <w:rsid w:val="000C73E7"/>
    <w:rsid w:val="000C7AC9"/>
    <w:rsid w:val="000D02B4"/>
    <w:rsid w:val="000D0435"/>
    <w:rsid w:val="000D0466"/>
    <w:rsid w:val="000D06AC"/>
    <w:rsid w:val="000D133F"/>
    <w:rsid w:val="000D1A4C"/>
    <w:rsid w:val="000D1B4F"/>
    <w:rsid w:val="000D2506"/>
    <w:rsid w:val="000D256A"/>
    <w:rsid w:val="000D2CFA"/>
    <w:rsid w:val="000D336E"/>
    <w:rsid w:val="000D3983"/>
    <w:rsid w:val="000D3B7F"/>
    <w:rsid w:val="000D3CB0"/>
    <w:rsid w:val="000D3CFC"/>
    <w:rsid w:val="000D4268"/>
    <w:rsid w:val="000D4653"/>
    <w:rsid w:val="000D4CB6"/>
    <w:rsid w:val="000D5586"/>
    <w:rsid w:val="000D5645"/>
    <w:rsid w:val="000D5CBE"/>
    <w:rsid w:val="000D646D"/>
    <w:rsid w:val="000D658C"/>
    <w:rsid w:val="000D69C2"/>
    <w:rsid w:val="000D6ABB"/>
    <w:rsid w:val="000D7276"/>
    <w:rsid w:val="000D74F7"/>
    <w:rsid w:val="000D767A"/>
    <w:rsid w:val="000D783A"/>
    <w:rsid w:val="000D79B3"/>
    <w:rsid w:val="000D7B22"/>
    <w:rsid w:val="000D7B39"/>
    <w:rsid w:val="000D7D4D"/>
    <w:rsid w:val="000E0052"/>
    <w:rsid w:val="000E03E7"/>
    <w:rsid w:val="000E05A9"/>
    <w:rsid w:val="000E0729"/>
    <w:rsid w:val="000E079E"/>
    <w:rsid w:val="000E098D"/>
    <w:rsid w:val="000E09AC"/>
    <w:rsid w:val="000E0E07"/>
    <w:rsid w:val="000E133E"/>
    <w:rsid w:val="000E15B1"/>
    <w:rsid w:val="000E16E3"/>
    <w:rsid w:val="000E171C"/>
    <w:rsid w:val="000E1E4D"/>
    <w:rsid w:val="000E2F6A"/>
    <w:rsid w:val="000E30D5"/>
    <w:rsid w:val="000E31B1"/>
    <w:rsid w:val="000E3205"/>
    <w:rsid w:val="000E32F8"/>
    <w:rsid w:val="000E3307"/>
    <w:rsid w:val="000E36CA"/>
    <w:rsid w:val="000E3833"/>
    <w:rsid w:val="000E3B2A"/>
    <w:rsid w:val="000E3DA2"/>
    <w:rsid w:val="000E3FDA"/>
    <w:rsid w:val="000E41D5"/>
    <w:rsid w:val="000E4604"/>
    <w:rsid w:val="000E4789"/>
    <w:rsid w:val="000E4A5D"/>
    <w:rsid w:val="000E4AAB"/>
    <w:rsid w:val="000E5002"/>
    <w:rsid w:val="000E59E5"/>
    <w:rsid w:val="000E5B98"/>
    <w:rsid w:val="000E5DAC"/>
    <w:rsid w:val="000E5E22"/>
    <w:rsid w:val="000E6127"/>
    <w:rsid w:val="000E6517"/>
    <w:rsid w:val="000E6CC6"/>
    <w:rsid w:val="000E6E29"/>
    <w:rsid w:val="000E70E4"/>
    <w:rsid w:val="000E72DC"/>
    <w:rsid w:val="000E7A01"/>
    <w:rsid w:val="000E7F95"/>
    <w:rsid w:val="000F06FB"/>
    <w:rsid w:val="000F0B01"/>
    <w:rsid w:val="000F0D43"/>
    <w:rsid w:val="000F123C"/>
    <w:rsid w:val="000F128E"/>
    <w:rsid w:val="000F1ADE"/>
    <w:rsid w:val="000F1D54"/>
    <w:rsid w:val="000F2020"/>
    <w:rsid w:val="000F230A"/>
    <w:rsid w:val="000F2514"/>
    <w:rsid w:val="000F2906"/>
    <w:rsid w:val="000F298A"/>
    <w:rsid w:val="000F2D63"/>
    <w:rsid w:val="000F32B6"/>
    <w:rsid w:val="000F3644"/>
    <w:rsid w:val="000F39A3"/>
    <w:rsid w:val="000F3B2D"/>
    <w:rsid w:val="000F3C18"/>
    <w:rsid w:val="000F3F97"/>
    <w:rsid w:val="000F3FCD"/>
    <w:rsid w:val="000F454E"/>
    <w:rsid w:val="000F45B8"/>
    <w:rsid w:val="000F47D8"/>
    <w:rsid w:val="000F4A0C"/>
    <w:rsid w:val="000F557B"/>
    <w:rsid w:val="000F5B54"/>
    <w:rsid w:val="000F5E3F"/>
    <w:rsid w:val="000F6995"/>
    <w:rsid w:val="000F6AEC"/>
    <w:rsid w:val="000F6C84"/>
    <w:rsid w:val="000F6D79"/>
    <w:rsid w:val="000F708F"/>
    <w:rsid w:val="000F7133"/>
    <w:rsid w:val="000F75DE"/>
    <w:rsid w:val="000F778B"/>
    <w:rsid w:val="000F7A5D"/>
    <w:rsid w:val="000F7DD4"/>
    <w:rsid w:val="000F7F61"/>
    <w:rsid w:val="00100663"/>
    <w:rsid w:val="00100B2E"/>
    <w:rsid w:val="00100F7C"/>
    <w:rsid w:val="00101694"/>
    <w:rsid w:val="00101807"/>
    <w:rsid w:val="00101FD2"/>
    <w:rsid w:val="001022B0"/>
    <w:rsid w:val="0010283C"/>
    <w:rsid w:val="00102A69"/>
    <w:rsid w:val="00102E82"/>
    <w:rsid w:val="00103B37"/>
    <w:rsid w:val="00103CC3"/>
    <w:rsid w:val="00103EA8"/>
    <w:rsid w:val="001042AA"/>
    <w:rsid w:val="00104327"/>
    <w:rsid w:val="00104378"/>
    <w:rsid w:val="0010454D"/>
    <w:rsid w:val="00104A67"/>
    <w:rsid w:val="00104D81"/>
    <w:rsid w:val="0010520E"/>
    <w:rsid w:val="00105288"/>
    <w:rsid w:val="001052D1"/>
    <w:rsid w:val="001054ED"/>
    <w:rsid w:val="0010609F"/>
    <w:rsid w:val="001060B7"/>
    <w:rsid w:val="0010616F"/>
    <w:rsid w:val="0010622F"/>
    <w:rsid w:val="001067E1"/>
    <w:rsid w:val="00106BBA"/>
    <w:rsid w:val="00106CF0"/>
    <w:rsid w:val="0010711F"/>
    <w:rsid w:val="0010734F"/>
    <w:rsid w:val="0010788C"/>
    <w:rsid w:val="00107ABC"/>
    <w:rsid w:val="00107C2E"/>
    <w:rsid w:val="00107D76"/>
    <w:rsid w:val="00107E1E"/>
    <w:rsid w:val="00110267"/>
    <w:rsid w:val="00110715"/>
    <w:rsid w:val="00110B47"/>
    <w:rsid w:val="00110C1B"/>
    <w:rsid w:val="00110C72"/>
    <w:rsid w:val="00110D58"/>
    <w:rsid w:val="00110E1B"/>
    <w:rsid w:val="00110EE9"/>
    <w:rsid w:val="0011147E"/>
    <w:rsid w:val="00111551"/>
    <w:rsid w:val="00111A8B"/>
    <w:rsid w:val="00111D08"/>
    <w:rsid w:val="00112191"/>
    <w:rsid w:val="001121B7"/>
    <w:rsid w:val="00112340"/>
    <w:rsid w:val="0011251A"/>
    <w:rsid w:val="0011257F"/>
    <w:rsid w:val="001128B3"/>
    <w:rsid w:val="00112EB1"/>
    <w:rsid w:val="00112FCB"/>
    <w:rsid w:val="00112FF3"/>
    <w:rsid w:val="0011360D"/>
    <w:rsid w:val="00113BA5"/>
    <w:rsid w:val="00113C10"/>
    <w:rsid w:val="00113DCE"/>
    <w:rsid w:val="00113E2E"/>
    <w:rsid w:val="001140D0"/>
    <w:rsid w:val="00114211"/>
    <w:rsid w:val="0011448A"/>
    <w:rsid w:val="001146D4"/>
    <w:rsid w:val="00115879"/>
    <w:rsid w:val="0011596D"/>
    <w:rsid w:val="00115B48"/>
    <w:rsid w:val="00115E6E"/>
    <w:rsid w:val="001161DF"/>
    <w:rsid w:val="001162F4"/>
    <w:rsid w:val="00116C22"/>
    <w:rsid w:val="0011703A"/>
    <w:rsid w:val="00117275"/>
    <w:rsid w:val="001172CF"/>
    <w:rsid w:val="00117378"/>
    <w:rsid w:val="001174D9"/>
    <w:rsid w:val="0011750E"/>
    <w:rsid w:val="001175D8"/>
    <w:rsid w:val="0011771F"/>
    <w:rsid w:val="00117FD9"/>
    <w:rsid w:val="0012026C"/>
    <w:rsid w:val="0012026E"/>
    <w:rsid w:val="00120487"/>
    <w:rsid w:val="001207A7"/>
    <w:rsid w:val="00120E0C"/>
    <w:rsid w:val="00121146"/>
    <w:rsid w:val="0012122A"/>
    <w:rsid w:val="001215C9"/>
    <w:rsid w:val="00121725"/>
    <w:rsid w:val="00121EA0"/>
    <w:rsid w:val="00121FBD"/>
    <w:rsid w:val="00122079"/>
    <w:rsid w:val="00122197"/>
    <w:rsid w:val="001223D2"/>
    <w:rsid w:val="001224A0"/>
    <w:rsid w:val="0012260B"/>
    <w:rsid w:val="001227D1"/>
    <w:rsid w:val="00122ECB"/>
    <w:rsid w:val="00122EDF"/>
    <w:rsid w:val="00122FE4"/>
    <w:rsid w:val="001235D8"/>
    <w:rsid w:val="001240C2"/>
    <w:rsid w:val="00124109"/>
    <w:rsid w:val="0012494E"/>
    <w:rsid w:val="00124ACB"/>
    <w:rsid w:val="0012536C"/>
    <w:rsid w:val="001254C2"/>
    <w:rsid w:val="001258A4"/>
    <w:rsid w:val="0012604A"/>
    <w:rsid w:val="00126218"/>
    <w:rsid w:val="00126B02"/>
    <w:rsid w:val="00126C93"/>
    <w:rsid w:val="00126CAF"/>
    <w:rsid w:val="00126E03"/>
    <w:rsid w:val="0012701F"/>
    <w:rsid w:val="00127079"/>
    <w:rsid w:val="0012723A"/>
    <w:rsid w:val="00127602"/>
    <w:rsid w:val="0012789B"/>
    <w:rsid w:val="00127CDD"/>
    <w:rsid w:val="00127E8E"/>
    <w:rsid w:val="00130543"/>
    <w:rsid w:val="001307E0"/>
    <w:rsid w:val="001308E3"/>
    <w:rsid w:val="00130EA7"/>
    <w:rsid w:val="001311DE"/>
    <w:rsid w:val="001314E6"/>
    <w:rsid w:val="001316FF"/>
    <w:rsid w:val="00131CAF"/>
    <w:rsid w:val="00131D45"/>
    <w:rsid w:val="00131E90"/>
    <w:rsid w:val="00131FC7"/>
    <w:rsid w:val="0013209D"/>
    <w:rsid w:val="001321ED"/>
    <w:rsid w:val="001324F7"/>
    <w:rsid w:val="001325BA"/>
    <w:rsid w:val="0013269C"/>
    <w:rsid w:val="001327BE"/>
    <w:rsid w:val="0013284E"/>
    <w:rsid w:val="00132A56"/>
    <w:rsid w:val="00132BED"/>
    <w:rsid w:val="00132C69"/>
    <w:rsid w:val="00132F0C"/>
    <w:rsid w:val="00133336"/>
    <w:rsid w:val="001337FD"/>
    <w:rsid w:val="0013390A"/>
    <w:rsid w:val="00133AA3"/>
    <w:rsid w:val="00133D0C"/>
    <w:rsid w:val="00133F45"/>
    <w:rsid w:val="00134098"/>
    <w:rsid w:val="00134717"/>
    <w:rsid w:val="00134E40"/>
    <w:rsid w:val="00134FCB"/>
    <w:rsid w:val="00135135"/>
    <w:rsid w:val="00135355"/>
    <w:rsid w:val="0013561E"/>
    <w:rsid w:val="001357FB"/>
    <w:rsid w:val="00135838"/>
    <w:rsid w:val="00135A07"/>
    <w:rsid w:val="00135D60"/>
    <w:rsid w:val="00135E39"/>
    <w:rsid w:val="00135E4E"/>
    <w:rsid w:val="00135EDD"/>
    <w:rsid w:val="001367C0"/>
    <w:rsid w:val="001369C3"/>
    <w:rsid w:val="00136A02"/>
    <w:rsid w:val="00136F62"/>
    <w:rsid w:val="0013707E"/>
    <w:rsid w:val="001372A6"/>
    <w:rsid w:val="00137731"/>
    <w:rsid w:val="0013787C"/>
    <w:rsid w:val="00137A0B"/>
    <w:rsid w:val="001400AB"/>
    <w:rsid w:val="00140295"/>
    <w:rsid w:val="00140367"/>
    <w:rsid w:val="00140861"/>
    <w:rsid w:val="00140D27"/>
    <w:rsid w:val="00140EA0"/>
    <w:rsid w:val="0014145D"/>
    <w:rsid w:val="0014178B"/>
    <w:rsid w:val="0014192B"/>
    <w:rsid w:val="00141A95"/>
    <w:rsid w:val="00141D8A"/>
    <w:rsid w:val="00141E85"/>
    <w:rsid w:val="0014226F"/>
    <w:rsid w:val="00142397"/>
    <w:rsid w:val="00142A81"/>
    <w:rsid w:val="00142BD9"/>
    <w:rsid w:val="00143461"/>
    <w:rsid w:val="0014346A"/>
    <w:rsid w:val="00143806"/>
    <w:rsid w:val="00143C34"/>
    <w:rsid w:val="00143DB3"/>
    <w:rsid w:val="00143E39"/>
    <w:rsid w:val="00144497"/>
    <w:rsid w:val="00144581"/>
    <w:rsid w:val="001445EA"/>
    <w:rsid w:val="0014476B"/>
    <w:rsid w:val="00144A00"/>
    <w:rsid w:val="00144DBF"/>
    <w:rsid w:val="00144DD2"/>
    <w:rsid w:val="001452C1"/>
    <w:rsid w:val="00145302"/>
    <w:rsid w:val="00145598"/>
    <w:rsid w:val="001457B7"/>
    <w:rsid w:val="00145C12"/>
    <w:rsid w:val="00145D76"/>
    <w:rsid w:val="00146298"/>
    <w:rsid w:val="00146426"/>
    <w:rsid w:val="00146558"/>
    <w:rsid w:val="0014656A"/>
    <w:rsid w:val="0014659A"/>
    <w:rsid w:val="001465FF"/>
    <w:rsid w:val="00146D03"/>
    <w:rsid w:val="00146DC5"/>
    <w:rsid w:val="00146F87"/>
    <w:rsid w:val="00147147"/>
    <w:rsid w:val="0014732A"/>
    <w:rsid w:val="0014751D"/>
    <w:rsid w:val="00147597"/>
    <w:rsid w:val="0014762F"/>
    <w:rsid w:val="001476F1"/>
    <w:rsid w:val="00147915"/>
    <w:rsid w:val="00147FC3"/>
    <w:rsid w:val="0015006B"/>
    <w:rsid w:val="0015009B"/>
    <w:rsid w:val="00150183"/>
    <w:rsid w:val="00150232"/>
    <w:rsid w:val="0015050E"/>
    <w:rsid w:val="0015062F"/>
    <w:rsid w:val="00150764"/>
    <w:rsid w:val="0015077F"/>
    <w:rsid w:val="00150E81"/>
    <w:rsid w:val="00151B18"/>
    <w:rsid w:val="00151E15"/>
    <w:rsid w:val="00151E99"/>
    <w:rsid w:val="001520A1"/>
    <w:rsid w:val="001524E4"/>
    <w:rsid w:val="0015296F"/>
    <w:rsid w:val="00152CE6"/>
    <w:rsid w:val="00152DFB"/>
    <w:rsid w:val="00152FFE"/>
    <w:rsid w:val="001531F7"/>
    <w:rsid w:val="001539AA"/>
    <w:rsid w:val="00153D28"/>
    <w:rsid w:val="001540E2"/>
    <w:rsid w:val="0015429D"/>
    <w:rsid w:val="0015433C"/>
    <w:rsid w:val="00154740"/>
    <w:rsid w:val="00154A18"/>
    <w:rsid w:val="00154BB6"/>
    <w:rsid w:val="00154DC0"/>
    <w:rsid w:val="00154F30"/>
    <w:rsid w:val="00154F42"/>
    <w:rsid w:val="00155690"/>
    <w:rsid w:val="00155802"/>
    <w:rsid w:val="00155EDF"/>
    <w:rsid w:val="00155FD5"/>
    <w:rsid w:val="00156145"/>
    <w:rsid w:val="00156276"/>
    <w:rsid w:val="00156441"/>
    <w:rsid w:val="00156693"/>
    <w:rsid w:val="00156E6B"/>
    <w:rsid w:val="00156F67"/>
    <w:rsid w:val="00156F8E"/>
    <w:rsid w:val="001570B2"/>
    <w:rsid w:val="0015716B"/>
    <w:rsid w:val="0015725F"/>
    <w:rsid w:val="0015772C"/>
    <w:rsid w:val="00157A97"/>
    <w:rsid w:val="00157B88"/>
    <w:rsid w:val="00157E4E"/>
    <w:rsid w:val="001604BD"/>
    <w:rsid w:val="001608A9"/>
    <w:rsid w:val="00160964"/>
    <w:rsid w:val="00160EB2"/>
    <w:rsid w:val="00161877"/>
    <w:rsid w:val="0016196C"/>
    <w:rsid w:val="00161A09"/>
    <w:rsid w:val="00161E13"/>
    <w:rsid w:val="001624AA"/>
    <w:rsid w:val="00162578"/>
    <w:rsid w:val="0016283D"/>
    <w:rsid w:val="00162DB7"/>
    <w:rsid w:val="0016306B"/>
    <w:rsid w:val="001631B7"/>
    <w:rsid w:val="00163DD6"/>
    <w:rsid w:val="00164935"/>
    <w:rsid w:val="0016497C"/>
    <w:rsid w:val="00164A8E"/>
    <w:rsid w:val="00164D90"/>
    <w:rsid w:val="00164DF5"/>
    <w:rsid w:val="00165428"/>
    <w:rsid w:val="00166769"/>
    <w:rsid w:val="00166CD4"/>
    <w:rsid w:val="00166D94"/>
    <w:rsid w:val="00167066"/>
    <w:rsid w:val="001675FF"/>
    <w:rsid w:val="0016798A"/>
    <w:rsid w:val="00167C16"/>
    <w:rsid w:val="00167D2C"/>
    <w:rsid w:val="0017006C"/>
    <w:rsid w:val="001704EA"/>
    <w:rsid w:val="00170574"/>
    <w:rsid w:val="00170D22"/>
    <w:rsid w:val="00170FF1"/>
    <w:rsid w:val="00171289"/>
    <w:rsid w:val="0017154A"/>
    <w:rsid w:val="00171571"/>
    <w:rsid w:val="00171C93"/>
    <w:rsid w:val="00171D96"/>
    <w:rsid w:val="001723DF"/>
    <w:rsid w:val="0017283B"/>
    <w:rsid w:val="00172A6B"/>
    <w:rsid w:val="00172B90"/>
    <w:rsid w:val="00172C77"/>
    <w:rsid w:val="00172EE7"/>
    <w:rsid w:val="00173F4B"/>
    <w:rsid w:val="00174303"/>
    <w:rsid w:val="00174550"/>
    <w:rsid w:val="001746EC"/>
    <w:rsid w:val="001750C7"/>
    <w:rsid w:val="00175ABF"/>
    <w:rsid w:val="00175FB5"/>
    <w:rsid w:val="00176041"/>
    <w:rsid w:val="00176059"/>
    <w:rsid w:val="001760F1"/>
    <w:rsid w:val="0017637A"/>
    <w:rsid w:val="00176461"/>
    <w:rsid w:val="00176B78"/>
    <w:rsid w:val="0017737D"/>
    <w:rsid w:val="00177507"/>
    <w:rsid w:val="001776CA"/>
    <w:rsid w:val="00177885"/>
    <w:rsid w:val="001778D0"/>
    <w:rsid w:val="0017795D"/>
    <w:rsid w:val="00177A97"/>
    <w:rsid w:val="00177BE1"/>
    <w:rsid w:val="00177C0B"/>
    <w:rsid w:val="00177DB3"/>
    <w:rsid w:val="00177F34"/>
    <w:rsid w:val="00180201"/>
    <w:rsid w:val="001803ED"/>
    <w:rsid w:val="00180974"/>
    <w:rsid w:val="00180EA7"/>
    <w:rsid w:val="00181066"/>
    <w:rsid w:val="001816DF"/>
    <w:rsid w:val="00181B6A"/>
    <w:rsid w:val="00181E21"/>
    <w:rsid w:val="001823FF"/>
    <w:rsid w:val="00182403"/>
    <w:rsid w:val="001827FB"/>
    <w:rsid w:val="00182A86"/>
    <w:rsid w:val="00182AB6"/>
    <w:rsid w:val="00182C3C"/>
    <w:rsid w:val="00182FAD"/>
    <w:rsid w:val="0018314B"/>
    <w:rsid w:val="001835AA"/>
    <w:rsid w:val="0018390B"/>
    <w:rsid w:val="0018390D"/>
    <w:rsid w:val="00183C68"/>
    <w:rsid w:val="00183CB7"/>
    <w:rsid w:val="00183EE3"/>
    <w:rsid w:val="001840FB"/>
    <w:rsid w:val="00184213"/>
    <w:rsid w:val="00184280"/>
    <w:rsid w:val="00184611"/>
    <w:rsid w:val="001847E0"/>
    <w:rsid w:val="00184E53"/>
    <w:rsid w:val="00185128"/>
    <w:rsid w:val="0018567E"/>
    <w:rsid w:val="00185721"/>
    <w:rsid w:val="00185B9B"/>
    <w:rsid w:val="00185D8F"/>
    <w:rsid w:val="00185E7A"/>
    <w:rsid w:val="001864A4"/>
    <w:rsid w:val="001865F3"/>
    <w:rsid w:val="0018667D"/>
    <w:rsid w:val="00186817"/>
    <w:rsid w:val="00186CEE"/>
    <w:rsid w:val="00187267"/>
    <w:rsid w:val="00187ADE"/>
    <w:rsid w:val="00187FB7"/>
    <w:rsid w:val="001901BE"/>
    <w:rsid w:val="001901CD"/>
    <w:rsid w:val="0019033D"/>
    <w:rsid w:val="00190F40"/>
    <w:rsid w:val="001910E9"/>
    <w:rsid w:val="001913FB"/>
    <w:rsid w:val="00191470"/>
    <w:rsid w:val="00191628"/>
    <w:rsid w:val="00191924"/>
    <w:rsid w:val="00191A09"/>
    <w:rsid w:val="00191AF0"/>
    <w:rsid w:val="00191C0B"/>
    <w:rsid w:val="001922F2"/>
    <w:rsid w:val="00192847"/>
    <w:rsid w:val="00192EE1"/>
    <w:rsid w:val="001933EA"/>
    <w:rsid w:val="001936A7"/>
    <w:rsid w:val="001939BA"/>
    <w:rsid w:val="00193B88"/>
    <w:rsid w:val="00193F63"/>
    <w:rsid w:val="001943BA"/>
    <w:rsid w:val="0019456A"/>
    <w:rsid w:val="00194F89"/>
    <w:rsid w:val="0019509D"/>
    <w:rsid w:val="00195544"/>
    <w:rsid w:val="00196053"/>
    <w:rsid w:val="001960B2"/>
    <w:rsid w:val="001963C9"/>
    <w:rsid w:val="0019684A"/>
    <w:rsid w:val="00196B3B"/>
    <w:rsid w:val="00196F85"/>
    <w:rsid w:val="001973B1"/>
    <w:rsid w:val="001975A1"/>
    <w:rsid w:val="00197866"/>
    <w:rsid w:val="00197B12"/>
    <w:rsid w:val="00197D8D"/>
    <w:rsid w:val="00197E06"/>
    <w:rsid w:val="001A05B3"/>
    <w:rsid w:val="001A0A37"/>
    <w:rsid w:val="001A0D0E"/>
    <w:rsid w:val="001A1053"/>
    <w:rsid w:val="001A2615"/>
    <w:rsid w:val="001A279C"/>
    <w:rsid w:val="001A2A7F"/>
    <w:rsid w:val="001A2CB8"/>
    <w:rsid w:val="001A2EF0"/>
    <w:rsid w:val="001A3155"/>
    <w:rsid w:val="001A3390"/>
    <w:rsid w:val="001A33B3"/>
    <w:rsid w:val="001A3988"/>
    <w:rsid w:val="001A42C5"/>
    <w:rsid w:val="001A45E0"/>
    <w:rsid w:val="001A4848"/>
    <w:rsid w:val="001A486C"/>
    <w:rsid w:val="001A4A40"/>
    <w:rsid w:val="001A4B58"/>
    <w:rsid w:val="001A4EF4"/>
    <w:rsid w:val="001A5381"/>
    <w:rsid w:val="001A545D"/>
    <w:rsid w:val="001A5727"/>
    <w:rsid w:val="001A5A30"/>
    <w:rsid w:val="001A5C38"/>
    <w:rsid w:val="001A5F16"/>
    <w:rsid w:val="001A5FE6"/>
    <w:rsid w:val="001A670A"/>
    <w:rsid w:val="001A68E6"/>
    <w:rsid w:val="001A6905"/>
    <w:rsid w:val="001A69D8"/>
    <w:rsid w:val="001A6A63"/>
    <w:rsid w:val="001A6BAF"/>
    <w:rsid w:val="001A742C"/>
    <w:rsid w:val="001A76F5"/>
    <w:rsid w:val="001A79AA"/>
    <w:rsid w:val="001B0215"/>
    <w:rsid w:val="001B02B7"/>
    <w:rsid w:val="001B068F"/>
    <w:rsid w:val="001B0C04"/>
    <w:rsid w:val="001B120B"/>
    <w:rsid w:val="001B1317"/>
    <w:rsid w:val="001B13BC"/>
    <w:rsid w:val="001B16C9"/>
    <w:rsid w:val="001B2519"/>
    <w:rsid w:val="001B2676"/>
    <w:rsid w:val="001B2A37"/>
    <w:rsid w:val="001B2B10"/>
    <w:rsid w:val="001B3277"/>
    <w:rsid w:val="001B3BD2"/>
    <w:rsid w:val="001B3DC9"/>
    <w:rsid w:val="001B4090"/>
    <w:rsid w:val="001B47EC"/>
    <w:rsid w:val="001B4843"/>
    <w:rsid w:val="001B4A19"/>
    <w:rsid w:val="001B4B88"/>
    <w:rsid w:val="001B4B95"/>
    <w:rsid w:val="001B4C5A"/>
    <w:rsid w:val="001B4D47"/>
    <w:rsid w:val="001B5043"/>
    <w:rsid w:val="001B52A8"/>
    <w:rsid w:val="001B54B4"/>
    <w:rsid w:val="001B55C7"/>
    <w:rsid w:val="001B5703"/>
    <w:rsid w:val="001B6160"/>
    <w:rsid w:val="001B6764"/>
    <w:rsid w:val="001B68C9"/>
    <w:rsid w:val="001B6994"/>
    <w:rsid w:val="001B77DF"/>
    <w:rsid w:val="001B79B1"/>
    <w:rsid w:val="001B7A00"/>
    <w:rsid w:val="001B7A0C"/>
    <w:rsid w:val="001C041E"/>
    <w:rsid w:val="001C0EBC"/>
    <w:rsid w:val="001C0F52"/>
    <w:rsid w:val="001C130B"/>
    <w:rsid w:val="001C199D"/>
    <w:rsid w:val="001C1A8D"/>
    <w:rsid w:val="001C1DEE"/>
    <w:rsid w:val="001C1E63"/>
    <w:rsid w:val="001C2250"/>
    <w:rsid w:val="001C289D"/>
    <w:rsid w:val="001C3073"/>
    <w:rsid w:val="001C31F9"/>
    <w:rsid w:val="001C3640"/>
    <w:rsid w:val="001C3720"/>
    <w:rsid w:val="001C37A1"/>
    <w:rsid w:val="001C39B3"/>
    <w:rsid w:val="001C3DF8"/>
    <w:rsid w:val="001C42DB"/>
    <w:rsid w:val="001C4729"/>
    <w:rsid w:val="001C4A47"/>
    <w:rsid w:val="001C5936"/>
    <w:rsid w:val="001C5C3F"/>
    <w:rsid w:val="001C6042"/>
    <w:rsid w:val="001C6201"/>
    <w:rsid w:val="001C658F"/>
    <w:rsid w:val="001C6808"/>
    <w:rsid w:val="001C69AB"/>
    <w:rsid w:val="001C6A54"/>
    <w:rsid w:val="001C6C2D"/>
    <w:rsid w:val="001C7123"/>
    <w:rsid w:val="001C73D8"/>
    <w:rsid w:val="001C750E"/>
    <w:rsid w:val="001C7B04"/>
    <w:rsid w:val="001C7C47"/>
    <w:rsid w:val="001D00CC"/>
    <w:rsid w:val="001D014F"/>
    <w:rsid w:val="001D0226"/>
    <w:rsid w:val="001D0385"/>
    <w:rsid w:val="001D03BB"/>
    <w:rsid w:val="001D065F"/>
    <w:rsid w:val="001D0741"/>
    <w:rsid w:val="001D0D32"/>
    <w:rsid w:val="001D10AE"/>
    <w:rsid w:val="001D13E4"/>
    <w:rsid w:val="001D14AC"/>
    <w:rsid w:val="001D1503"/>
    <w:rsid w:val="001D15D9"/>
    <w:rsid w:val="001D1818"/>
    <w:rsid w:val="001D18E9"/>
    <w:rsid w:val="001D1A67"/>
    <w:rsid w:val="001D1A7C"/>
    <w:rsid w:val="001D1C17"/>
    <w:rsid w:val="001D2336"/>
    <w:rsid w:val="001D2587"/>
    <w:rsid w:val="001D26A7"/>
    <w:rsid w:val="001D28E4"/>
    <w:rsid w:val="001D3418"/>
    <w:rsid w:val="001D34DF"/>
    <w:rsid w:val="001D36FC"/>
    <w:rsid w:val="001D37D1"/>
    <w:rsid w:val="001D3BCE"/>
    <w:rsid w:val="001D3C2C"/>
    <w:rsid w:val="001D446C"/>
    <w:rsid w:val="001D46EE"/>
    <w:rsid w:val="001D47A1"/>
    <w:rsid w:val="001D4A0D"/>
    <w:rsid w:val="001D4BC8"/>
    <w:rsid w:val="001D4CE7"/>
    <w:rsid w:val="001D4E88"/>
    <w:rsid w:val="001D50C9"/>
    <w:rsid w:val="001D5695"/>
    <w:rsid w:val="001D5FB7"/>
    <w:rsid w:val="001D60AC"/>
    <w:rsid w:val="001D657A"/>
    <w:rsid w:val="001D65D9"/>
    <w:rsid w:val="001D6969"/>
    <w:rsid w:val="001D699D"/>
    <w:rsid w:val="001D6EEC"/>
    <w:rsid w:val="001D7171"/>
    <w:rsid w:val="001E0051"/>
    <w:rsid w:val="001E04FB"/>
    <w:rsid w:val="001E05EB"/>
    <w:rsid w:val="001E060C"/>
    <w:rsid w:val="001E0B05"/>
    <w:rsid w:val="001E0D78"/>
    <w:rsid w:val="001E14CD"/>
    <w:rsid w:val="001E1795"/>
    <w:rsid w:val="001E185E"/>
    <w:rsid w:val="001E2FF7"/>
    <w:rsid w:val="001E3380"/>
    <w:rsid w:val="001E33CC"/>
    <w:rsid w:val="001E35C9"/>
    <w:rsid w:val="001E37BD"/>
    <w:rsid w:val="001E3A4C"/>
    <w:rsid w:val="001E3C10"/>
    <w:rsid w:val="001E3DE7"/>
    <w:rsid w:val="001E4076"/>
    <w:rsid w:val="001E414A"/>
    <w:rsid w:val="001E43AA"/>
    <w:rsid w:val="001E490E"/>
    <w:rsid w:val="001E4B64"/>
    <w:rsid w:val="001E4BD2"/>
    <w:rsid w:val="001E4C90"/>
    <w:rsid w:val="001E4F03"/>
    <w:rsid w:val="001E519D"/>
    <w:rsid w:val="001E51D6"/>
    <w:rsid w:val="001E5206"/>
    <w:rsid w:val="001E6172"/>
    <w:rsid w:val="001E63C5"/>
    <w:rsid w:val="001E6628"/>
    <w:rsid w:val="001E6D17"/>
    <w:rsid w:val="001E739E"/>
    <w:rsid w:val="001E7774"/>
    <w:rsid w:val="001E7B45"/>
    <w:rsid w:val="001E7D21"/>
    <w:rsid w:val="001E7F42"/>
    <w:rsid w:val="001E7F77"/>
    <w:rsid w:val="001F00ED"/>
    <w:rsid w:val="001F03A3"/>
    <w:rsid w:val="001F046E"/>
    <w:rsid w:val="001F0522"/>
    <w:rsid w:val="001F0865"/>
    <w:rsid w:val="001F0997"/>
    <w:rsid w:val="001F0A90"/>
    <w:rsid w:val="001F0CCD"/>
    <w:rsid w:val="001F1004"/>
    <w:rsid w:val="001F1033"/>
    <w:rsid w:val="001F1613"/>
    <w:rsid w:val="001F1832"/>
    <w:rsid w:val="001F1FB2"/>
    <w:rsid w:val="001F220F"/>
    <w:rsid w:val="001F255B"/>
    <w:rsid w:val="001F2D13"/>
    <w:rsid w:val="001F2D62"/>
    <w:rsid w:val="001F30B6"/>
    <w:rsid w:val="001F31D7"/>
    <w:rsid w:val="001F32AE"/>
    <w:rsid w:val="001F340D"/>
    <w:rsid w:val="001F38D7"/>
    <w:rsid w:val="001F3908"/>
    <w:rsid w:val="001F423C"/>
    <w:rsid w:val="001F43B8"/>
    <w:rsid w:val="001F469A"/>
    <w:rsid w:val="001F47F9"/>
    <w:rsid w:val="001F4967"/>
    <w:rsid w:val="001F4E7B"/>
    <w:rsid w:val="001F5001"/>
    <w:rsid w:val="001F500B"/>
    <w:rsid w:val="001F54FB"/>
    <w:rsid w:val="001F71F2"/>
    <w:rsid w:val="001F752D"/>
    <w:rsid w:val="001F76DC"/>
    <w:rsid w:val="001F7A77"/>
    <w:rsid w:val="001F7E60"/>
    <w:rsid w:val="00200187"/>
    <w:rsid w:val="00200301"/>
    <w:rsid w:val="002007B8"/>
    <w:rsid w:val="0020093E"/>
    <w:rsid w:val="00200A1D"/>
    <w:rsid w:val="00200AA7"/>
    <w:rsid w:val="00201377"/>
    <w:rsid w:val="002015AC"/>
    <w:rsid w:val="0020177C"/>
    <w:rsid w:val="00201CAE"/>
    <w:rsid w:val="002020A7"/>
    <w:rsid w:val="00202273"/>
    <w:rsid w:val="002022A4"/>
    <w:rsid w:val="00202502"/>
    <w:rsid w:val="0020299A"/>
    <w:rsid w:val="00202ACB"/>
    <w:rsid w:val="00202BD8"/>
    <w:rsid w:val="00202EE3"/>
    <w:rsid w:val="002031A4"/>
    <w:rsid w:val="0020392B"/>
    <w:rsid w:val="00203FB7"/>
    <w:rsid w:val="002042C1"/>
    <w:rsid w:val="002042E7"/>
    <w:rsid w:val="00204C37"/>
    <w:rsid w:val="00205035"/>
    <w:rsid w:val="002050E8"/>
    <w:rsid w:val="002051EF"/>
    <w:rsid w:val="002057E4"/>
    <w:rsid w:val="00205D9C"/>
    <w:rsid w:val="00205E6E"/>
    <w:rsid w:val="002061AE"/>
    <w:rsid w:val="0020624B"/>
    <w:rsid w:val="00206388"/>
    <w:rsid w:val="00206502"/>
    <w:rsid w:val="0020664C"/>
    <w:rsid w:val="00207210"/>
    <w:rsid w:val="00207304"/>
    <w:rsid w:val="002073F9"/>
    <w:rsid w:val="002075D8"/>
    <w:rsid w:val="002076A9"/>
    <w:rsid w:val="00210461"/>
    <w:rsid w:val="00210822"/>
    <w:rsid w:val="002108DB"/>
    <w:rsid w:val="00210BC7"/>
    <w:rsid w:val="00210D78"/>
    <w:rsid w:val="00210EB2"/>
    <w:rsid w:val="002113FC"/>
    <w:rsid w:val="0021179A"/>
    <w:rsid w:val="002118A9"/>
    <w:rsid w:val="0021191D"/>
    <w:rsid w:val="002119E8"/>
    <w:rsid w:val="00211D69"/>
    <w:rsid w:val="00211DCA"/>
    <w:rsid w:val="00211E8F"/>
    <w:rsid w:val="002125EC"/>
    <w:rsid w:val="00212BD6"/>
    <w:rsid w:val="00212F61"/>
    <w:rsid w:val="002130AF"/>
    <w:rsid w:val="002130C6"/>
    <w:rsid w:val="00213673"/>
    <w:rsid w:val="00213888"/>
    <w:rsid w:val="002139D7"/>
    <w:rsid w:val="00213A87"/>
    <w:rsid w:val="00213C7F"/>
    <w:rsid w:val="00213DF9"/>
    <w:rsid w:val="0021446B"/>
    <w:rsid w:val="00214A4E"/>
    <w:rsid w:val="00214B40"/>
    <w:rsid w:val="002151CB"/>
    <w:rsid w:val="0021551A"/>
    <w:rsid w:val="00215716"/>
    <w:rsid w:val="002159EB"/>
    <w:rsid w:val="00215AA7"/>
    <w:rsid w:val="00215E86"/>
    <w:rsid w:val="00216513"/>
    <w:rsid w:val="002167F4"/>
    <w:rsid w:val="00216F90"/>
    <w:rsid w:val="002172E2"/>
    <w:rsid w:val="0021737C"/>
    <w:rsid w:val="0021771A"/>
    <w:rsid w:val="00217816"/>
    <w:rsid w:val="0022007F"/>
    <w:rsid w:val="00220313"/>
    <w:rsid w:val="0022058F"/>
    <w:rsid w:val="00220EEC"/>
    <w:rsid w:val="00221413"/>
    <w:rsid w:val="00221614"/>
    <w:rsid w:val="00221750"/>
    <w:rsid w:val="00221891"/>
    <w:rsid w:val="00221951"/>
    <w:rsid w:val="00221DB9"/>
    <w:rsid w:val="0022241A"/>
    <w:rsid w:val="00222A53"/>
    <w:rsid w:val="00222A63"/>
    <w:rsid w:val="0022301C"/>
    <w:rsid w:val="002234F6"/>
    <w:rsid w:val="002235BB"/>
    <w:rsid w:val="00223615"/>
    <w:rsid w:val="00223AE5"/>
    <w:rsid w:val="00223DFD"/>
    <w:rsid w:val="0022456E"/>
    <w:rsid w:val="00224A2B"/>
    <w:rsid w:val="00224BD0"/>
    <w:rsid w:val="00224C3F"/>
    <w:rsid w:val="00224CD4"/>
    <w:rsid w:val="00224F49"/>
    <w:rsid w:val="002253E9"/>
    <w:rsid w:val="002255B4"/>
    <w:rsid w:val="00225A26"/>
    <w:rsid w:val="00225A64"/>
    <w:rsid w:val="00225BA5"/>
    <w:rsid w:val="00225BF5"/>
    <w:rsid w:val="0022645A"/>
    <w:rsid w:val="00226D9B"/>
    <w:rsid w:val="0022705E"/>
    <w:rsid w:val="00227265"/>
    <w:rsid w:val="002274BE"/>
    <w:rsid w:val="002277A3"/>
    <w:rsid w:val="00227FF5"/>
    <w:rsid w:val="002304AD"/>
    <w:rsid w:val="00230716"/>
    <w:rsid w:val="00230766"/>
    <w:rsid w:val="00230806"/>
    <w:rsid w:val="00230F21"/>
    <w:rsid w:val="00230F6C"/>
    <w:rsid w:val="002311F3"/>
    <w:rsid w:val="00231361"/>
    <w:rsid w:val="00231411"/>
    <w:rsid w:val="00231597"/>
    <w:rsid w:val="00232797"/>
    <w:rsid w:val="00232D0C"/>
    <w:rsid w:val="00232D7E"/>
    <w:rsid w:val="00232EF3"/>
    <w:rsid w:val="00232FE0"/>
    <w:rsid w:val="00233579"/>
    <w:rsid w:val="002338D3"/>
    <w:rsid w:val="00233D0C"/>
    <w:rsid w:val="00233E7E"/>
    <w:rsid w:val="002342CE"/>
    <w:rsid w:val="00234503"/>
    <w:rsid w:val="00234550"/>
    <w:rsid w:val="002346C2"/>
    <w:rsid w:val="00234842"/>
    <w:rsid w:val="00235134"/>
    <w:rsid w:val="0023562F"/>
    <w:rsid w:val="002359C5"/>
    <w:rsid w:val="00235A78"/>
    <w:rsid w:val="00235DA0"/>
    <w:rsid w:val="00236113"/>
    <w:rsid w:val="002363D6"/>
    <w:rsid w:val="00236E3C"/>
    <w:rsid w:val="002370BB"/>
    <w:rsid w:val="00237397"/>
    <w:rsid w:val="0023743A"/>
    <w:rsid w:val="00237A2F"/>
    <w:rsid w:val="002400E5"/>
    <w:rsid w:val="00240189"/>
    <w:rsid w:val="0024075B"/>
    <w:rsid w:val="002409A7"/>
    <w:rsid w:val="00240A9C"/>
    <w:rsid w:val="00240E8C"/>
    <w:rsid w:val="002411BD"/>
    <w:rsid w:val="00241656"/>
    <w:rsid w:val="00241767"/>
    <w:rsid w:val="00241E3D"/>
    <w:rsid w:val="00241F1C"/>
    <w:rsid w:val="00242B41"/>
    <w:rsid w:val="00242BA0"/>
    <w:rsid w:val="0024319E"/>
    <w:rsid w:val="0024322B"/>
    <w:rsid w:val="0024323E"/>
    <w:rsid w:val="002432B6"/>
    <w:rsid w:val="00243582"/>
    <w:rsid w:val="00243BE6"/>
    <w:rsid w:val="00243C61"/>
    <w:rsid w:val="002441A4"/>
    <w:rsid w:val="00244224"/>
    <w:rsid w:val="00244240"/>
    <w:rsid w:val="002443F3"/>
    <w:rsid w:val="002446B7"/>
    <w:rsid w:val="0024491C"/>
    <w:rsid w:val="002452E7"/>
    <w:rsid w:val="0024562F"/>
    <w:rsid w:val="002456CD"/>
    <w:rsid w:val="00245702"/>
    <w:rsid w:val="0024597D"/>
    <w:rsid w:val="00245B28"/>
    <w:rsid w:val="00245CD7"/>
    <w:rsid w:val="00245F9C"/>
    <w:rsid w:val="00246102"/>
    <w:rsid w:val="00246728"/>
    <w:rsid w:val="00247183"/>
    <w:rsid w:val="002472B0"/>
    <w:rsid w:val="002472F0"/>
    <w:rsid w:val="00247452"/>
    <w:rsid w:val="002478A7"/>
    <w:rsid w:val="00247AB7"/>
    <w:rsid w:val="00247BD0"/>
    <w:rsid w:val="00247CCA"/>
    <w:rsid w:val="00250064"/>
    <w:rsid w:val="002501A0"/>
    <w:rsid w:val="002501E4"/>
    <w:rsid w:val="0025049E"/>
    <w:rsid w:val="002507D1"/>
    <w:rsid w:val="00250EC5"/>
    <w:rsid w:val="002510E9"/>
    <w:rsid w:val="002512CA"/>
    <w:rsid w:val="002512EB"/>
    <w:rsid w:val="0025145C"/>
    <w:rsid w:val="002514C9"/>
    <w:rsid w:val="00251684"/>
    <w:rsid w:val="002519E8"/>
    <w:rsid w:val="00251CD7"/>
    <w:rsid w:val="00251D99"/>
    <w:rsid w:val="00252278"/>
    <w:rsid w:val="002526D5"/>
    <w:rsid w:val="002528E5"/>
    <w:rsid w:val="00252BA0"/>
    <w:rsid w:val="00252F94"/>
    <w:rsid w:val="002533E5"/>
    <w:rsid w:val="00253763"/>
    <w:rsid w:val="00253ECF"/>
    <w:rsid w:val="002543B7"/>
    <w:rsid w:val="0025442C"/>
    <w:rsid w:val="0025466A"/>
    <w:rsid w:val="00254C22"/>
    <w:rsid w:val="0025565C"/>
    <w:rsid w:val="002556D5"/>
    <w:rsid w:val="00256070"/>
    <w:rsid w:val="00256206"/>
    <w:rsid w:val="0025669F"/>
    <w:rsid w:val="00256A44"/>
    <w:rsid w:val="00256CC8"/>
    <w:rsid w:val="00256FEA"/>
    <w:rsid w:val="00257746"/>
    <w:rsid w:val="002579F4"/>
    <w:rsid w:val="00257E3F"/>
    <w:rsid w:val="002601DE"/>
    <w:rsid w:val="002602EC"/>
    <w:rsid w:val="002603A0"/>
    <w:rsid w:val="00260B6C"/>
    <w:rsid w:val="002616DF"/>
    <w:rsid w:val="00261704"/>
    <w:rsid w:val="0026177C"/>
    <w:rsid w:val="002617AD"/>
    <w:rsid w:val="0026195E"/>
    <w:rsid w:val="00261DC1"/>
    <w:rsid w:val="00261E51"/>
    <w:rsid w:val="00261F78"/>
    <w:rsid w:val="00261FCB"/>
    <w:rsid w:val="002620C5"/>
    <w:rsid w:val="002620DE"/>
    <w:rsid w:val="002620EA"/>
    <w:rsid w:val="00262172"/>
    <w:rsid w:val="00262761"/>
    <w:rsid w:val="002627EB"/>
    <w:rsid w:val="00262842"/>
    <w:rsid w:val="0026295E"/>
    <w:rsid w:val="00263529"/>
    <w:rsid w:val="00263D46"/>
    <w:rsid w:val="00263F8D"/>
    <w:rsid w:val="00263FF0"/>
    <w:rsid w:val="00264866"/>
    <w:rsid w:val="00264A7F"/>
    <w:rsid w:val="00264B45"/>
    <w:rsid w:val="00264D6A"/>
    <w:rsid w:val="002652AC"/>
    <w:rsid w:val="00265A85"/>
    <w:rsid w:val="00265ACC"/>
    <w:rsid w:val="00266006"/>
    <w:rsid w:val="002660D1"/>
    <w:rsid w:val="002662A3"/>
    <w:rsid w:val="002667A4"/>
    <w:rsid w:val="00267100"/>
    <w:rsid w:val="00267964"/>
    <w:rsid w:val="00267D55"/>
    <w:rsid w:val="00267EE7"/>
    <w:rsid w:val="00270193"/>
    <w:rsid w:val="002705A4"/>
    <w:rsid w:val="00270A08"/>
    <w:rsid w:val="00270E18"/>
    <w:rsid w:val="0027110D"/>
    <w:rsid w:val="00271211"/>
    <w:rsid w:val="00271241"/>
    <w:rsid w:val="002714C4"/>
    <w:rsid w:val="002717A9"/>
    <w:rsid w:val="00272503"/>
    <w:rsid w:val="002727FD"/>
    <w:rsid w:val="00272892"/>
    <w:rsid w:val="00272AAE"/>
    <w:rsid w:val="00272D13"/>
    <w:rsid w:val="00272D28"/>
    <w:rsid w:val="00273778"/>
    <w:rsid w:val="0027379C"/>
    <w:rsid w:val="00273943"/>
    <w:rsid w:val="00273956"/>
    <w:rsid w:val="00273A32"/>
    <w:rsid w:val="00273E8F"/>
    <w:rsid w:val="002740A5"/>
    <w:rsid w:val="0027422A"/>
    <w:rsid w:val="002742FD"/>
    <w:rsid w:val="002749FE"/>
    <w:rsid w:val="00274A98"/>
    <w:rsid w:val="00274F08"/>
    <w:rsid w:val="00275154"/>
    <w:rsid w:val="0027534D"/>
    <w:rsid w:val="002754C7"/>
    <w:rsid w:val="00275509"/>
    <w:rsid w:val="00275FDB"/>
    <w:rsid w:val="002763E9"/>
    <w:rsid w:val="00276551"/>
    <w:rsid w:val="00276763"/>
    <w:rsid w:val="00276D7D"/>
    <w:rsid w:val="00276E08"/>
    <w:rsid w:val="0027718B"/>
    <w:rsid w:val="002771D2"/>
    <w:rsid w:val="002774C6"/>
    <w:rsid w:val="00277766"/>
    <w:rsid w:val="00277A78"/>
    <w:rsid w:val="00277AAC"/>
    <w:rsid w:val="00277DB5"/>
    <w:rsid w:val="00277DC4"/>
    <w:rsid w:val="00277F38"/>
    <w:rsid w:val="00280241"/>
    <w:rsid w:val="00280A07"/>
    <w:rsid w:val="00280F1D"/>
    <w:rsid w:val="00281834"/>
    <w:rsid w:val="0028192E"/>
    <w:rsid w:val="00281AFF"/>
    <w:rsid w:val="00282064"/>
    <w:rsid w:val="002822D0"/>
    <w:rsid w:val="00282415"/>
    <w:rsid w:val="0028255F"/>
    <w:rsid w:val="002833F9"/>
    <w:rsid w:val="002837FC"/>
    <w:rsid w:val="00283A64"/>
    <w:rsid w:val="00283B02"/>
    <w:rsid w:val="00283CB8"/>
    <w:rsid w:val="00284249"/>
    <w:rsid w:val="00284952"/>
    <w:rsid w:val="00284CDC"/>
    <w:rsid w:val="00284F85"/>
    <w:rsid w:val="002850CF"/>
    <w:rsid w:val="00285345"/>
    <w:rsid w:val="002853BE"/>
    <w:rsid w:val="00285627"/>
    <w:rsid w:val="0028568A"/>
    <w:rsid w:val="002857A4"/>
    <w:rsid w:val="00285977"/>
    <w:rsid w:val="00285A2B"/>
    <w:rsid w:val="00286523"/>
    <w:rsid w:val="00286621"/>
    <w:rsid w:val="0028687C"/>
    <w:rsid w:val="002868EC"/>
    <w:rsid w:val="002869C5"/>
    <w:rsid w:val="00286E04"/>
    <w:rsid w:val="00287024"/>
    <w:rsid w:val="0028764B"/>
    <w:rsid w:val="002878B8"/>
    <w:rsid w:val="00287976"/>
    <w:rsid w:val="00287BEB"/>
    <w:rsid w:val="00287C20"/>
    <w:rsid w:val="00290140"/>
    <w:rsid w:val="00290238"/>
    <w:rsid w:val="002903B0"/>
    <w:rsid w:val="0029046D"/>
    <w:rsid w:val="00290B8D"/>
    <w:rsid w:val="00290F4E"/>
    <w:rsid w:val="0029103D"/>
    <w:rsid w:val="0029132C"/>
    <w:rsid w:val="002913EC"/>
    <w:rsid w:val="002914E0"/>
    <w:rsid w:val="0029178D"/>
    <w:rsid w:val="0029183A"/>
    <w:rsid w:val="00291A6C"/>
    <w:rsid w:val="00291D24"/>
    <w:rsid w:val="00293321"/>
    <w:rsid w:val="0029333F"/>
    <w:rsid w:val="0029358A"/>
    <w:rsid w:val="00293790"/>
    <w:rsid w:val="002939E1"/>
    <w:rsid w:val="00293B4E"/>
    <w:rsid w:val="00293C26"/>
    <w:rsid w:val="002940A0"/>
    <w:rsid w:val="00294417"/>
    <w:rsid w:val="0029449C"/>
    <w:rsid w:val="0029499A"/>
    <w:rsid w:val="00295060"/>
    <w:rsid w:val="002951AA"/>
    <w:rsid w:val="002951F8"/>
    <w:rsid w:val="00295277"/>
    <w:rsid w:val="00295553"/>
    <w:rsid w:val="002956CB"/>
    <w:rsid w:val="002957A1"/>
    <w:rsid w:val="002957C8"/>
    <w:rsid w:val="00295CEE"/>
    <w:rsid w:val="00296436"/>
    <w:rsid w:val="00296619"/>
    <w:rsid w:val="00296D30"/>
    <w:rsid w:val="00297285"/>
    <w:rsid w:val="002A0847"/>
    <w:rsid w:val="002A0A1D"/>
    <w:rsid w:val="002A0A22"/>
    <w:rsid w:val="002A0C53"/>
    <w:rsid w:val="002A0F5A"/>
    <w:rsid w:val="002A193F"/>
    <w:rsid w:val="002A1BC7"/>
    <w:rsid w:val="002A1F3D"/>
    <w:rsid w:val="002A25A9"/>
    <w:rsid w:val="002A264F"/>
    <w:rsid w:val="002A3334"/>
    <w:rsid w:val="002A36C4"/>
    <w:rsid w:val="002A3785"/>
    <w:rsid w:val="002A3812"/>
    <w:rsid w:val="002A38A3"/>
    <w:rsid w:val="002A3967"/>
    <w:rsid w:val="002A3A58"/>
    <w:rsid w:val="002A3A59"/>
    <w:rsid w:val="002A3A9A"/>
    <w:rsid w:val="002A41CA"/>
    <w:rsid w:val="002A433B"/>
    <w:rsid w:val="002A458A"/>
    <w:rsid w:val="002A45D1"/>
    <w:rsid w:val="002A49DA"/>
    <w:rsid w:val="002A4A07"/>
    <w:rsid w:val="002A4A55"/>
    <w:rsid w:val="002A4AFA"/>
    <w:rsid w:val="002A4F9D"/>
    <w:rsid w:val="002A53D6"/>
    <w:rsid w:val="002A55A5"/>
    <w:rsid w:val="002A5B6E"/>
    <w:rsid w:val="002A5F41"/>
    <w:rsid w:val="002A5FC7"/>
    <w:rsid w:val="002A6725"/>
    <w:rsid w:val="002A6A2D"/>
    <w:rsid w:val="002A6EB0"/>
    <w:rsid w:val="002A72A3"/>
    <w:rsid w:val="002A79B1"/>
    <w:rsid w:val="002A7B33"/>
    <w:rsid w:val="002B0102"/>
    <w:rsid w:val="002B0273"/>
    <w:rsid w:val="002B0376"/>
    <w:rsid w:val="002B0829"/>
    <w:rsid w:val="002B162D"/>
    <w:rsid w:val="002B1E9B"/>
    <w:rsid w:val="002B2222"/>
    <w:rsid w:val="002B23F6"/>
    <w:rsid w:val="002B24BB"/>
    <w:rsid w:val="002B255F"/>
    <w:rsid w:val="002B2651"/>
    <w:rsid w:val="002B26B7"/>
    <w:rsid w:val="002B27F6"/>
    <w:rsid w:val="002B2A57"/>
    <w:rsid w:val="002B2F6E"/>
    <w:rsid w:val="002B338D"/>
    <w:rsid w:val="002B34E7"/>
    <w:rsid w:val="002B3C4C"/>
    <w:rsid w:val="002B3C6D"/>
    <w:rsid w:val="002B418A"/>
    <w:rsid w:val="002B47A1"/>
    <w:rsid w:val="002B4865"/>
    <w:rsid w:val="002B4A00"/>
    <w:rsid w:val="002B4F2B"/>
    <w:rsid w:val="002B5477"/>
    <w:rsid w:val="002B55E8"/>
    <w:rsid w:val="002B55ED"/>
    <w:rsid w:val="002B5847"/>
    <w:rsid w:val="002B5EBC"/>
    <w:rsid w:val="002B633E"/>
    <w:rsid w:val="002B6D7D"/>
    <w:rsid w:val="002B6EC0"/>
    <w:rsid w:val="002B6FB1"/>
    <w:rsid w:val="002B723D"/>
    <w:rsid w:val="002B7374"/>
    <w:rsid w:val="002B756C"/>
    <w:rsid w:val="002B7655"/>
    <w:rsid w:val="002B77D5"/>
    <w:rsid w:val="002B7B96"/>
    <w:rsid w:val="002C01F3"/>
    <w:rsid w:val="002C01FA"/>
    <w:rsid w:val="002C05B5"/>
    <w:rsid w:val="002C06CE"/>
    <w:rsid w:val="002C0754"/>
    <w:rsid w:val="002C0943"/>
    <w:rsid w:val="002C09EE"/>
    <w:rsid w:val="002C0B5E"/>
    <w:rsid w:val="002C0C9F"/>
    <w:rsid w:val="002C123B"/>
    <w:rsid w:val="002C139F"/>
    <w:rsid w:val="002C15DA"/>
    <w:rsid w:val="002C16FC"/>
    <w:rsid w:val="002C17D0"/>
    <w:rsid w:val="002C185B"/>
    <w:rsid w:val="002C1913"/>
    <w:rsid w:val="002C1C4F"/>
    <w:rsid w:val="002C1FF4"/>
    <w:rsid w:val="002C2030"/>
    <w:rsid w:val="002C20A6"/>
    <w:rsid w:val="002C21C2"/>
    <w:rsid w:val="002C2414"/>
    <w:rsid w:val="002C2479"/>
    <w:rsid w:val="002C260A"/>
    <w:rsid w:val="002C2A33"/>
    <w:rsid w:val="002C2CD2"/>
    <w:rsid w:val="002C324F"/>
    <w:rsid w:val="002C39C2"/>
    <w:rsid w:val="002C41AE"/>
    <w:rsid w:val="002C45C5"/>
    <w:rsid w:val="002C525C"/>
    <w:rsid w:val="002C56E1"/>
    <w:rsid w:val="002C5BF0"/>
    <w:rsid w:val="002C5D19"/>
    <w:rsid w:val="002C5D42"/>
    <w:rsid w:val="002C64F4"/>
    <w:rsid w:val="002C6DDF"/>
    <w:rsid w:val="002C7A00"/>
    <w:rsid w:val="002D08DE"/>
    <w:rsid w:val="002D0A53"/>
    <w:rsid w:val="002D10D4"/>
    <w:rsid w:val="002D147F"/>
    <w:rsid w:val="002D1AE3"/>
    <w:rsid w:val="002D1B2A"/>
    <w:rsid w:val="002D21B1"/>
    <w:rsid w:val="002D2691"/>
    <w:rsid w:val="002D276B"/>
    <w:rsid w:val="002D2850"/>
    <w:rsid w:val="002D2E09"/>
    <w:rsid w:val="002D313F"/>
    <w:rsid w:val="002D34EE"/>
    <w:rsid w:val="002D3BB7"/>
    <w:rsid w:val="002D3D20"/>
    <w:rsid w:val="002D4B56"/>
    <w:rsid w:val="002D4BCE"/>
    <w:rsid w:val="002D4C11"/>
    <w:rsid w:val="002D53D8"/>
    <w:rsid w:val="002D56FD"/>
    <w:rsid w:val="002D5A4D"/>
    <w:rsid w:val="002D5EFA"/>
    <w:rsid w:val="002D5FC3"/>
    <w:rsid w:val="002D63BD"/>
    <w:rsid w:val="002D681D"/>
    <w:rsid w:val="002D6B8A"/>
    <w:rsid w:val="002D6D1A"/>
    <w:rsid w:val="002D708C"/>
    <w:rsid w:val="002D74DB"/>
    <w:rsid w:val="002D7622"/>
    <w:rsid w:val="002D7653"/>
    <w:rsid w:val="002D7C18"/>
    <w:rsid w:val="002D7E08"/>
    <w:rsid w:val="002E00B4"/>
    <w:rsid w:val="002E010A"/>
    <w:rsid w:val="002E018E"/>
    <w:rsid w:val="002E0296"/>
    <w:rsid w:val="002E067F"/>
    <w:rsid w:val="002E0AC8"/>
    <w:rsid w:val="002E0D60"/>
    <w:rsid w:val="002E0E97"/>
    <w:rsid w:val="002E0FC4"/>
    <w:rsid w:val="002E1081"/>
    <w:rsid w:val="002E1304"/>
    <w:rsid w:val="002E178E"/>
    <w:rsid w:val="002E1ECA"/>
    <w:rsid w:val="002E1F5B"/>
    <w:rsid w:val="002E1FE7"/>
    <w:rsid w:val="002E2696"/>
    <w:rsid w:val="002E2773"/>
    <w:rsid w:val="002E29B5"/>
    <w:rsid w:val="002E2BAB"/>
    <w:rsid w:val="002E2E25"/>
    <w:rsid w:val="002E2F0C"/>
    <w:rsid w:val="002E323F"/>
    <w:rsid w:val="002E33C3"/>
    <w:rsid w:val="002E3913"/>
    <w:rsid w:val="002E3B60"/>
    <w:rsid w:val="002E3CC1"/>
    <w:rsid w:val="002E48D6"/>
    <w:rsid w:val="002E4E7E"/>
    <w:rsid w:val="002E5255"/>
    <w:rsid w:val="002E533B"/>
    <w:rsid w:val="002E580A"/>
    <w:rsid w:val="002E5DEF"/>
    <w:rsid w:val="002E620C"/>
    <w:rsid w:val="002E6751"/>
    <w:rsid w:val="002E6E15"/>
    <w:rsid w:val="002E7532"/>
    <w:rsid w:val="002E75C1"/>
    <w:rsid w:val="002E75D8"/>
    <w:rsid w:val="002E77DA"/>
    <w:rsid w:val="002E7C9F"/>
    <w:rsid w:val="002F00A4"/>
    <w:rsid w:val="002F087F"/>
    <w:rsid w:val="002F0A3A"/>
    <w:rsid w:val="002F0C46"/>
    <w:rsid w:val="002F13C8"/>
    <w:rsid w:val="002F163D"/>
    <w:rsid w:val="002F1CB1"/>
    <w:rsid w:val="002F1E0E"/>
    <w:rsid w:val="002F1F6F"/>
    <w:rsid w:val="002F226B"/>
    <w:rsid w:val="002F2677"/>
    <w:rsid w:val="002F2862"/>
    <w:rsid w:val="002F33FD"/>
    <w:rsid w:val="002F3593"/>
    <w:rsid w:val="002F366A"/>
    <w:rsid w:val="002F3737"/>
    <w:rsid w:val="002F38FF"/>
    <w:rsid w:val="002F442A"/>
    <w:rsid w:val="002F4735"/>
    <w:rsid w:val="002F480B"/>
    <w:rsid w:val="002F4AD3"/>
    <w:rsid w:val="002F4BF4"/>
    <w:rsid w:val="002F4E09"/>
    <w:rsid w:val="002F4FBA"/>
    <w:rsid w:val="002F508C"/>
    <w:rsid w:val="002F5196"/>
    <w:rsid w:val="002F53BF"/>
    <w:rsid w:val="002F54EB"/>
    <w:rsid w:val="002F5671"/>
    <w:rsid w:val="002F579D"/>
    <w:rsid w:val="002F59B1"/>
    <w:rsid w:val="002F5B3B"/>
    <w:rsid w:val="002F5C52"/>
    <w:rsid w:val="002F5E07"/>
    <w:rsid w:val="002F61D1"/>
    <w:rsid w:val="002F62B6"/>
    <w:rsid w:val="002F64A0"/>
    <w:rsid w:val="002F66CC"/>
    <w:rsid w:val="002F66E8"/>
    <w:rsid w:val="002F67D3"/>
    <w:rsid w:val="002F692C"/>
    <w:rsid w:val="002F701F"/>
    <w:rsid w:val="002F7097"/>
    <w:rsid w:val="002F737D"/>
    <w:rsid w:val="002F74E1"/>
    <w:rsid w:val="002F7A85"/>
    <w:rsid w:val="00300046"/>
    <w:rsid w:val="003001AC"/>
    <w:rsid w:val="003004C4"/>
    <w:rsid w:val="00300DEE"/>
    <w:rsid w:val="00300EB9"/>
    <w:rsid w:val="00301265"/>
    <w:rsid w:val="003012D6"/>
    <w:rsid w:val="0030145D"/>
    <w:rsid w:val="00302262"/>
    <w:rsid w:val="003022A5"/>
    <w:rsid w:val="00302344"/>
    <w:rsid w:val="00302987"/>
    <w:rsid w:val="0030332A"/>
    <w:rsid w:val="00303ACE"/>
    <w:rsid w:val="003040D0"/>
    <w:rsid w:val="00304513"/>
    <w:rsid w:val="00304953"/>
    <w:rsid w:val="00304A92"/>
    <w:rsid w:val="00304FC4"/>
    <w:rsid w:val="00305148"/>
    <w:rsid w:val="003056AD"/>
    <w:rsid w:val="00305CA0"/>
    <w:rsid w:val="00305CF0"/>
    <w:rsid w:val="00305D88"/>
    <w:rsid w:val="00306561"/>
    <w:rsid w:val="00306AE3"/>
    <w:rsid w:val="00306D3A"/>
    <w:rsid w:val="00306F45"/>
    <w:rsid w:val="00307072"/>
    <w:rsid w:val="0030723D"/>
    <w:rsid w:val="0030733F"/>
    <w:rsid w:val="003074D9"/>
    <w:rsid w:val="003076B4"/>
    <w:rsid w:val="00307716"/>
    <w:rsid w:val="00310142"/>
    <w:rsid w:val="0031089F"/>
    <w:rsid w:val="00310A9A"/>
    <w:rsid w:val="00310BC7"/>
    <w:rsid w:val="00310D8B"/>
    <w:rsid w:val="00310FFD"/>
    <w:rsid w:val="00311492"/>
    <w:rsid w:val="00311519"/>
    <w:rsid w:val="00311638"/>
    <w:rsid w:val="0031205B"/>
    <w:rsid w:val="003125AC"/>
    <w:rsid w:val="003126B4"/>
    <w:rsid w:val="0031281D"/>
    <w:rsid w:val="003128B9"/>
    <w:rsid w:val="00312DEC"/>
    <w:rsid w:val="00313883"/>
    <w:rsid w:val="00313996"/>
    <w:rsid w:val="00313A8C"/>
    <w:rsid w:val="00313AB6"/>
    <w:rsid w:val="00313B39"/>
    <w:rsid w:val="00314280"/>
    <w:rsid w:val="0031446E"/>
    <w:rsid w:val="003144CD"/>
    <w:rsid w:val="003154BB"/>
    <w:rsid w:val="003156A0"/>
    <w:rsid w:val="00315BCD"/>
    <w:rsid w:val="00315F0E"/>
    <w:rsid w:val="00315F62"/>
    <w:rsid w:val="0031625E"/>
    <w:rsid w:val="00316265"/>
    <w:rsid w:val="0031656D"/>
    <w:rsid w:val="003165DE"/>
    <w:rsid w:val="00316739"/>
    <w:rsid w:val="00317103"/>
    <w:rsid w:val="003175D9"/>
    <w:rsid w:val="00317668"/>
    <w:rsid w:val="00317C7F"/>
    <w:rsid w:val="00317F6D"/>
    <w:rsid w:val="00320134"/>
    <w:rsid w:val="003206BC"/>
    <w:rsid w:val="003209E7"/>
    <w:rsid w:val="00320CD4"/>
    <w:rsid w:val="003218D0"/>
    <w:rsid w:val="00321FDF"/>
    <w:rsid w:val="003223F4"/>
    <w:rsid w:val="0032240F"/>
    <w:rsid w:val="0032260B"/>
    <w:rsid w:val="003226E9"/>
    <w:rsid w:val="003228D9"/>
    <w:rsid w:val="00322ADB"/>
    <w:rsid w:val="00322B38"/>
    <w:rsid w:val="00322E55"/>
    <w:rsid w:val="00323084"/>
    <w:rsid w:val="0032308A"/>
    <w:rsid w:val="0032310D"/>
    <w:rsid w:val="00323284"/>
    <w:rsid w:val="00323324"/>
    <w:rsid w:val="0032359B"/>
    <w:rsid w:val="003237CA"/>
    <w:rsid w:val="00323939"/>
    <w:rsid w:val="00323A79"/>
    <w:rsid w:val="00323B64"/>
    <w:rsid w:val="00323F31"/>
    <w:rsid w:val="00324050"/>
    <w:rsid w:val="00324752"/>
    <w:rsid w:val="00324869"/>
    <w:rsid w:val="0032496A"/>
    <w:rsid w:val="0032497C"/>
    <w:rsid w:val="003249CB"/>
    <w:rsid w:val="00324AB8"/>
    <w:rsid w:val="00325618"/>
    <w:rsid w:val="0032579B"/>
    <w:rsid w:val="0032589D"/>
    <w:rsid w:val="00325AFC"/>
    <w:rsid w:val="00325B26"/>
    <w:rsid w:val="00325D3E"/>
    <w:rsid w:val="0032693A"/>
    <w:rsid w:val="00326A4D"/>
    <w:rsid w:val="00326FAA"/>
    <w:rsid w:val="00327023"/>
    <w:rsid w:val="003275D9"/>
    <w:rsid w:val="00327619"/>
    <w:rsid w:val="00327A92"/>
    <w:rsid w:val="00327B57"/>
    <w:rsid w:val="003306C7"/>
    <w:rsid w:val="00330AC1"/>
    <w:rsid w:val="00330F8D"/>
    <w:rsid w:val="003312E6"/>
    <w:rsid w:val="00331551"/>
    <w:rsid w:val="0033162D"/>
    <w:rsid w:val="003317A0"/>
    <w:rsid w:val="003318B5"/>
    <w:rsid w:val="00331B10"/>
    <w:rsid w:val="00331C3E"/>
    <w:rsid w:val="00331DA1"/>
    <w:rsid w:val="003320AC"/>
    <w:rsid w:val="0033227E"/>
    <w:rsid w:val="0033232F"/>
    <w:rsid w:val="00332BBD"/>
    <w:rsid w:val="00332D8F"/>
    <w:rsid w:val="003330B8"/>
    <w:rsid w:val="003331D5"/>
    <w:rsid w:val="003331FF"/>
    <w:rsid w:val="0033322A"/>
    <w:rsid w:val="003335F5"/>
    <w:rsid w:val="00333608"/>
    <w:rsid w:val="0033366B"/>
    <w:rsid w:val="003339C7"/>
    <w:rsid w:val="00333D1E"/>
    <w:rsid w:val="00333D7E"/>
    <w:rsid w:val="00334121"/>
    <w:rsid w:val="003348FE"/>
    <w:rsid w:val="00334DCE"/>
    <w:rsid w:val="00335163"/>
    <w:rsid w:val="0033519E"/>
    <w:rsid w:val="00335798"/>
    <w:rsid w:val="003358AB"/>
    <w:rsid w:val="00335AC6"/>
    <w:rsid w:val="00335BF4"/>
    <w:rsid w:val="00335E7C"/>
    <w:rsid w:val="00335F81"/>
    <w:rsid w:val="00336011"/>
    <w:rsid w:val="0033632B"/>
    <w:rsid w:val="00336E23"/>
    <w:rsid w:val="00336E90"/>
    <w:rsid w:val="0033733F"/>
    <w:rsid w:val="00337776"/>
    <w:rsid w:val="0033789F"/>
    <w:rsid w:val="00337FCD"/>
    <w:rsid w:val="00340023"/>
    <w:rsid w:val="003404B0"/>
    <w:rsid w:val="003404F7"/>
    <w:rsid w:val="00340A57"/>
    <w:rsid w:val="00340B7A"/>
    <w:rsid w:val="00340BD1"/>
    <w:rsid w:val="0034157B"/>
    <w:rsid w:val="00341B19"/>
    <w:rsid w:val="0034236E"/>
    <w:rsid w:val="00342378"/>
    <w:rsid w:val="003424A7"/>
    <w:rsid w:val="00342D11"/>
    <w:rsid w:val="00342DD3"/>
    <w:rsid w:val="00342FF7"/>
    <w:rsid w:val="0034321A"/>
    <w:rsid w:val="00343236"/>
    <w:rsid w:val="0034353C"/>
    <w:rsid w:val="00343B85"/>
    <w:rsid w:val="00343F73"/>
    <w:rsid w:val="0034431A"/>
    <w:rsid w:val="00344770"/>
    <w:rsid w:val="003448FF"/>
    <w:rsid w:val="00344BF0"/>
    <w:rsid w:val="00344D44"/>
    <w:rsid w:val="0034505F"/>
    <w:rsid w:val="00345384"/>
    <w:rsid w:val="00345512"/>
    <w:rsid w:val="003455E5"/>
    <w:rsid w:val="00345A81"/>
    <w:rsid w:val="00345B3D"/>
    <w:rsid w:val="00345BAD"/>
    <w:rsid w:val="00345C1B"/>
    <w:rsid w:val="00345C7B"/>
    <w:rsid w:val="00345C9D"/>
    <w:rsid w:val="00345E27"/>
    <w:rsid w:val="003461D5"/>
    <w:rsid w:val="00346606"/>
    <w:rsid w:val="0034674F"/>
    <w:rsid w:val="00346CD9"/>
    <w:rsid w:val="00346E99"/>
    <w:rsid w:val="003471E1"/>
    <w:rsid w:val="00347281"/>
    <w:rsid w:val="003473E2"/>
    <w:rsid w:val="00347B9A"/>
    <w:rsid w:val="00347CEE"/>
    <w:rsid w:val="00347D2D"/>
    <w:rsid w:val="00347DA6"/>
    <w:rsid w:val="00347F4D"/>
    <w:rsid w:val="003502AF"/>
    <w:rsid w:val="00350311"/>
    <w:rsid w:val="003509F9"/>
    <w:rsid w:val="00350C7E"/>
    <w:rsid w:val="003510E0"/>
    <w:rsid w:val="003516AA"/>
    <w:rsid w:val="003517FE"/>
    <w:rsid w:val="003519A1"/>
    <w:rsid w:val="003521A5"/>
    <w:rsid w:val="00352612"/>
    <w:rsid w:val="00352CDE"/>
    <w:rsid w:val="00352DA0"/>
    <w:rsid w:val="00352EE8"/>
    <w:rsid w:val="00353046"/>
    <w:rsid w:val="003530D7"/>
    <w:rsid w:val="0035351E"/>
    <w:rsid w:val="003536E7"/>
    <w:rsid w:val="003536EA"/>
    <w:rsid w:val="00353CED"/>
    <w:rsid w:val="003541A7"/>
    <w:rsid w:val="00354209"/>
    <w:rsid w:val="003542E6"/>
    <w:rsid w:val="0035457F"/>
    <w:rsid w:val="00354699"/>
    <w:rsid w:val="0035475E"/>
    <w:rsid w:val="00355163"/>
    <w:rsid w:val="003554C3"/>
    <w:rsid w:val="00355693"/>
    <w:rsid w:val="00355A27"/>
    <w:rsid w:val="00355C6C"/>
    <w:rsid w:val="00355C78"/>
    <w:rsid w:val="00355CA0"/>
    <w:rsid w:val="00355FBC"/>
    <w:rsid w:val="00356007"/>
    <w:rsid w:val="0035600B"/>
    <w:rsid w:val="0035660C"/>
    <w:rsid w:val="00356DF9"/>
    <w:rsid w:val="00357449"/>
    <w:rsid w:val="00357ED1"/>
    <w:rsid w:val="00360039"/>
    <w:rsid w:val="00360909"/>
    <w:rsid w:val="00360A09"/>
    <w:rsid w:val="00360D5F"/>
    <w:rsid w:val="0036184F"/>
    <w:rsid w:val="00361EB7"/>
    <w:rsid w:val="00361F28"/>
    <w:rsid w:val="00361FC4"/>
    <w:rsid w:val="00362365"/>
    <w:rsid w:val="003625A5"/>
    <w:rsid w:val="00362722"/>
    <w:rsid w:val="003628EB"/>
    <w:rsid w:val="00362969"/>
    <w:rsid w:val="00362AD4"/>
    <w:rsid w:val="00362F7D"/>
    <w:rsid w:val="00363325"/>
    <w:rsid w:val="00363382"/>
    <w:rsid w:val="003633E7"/>
    <w:rsid w:val="0036385F"/>
    <w:rsid w:val="003638C8"/>
    <w:rsid w:val="003638D4"/>
    <w:rsid w:val="00363A17"/>
    <w:rsid w:val="00364805"/>
    <w:rsid w:val="00364E9E"/>
    <w:rsid w:val="0036515A"/>
    <w:rsid w:val="0036599C"/>
    <w:rsid w:val="003659F2"/>
    <w:rsid w:val="00365B3D"/>
    <w:rsid w:val="00365E7B"/>
    <w:rsid w:val="00365F52"/>
    <w:rsid w:val="00365F95"/>
    <w:rsid w:val="0036629F"/>
    <w:rsid w:val="00366345"/>
    <w:rsid w:val="0036638A"/>
    <w:rsid w:val="0036647F"/>
    <w:rsid w:val="0036652B"/>
    <w:rsid w:val="003666B8"/>
    <w:rsid w:val="0036685E"/>
    <w:rsid w:val="003668C9"/>
    <w:rsid w:val="00366969"/>
    <w:rsid w:val="003674FD"/>
    <w:rsid w:val="003676BB"/>
    <w:rsid w:val="003678DA"/>
    <w:rsid w:val="00367B10"/>
    <w:rsid w:val="00370023"/>
    <w:rsid w:val="003703F9"/>
    <w:rsid w:val="0037076A"/>
    <w:rsid w:val="003717EB"/>
    <w:rsid w:val="00371843"/>
    <w:rsid w:val="00371E18"/>
    <w:rsid w:val="00372117"/>
    <w:rsid w:val="00372323"/>
    <w:rsid w:val="00372411"/>
    <w:rsid w:val="00372856"/>
    <w:rsid w:val="00372A77"/>
    <w:rsid w:val="00372DAE"/>
    <w:rsid w:val="003731D9"/>
    <w:rsid w:val="00373258"/>
    <w:rsid w:val="003734A1"/>
    <w:rsid w:val="0037354D"/>
    <w:rsid w:val="003736CF"/>
    <w:rsid w:val="00373C5D"/>
    <w:rsid w:val="0037404B"/>
    <w:rsid w:val="003741DC"/>
    <w:rsid w:val="0037423B"/>
    <w:rsid w:val="003746E1"/>
    <w:rsid w:val="00374743"/>
    <w:rsid w:val="00374B30"/>
    <w:rsid w:val="00374B3E"/>
    <w:rsid w:val="00374BC8"/>
    <w:rsid w:val="00374BE0"/>
    <w:rsid w:val="0037506D"/>
    <w:rsid w:val="00375621"/>
    <w:rsid w:val="003757A0"/>
    <w:rsid w:val="003764AF"/>
    <w:rsid w:val="00376D54"/>
    <w:rsid w:val="00376DD2"/>
    <w:rsid w:val="00376DD4"/>
    <w:rsid w:val="0037745F"/>
    <w:rsid w:val="003775FB"/>
    <w:rsid w:val="00377FCE"/>
    <w:rsid w:val="00380499"/>
    <w:rsid w:val="00380667"/>
    <w:rsid w:val="00380AA3"/>
    <w:rsid w:val="00380AAE"/>
    <w:rsid w:val="00380C4F"/>
    <w:rsid w:val="0038121A"/>
    <w:rsid w:val="0038124A"/>
    <w:rsid w:val="00381751"/>
    <w:rsid w:val="00381A15"/>
    <w:rsid w:val="00381A4B"/>
    <w:rsid w:val="00381DF9"/>
    <w:rsid w:val="00382129"/>
    <w:rsid w:val="003822C6"/>
    <w:rsid w:val="003825A8"/>
    <w:rsid w:val="00382A18"/>
    <w:rsid w:val="00382AA6"/>
    <w:rsid w:val="00382E64"/>
    <w:rsid w:val="0038354B"/>
    <w:rsid w:val="00383633"/>
    <w:rsid w:val="00383922"/>
    <w:rsid w:val="00383E0F"/>
    <w:rsid w:val="003846EA"/>
    <w:rsid w:val="00384744"/>
    <w:rsid w:val="00384810"/>
    <w:rsid w:val="003850A6"/>
    <w:rsid w:val="0038582C"/>
    <w:rsid w:val="003858F3"/>
    <w:rsid w:val="0038687D"/>
    <w:rsid w:val="003868EE"/>
    <w:rsid w:val="00386C49"/>
    <w:rsid w:val="00387011"/>
    <w:rsid w:val="003873F7"/>
    <w:rsid w:val="00387630"/>
    <w:rsid w:val="003877D0"/>
    <w:rsid w:val="00387AFF"/>
    <w:rsid w:val="0039009A"/>
    <w:rsid w:val="003901EA"/>
    <w:rsid w:val="0039043D"/>
    <w:rsid w:val="00390CB7"/>
    <w:rsid w:val="00390CC5"/>
    <w:rsid w:val="00390D12"/>
    <w:rsid w:val="00390DCB"/>
    <w:rsid w:val="00391025"/>
    <w:rsid w:val="003913A4"/>
    <w:rsid w:val="003915E0"/>
    <w:rsid w:val="00391754"/>
    <w:rsid w:val="0039195B"/>
    <w:rsid w:val="00391E87"/>
    <w:rsid w:val="0039235D"/>
    <w:rsid w:val="00392395"/>
    <w:rsid w:val="00392485"/>
    <w:rsid w:val="003925D5"/>
    <w:rsid w:val="00392695"/>
    <w:rsid w:val="003928DE"/>
    <w:rsid w:val="00392C3C"/>
    <w:rsid w:val="00392DF0"/>
    <w:rsid w:val="0039322A"/>
    <w:rsid w:val="0039364D"/>
    <w:rsid w:val="00393665"/>
    <w:rsid w:val="00393744"/>
    <w:rsid w:val="00394291"/>
    <w:rsid w:val="00394EA5"/>
    <w:rsid w:val="00394F5F"/>
    <w:rsid w:val="00395083"/>
    <w:rsid w:val="003957AC"/>
    <w:rsid w:val="00395833"/>
    <w:rsid w:val="00395CE6"/>
    <w:rsid w:val="003962B9"/>
    <w:rsid w:val="003964C2"/>
    <w:rsid w:val="003965D8"/>
    <w:rsid w:val="00396A51"/>
    <w:rsid w:val="00396CB6"/>
    <w:rsid w:val="00396D56"/>
    <w:rsid w:val="00396EF7"/>
    <w:rsid w:val="003973AC"/>
    <w:rsid w:val="00397543"/>
    <w:rsid w:val="00397DEC"/>
    <w:rsid w:val="003A0395"/>
    <w:rsid w:val="003A041A"/>
    <w:rsid w:val="003A0B47"/>
    <w:rsid w:val="003A10FA"/>
    <w:rsid w:val="003A1198"/>
    <w:rsid w:val="003A1260"/>
    <w:rsid w:val="003A15FA"/>
    <w:rsid w:val="003A19AB"/>
    <w:rsid w:val="003A1FAB"/>
    <w:rsid w:val="003A1FFA"/>
    <w:rsid w:val="003A21B5"/>
    <w:rsid w:val="003A2946"/>
    <w:rsid w:val="003A2972"/>
    <w:rsid w:val="003A2DA8"/>
    <w:rsid w:val="003A2F41"/>
    <w:rsid w:val="003A2F8E"/>
    <w:rsid w:val="003A30FD"/>
    <w:rsid w:val="003A3A5E"/>
    <w:rsid w:val="003A3AD2"/>
    <w:rsid w:val="003A3B08"/>
    <w:rsid w:val="003A3FA9"/>
    <w:rsid w:val="003A4296"/>
    <w:rsid w:val="003A4C05"/>
    <w:rsid w:val="003A538A"/>
    <w:rsid w:val="003A5734"/>
    <w:rsid w:val="003A57F1"/>
    <w:rsid w:val="003A5819"/>
    <w:rsid w:val="003A58B4"/>
    <w:rsid w:val="003A5B2A"/>
    <w:rsid w:val="003A5F7F"/>
    <w:rsid w:val="003A6180"/>
    <w:rsid w:val="003A6830"/>
    <w:rsid w:val="003A6B5B"/>
    <w:rsid w:val="003A7013"/>
    <w:rsid w:val="003A733F"/>
    <w:rsid w:val="003A73EE"/>
    <w:rsid w:val="003A74EB"/>
    <w:rsid w:val="003A7DA8"/>
    <w:rsid w:val="003B009D"/>
    <w:rsid w:val="003B0173"/>
    <w:rsid w:val="003B0229"/>
    <w:rsid w:val="003B0DF8"/>
    <w:rsid w:val="003B102E"/>
    <w:rsid w:val="003B1507"/>
    <w:rsid w:val="003B17AD"/>
    <w:rsid w:val="003B1B49"/>
    <w:rsid w:val="003B1E34"/>
    <w:rsid w:val="003B245E"/>
    <w:rsid w:val="003B2766"/>
    <w:rsid w:val="003B27DD"/>
    <w:rsid w:val="003B2E59"/>
    <w:rsid w:val="003B3BF9"/>
    <w:rsid w:val="003B3C8C"/>
    <w:rsid w:val="003B4184"/>
    <w:rsid w:val="003B4187"/>
    <w:rsid w:val="003B41A0"/>
    <w:rsid w:val="003B45F7"/>
    <w:rsid w:val="003B4C55"/>
    <w:rsid w:val="003B524D"/>
    <w:rsid w:val="003B54D3"/>
    <w:rsid w:val="003B580B"/>
    <w:rsid w:val="003B5F20"/>
    <w:rsid w:val="003B672B"/>
    <w:rsid w:val="003B678C"/>
    <w:rsid w:val="003B68D4"/>
    <w:rsid w:val="003B6930"/>
    <w:rsid w:val="003B6AB2"/>
    <w:rsid w:val="003B6C2E"/>
    <w:rsid w:val="003B73B3"/>
    <w:rsid w:val="003B7403"/>
    <w:rsid w:val="003B760A"/>
    <w:rsid w:val="003C0189"/>
    <w:rsid w:val="003C0453"/>
    <w:rsid w:val="003C062D"/>
    <w:rsid w:val="003C087F"/>
    <w:rsid w:val="003C0CDC"/>
    <w:rsid w:val="003C0D18"/>
    <w:rsid w:val="003C0DFC"/>
    <w:rsid w:val="003C153A"/>
    <w:rsid w:val="003C1C7F"/>
    <w:rsid w:val="003C21A0"/>
    <w:rsid w:val="003C26CD"/>
    <w:rsid w:val="003C2866"/>
    <w:rsid w:val="003C29FC"/>
    <w:rsid w:val="003C2AA1"/>
    <w:rsid w:val="003C32DA"/>
    <w:rsid w:val="003C32DC"/>
    <w:rsid w:val="003C35E0"/>
    <w:rsid w:val="003C37A8"/>
    <w:rsid w:val="003C3845"/>
    <w:rsid w:val="003C38F0"/>
    <w:rsid w:val="003C42E9"/>
    <w:rsid w:val="003C4354"/>
    <w:rsid w:val="003C45CB"/>
    <w:rsid w:val="003C4639"/>
    <w:rsid w:val="003C4864"/>
    <w:rsid w:val="003C4F20"/>
    <w:rsid w:val="003C4F30"/>
    <w:rsid w:val="003C4FE7"/>
    <w:rsid w:val="003C5018"/>
    <w:rsid w:val="003C513F"/>
    <w:rsid w:val="003C5567"/>
    <w:rsid w:val="003C5777"/>
    <w:rsid w:val="003C60AF"/>
    <w:rsid w:val="003C6BC9"/>
    <w:rsid w:val="003C72D0"/>
    <w:rsid w:val="003C752A"/>
    <w:rsid w:val="003C777B"/>
    <w:rsid w:val="003C7931"/>
    <w:rsid w:val="003C7A18"/>
    <w:rsid w:val="003C7A54"/>
    <w:rsid w:val="003C7A7E"/>
    <w:rsid w:val="003C7B25"/>
    <w:rsid w:val="003C7B43"/>
    <w:rsid w:val="003C7C3E"/>
    <w:rsid w:val="003D0196"/>
    <w:rsid w:val="003D037D"/>
    <w:rsid w:val="003D04DA"/>
    <w:rsid w:val="003D07E9"/>
    <w:rsid w:val="003D0C9B"/>
    <w:rsid w:val="003D1AEA"/>
    <w:rsid w:val="003D1B25"/>
    <w:rsid w:val="003D1BD7"/>
    <w:rsid w:val="003D23B6"/>
    <w:rsid w:val="003D266B"/>
    <w:rsid w:val="003D273A"/>
    <w:rsid w:val="003D2D69"/>
    <w:rsid w:val="003D32AC"/>
    <w:rsid w:val="003D3330"/>
    <w:rsid w:val="003D386C"/>
    <w:rsid w:val="003D390C"/>
    <w:rsid w:val="003D3D3B"/>
    <w:rsid w:val="003D42DB"/>
    <w:rsid w:val="003D471B"/>
    <w:rsid w:val="003D4820"/>
    <w:rsid w:val="003D48D7"/>
    <w:rsid w:val="003D49D3"/>
    <w:rsid w:val="003D4BF2"/>
    <w:rsid w:val="003D4F24"/>
    <w:rsid w:val="003D4F28"/>
    <w:rsid w:val="003D51EC"/>
    <w:rsid w:val="003D5375"/>
    <w:rsid w:val="003D5670"/>
    <w:rsid w:val="003D5783"/>
    <w:rsid w:val="003D57B6"/>
    <w:rsid w:val="003D5AA4"/>
    <w:rsid w:val="003D5C5C"/>
    <w:rsid w:val="003D5C86"/>
    <w:rsid w:val="003D5CCA"/>
    <w:rsid w:val="003D62C1"/>
    <w:rsid w:val="003D62D4"/>
    <w:rsid w:val="003D6BDA"/>
    <w:rsid w:val="003D6F07"/>
    <w:rsid w:val="003D6F95"/>
    <w:rsid w:val="003D709E"/>
    <w:rsid w:val="003D7214"/>
    <w:rsid w:val="003D7675"/>
    <w:rsid w:val="003D78E8"/>
    <w:rsid w:val="003D79E5"/>
    <w:rsid w:val="003D7C39"/>
    <w:rsid w:val="003D7CE4"/>
    <w:rsid w:val="003E031B"/>
    <w:rsid w:val="003E1569"/>
    <w:rsid w:val="003E19DD"/>
    <w:rsid w:val="003E1E77"/>
    <w:rsid w:val="003E1E81"/>
    <w:rsid w:val="003E2521"/>
    <w:rsid w:val="003E2572"/>
    <w:rsid w:val="003E274F"/>
    <w:rsid w:val="003E2D4C"/>
    <w:rsid w:val="003E2F19"/>
    <w:rsid w:val="003E2FB5"/>
    <w:rsid w:val="003E3052"/>
    <w:rsid w:val="003E3448"/>
    <w:rsid w:val="003E37FD"/>
    <w:rsid w:val="003E3B28"/>
    <w:rsid w:val="003E3B66"/>
    <w:rsid w:val="003E3B79"/>
    <w:rsid w:val="003E42A3"/>
    <w:rsid w:val="003E495D"/>
    <w:rsid w:val="003E4AA7"/>
    <w:rsid w:val="003E5575"/>
    <w:rsid w:val="003E570C"/>
    <w:rsid w:val="003E5F45"/>
    <w:rsid w:val="003E6169"/>
    <w:rsid w:val="003E616E"/>
    <w:rsid w:val="003E62EB"/>
    <w:rsid w:val="003E6438"/>
    <w:rsid w:val="003E6F46"/>
    <w:rsid w:val="003F0301"/>
    <w:rsid w:val="003F07AB"/>
    <w:rsid w:val="003F0BD6"/>
    <w:rsid w:val="003F0EFC"/>
    <w:rsid w:val="003F18E7"/>
    <w:rsid w:val="003F1D35"/>
    <w:rsid w:val="003F1E3E"/>
    <w:rsid w:val="003F2023"/>
    <w:rsid w:val="003F219E"/>
    <w:rsid w:val="003F21F0"/>
    <w:rsid w:val="003F24D8"/>
    <w:rsid w:val="003F252F"/>
    <w:rsid w:val="003F2DBE"/>
    <w:rsid w:val="003F2E2B"/>
    <w:rsid w:val="003F34F0"/>
    <w:rsid w:val="003F34F5"/>
    <w:rsid w:val="003F384C"/>
    <w:rsid w:val="003F387F"/>
    <w:rsid w:val="003F3991"/>
    <w:rsid w:val="003F3A43"/>
    <w:rsid w:val="003F3BDF"/>
    <w:rsid w:val="003F3DEE"/>
    <w:rsid w:val="003F3EF7"/>
    <w:rsid w:val="003F4170"/>
    <w:rsid w:val="003F41F6"/>
    <w:rsid w:val="003F424E"/>
    <w:rsid w:val="003F426A"/>
    <w:rsid w:val="003F469A"/>
    <w:rsid w:val="003F4D10"/>
    <w:rsid w:val="003F4D61"/>
    <w:rsid w:val="003F4FAB"/>
    <w:rsid w:val="003F539F"/>
    <w:rsid w:val="003F5493"/>
    <w:rsid w:val="003F5694"/>
    <w:rsid w:val="003F57AA"/>
    <w:rsid w:val="003F5809"/>
    <w:rsid w:val="003F584D"/>
    <w:rsid w:val="003F615C"/>
    <w:rsid w:val="003F690B"/>
    <w:rsid w:val="003F6BC7"/>
    <w:rsid w:val="003F6FA1"/>
    <w:rsid w:val="003F7005"/>
    <w:rsid w:val="003F717C"/>
    <w:rsid w:val="003F759E"/>
    <w:rsid w:val="003F7E16"/>
    <w:rsid w:val="004003D9"/>
    <w:rsid w:val="00400985"/>
    <w:rsid w:val="00400B57"/>
    <w:rsid w:val="00400CEF"/>
    <w:rsid w:val="00401098"/>
    <w:rsid w:val="0040146D"/>
    <w:rsid w:val="00401880"/>
    <w:rsid w:val="00401B78"/>
    <w:rsid w:val="00401E56"/>
    <w:rsid w:val="0040272F"/>
    <w:rsid w:val="00402AF5"/>
    <w:rsid w:val="004033B2"/>
    <w:rsid w:val="004033D8"/>
    <w:rsid w:val="0040363B"/>
    <w:rsid w:val="0040372A"/>
    <w:rsid w:val="004037EB"/>
    <w:rsid w:val="0040414E"/>
    <w:rsid w:val="0040439F"/>
    <w:rsid w:val="004043D0"/>
    <w:rsid w:val="004046BE"/>
    <w:rsid w:val="004050CF"/>
    <w:rsid w:val="00405304"/>
    <w:rsid w:val="00405680"/>
    <w:rsid w:val="00405D59"/>
    <w:rsid w:val="00406377"/>
    <w:rsid w:val="004063A6"/>
    <w:rsid w:val="00406AD8"/>
    <w:rsid w:val="00406B36"/>
    <w:rsid w:val="00406D1E"/>
    <w:rsid w:val="00406EBA"/>
    <w:rsid w:val="00406FF5"/>
    <w:rsid w:val="004071A5"/>
    <w:rsid w:val="0040734B"/>
    <w:rsid w:val="004073F8"/>
    <w:rsid w:val="004076D1"/>
    <w:rsid w:val="0040778A"/>
    <w:rsid w:val="004077A6"/>
    <w:rsid w:val="00407B19"/>
    <w:rsid w:val="00407E8C"/>
    <w:rsid w:val="00407FD7"/>
    <w:rsid w:val="004103DA"/>
    <w:rsid w:val="00410BF3"/>
    <w:rsid w:val="00411483"/>
    <w:rsid w:val="004114C5"/>
    <w:rsid w:val="004114F2"/>
    <w:rsid w:val="0041159F"/>
    <w:rsid w:val="004121E7"/>
    <w:rsid w:val="004125A3"/>
    <w:rsid w:val="00412612"/>
    <w:rsid w:val="004126ED"/>
    <w:rsid w:val="00413941"/>
    <w:rsid w:val="00413FB7"/>
    <w:rsid w:val="004140D8"/>
    <w:rsid w:val="0041432D"/>
    <w:rsid w:val="0041442D"/>
    <w:rsid w:val="00414511"/>
    <w:rsid w:val="00414CAB"/>
    <w:rsid w:val="00414D16"/>
    <w:rsid w:val="00414D1E"/>
    <w:rsid w:val="00415260"/>
    <w:rsid w:val="0041531F"/>
    <w:rsid w:val="004156E8"/>
    <w:rsid w:val="00415869"/>
    <w:rsid w:val="0041596F"/>
    <w:rsid w:val="0041599C"/>
    <w:rsid w:val="00415DB6"/>
    <w:rsid w:val="004163EA"/>
    <w:rsid w:val="00416422"/>
    <w:rsid w:val="00416BBA"/>
    <w:rsid w:val="00416DCA"/>
    <w:rsid w:val="00416F1D"/>
    <w:rsid w:val="004172DB"/>
    <w:rsid w:val="004174D1"/>
    <w:rsid w:val="004177B5"/>
    <w:rsid w:val="00417BCD"/>
    <w:rsid w:val="00417CFB"/>
    <w:rsid w:val="00420613"/>
    <w:rsid w:val="004209F4"/>
    <w:rsid w:val="00420DCC"/>
    <w:rsid w:val="00420E42"/>
    <w:rsid w:val="00420F89"/>
    <w:rsid w:val="004215F5"/>
    <w:rsid w:val="0042163A"/>
    <w:rsid w:val="00421BE5"/>
    <w:rsid w:val="00421BED"/>
    <w:rsid w:val="004223F4"/>
    <w:rsid w:val="0042267C"/>
    <w:rsid w:val="0042283B"/>
    <w:rsid w:val="00422D10"/>
    <w:rsid w:val="00423099"/>
    <w:rsid w:val="004239A0"/>
    <w:rsid w:val="00424589"/>
    <w:rsid w:val="004245FD"/>
    <w:rsid w:val="00424768"/>
    <w:rsid w:val="00424854"/>
    <w:rsid w:val="00424EA6"/>
    <w:rsid w:val="0042517A"/>
    <w:rsid w:val="00425330"/>
    <w:rsid w:val="004255D5"/>
    <w:rsid w:val="00425941"/>
    <w:rsid w:val="00425DD7"/>
    <w:rsid w:val="00425F2A"/>
    <w:rsid w:val="00425F56"/>
    <w:rsid w:val="0042602E"/>
    <w:rsid w:val="004260A4"/>
    <w:rsid w:val="00426172"/>
    <w:rsid w:val="00426598"/>
    <w:rsid w:val="00426981"/>
    <w:rsid w:val="00426B53"/>
    <w:rsid w:val="00426E47"/>
    <w:rsid w:val="00426FFA"/>
    <w:rsid w:val="00427CAA"/>
    <w:rsid w:val="00430162"/>
    <w:rsid w:val="00430196"/>
    <w:rsid w:val="00430248"/>
    <w:rsid w:val="00430532"/>
    <w:rsid w:val="00430B32"/>
    <w:rsid w:val="00430C1B"/>
    <w:rsid w:val="00430D4A"/>
    <w:rsid w:val="00430F86"/>
    <w:rsid w:val="00431944"/>
    <w:rsid w:val="00431B65"/>
    <w:rsid w:val="00431BFE"/>
    <w:rsid w:val="00431CAE"/>
    <w:rsid w:val="00431E4C"/>
    <w:rsid w:val="00431FEF"/>
    <w:rsid w:val="0043235D"/>
    <w:rsid w:val="004327E8"/>
    <w:rsid w:val="004329CF"/>
    <w:rsid w:val="004329FC"/>
    <w:rsid w:val="00432AC4"/>
    <w:rsid w:val="00432DBF"/>
    <w:rsid w:val="004331EA"/>
    <w:rsid w:val="00433388"/>
    <w:rsid w:val="004334D7"/>
    <w:rsid w:val="0043359E"/>
    <w:rsid w:val="004338E3"/>
    <w:rsid w:val="00433A94"/>
    <w:rsid w:val="00433F0A"/>
    <w:rsid w:val="0043457D"/>
    <w:rsid w:val="00434759"/>
    <w:rsid w:val="004351AB"/>
    <w:rsid w:val="004359E4"/>
    <w:rsid w:val="004359F3"/>
    <w:rsid w:val="00435D2F"/>
    <w:rsid w:val="004365DE"/>
    <w:rsid w:val="00436EF8"/>
    <w:rsid w:val="00436FD1"/>
    <w:rsid w:val="00437576"/>
    <w:rsid w:val="0043799A"/>
    <w:rsid w:val="00437C1C"/>
    <w:rsid w:val="00437DC7"/>
    <w:rsid w:val="00440140"/>
    <w:rsid w:val="00440885"/>
    <w:rsid w:val="004412DE"/>
    <w:rsid w:val="004414AB"/>
    <w:rsid w:val="004415E5"/>
    <w:rsid w:val="004417FD"/>
    <w:rsid w:val="004419B2"/>
    <w:rsid w:val="004419C4"/>
    <w:rsid w:val="00441A65"/>
    <w:rsid w:val="00441AC2"/>
    <w:rsid w:val="0044232E"/>
    <w:rsid w:val="004428DB"/>
    <w:rsid w:val="00442E1F"/>
    <w:rsid w:val="00442EAC"/>
    <w:rsid w:val="00442EB3"/>
    <w:rsid w:val="004433BA"/>
    <w:rsid w:val="00443BF6"/>
    <w:rsid w:val="00443F6B"/>
    <w:rsid w:val="00444116"/>
    <w:rsid w:val="0044414A"/>
    <w:rsid w:val="0044426D"/>
    <w:rsid w:val="00444284"/>
    <w:rsid w:val="00444466"/>
    <w:rsid w:val="004445CC"/>
    <w:rsid w:val="0044468F"/>
    <w:rsid w:val="00444803"/>
    <w:rsid w:val="0044495E"/>
    <w:rsid w:val="00444CC5"/>
    <w:rsid w:val="00445152"/>
    <w:rsid w:val="00445662"/>
    <w:rsid w:val="00445AFF"/>
    <w:rsid w:val="00445F6D"/>
    <w:rsid w:val="00446436"/>
    <w:rsid w:val="004465A0"/>
    <w:rsid w:val="004466AD"/>
    <w:rsid w:val="004466CC"/>
    <w:rsid w:val="00446C70"/>
    <w:rsid w:val="00446C80"/>
    <w:rsid w:val="0044723F"/>
    <w:rsid w:val="0044738A"/>
    <w:rsid w:val="004474D3"/>
    <w:rsid w:val="0044786D"/>
    <w:rsid w:val="00447BC0"/>
    <w:rsid w:val="00447DC8"/>
    <w:rsid w:val="00450475"/>
    <w:rsid w:val="0045104E"/>
    <w:rsid w:val="00451AFD"/>
    <w:rsid w:val="00451BF9"/>
    <w:rsid w:val="00451CC3"/>
    <w:rsid w:val="00451CF2"/>
    <w:rsid w:val="00451E47"/>
    <w:rsid w:val="00452EDE"/>
    <w:rsid w:val="00453282"/>
    <w:rsid w:val="0045383F"/>
    <w:rsid w:val="00453842"/>
    <w:rsid w:val="00453A92"/>
    <w:rsid w:val="00453B1E"/>
    <w:rsid w:val="00453B36"/>
    <w:rsid w:val="00453C20"/>
    <w:rsid w:val="00453DE3"/>
    <w:rsid w:val="00454306"/>
    <w:rsid w:val="00454357"/>
    <w:rsid w:val="00454409"/>
    <w:rsid w:val="00454444"/>
    <w:rsid w:val="0045477A"/>
    <w:rsid w:val="004547AE"/>
    <w:rsid w:val="004548B4"/>
    <w:rsid w:val="0045568B"/>
    <w:rsid w:val="004556D7"/>
    <w:rsid w:val="0045594D"/>
    <w:rsid w:val="00455968"/>
    <w:rsid w:val="00455BC4"/>
    <w:rsid w:val="00455E9E"/>
    <w:rsid w:val="00456381"/>
    <w:rsid w:val="0045679B"/>
    <w:rsid w:val="00456E1F"/>
    <w:rsid w:val="00456F53"/>
    <w:rsid w:val="00457088"/>
    <w:rsid w:val="00457125"/>
    <w:rsid w:val="004571A7"/>
    <w:rsid w:val="0045737A"/>
    <w:rsid w:val="0045753D"/>
    <w:rsid w:val="00457947"/>
    <w:rsid w:val="00457AEE"/>
    <w:rsid w:val="004601FD"/>
    <w:rsid w:val="00460203"/>
    <w:rsid w:val="00460328"/>
    <w:rsid w:val="00460406"/>
    <w:rsid w:val="004606DA"/>
    <w:rsid w:val="00460785"/>
    <w:rsid w:val="004608C6"/>
    <w:rsid w:val="00460E0C"/>
    <w:rsid w:val="004615FA"/>
    <w:rsid w:val="00461762"/>
    <w:rsid w:val="004617E8"/>
    <w:rsid w:val="004619E5"/>
    <w:rsid w:val="00461ABD"/>
    <w:rsid w:val="00461EBD"/>
    <w:rsid w:val="00461F13"/>
    <w:rsid w:val="00462428"/>
    <w:rsid w:val="00462DA2"/>
    <w:rsid w:val="00462F75"/>
    <w:rsid w:val="0046325D"/>
    <w:rsid w:val="004632CF"/>
    <w:rsid w:val="00463512"/>
    <w:rsid w:val="00463AD9"/>
    <w:rsid w:val="00463D4F"/>
    <w:rsid w:val="00463D7B"/>
    <w:rsid w:val="00463E61"/>
    <w:rsid w:val="00464047"/>
    <w:rsid w:val="00464353"/>
    <w:rsid w:val="004644F8"/>
    <w:rsid w:val="004645F3"/>
    <w:rsid w:val="00464D03"/>
    <w:rsid w:val="00464E7E"/>
    <w:rsid w:val="004655E4"/>
    <w:rsid w:val="00465743"/>
    <w:rsid w:val="004657F1"/>
    <w:rsid w:val="00465BC3"/>
    <w:rsid w:val="00465EFD"/>
    <w:rsid w:val="00466562"/>
    <w:rsid w:val="004666A4"/>
    <w:rsid w:val="004669EF"/>
    <w:rsid w:val="00466D64"/>
    <w:rsid w:val="00467339"/>
    <w:rsid w:val="0046789F"/>
    <w:rsid w:val="004678E5"/>
    <w:rsid w:val="00467BB1"/>
    <w:rsid w:val="00467CEF"/>
    <w:rsid w:val="00467DF9"/>
    <w:rsid w:val="00467FF9"/>
    <w:rsid w:val="00470254"/>
    <w:rsid w:val="004706F7"/>
    <w:rsid w:val="00470F7A"/>
    <w:rsid w:val="00470FFF"/>
    <w:rsid w:val="004714D8"/>
    <w:rsid w:val="00471754"/>
    <w:rsid w:val="00472467"/>
    <w:rsid w:val="004725B5"/>
    <w:rsid w:val="00472B8B"/>
    <w:rsid w:val="00472CCE"/>
    <w:rsid w:val="00472DB8"/>
    <w:rsid w:val="00473433"/>
    <w:rsid w:val="004738E9"/>
    <w:rsid w:val="00473A51"/>
    <w:rsid w:val="00473CB8"/>
    <w:rsid w:val="00473E3E"/>
    <w:rsid w:val="00474292"/>
    <w:rsid w:val="00474397"/>
    <w:rsid w:val="00474504"/>
    <w:rsid w:val="00474581"/>
    <w:rsid w:val="004749B4"/>
    <w:rsid w:val="0047516B"/>
    <w:rsid w:val="00475315"/>
    <w:rsid w:val="00475490"/>
    <w:rsid w:val="0047568A"/>
    <w:rsid w:val="00475ADB"/>
    <w:rsid w:val="00475EBC"/>
    <w:rsid w:val="00476393"/>
    <w:rsid w:val="0047658C"/>
    <w:rsid w:val="004768F0"/>
    <w:rsid w:val="004769C9"/>
    <w:rsid w:val="00476A9E"/>
    <w:rsid w:val="00476AD9"/>
    <w:rsid w:val="00476D75"/>
    <w:rsid w:val="004772E8"/>
    <w:rsid w:val="0047769E"/>
    <w:rsid w:val="00477F65"/>
    <w:rsid w:val="004801D6"/>
    <w:rsid w:val="0048037F"/>
    <w:rsid w:val="0048059C"/>
    <w:rsid w:val="004806F0"/>
    <w:rsid w:val="00481007"/>
    <w:rsid w:val="004812D2"/>
    <w:rsid w:val="004816EA"/>
    <w:rsid w:val="00481812"/>
    <w:rsid w:val="0048183C"/>
    <w:rsid w:val="00481919"/>
    <w:rsid w:val="00481A11"/>
    <w:rsid w:val="00481F97"/>
    <w:rsid w:val="0048265B"/>
    <w:rsid w:val="00482721"/>
    <w:rsid w:val="004827C9"/>
    <w:rsid w:val="00482A98"/>
    <w:rsid w:val="00482D99"/>
    <w:rsid w:val="0048317B"/>
    <w:rsid w:val="00484234"/>
    <w:rsid w:val="004842B1"/>
    <w:rsid w:val="004842BB"/>
    <w:rsid w:val="00484887"/>
    <w:rsid w:val="00484B7A"/>
    <w:rsid w:val="00485018"/>
    <w:rsid w:val="00485942"/>
    <w:rsid w:val="00485CCF"/>
    <w:rsid w:val="004864FC"/>
    <w:rsid w:val="004867B0"/>
    <w:rsid w:val="00486B0C"/>
    <w:rsid w:val="00486E11"/>
    <w:rsid w:val="0048702B"/>
    <w:rsid w:val="004871AF"/>
    <w:rsid w:val="004906EA"/>
    <w:rsid w:val="00490929"/>
    <w:rsid w:val="00490B25"/>
    <w:rsid w:val="00490ED2"/>
    <w:rsid w:val="004914D3"/>
    <w:rsid w:val="004916CD"/>
    <w:rsid w:val="00491831"/>
    <w:rsid w:val="00491E09"/>
    <w:rsid w:val="00491EF3"/>
    <w:rsid w:val="0049208B"/>
    <w:rsid w:val="00492246"/>
    <w:rsid w:val="00492374"/>
    <w:rsid w:val="004927A8"/>
    <w:rsid w:val="00492AFE"/>
    <w:rsid w:val="00492C05"/>
    <w:rsid w:val="00492EB3"/>
    <w:rsid w:val="00493350"/>
    <w:rsid w:val="0049346E"/>
    <w:rsid w:val="00493AEE"/>
    <w:rsid w:val="00493BAC"/>
    <w:rsid w:val="00493BB3"/>
    <w:rsid w:val="00493BE5"/>
    <w:rsid w:val="00493C77"/>
    <w:rsid w:val="004947B2"/>
    <w:rsid w:val="00494DA5"/>
    <w:rsid w:val="004958D7"/>
    <w:rsid w:val="00495904"/>
    <w:rsid w:val="0049594A"/>
    <w:rsid w:val="004959DD"/>
    <w:rsid w:val="00495EA6"/>
    <w:rsid w:val="0049606D"/>
    <w:rsid w:val="00496424"/>
    <w:rsid w:val="004966F7"/>
    <w:rsid w:val="004967D9"/>
    <w:rsid w:val="0049732A"/>
    <w:rsid w:val="00497409"/>
    <w:rsid w:val="0049781A"/>
    <w:rsid w:val="0049789A"/>
    <w:rsid w:val="0049791A"/>
    <w:rsid w:val="00497E3E"/>
    <w:rsid w:val="004A0489"/>
    <w:rsid w:val="004A0E87"/>
    <w:rsid w:val="004A0FF6"/>
    <w:rsid w:val="004A1382"/>
    <w:rsid w:val="004A1C3A"/>
    <w:rsid w:val="004A1FD8"/>
    <w:rsid w:val="004A2285"/>
    <w:rsid w:val="004A2663"/>
    <w:rsid w:val="004A282D"/>
    <w:rsid w:val="004A29E6"/>
    <w:rsid w:val="004A2A84"/>
    <w:rsid w:val="004A2CF4"/>
    <w:rsid w:val="004A3233"/>
    <w:rsid w:val="004A32B3"/>
    <w:rsid w:val="004A33B2"/>
    <w:rsid w:val="004A33D5"/>
    <w:rsid w:val="004A340E"/>
    <w:rsid w:val="004A363E"/>
    <w:rsid w:val="004A389B"/>
    <w:rsid w:val="004A38EB"/>
    <w:rsid w:val="004A3960"/>
    <w:rsid w:val="004A3E73"/>
    <w:rsid w:val="004A4609"/>
    <w:rsid w:val="004A46C2"/>
    <w:rsid w:val="004A4777"/>
    <w:rsid w:val="004A5078"/>
    <w:rsid w:val="004A57D7"/>
    <w:rsid w:val="004A640E"/>
    <w:rsid w:val="004A6480"/>
    <w:rsid w:val="004A652D"/>
    <w:rsid w:val="004A6D76"/>
    <w:rsid w:val="004A6FAE"/>
    <w:rsid w:val="004A6FE1"/>
    <w:rsid w:val="004A701A"/>
    <w:rsid w:val="004A7A01"/>
    <w:rsid w:val="004A7C79"/>
    <w:rsid w:val="004A7EC6"/>
    <w:rsid w:val="004B02FD"/>
    <w:rsid w:val="004B0626"/>
    <w:rsid w:val="004B16FC"/>
    <w:rsid w:val="004B1BBB"/>
    <w:rsid w:val="004B1CA8"/>
    <w:rsid w:val="004B1FF6"/>
    <w:rsid w:val="004B23E7"/>
    <w:rsid w:val="004B2598"/>
    <w:rsid w:val="004B2E82"/>
    <w:rsid w:val="004B361B"/>
    <w:rsid w:val="004B380A"/>
    <w:rsid w:val="004B3816"/>
    <w:rsid w:val="004B383C"/>
    <w:rsid w:val="004B3921"/>
    <w:rsid w:val="004B39DE"/>
    <w:rsid w:val="004B3ABB"/>
    <w:rsid w:val="004B3F08"/>
    <w:rsid w:val="004B3F3A"/>
    <w:rsid w:val="004B3F5E"/>
    <w:rsid w:val="004B42D5"/>
    <w:rsid w:val="004B4395"/>
    <w:rsid w:val="004B45EF"/>
    <w:rsid w:val="004B4614"/>
    <w:rsid w:val="004B4A78"/>
    <w:rsid w:val="004B526F"/>
    <w:rsid w:val="004B5604"/>
    <w:rsid w:val="004B56FB"/>
    <w:rsid w:val="004B57A4"/>
    <w:rsid w:val="004B6E70"/>
    <w:rsid w:val="004B6EA3"/>
    <w:rsid w:val="004B6FF0"/>
    <w:rsid w:val="004B75B4"/>
    <w:rsid w:val="004B7836"/>
    <w:rsid w:val="004B7BBD"/>
    <w:rsid w:val="004B7E7C"/>
    <w:rsid w:val="004B7F0C"/>
    <w:rsid w:val="004C0262"/>
    <w:rsid w:val="004C0844"/>
    <w:rsid w:val="004C0BBA"/>
    <w:rsid w:val="004C0E2B"/>
    <w:rsid w:val="004C1B0C"/>
    <w:rsid w:val="004C2348"/>
    <w:rsid w:val="004C26F0"/>
    <w:rsid w:val="004C349B"/>
    <w:rsid w:val="004C3C24"/>
    <w:rsid w:val="004C3F64"/>
    <w:rsid w:val="004C4073"/>
    <w:rsid w:val="004C4668"/>
    <w:rsid w:val="004C4892"/>
    <w:rsid w:val="004C4A76"/>
    <w:rsid w:val="004C4C84"/>
    <w:rsid w:val="004C4DB5"/>
    <w:rsid w:val="004C53D1"/>
    <w:rsid w:val="004C5BBB"/>
    <w:rsid w:val="004C5BEC"/>
    <w:rsid w:val="004C5C2A"/>
    <w:rsid w:val="004C5F03"/>
    <w:rsid w:val="004C643B"/>
    <w:rsid w:val="004C6489"/>
    <w:rsid w:val="004C6833"/>
    <w:rsid w:val="004C6909"/>
    <w:rsid w:val="004C6BE9"/>
    <w:rsid w:val="004D008B"/>
    <w:rsid w:val="004D01B5"/>
    <w:rsid w:val="004D01C2"/>
    <w:rsid w:val="004D0647"/>
    <w:rsid w:val="004D0AA2"/>
    <w:rsid w:val="004D0F39"/>
    <w:rsid w:val="004D1106"/>
    <w:rsid w:val="004D1232"/>
    <w:rsid w:val="004D141F"/>
    <w:rsid w:val="004D1584"/>
    <w:rsid w:val="004D1EC8"/>
    <w:rsid w:val="004D1EFA"/>
    <w:rsid w:val="004D2B85"/>
    <w:rsid w:val="004D2F7D"/>
    <w:rsid w:val="004D36E6"/>
    <w:rsid w:val="004D3A8B"/>
    <w:rsid w:val="004D3F58"/>
    <w:rsid w:val="004D3F5D"/>
    <w:rsid w:val="004D4478"/>
    <w:rsid w:val="004D47AC"/>
    <w:rsid w:val="004D47AE"/>
    <w:rsid w:val="004D47C5"/>
    <w:rsid w:val="004D4DB0"/>
    <w:rsid w:val="004D529C"/>
    <w:rsid w:val="004D59D9"/>
    <w:rsid w:val="004D5B78"/>
    <w:rsid w:val="004D5D29"/>
    <w:rsid w:val="004D6489"/>
    <w:rsid w:val="004D6583"/>
    <w:rsid w:val="004D6B44"/>
    <w:rsid w:val="004D70E7"/>
    <w:rsid w:val="004D73F3"/>
    <w:rsid w:val="004D75E4"/>
    <w:rsid w:val="004DD050"/>
    <w:rsid w:val="004E0036"/>
    <w:rsid w:val="004E00B2"/>
    <w:rsid w:val="004E06A3"/>
    <w:rsid w:val="004E078B"/>
    <w:rsid w:val="004E0D08"/>
    <w:rsid w:val="004E1938"/>
    <w:rsid w:val="004E1AF6"/>
    <w:rsid w:val="004E20E4"/>
    <w:rsid w:val="004E216A"/>
    <w:rsid w:val="004E230B"/>
    <w:rsid w:val="004E2E7F"/>
    <w:rsid w:val="004E3127"/>
    <w:rsid w:val="004E31B1"/>
    <w:rsid w:val="004E3732"/>
    <w:rsid w:val="004E3B83"/>
    <w:rsid w:val="004E3D61"/>
    <w:rsid w:val="004E447F"/>
    <w:rsid w:val="004E4714"/>
    <w:rsid w:val="004E48AA"/>
    <w:rsid w:val="004E4D36"/>
    <w:rsid w:val="004E54FB"/>
    <w:rsid w:val="004E55F6"/>
    <w:rsid w:val="004E580E"/>
    <w:rsid w:val="004E5CC5"/>
    <w:rsid w:val="004E5F11"/>
    <w:rsid w:val="004E6137"/>
    <w:rsid w:val="004E62B3"/>
    <w:rsid w:val="004E6D86"/>
    <w:rsid w:val="004E7963"/>
    <w:rsid w:val="004E7A7C"/>
    <w:rsid w:val="004F0804"/>
    <w:rsid w:val="004F081A"/>
    <w:rsid w:val="004F0AD1"/>
    <w:rsid w:val="004F0B95"/>
    <w:rsid w:val="004F0E2B"/>
    <w:rsid w:val="004F18AA"/>
    <w:rsid w:val="004F1D37"/>
    <w:rsid w:val="004F1DB2"/>
    <w:rsid w:val="004F1E36"/>
    <w:rsid w:val="004F21DA"/>
    <w:rsid w:val="004F2332"/>
    <w:rsid w:val="004F2A66"/>
    <w:rsid w:val="004F2FFD"/>
    <w:rsid w:val="004F31B2"/>
    <w:rsid w:val="004F388E"/>
    <w:rsid w:val="004F3A44"/>
    <w:rsid w:val="004F3BCE"/>
    <w:rsid w:val="004F4350"/>
    <w:rsid w:val="004F46B5"/>
    <w:rsid w:val="004F4DFF"/>
    <w:rsid w:val="004F4E1F"/>
    <w:rsid w:val="004F511A"/>
    <w:rsid w:val="004F5223"/>
    <w:rsid w:val="004F5556"/>
    <w:rsid w:val="004F5AF1"/>
    <w:rsid w:val="004F5B40"/>
    <w:rsid w:val="004F600A"/>
    <w:rsid w:val="004F61A1"/>
    <w:rsid w:val="004F671A"/>
    <w:rsid w:val="004F6929"/>
    <w:rsid w:val="004F7742"/>
    <w:rsid w:val="004F7A07"/>
    <w:rsid w:val="004F7B16"/>
    <w:rsid w:val="0050017F"/>
    <w:rsid w:val="005003AB"/>
    <w:rsid w:val="00500899"/>
    <w:rsid w:val="00500F14"/>
    <w:rsid w:val="00501073"/>
    <w:rsid w:val="005011E7"/>
    <w:rsid w:val="00501262"/>
    <w:rsid w:val="0050144A"/>
    <w:rsid w:val="00501F35"/>
    <w:rsid w:val="00501F81"/>
    <w:rsid w:val="00502258"/>
    <w:rsid w:val="005025B6"/>
    <w:rsid w:val="00502719"/>
    <w:rsid w:val="00502D3C"/>
    <w:rsid w:val="00502DBA"/>
    <w:rsid w:val="00502F46"/>
    <w:rsid w:val="00503938"/>
    <w:rsid w:val="00503C52"/>
    <w:rsid w:val="00503E7F"/>
    <w:rsid w:val="005041CA"/>
    <w:rsid w:val="005046CA"/>
    <w:rsid w:val="00504C7A"/>
    <w:rsid w:val="00504EEC"/>
    <w:rsid w:val="005055B2"/>
    <w:rsid w:val="005057FE"/>
    <w:rsid w:val="00505E8F"/>
    <w:rsid w:val="00506267"/>
    <w:rsid w:val="005062CE"/>
    <w:rsid w:val="005063B3"/>
    <w:rsid w:val="005063FA"/>
    <w:rsid w:val="0050653A"/>
    <w:rsid w:val="005066FE"/>
    <w:rsid w:val="00506B14"/>
    <w:rsid w:val="00506D02"/>
    <w:rsid w:val="005078E0"/>
    <w:rsid w:val="005078E5"/>
    <w:rsid w:val="0050798B"/>
    <w:rsid w:val="0051021B"/>
    <w:rsid w:val="005102F5"/>
    <w:rsid w:val="00510611"/>
    <w:rsid w:val="00510628"/>
    <w:rsid w:val="005108A9"/>
    <w:rsid w:val="00510B51"/>
    <w:rsid w:val="00510E39"/>
    <w:rsid w:val="00510ECB"/>
    <w:rsid w:val="005110AC"/>
    <w:rsid w:val="00511200"/>
    <w:rsid w:val="00511488"/>
    <w:rsid w:val="005116DA"/>
    <w:rsid w:val="0051172F"/>
    <w:rsid w:val="0051225A"/>
    <w:rsid w:val="005124A3"/>
    <w:rsid w:val="005124BD"/>
    <w:rsid w:val="00512638"/>
    <w:rsid w:val="00512722"/>
    <w:rsid w:val="00512853"/>
    <w:rsid w:val="0051286C"/>
    <w:rsid w:val="005129ED"/>
    <w:rsid w:val="00512B9A"/>
    <w:rsid w:val="00513025"/>
    <w:rsid w:val="00513743"/>
    <w:rsid w:val="00513770"/>
    <w:rsid w:val="00513891"/>
    <w:rsid w:val="00513BBC"/>
    <w:rsid w:val="00513FDA"/>
    <w:rsid w:val="005140A1"/>
    <w:rsid w:val="005144B2"/>
    <w:rsid w:val="005147E7"/>
    <w:rsid w:val="00514A97"/>
    <w:rsid w:val="00514BBD"/>
    <w:rsid w:val="00514FBE"/>
    <w:rsid w:val="005152AC"/>
    <w:rsid w:val="00515897"/>
    <w:rsid w:val="00515EB5"/>
    <w:rsid w:val="005162A6"/>
    <w:rsid w:val="005163A4"/>
    <w:rsid w:val="0051696F"/>
    <w:rsid w:val="00516C48"/>
    <w:rsid w:val="00516CE4"/>
    <w:rsid w:val="00516EE8"/>
    <w:rsid w:val="00516F2B"/>
    <w:rsid w:val="00516FFA"/>
    <w:rsid w:val="005170ED"/>
    <w:rsid w:val="00517993"/>
    <w:rsid w:val="00517A7B"/>
    <w:rsid w:val="00517AAC"/>
    <w:rsid w:val="00517D38"/>
    <w:rsid w:val="00517DEE"/>
    <w:rsid w:val="00517E1A"/>
    <w:rsid w:val="00517FDD"/>
    <w:rsid w:val="00520174"/>
    <w:rsid w:val="00520736"/>
    <w:rsid w:val="0052075E"/>
    <w:rsid w:val="0052080E"/>
    <w:rsid w:val="00520856"/>
    <w:rsid w:val="005209B6"/>
    <w:rsid w:val="00520D01"/>
    <w:rsid w:val="00520DA9"/>
    <w:rsid w:val="00520EFF"/>
    <w:rsid w:val="00520FB1"/>
    <w:rsid w:val="00521494"/>
    <w:rsid w:val="00522099"/>
    <w:rsid w:val="005221F5"/>
    <w:rsid w:val="005227A5"/>
    <w:rsid w:val="00522913"/>
    <w:rsid w:val="0052299A"/>
    <w:rsid w:val="00522A5F"/>
    <w:rsid w:val="00522C11"/>
    <w:rsid w:val="00522DD3"/>
    <w:rsid w:val="00522E42"/>
    <w:rsid w:val="00522F91"/>
    <w:rsid w:val="0052301B"/>
    <w:rsid w:val="00523251"/>
    <w:rsid w:val="0052331F"/>
    <w:rsid w:val="00523627"/>
    <w:rsid w:val="005237E5"/>
    <w:rsid w:val="00523894"/>
    <w:rsid w:val="00524624"/>
    <w:rsid w:val="005247EB"/>
    <w:rsid w:val="00524957"/>
    <w:rsid w:val="0052497E"/>
    <w:rsid w:val="00524D72"/>
    <w:rsid w:val="00524FCA"/>
    <w:rsid w:val="00525341"/>
    <w:rsid w:val="005253F3"/>
    <w:rsid w:val="00525419"/>
    <w:rsid w:val="0052597D"/>
    <w:rsid w:val="00525A20"/>
    <w:rsid w:val="00526027"/>
    <w:rsid w:val="00526241"/>
    <w:rsid w:val="005264D8"/>
    <w:rsid w:val="00526503"/>
    <w:rsid w:val="005266C6"/>
    <w:rsid w:val="00526C98"/>
    <w:rsid w:val="00526DF3"/>
    <w:rsid w:val="0052706F"/>
    <w:rsid w:val="0052719C"/>
    <w:rsid w:val="0052729B"/>
    <w:rsid w:val="0052753B"/>
    <w:rsid w:val="00527595"/>
    <w:rsid w:val="00527B46"/>
    <w:rsid w:val="00527F3C"/>
    <w:rsid w:val="00527FC8"/>
    <w:rsid w:val="00527FD9"/>
    <w:rsid w:val="00530038"/>
    <w:rsid w:val="0053022F"/>
    <w:rsid w:val="005306A8"/>
    <w:rsid w:val="00530934"/>
    <w:rsid w:val="00530B14"/>
    <w:rsid w:val="00530CB4"/>
    <w:rsid w:val="00530D9D"/>
    <w:rsid w:val="00530DBB"/>
    <w:rsid w:val="00531110"/>
    <w:rsid w:val="00531A83"/>
    <w:rsid w:val="00531B44"/>
    <w:rsid w:val="0053233B"/>
    <w:rsid w:val="00532694"/>
    <w:rsid w:val="00532869"/>
    <w:rsid w:val="005329BE"/>
    <w:rsid w:val="00532C04"/>
    <w:rsid w:val="00532E8C"/>
    <w:rsid w:val="005337DA"/>
    <w:rsid w:val="00533AD3"/>
    <w:rsid w:val="00533ADD"/>
    <w:rsid w:val="00533BB9"/>
    <w:rsid w:val="00533BBD"/>
    <w:rsid w:val="00533DB7"/>
    <w:rsid w:val="00533DE9"/>
    <w:rsid w:val="0053409F"/>
    <w:rsid w:val="005349FB"/>
    <w:rsid w:val="00534A74"/>
    <w:rsid w:val="00535517"/>
    <w:rsid w:val="005356A9"/>
    <w:rsid w:val="005359CD"/>
    <w:rsid w:val="005359E3"/>
    <w:rsid w:val="005361DE"/>
    <w:rsid w:val="00536571"/>
    <w:rsid w:val="005366C0"/>
    <w:rsid w:val="0053677A"/>
    <w:rsid w:val="005367A1"/>
    <w:rsid w:val="0053695A"/>
    <w:rsid w:val="00536B10"/>
    <w:rsid w:val="00536C06"/>
    <w:rsid w:val="00536CA6"/>
    <w:rsid w:val="00536CE8"/>
    <w:rsid w:val="00536D6D"/>
    <w:rsid w:val="00537486"/>
    <w:rsid w:val="00537531"/>
    <w:rsid w:val="00537B06"/>
    <w:rsid w:val="00540483"/>
    <w:rsid w:val="0054079F"/>
    <w:rsid w:val="005407CF"/>
    <w:rsid w:val="005408F0"/>
    <w:rsid w:val="00540AFC"/>
    <w:rsid w:val="00540B0C"/>
    <w:rsid w:val="00541101"/>
    <w:rsid w:val="00541403"/>
    <w:rsid w:val="00541732"/>
    <w:rsid w:val="00541A0F"/>
    <w:rsid w:val="00541DEF"/>
    <w:rsid w:val="00541EA3"/>
    <w:rsid w:val="00541F75"/>
    <w:rsid w:val="00542456"/>
    <w:rsid w:val="00542A7C"/>
    <w:rsid w:val="00542C23"/>
    <w:rsid w:val="00542E2B"/>
    <w:rsid w:val="00542E6E"/>
    <w:rsid w:val="005432E9"/>
    <w:rsid w:val="00543CCA"/>
    <w:rsid w:val="005441A9"/>
    <w:rsid w:val="005442E9"/>
    <w:rsid w:val="00544510"/>
    <w:rsid w:val="00544C36"/>
    <w:rsid w:val="00544D33"/>
    <w:rsid w:val="00545136"/>
    <w:rsid w:val="00545274"/>
    <w:rsid w:val="005455BF"/>
    <w:rsid w:val="0054564F"/>
    <w:rsid w:val="00545842"/>
    <w:rsid w:val="00545AED"/>
    <w:rsid w:val="00545B2D"/>
    <w:rsid w:val="00545E80"/>
    <w:rsid w:val="00546235"/>
    <w:rsid w:val="00546470"/>
    <w:rsid w:val="00546508"/>
    <w:rsid w:val="0054664A"/>
    <w:rsid w:val="00546755"/>
    <w:rsid w:val="0054697E"/>
    <w:rsid w:val="005472B6"/>
    <w:rsid w:val="00547B8C"/>
    <w:rsid w:val="00547BF2"/>
    <w:rsid w:val="00547FF2"/>
    <w:rsid w:val="00550400"/>
    <w:rsid w:val="00550978"/>
    <w:rsid w:val="005509A0"/>
    <w:rsid w:val="00550DE4"/>
    <w:rsid w:val="00551265"/>
    <w:rsid w:val="005512A2"/>
    <w:rsid w:val="00551447"/>
    <w:rsid w:val="005515A5"/>
    <w:rsid w:val="0055256F"/>
    <w:rsid w:val="0055281A"/>
    <w:rsid w:val="00552B2D"/>
    <w:rsid w:val="00552B67"/>
    <w:rsid w:val="00553087"/>
    <w:rsid w:val="0055356E"/>
    <w:rsid w:val="005537E7"/>
    <w:rsid w:val="00553FA1"/>
    <w:rsid w:val="005543D5"/>
    <w:rsid w:val="005547FD"/>
    <w:rsid w:val="00554873"/>
    <w:rsid w:val="00554A48"/>
    <w:rsid w:val="00554C02"/>
    <w:rsid w:val="00554E44"/>
    <w:rsid w:val="00555296"/>
    <w:rsid w:val="005553FF"/>
    <w:rsid w:val="00555D31"/>
    <w:rsid w:val="00555D4C"/>
    <w:rsid w:val="00555F93"/>
    <w:rsid w:val="00556799"/>
    <w:rsid w:val="00556895"/>
    <w:rsid w:val="005569BE"/>
    <w:rsid w:val="005569DA"/>
    <w:rsid w:val="00556CDE"/>
    <w:rsid w:val="00556F11"/>
    <w:rsid w:val="005575F4"/>
    <w:rsid w:val="00557CF1"/>
    <w:rsid w:val="005601EE"/>
    <w:rsid w:val="0056039A"/>
    <w:rsid w:val="00561166"/>
    <w:rsid w:val="005613E6"/>
    <w:rsid w:val="00561945"/>
    <w:rsid w:val="00561C51"/>
    <w:rsid w:val="00561E28"/>
    <w:rsid w:val="00561F3D"/>
    <w:rsid w:val="00562237"/>
    <w:rsid w:val="005622AA"/>
    <w:rsid w:val="00562388"/>
    <w:rsid w:val="0056279A"/>
    <w:rsid w:val="005627DC"/>
    <w:rsid w:val="00562905"/>
    <w:rsid w:val="005629A1"/>
    <w:rsid w:val="00562B7A"/>
    <w:rsid w:val="005634B9"/>
    <w:rsid w:val="005634CC"/>
    <w:rsid w:val="005637A4"/>
    <w:rsid w:val="005638FC"/>
    <w:rsid w:val="0056391B"/>
    <w:rsid w:val="00563F66"/>
    <w:rsid w:val="0056434D"/>
    <w:rsid w:val="005643C3"/>
    <w:rsid w:val="00564425"/>
    <w:rsid w:val="00564753"/>
    <w:rsid w:val="00564A5E"/>
    <w:rsid w:val="00564BB8"/>
    <w:rsid w:val="00564F4E"/>
    <w:rsid w:val="005650FE"/>
    <w:rsid w:val="0056510F"/>
    <w:rsid w:val="0056519E"/>
    <w:rsid w:val="005651C8"/>
    <w:rsid w:val="005652D9"/>
    <w:rsid w:val="005658EE"/>
    <w:rsid w:val="00565A36"/>
    <w:rsid w:val="00565A5C"/>
    <w:rsid w:val="00565C2B"/>
    <w:rsid w:val="00565FDC"/>
    <w:rsid w:val="005663E0"/>
    <w:rsid w:val="0056683C"/>
    <w:rsid w:val="00566880"/>
    <w:rsid w:val="00566C3A"/>
    <w:rsid w:val="00566DC0"/>
    <w:rsid w:val="00566E1C"/>
    <w:rsid w:val="00566F31"/>
    <w:rsid w:val="00567312"/>
    <w:rsid w:val="0056782F"/>
    <w:rsid w:val="0056798C"/>
    <w:rsid w:val="00567A1C"/>
    <w:rsid w:val="00567BDE"/>
    <w:rsid w:val="00567D2A"/>
    <w:rsid w:val="005704E0"/>
    <w:rsid w:val="00570810"/>
    <w:rsid w:val="0057093F"/>
    <w:rsid w:val="00570D3D"/>
    <w:rsid w:val="00570E9D"/>
    <w:rsid w:val="00571105"/>
    <w:rsid w:val="00571937"/>
    <w:rsid w:val="005719A2"/>
    <w:rsid w:val="00571A1E"/>
    <w:rsid w:val="00571AF0"/>
    <w:rsid w:val="00571E10"/>
    <w:rsid w:val="00572165"/>
    <w:rsid w:val="005723D6"/>
    <w:rsid w:val="005724D7"/>
    <w:rsid w:val="00572501"/>
    <w:rsid w:val="00572549"/>
    <w:rsid w:val="00572705"/>
    <w:rsid w:val="0057285B"/>
    <w:rsid w:val="00572D5B"/>
    <w:rsid w:val="00573575"/>
    <w:rsid w:val="00573945"/>
    <w:rsid w:val="0057481A"/>
    <w:rsid w:val="00574918"/>
    <w:rsid w:val="00574C68"/>
    <w:rsid w:val="00574E79"/>
    <w:rsid w:val="0057506F"/>
    <w:rsid w:val="00575080"/>
    <w:rsid w:val="005751FA"/>
    <w:rsid w:val="00575370"/>
    <w:rsid w:val="005755D7"/>
    <w:rsid w:val="00575D3A"/>
    <w:rsid w:val="00575EE9"/>
    <w:rsid w:val="0057685E"/>
    <w:rsid w:val="00576A4F"/>
    <w:rsid w:val="00576BE3"/>
    <w:rsid w:val="00576CA0"/>
    <w:rsid w:val="00576E5A"/>
    <w:rsid w:val="00576FDB"/>
    <w:rsid w:val="00576FFA"/>
    <w:rsid w:val="0057728F"/>
    <w:rsid w:val="0057780C"/>
    <w:rsid w:val="00577AB8"/>
    <w:rsid w:val="00577C81"/>
    <w:rsid w:val="00577EE7"/>
    <w:rsid w:val="005810DA"/>
    <w:rsid w:val="00581842"/>
    <w:rsid w:val="0058190D"/>
    <w:rsid w:val="00581BCC"/>
    <w:rsid w:val="00581BE8"/>
    <w:rsid w:val="00581DDE"/>
    <w:rsid w:val="00582078"/>
    <w:rsid w:val="005826DF"/>
    <w:rsid w:val="005829DB"/>
    <w:rsid w:val="00582B8C"/>
    <w:rsid w:val="005833FA"/>
    <w:rsid w:val="00583FC7"/>
    <w:rsid w:val="0058435A"/>
    <w:rsid w:val="0058437C"/>
    <w:rsid w:val="00584916"/>
    <w:rsid w:val="0058514C"/>
    <w:rsid w:val="0058568E"/>
    <w:rsid w:val="00585798"/>
    <w:rsid w:val="00585CAE"/>
    <w:rsid w:val="00585E4E"/>
    <w:rsid w:val="005862BF"/>
    <w:rsid w:val="00586400"/>
    <w:rsid w:val="00586726"/>
    <w:rsid w:val="00586B93"/>
    <w:rsid w:val="00587743"/>
    <w:rsid w:val="00587916"/>
    <w:rsid w:val="00587939"/>
    <w:rsid w:val="0059048D"/>
    <w:rsid w:val="00590728"/>
    <w:rsid w:val="005907A9"/>
    <w:rsid w:val="0059097A"/>
    <w:rsid w:val="005909D6"/>
    <w:rsid w:val="00590CDB"/>
    <w:rsid w:val="00590F25"/>
    <w:rsid w:val="00590FBF"/>
    <w:rsid w:val="005911A5"/>
    <w:rsid w:val="00591517"/>
    <w:rsid w:val="00591723"/>
    <w:rsid w:val="00591876"/>
    <w:rsid w:val="005919FB"/>
    <w:rsid w:val="00591A33"/>
    <w:rsid w:val="00591EAD"/>
    <w:rsid w:val="005927AC"/>
    <w:rsid w:val="0059283A"/>
    <w:rsid w:val="005936A8"/>
    <w:rsid w:val="005939DE"/>
    <w:rsid w:val="00593A97"/>
    <w:rsid w:val="00593E35"/>
    <w:rsid w:val="00593F9A"/>
    <w:rsid w:val="0059425D"/>
    <w:rsid w:val="0059426A"/>
    <w:rsid w:val="00594610"/>
    <w:rsid w:val="00594612"/>
    <w:rsid w:val="00594E06"/>
    <w:rsid w:val="00594FE1"/>
    <w:rsid w:val="005952BD"/>
    <w:rsid w:val="005953D0"/>
    <w:rsid w:val="00595838"/>
    <w:rsid w:val="00595A26"/>
    <w:rsid w:val="00595B2C"/>
    <w:rsid w:val="00595CB9"/>
    <w:rsid w:val="00596308"/>
    <w:rsid w:val="00596BAB"/>
    <w:rsid w:val="005A01DA"/>
    <w:rsid w:val="005A02D2"/>
    <w:rsid w:val="005A06E3"/>
    <w:rsid w:val="005A07CC"/>
    <w:rsid w:val="005A0B62"/>
    <w:rsid w:val="005A0F2C"/>
    <w:rsid w:val="005A0FC2"/>
    <w:rsid w:val="005A1177"/>
    <w:rsid w:val="005A1396"/>
    <w:rsid w:val="005A1BDD"/>
    <w:rsid w:val="005A22CB"/>
    <w:rsid w:val="005A2355"/>
    <w:rsid w:val="005A24C6"/>
    <w:rsid w:val="005A269F"/>
    <w:rsid w:val="005A26A8"/>
    <w:rsid w:val="005A2BC9"/>
    <w:rsid w:val="005A2C91"/>
    <w:rsid w:val="005A2D2A"/>
    <w:rsid w:val="005A2F8D"/>
    <w:rsid w:val="005A2FB6"/>
    <w:rsid w:val="005A3229"/>
    <w:rsid w:val="005A332A"/>
    <w:rsid w:val="005A33E0"/>
    <w:rsid w:val="005A35FA"/>
    <w:rsid w:val="005A3CD0"/>
    <w:rsid w:val="005A4354"/>
    <w:rsid w:val="005A45D9"/>
    <w:rsid w:val="005A4630"/>
    <w:rsid w:val="005A4AD4"/>
    <w:rsid w:val="005A4D17"/>
    <w:rsid w:val="005A530C"/>
    <w:rsid w:val="005A5A06"/>
    <w:rsid w:val="005A5ED4"/>
    <w:rsid w:val="005A5FD3"/>
    <w:rsid w:val="005A62EB"/>
    <w:rsid w:val="005A62FC"/>
    <w:rsid w:val="005A6471"/>
    <w:rsid w:val="005A64E6"/>
    <w:rsid w:val="005A65BC"/>
    <w:rsid w:val="005A6D10"/>
    <w:rsid w:val="005A7179"/>
    <w:rsid w:val="005A76C3"/>
    <w:rsid w:val="005A773A"/>
    <w:rsid w:val="005A788D"/>
    <w:rsid w:val="005A7D9F"/>
    <w:rsid w:val="005A7DA8"/>
    <w:rsid w:val="005A7F7C"/>
    <w:rsid w:val="005B081D"/>
    <w:rsid w:val="005B0E9A"/>
    <w:rsid w:val="005B0FA3"/>
    <w:rsid w:val="005B1507"/>
    <w:rsid w:val="005B178A"/>
    <w:rsid w:val="005B19E1"/>
    <w:rsid w:val="005B1D7F"/>
    <w:rsid w:val="005B1DED"/>
    <w:rsid w:val="005B1E05"/>
    <w:rsid w:val="005B1E18"/>
    <w:rsid w:val="005B240F"/>
    <w:rsid w:val="005B26DC"/>
    <w:rsid w:val="005B2762"/>
    <w:rsid w:val="005B2B7C"/>
    <w:rsid w:val="005B2B88"/>
    <w:rsid w:val="005B2B8D"/>
    <w:rsid w:val="005B2E4B"/>
    <w:rsid w:val="005B2E75"/>
    <w:rsid w:val="005B3168"/>
    <w:rsid w:val="005B343B"/>
    <w:rsid w:val="005B35BE"/>
    <w:rsid w:val="005B3762"/>
    <w:rsid w:val="005B3DE6"/>
    <w:rsid w:val="005B4623"/>
    <w:rsid w:val="005B4778"/>
    <w:rsid w:val="005B47F9"/>
    <w:rsid w:val="005B4971"/>
    <w:rsid w:val="005B4A3C"/>
    <w:rsid w:val="005B4A90"/>
    <w:rsid w:val="005B4B10"/>
    <w:rsid w:val="005B51F2"/>
    <w:rsid w:val="005B54E9"/>
    <w:rsid w:val="005B54EC"/>
    <w:rsid w:val="005B560E"/>
    <w:rsid w:val="005B5804"/>
    <w:rsid w:val="005B58D8"/>
    <w:rsid w:val="005B5D47"/>
    <w:rsid w:val="005B6079"/>
    <w:rsid w:val="005B60A9"/>
    <w:rsid w:val="005B615C"/>
    <w:rsid w:val="005B628F"/>
    <w:rsid w:val="005B629A"/>
    <w:rsid w:val="005B7443"/>
    <w:rsid w:val="005B7B45"/>
    <w:rsid w:val="005B7E15"/>
    <w:rsid w:val="005C0436"/>
    <w:rsid w:val="005C0B9A"/>
    <w:rsid w:val="005C0EE5"/>
    <w:rsid w:val="005C10AA"/>
    <w:rsid w:val="005C14F2"/>
    <w:rsid w:val="005C1683"/>
    <w:rsid w:val="005C18A6"/>
    <w:rsid w:val="005C1C36"/>
    <w:rsid w:val="005C2284"/>
    <w:rsid w:val="005C23C8"/>
    <w:rsid w:val="005C2488"/>
    <w:rsid w:val="005C280D"/>
    <w:rsid w:val="005C30AF"/>
    <w:rsid w:val="005C348B"/>
    <w:rsid w:val="005C378C"/>
    <w:rsid w:val="005C39C4"/>
    <w:rsid w:val="005C4096"/>
    <w:rsid w:val="005C4753"/>
    <w:rsid w:val="005C47AA"/>
    <w:rsid w:val="005C4B0E"/>
    <w:rsid w:val="005C4FE3"/>
    <w:rsid w:val="005C5095"/>
    <w:rsid w:val="005C5207"/>
    <w:rsid w:val="005C5B64"/>
    <w:rsid w:val="005C5CDC"/>
    <w:rsid w:val="005C62C9"/>
    <w:rsid w:val="005C659B"/>
    <w:rsid w:val="005C70E3"/>
    <w:rsid w:val="005C70F1"/>
    <w:rsid w:val="005C780A"/>
    <w:rsid w:val="005C785C"/>
    <w:rsid w:val="005D01D5"/>
    <w:rsid w:val="005D034D"/>
    <w:rsid w:val="005D06BE"/>
    <w:rsid w:val="005D074F"/>
    <w:rsid w:val="005D08E4"/>
    <w:rsid w:val="005D0F56"/>
    <w:rsid w:val="005D120A"/>
    <w:rsid w:val="005D13F1"/>
    <w:rsid w:val="005D19B0"/>
    <w:rsid w:val="005D1E4C"/>
    <w:rsid w:val="005D208B"/>
    <w:rsid w:val="005D2437"/>
    <w:rsid w:val="005D2A92"/>
    <w:rsid w:val="005D2CC1"/>
    <w:rsid w:val="005D2E9C"/>
    <w:rsid w:val="005D2F5E"/>
    <w:rsid w:val="005D2F9A"/>
    <w:rsid w:val="005D317A"/>
    <w:rsid w:val="005D3767"/>
    <w:rsid w:val="005D39EE"/>
    <w:rsid w:val="005D3A7D"/>
    <w:rsid w:val="005D3C23"/>
    <w:rsid w:val="005D3CD2"/>
    <w:rsid w:val="005D4217"/>
    <w:rsid w:val="005D4374"/>
    <w:rsid w:val="005D4A12"/>
    <w:rsid w:val="005D4BEE"/>
    <w:rsid w:val="005D4D29"/>
    <w:rsid w:val="005D4F78"/>
    <w:rsid w:val="005D55DF"/>
    <w:rsid w:val="005D5AD1"/>
    <w:rsid w:val="005D5FCF"/>
    <w:rsid w:val="005D61B4"/>
    <w:rsid w:val="005D6324"/>
    <w:rsid w:val="005D66C3"/>
    <w:rsid w:val="005D6EFA"/>
    <w:rsid w:val="005D74B1"/>
    <w:rsid w:val="005D773A"/>
    <w:rsid w:val="005D7E58"/>
    <w:rsid w:val="005D7FD5"/>
    <w:rsid w:val="005E01F6"/>
    <w:rsid w:val="005E07F4"/>
    <w:rsid w:val="005E10EB"/>
    <w:rsid w:val="005E133C"/>
    <w:rsid w:val="005E15AD"/>
    <w:rsid w:val="005E27D9"/>
    <w:rsid w:val="005E2A69"/>
    <w:rsid w:val="005E2AEC"/>
    <w:rsid w:val="005E2FD1"/>
    <w:rsid w:val="005E31A4"/>
    <w:rsid w:val="005E3839"/>
    <w:rsid w:val="005E3AA0"/>
    <w:rsid w:val="005E3F97"/>
    <w:rsid w:val="005E4088"/>
    <w:rsid w:val="005E44F9"/>
    <w:rsid w:val="005E468E"/>
    <w:rsid w:val="005E48F5"/>
    <w:rsid w:val="005E5248"/>
    <w:rsid w:val="005E53EB"/>
    <w:rsid w:val="005E6461"/>
    <w:rsid w:val="005E6910"/>
    <w:rsid w:val="005E6D2F"/>
    <w:rsid w:val="005E6E62"/>
    <w:rsid w:val="005E71A0"/>
    <w:rsid w:val="005E7D27"/>
    <w:rsid w:val="005F021F"/>
    <w:rsid w:val="005F0439"/>
    <w:rsid w:val="005F0881"/>
    <w:rsid w:val="005F0A4E"/>
    <w:rsid w:val="005F1334"/>
    <w:rsid w:val="005F14A0"/>
    <w:rsid w:val="005F1BDE"/>
    <w:rsid w:val="005F1C53"/>
    <w:rsid w:val="005F1E94"/>
    <w:rsid w:val="005F1FF8"/>
    <w:rsid w:val="005F3115"/>
    <w:rsid w:val="005F3573"/>
    <w:rsid w:val="005F4117"/>
    <w:rsid w:val="005F41BE"/>
    <w:rsid w:val="005F42AF"/>
    <w:rsid w:val="005F4B3C"/>
    <w:rsid w:val="005F4D00"/>
    <w:rsid w:val="005F5320"/>
    <w:rsid w:val="005F5B7D"/>
    <w:rsid w:val="005F5BC3"/>
    <w:rsid w:val="005F5E4D"/>
    <w:rsid w:val="005F5E83"/>
    <w:rsid w:val="005F6095"/>
    <w:rsid w:val="005F6319"/>
    <w:rsid w:val="005F6360"/>
    <w:rsid w:val="005F69D7"/>
    <w:rsid w:val="005F6E95"/>
    <w:rsid w:val="005F70C5"/>
    <w:rsid w:val="005F77BC"/>
    <w:rsid w:val="005F78E8"/>
    <w:rsid w:val="005F79B2"/>
    <w:rsid w:val="005F7B0C"/>
    <w:rsid w:val="005F7D20"/>
    <w:rsid w:val="005F7E56"/>
    <w:rsid w:val="00600030"/>
    <w:rsid w:val="00600313"/>
    <w:rsid w:val="00600387"/>
    <w:rsid w:val="0060063B"/>
    <w:rsid w:val="006008AE"/>
    <w:rsid w:val="0060096E"/>
    <w:rsid w:val="00600A99"/>
    <w:rsid w:val="00600B05"/>
    <w:rsid w:val="00600B2B"/>
    <w:rsid w:val="00600C29"/>
    <w:rsid w:val="00600F99"/>
    <w:rsid w:val="00601473"/>
    <w:rsid w:val="006019D2"/>
    <w:rsid w:val="00601F70"/>
    <w:rsid w:val="00601FBB"/>
    <w:rsid w:val="00603E92"/>
    <w:rsid w:val="00603FF2"/>
    <w:rsid w:val="0060419C"/>
    <w:rsid w:val="00604200"/>
    <w:rsid w:val="006045EE"/>
    <w:rsid w:val="0060471A"/>
    <w:rsid w:val="00604A00"/>
    <w:rsid w:val="00604AD8"/>
    <w:rsid w:val="00604DA3"/>
    <w:rsid w:val="00604ED1"/>
    <w:rsid w:val="00604FE8"/>
    <w:rsid w:val="00605C01"/>
    <w:rsid w:val="0060602F"/>
    <w:rsid w:val="006063E2"/>
    <w:rsid w:val="006063E8"/>
    <w:rsid w:val="006063F1"/>
    <w:rsid w:val="0060675C"/>
    <w:rsid w:val="006067B5"/>
    <w:rsid w:val="00607105"/>
    <w:rsid w:val="006071F0"/>
    <w:rsid w:val="00607543"/>
    <w:rsid w:val="006078E6"/>
    <w:rsid w:val="00607926"/>
    <w:rsid w:val="00607A60"/>
    <w:rsid w:val="00607BBF"/>
    <w:rsid w:val="00607E40"/>
    <w:rsid w:val="00610628"/>
    <w:rsid w:val="00610769"/>
    <w:rsid w:val="00610BD4"/>
    <w:rsid w:val="00610C2B"/>
    <w:rsid w:val="00610D01"/>
    <w:rsid w:val="00610F5A"/>
    <w:rsid w:val="006116C7"/>
    <w:rsid w:val="00611941"/>
    <w:rsid w:val="00611AA5"/>
    <w:rsid w:val="00612269"/>
    <w:rsid w:val="00612CFD"/>
    <w:rsid w:val="00613AB0"/>
    <w:rsid w:val="006140F3"/>
    <w:rsid w:val="006141B6"/>
    <w:rsid w:val="0061434A"/>
    <w:rsid w:val="00614393"/>
    <w:rsid w:val="00614651"/>
    <w:rsid w:val="00614BC4"/>
    <w:rsid w:val="00614D49"/>
    <w:rsid w:val="00614E10"/>
    <w:rsid w:val="00615038"/>
    <w:rsid w:val="0061509A"/>
    <w:rsid w:val="00615186"/>
    <w:rsid w:val="00615391"/>
    <w:rsid w:val="00615477"/>
    <w:rsid w:val="0061579E"/>
    <w:rsid w:val="006158D5"/>
    <w:rsid w:val="006159D5"/>
    <w:rsid w:val="00615BDE"/>
    <w:rsid w:val="00615FB3"/>
    <w:rsid w:val="00616203"/>
    <w:rsid w:val="006163F4"/>
    <w:rsid w:val="0061673C"/>
    <w:rsid w:val="006167FC"/>
    <w:rsid w:val="0061684C"/>
    <w:rsid w:val="006177CA"/>
    <w:rsid w:val="00617867"/>
    <w:rsid w:val="00617960"/>
    <w:rsid w:val="006179C9"/>
    <w:rsid w:val="00617B2B"/>
    <w:rsid w:val="00617FE3"/>
    <w:rsid w:val="006202E8"/>
    <w:rsid w:val="0062071F"/>
    <w:rsid w:val="00620772"/>
    <w:rsid w:val="006207DC"/>
    <w:rsid w:val="00620CF5"/>
    <w:rsid w:val="00620E86"/>
    <w:rsid w:val="00620F8C"/>
    <w:rsid w:val="00621765"/>
    <w:rsid w:val="00621770"/>
    <w:rsid w:val="006217BC"/>
    <w:rsid w:val="006217C7"/>
    <w:rsid w:val="00621A9D"/>
    <w:rsid w:val="00621C03"/>
    <w:rsid w:val="00621CFD"/>
    <w:rsid w:val="006223A2"/>
    <w:rsid w:val="006223F5"/>
    <w:rsid w:val="006227B2"/>
    <w:rsid w:val="006227CB"/>
    <w:rsid w:val="006229F3"/>
    <w:rsid w:val="00622A0D"/>
    <w:rsid w:val="00622A95"/>
    <w:rsid w:val="006233FD"/>
    <w:rsid w:val="006240AE"/>
    <w:rsid w:val="0062419B"/>
    <w:rsid w:val="0062450D"/>
    <w:rsid w:val="00624632"/>
    <w:rsid w:val="00624D90"/>
    <w:rsid w:val="00624DC7"/>
    <w:rsid w:val="00624E05"/>
    <w:rsid w:val="00624FAA"/>
    <w:rsid w:val="00625207"/>
    <w:rsid w:val="006253AA"/>
    <w:rsid w:val="006259FD"/>
    <w:rsid w:val="00625A65"/>
    <w:rsid w:val="0062628A"/>
    <w:rsid w:val="006263C8"/>
    <w:rsid w:val="006265E7"/>
    <w:rsid w:val="00626637"/>
    <w:rsid w:val="006267E1"/>
    <w:rsid w:val="00626971"/>
    <w:rsid w:val="00627045"/>
    <w:rsid w:val="00627376"/>
    <w:rsid w:val="006278F3"/>
    <w:rsid w:val="00630354"/>
    <w:rsid w:val="00630586"/>
    <w:rsid w:val="00630701"/>
    <w:rsid w:val="00631105"/>
    <w:rsid w:val="00631154"/>
    <w:rsid w:val="006311B3"/>
    <w:rsid w:val="00631478"/>
    <w:rsid w:val="0063163A"/>
    <w:rsid w:val="006319BE"/>
    <w:rsid w:val="006319CB"/>
    <w:rsid w:val="00631F36"/>
    <w:rsid w:val="006325CB"/>
    <w:rsid w:val="00632920"/>
    <w:rsid w:val="00632B54"/>
    <w:rsid w:val="00632E6C"/>
    <w:rsid w:val="00632F71"/>
    <w:rsid w:val="00633246"/>
    <w:rsid w:val="00633529"/>
    <w:rsid w:val="006337C7"/>
    <w:rsid w:val="006338D1"/>
    <w:rsid w:val="00634563"/>
    <w:rsid w:val="00634951"/>
    <w:rsid w:val="00634D5D"/>
    <w:rsid w:val="00634E63"/>
    <w:rsid w:val="00634F47"/>
    <w:rsid w:val="00635871"/>
    <w:rsid w:val="0063681F"/>
    <w:rsid w:val="00636959"/>
    <w:rsid w:val="00636BC5"/>
    <w:rsid w:val="00636E78"/>
    <w:rsid w:val="0063704C"/>
    <w:rsid w:val="006378D0"/>
    <w:rsid w:val="006378DD"/>
    <w:rsid w:val="006379EA"/>
    <w:rsid w:val="00637D3A"/>
    <w:rsid w:val="0064022E"/>
    <w:rsid w:val="006408DC"/>
    <w:rsid w:val="00640E30"/>
    <w:rsid w:val="00640F4A"/>
    <w:rsid w:val="00640F64"/>
    <w:rsid w:val="00641025"/>
    <w:rsid w:val="00641791"/>
    <w:rsid w:val="00641810"/>
    <w:rsid w:val="00641BB2"/>
    <w:rsid w:val="00641FB0"/>
    <w:rsid w:val="00642760"/>
    <w:rsid w:val="006428AC"/>
    <w:rsid w:val="00642B90"/>
    <w:rsid w:val="006431E6"/>
    <w:rsid w:val="00643359"/>
    <w:rsid w:val="00643630"/>
    <w:rsid w:val="0064371A"/>
    <w:rsid w:val="006437F8"/>
    <w:rsid w:val="006439D5"/>
    <w:rsid w:val="006439F1"/>
    <w:rsid w:val="00643A1C"/>
    <w:rsid w:val="00643CE4"/>
    <w:rsid w:val="00643E2F"/>
    <w:rsid w:val="00644338"/>
    <w:rsid w:val="0064433A"/>
    <w:rsid w:val="0064445F"/>
    <w:rsid w:val="00644850"/>
    <w:rsid w:val="00644DAA"/>
    <w:rsid w:val="00644F4B"/>
    <w:rsid w:val="0064502B"/>
    <w:rsid w:val="0064525E"/>
    <w:rsid w:val="006453C0"/>
    <w:rsid w:val="0064544A"/>
    <w:rsid w:val="006456E9"/>
    <w:rsid w:val="0064639D"/>
    <w:rsid w:val="006464A9"/>
    <w:rsid w:val="006466E2"/>
    <w:rsid w:val="006479DC"/>
    <w:rsid w:val="00647BED"/>
    <w:rsid w:val="00647EA9"/>
    <w:rsid w:val="006500EC"/>
    <w:rsid w:val="00650119"/>
    <w:rsid w:val="0065023C"/>
    <w:rsid w:val="00650B3A"/>
    <w:rsid w:val="00650BC4"/>
    <w:rsid w:val="00651C86"/>
    <w:rsid w:val="00651D1F"/>
    <w:rsid w:val="0065212D"/>
    <w:rsid w:val="0065223E"/>
    <w:rsid w:val="006533F9"/>
    <w:rsid w:val="00653402"/>
    <w:rsid w:val="0065342D"/>
    <w:rsid w:val="00653A07"/>
    <w:rsid w:val="00653CA2"/>
    <w:rsid w:val="00653E66"/>
    <w:rsid w:val="00654D2C"/>
    <w:rsid w:val="00654D52"/>
    <w:rsid w:val="00654DF9"/>
    <w:rsid w:val="00654EAE"/>
    <w:rsid w:val="00655AAC"/>
    <w:rsid w:val="00655B25"/>
    <w:rsid w:val="00656281"/>
    <w:rsid w:val="0065632B"/>
    <w:rsid w:val="006564C4"/>
    <w:rsid w:val="00656879"/>
    <w:rsid w:val="00656976"/>
    <w:rsid w:val="00656B11"/>
    <w:rsid w:val="00656B2B"/>
    <w:rsid w:val="00656E4A"/>
    <w:rsid w:val="00657373"/>
    <w:rsid w:val="006574CD"/>
    <w:rsid w:val="00657882"/>
    <w:rsid w:val="0065799F"/>
    <w:rsid w:val="00660442"/>
    <w:rsid w:val="00660815"/>
    <w:rsid w:val="0066085F"/>
    <w:rsid w:val="00660931"/>
    <w:rsid w:val="00660977"/>
    <w:rsid w:val="00660995"/>
    <w:rsid w:val="00660CD9"/>
    <w:rsid w:val="00660FC6"/>
    <w:rsid w:val="0066167A"/>
    <w:rsid w:val="0066169A"/>
    <w:rsid w:val="00661A08"/>
    <w:rsid w:val="00661D8F"/>
    <w:rsid w:val="006622ED"/>
    <w:rsid w:val="006626E5"/>
    <w:rsid w:val="00662705"/>
    <w:rsid w:val="006627B9"/>
    <w:rsid w:val="006628C7"/>
    <w:rsid w:val="006629F7"/>
    <w:rsid w:val="00662B82"/>
    <w:rsid w:val="00662D7B"/>
    <w:rsid w:val="00663197"/>
    <w:rsid w:val="00663218"/>
    <w:rsid w:val="006634B4"/>
    <w:rsid w:val="006638F3"/>
    <w:rsid w:val="006639A2"/>
    <w:rsid w:val="00663AE8"/>
    <w:rsid w:val="00663D96"/>
    <w:rsid w:val="00663E8B"/>
    <w:rsid w:val="006645DD"/>
    <w:rsid w:val="00664756"/>
    <w:rsid w:val="006647F0"/>
    <w:rsid w:val="00664CB6"/>
    <w:rsid w:val="006650A6"/>
    <w:rsid w:val="0066519D"/>
    <w:rsid w:val="006653C8"/>
    <w:rsid w:val="00665570"/>
    <w:rsid w:val="006655A8"/>
    <w:rsid w:val="00665875"/>
    <w:rsid w:val="006658D2"/>
    <w:rsid w:val="00665C45"/>
    <w:rsid w:val="00665DF9"/>
    <w:rsid w:val="00665F21"/>
    <w:rsid w:val="00666379"/>
    <w:rsid w:val="006665D3"/>
    <w:rsid w:val="00666662"/>
    <w:rsid w:val="00666748"/>
    <w:rsid w:val="0066684A"/>
    <w:rsid w:val="00666994"/>
    <w:rsid w:val="00666C2E"/>
    <w:rsid w:val="00666E24"/>
    <w:rsid w:val="00666FCD"/>
    <w:rsid w:val="006673AF"/>
    <w:rsid w:val="006674D5"/>
    <w:rsid w:val="006678F8"/>
    <w:rsid w:val="00667E1E"/>
    <w:rsid w:val="00667F6B"/>
    <w:rsid w:val="006700B3"/>
    <w:rsid w:val="0067045F"/>
    <w:rsid w:val="0067076B"/>
    <w:rsid w:val="006707D4"/>
    <w:rsid w:val="00670920"/>
    <w:rsid w:val="00670D65"/>
    <w:rsid w:val="00671123"/>
    <w:rsid w:val="006712AA"/>
    <w:rsid w:val="0067134A"/>
    <w:rsid w:val="00671879"/>
    <w:rsid w:val="006721D1"/>
    <w:rsid w:val="00672218"/>
    <w:rsid w:val="006724C5"/>
    <w:rsid w:val="0067264B"/>
    <w:rsid w:val="00672693"/>
    <w:rsid w:val="00672F0F"/>
    <w:rsid w:val="00673026"/>
    <w:rsid w:val="0067311D"/>
    <w:rsid w:val="00673488"/>
    <w:rsid w:val="006736AD"/>
    <w:rsid w:val="0067394F"/>
    <w:rsid w:val="0067422E"/>
    <w:rsid w:val="00674435"/>
    <w:rsid w:val="0067466C"/>
    <w:rsid w:val="00674835"/>
    <w:rsid w:val="0067498F"/>
    <w:rsid w:val="00674CB6"/>
    <w:rsid w:val="00674D9E"/>
    <w:rsid w:val="00674F0D"/>
    <w:rsid w:val="006757C1"/>
    <w:rsid w:val="00675C41"/>
    <w:rsid w:val="00675F6E"/>
    <w:rsid w:val="006760BB"/>
    <w:rsid w:val="006762F7"/>
    <w:rsid w:val="00676468"/>
    <w:rsid w:val="00676722"/>
    <w:rsid w:val="006767CB"/>
    <w:rsid w:val="006773E3"/>
    <w:rsid w:val="0067764A"/>
    <w:rsid w:val="00677A00"/>
    <w:rsid w:val="00677ABA"/>
    <w:rsid w:val="00677C57"/>
    <w:rsid w:val="00677E89"/>
    <w:rsid w:val="0068045C"/>
    <w:rsid w:val="00680560"/>
    <w:rsid w:val="00680901"/>
    <w:rsid w:val="00680ACA"/>
    <w:rsid w:val="00680CD6"/>
    <w:rsid w:val="00681494"/>
    <w:rsid w:val="00681FA3"/>
    <w:rsid w:val="006820FA"/>
    <w:rsid w:val="00682163"/>
    <w:rsid w:val="006821E5"/>
    <w:rsid w:val="00682616"/>
    <w:rsid w:val="00682E9E"/>
    <w:rsid w:val="00682F47"/>
    <w:rsid w:val="0068317F"/>
    <w:rsid w:val="00683557"/>
    <w:rsid w:val="006837CA"/>
    <w:rsid w:val="00683CE4"/>
    <w:rsid w:val="00684242"/>
    <w:rsid w:val="00684292"/>
    <w:rsid w:val="00684493"/>
    <w:rsid w:val="00684908"/>
    <w:rsid w:val="00684967"/>
    <w:rsid w:val="00684A83"/>
    <w:rsid w:val="00684FA2"/>
    <w:rsid w:val="00685089"/>
    <w:rsid w:val="006850A3"/>
    <w:rsid w:val="006852FC"/>
    <w:rsid w:val="006854A9"/>
    <w:rsid w:val="00685EFB"/>
    <w:rsid w:val="00685F7A"/>
    <w:rsid w:val="00685FDA"/>
    <w:rsid w:val="0068607A"/>
    <w:rsid w:val="0068607B"/>
    <w:rsid w:val="0068612D"/>
    <w:rsid w:val="00686188"/>
    <w:rsid w:val="00686474"/>
    <w:rsid w:val="00686984"/>
    <w:rsid w:val="00686AE2"/>
    <w:rsid w:val="00686BD6"/>
    <w:rsid w:val="0068708A"/>
    <w:rsid w:val="006873CF"/>
    <w:rsid w:val="006873EB"/>
    <w:rsid w:val="00687949"/>
    <w:rsid w:val="00687AC3"/>
    <w:rsid w:val="00687CE2"/>
    <w:rsid w:val="006909BF"/>
    <w:rsid w:val="00690BBD"/>
    <w:rsid w:val="00690BF4"/>
    <w:rsid w:val="00690C80"/>
    <w:rsid w:val="00690FDC"/>
    <w:rsid w:val="00691053"/>
    <w:rsid w:val="006914E0"/>
    <w:rsid w:val="0069173B"/>
    <w:rsid w:val="00692F26"/>
    <w:rsid w:val="00693822"/>
    <w:rsid w:val="00693B74"/>
    <w:rsid w:val="00694460"/>
    <w:rsid w:val="00694955"/>
    <w:rsid w:val="00694B0E"/>
    <w:rsid w:val="00694BF7"/>
    <w:rsid w:val="00694D7A"/>
    <w:rsid w:val="00695142"/>
    <w:rsid w:val="006958A6"/>
    <w:rsid w:val="00695909"/>
    <w:rsid w:val="00695BAB"/>
    <w:rsid w:val="00695F92"/>
    <w:rsid w:val="00696144"/>
    <w:rsid w:val="00696327"/>
    <w:rsid w:val="00696FFE"/>
    <w:rsid w:val="006975B0"/>
    <w:rsid w:val="00697A19"/>
    <w:rsid w:val="00697A9F"/>
    <w:rsid w:val="00697BA5"/>
    <w:rsid w:val="00697BEA"/>
    <w:rsid w:val="00697CA4"/>
    <w:rsid w:val="006A0041"/>
    <w:rsid w:val="006A0065"/>
    <w:rsid w:val="006A0B05"/>
    <w:rsid w:val="006A159F"/>
    <w:rsid w:val="006A163D"/>
    <w:rsid w:val="006A1D11"/>
    <w:rsid w:val="006A1EA2"/>
    <w:rsid w:val="006A34EF"/>
    <w:rsid w:val="006A3844"/>
    <w:rsid w:val="006A38BF"/>
    <w:rsid w:val="006A391F"/>
    <w:rsid w:val="006A3CF4"/>
    <w:rsid w:val="006A3F78"/>
    <w:rsid w:val="006A4466"/>
    <w:rsid w:val="006A4691"/>
    <w:rsid w:val="006A490D"/>
    <w:rsid w:val="006A49E0"/>
    <w:rsid w:val="006A5559"/>
    <w:rsid w:val="006A591A"/>
    <w:rsid w:val="006A597C"/>
    <w:rsid w:val="006A5B0E"/>
    <w:rsid w:val="006A6562"/>
    <w:rsid w:val="006A6878"/>
    <w:rsid w:val="006A6A66"/>
    <w:rsid w:val="006A70A9"/>
    <w:rsid w:val="006A734A"/>
    <w:rsid w:val="006A7693"/>
    <w:rsid w:val="006A785B"/>
    <w:rsid w:val="006B039B"/>
    <w:rsid w:val="006B072D"/>
    <w:rsid w:val="006B07B6"/>
    <w:rsid w:val="006B0CD3"/>
    <w:rsid w:val="006B0D12"/>
    <w:rsid w:val="006B1296"/>
    <w:rsid w:val="006B143B"/>
    <w:rsid w:val="006B1CFC"/>
    <w:rsid w:val="006B1FE8"/>
    <w:rsid w:val="006B20A0"/>
    <w:rsid w:val="006B2399"/>
    <w:rsid w:val="006B2530"/>
    <w:rsid w:val="006B2643"/>
    <w:rsid w:val="006B27A2"/>
    <w:rsid w:val="006B3485"/>
    <w:rsid w:val="006B3B06"/>
    <w:rsid w:val="006B3D91"/>
    <w:rsid w:val="006B3E8D"/>
    <w:rsid w:val="006B4767"/>
    <w:rsid w:val="006B476A"/>
    <w:rsid w:val="006B4792"/>
    <w:rsid w:val="006B4AD1"/>
    <w:rsid w:val="006B4AD9"/>
    <w:rsid w:val="006B4CD3"/>
    <w:rsid w:val="006B4E95"/>
    <w:rsid w:val="006B582F"/>
    <w:rsid w:val="006B59A2"/>
    <w:rsid w:val="006B5D71"/>
    <w:rsid w:val="006B5F82"/>
    <w:rsid w:val="006B622C"/>
    <w:rsid w:val="006B6618"/>
    <w:rsid w:val="006B6B2D"/>
    <w:rsid w:val="006B6DFC"/>
    <w:rsid w:val="006B72E9"/>
    <w:rsid w:val="006B7427"/>
    <w:rsid w:val="006B7562"/>
    <w:rsid w:val="006B7E71"/>
    <w:rsid w:val="006C0219"/>
    <w:rsid w:val="006C08DB"/>
    <w:rsid w:val="006C0B0E"/>
    <w:rsid w:val="006C0CC0"/>
    <w:rsid w:val="006C0ECA"/>
    <w:rsid w:val="006C0F94"/>
    <w:rsid w:val="006C144C"/>
    <w:rsid w:val="006C19F8"/>
    <w:rsid w:val="006C1A0A"/>
    <w:rsid w:val="006C1C25"/>
    <w:rsid w:val="006C1FF1"/>
    <w:rsid w:val="006C26BB"/>
    <w:rsid w:val="006C2738"/>
    <w:rsid w:val="006C27C9"/>
    <w:rsid w:val="006C27EE"/>
    <w:rsid w:val="006C28B0"/>
    <w:rsid w:val="006C28C8"/>
    <w:rsid w:val="006C2B1B"/>
    <w:rsid w:val="006C2D1A"/>
    <w:rsid w:val="006C2DFF"/>
    <w:rsid w:val="006C2FF5"/>
    <w:rsid w:val="006C3106"/>
    <w:rsid w:val="006C3386"/>
    <w:rsid w:val="006C385A"/>
    <w:rsid w:val="006C3A5C"/>
    <w:rsid w:val="006C3A99"/>
    <w:rsid w:val="006C3EEA"/>
    <w:rsid w:val="006C4130"/>
    <w:rsid w:val="006C42FF"/>
    <w:rsid w:val="006C4450"/>
    <w:rsid w:val="006C4938"/>
    <w:rsid w:val="006C4A14"/>
    <w:rsid w:val="006C4C79"/>
    <w:rsid w:val="006C4DDF"/>
    <w:rsid w:val="006C4E80"/>
    <w:rsid w:val="006C4F56"/>
    <w:rsid w:val="006C5104"/>
    <w:rsid w:val="006C5A85"/>
    <w:rsid w:val="006C5BAF"/>
    <w:rsid w:val="006C5F9D"/>
    <w:rsid w:val="006C5F9F"/>
    <w:rsid w:val="006C625D"/>
    <w:rsid w:val="006C64C6"/>
    <w:rsid w:val="006C674E"/>
    <w:rsid w:val="006C681E"/>
    <w:rsid w:val="006C711E"/>
    <w:rsid w:val="006C737B"/>
    <w:rsid w:val="006C7829"/>
    <w:rsid w:val="006C7A47"/>
    <w:rsid w:val="006C7B1B"/>
    <w:rsid w:val="006C7D56"/>
    <w:rsid w:val="006C7E75"/>
    <w:rsid w:val="006D0257"/>
    <w:rsid w:val="006D02B2"/>
    <w:rsid w:val="006D056E"/>
    <w:rsid w:val="006D0BC1"/>
    <w:rsid w:val="006D0E7E"/>
    <w:rsid w:val="006D0F04"/>
    <w:rsid w:val="006D106E"/>
    <w:rsid w:val="006D1147"/>
    <w:rsid w:val="006D120D"/>
    <w:rsid w:val="006D1764"/>
    <w:rsid w:val="006D1930"/>
    <w:rsid w:val="006D1A8F"/>
    <w:rsid w:val="006D1CAF"/>
    <w:rsid w:val="006D1E5F"/>
    <w:rsid w:val="006D200C"/>
    <w:rsid w:val="006D2484"/>
    <w:rsid w:val="006D27FB"/>
    <w:rsid w:val="006D2F00"/>
    <w:rsid w:val="006D3709"/>
    <w:rsid w:val="006D3B43"/>
    <w:rsid w:val="006D3E61"/>
    <w:rsid w:val="006D3F24"/>
    <w:rsid w:val="006D4140"/>
    <w:rsid w:val="006D432E"/>
    <w:rsid w:val="006D44D2"/>
    <w:rsid w:val="006D4786"/>
    <w:rsid w:val="006D4DFF"/>
    <w:rsid w:val="006D4E29"/>
    <w:rsid w:val="006D4E87"/>
    <w:rsid w:val="006D4F87"/>
    <w:rsid w:val="006D506B"/>
    <w:rsid w:val="006D509A"/>
    <w:rsid w:val="006D52F8"/>
    <w:rsid w:val="006D54FA"/>
    <w:rsid w:val="006D5588"/>
    <w:rsid w:val="006D55C6"/>
    <w:rsid w:val="006D5878"/>
    <w:rsid w:val="006D590B"/>
    <w:rsid w:val="006D5CAF"/>
    <w:rsid w:val="006D6117"/>
    <w:rsid w:val="006D61AC"/>
    <w:rsid w:val="006D69CB"/>
    <w:rsid w:val="006D69D6"/>
    <w:rsid w:val="006D6A29"/>
    <w:rsid w:val="006D702F"/>
    <w:rsid w:val="006D72B6"/>
    <w:rsid w:val="006D73B7"/>
    <w:rsid w:val="006D78B4"/>
    <w:rsid w:val="006D7BC3"/>
    <w:rsid w:val="006D7CA1"/>
    <w:rsid w:val="006D7CAB"/>
    <w:rsid w:val="006D7F30"/>
    <w:rsid w:val="006D7F50"/>
    <w:rsid w:val="006E057E"/>
    <w:rsid w:val="006E0715"/>
    <w:rsid w:val="006E0A75"/>
    <w:rsid w:val="006E0AFA"/>
    <w:rsid w:val="006E0D68"/>
    <w:rsid w:val="006E0DFA"/>
    <w:rsid w:val="006E1276"/>
    <w:rsid w:val="006E145C"/>
    <w:rsid w:val="006E1521"/>
    <w:rsid w:val="006E1715"/>
    <w:rsid w:val="006E196F"/>
    <w:rsid w:val="006E1B29"/>
    <w:rsid w:val="006E206A"/>
    <w:rsid w:val="006E29EE"/>
    <w:rsid w:val="006E2E40"/>
    <w:rsid w:val="006E30D6"/>
    <w:rsid w:val="006E34D0"/>
    <w:rsid w:val="006E3CBA"/>
    <w:rsid w:val="006E4227"/>
    <w:rsid w:val="006E437A"/>
    <w:rsid w:val="006E5470"/>
    <w:rsid w:val="006E5579"/>
    <w:rsid w:val="006E58FA"/>
    <w:rsid w:val="006E5AEE"/>
    <w:rsid w:val="006E5D21"/>
    <w:rsid w:val="006E5F29"/>
    <w:rsid w:val="006E5F54"/>
    <w:rsid w:val="006E60A1"/>
    <w:rsid w:val="006E6766"/>
    <w:rsid w:val="006E6ABF"/>
    <w:rsid w:val="006E756D"/>
    <w:rsid w:val="006E78D1"/>
    <w:rsid w:val="006E7BD8"/>
    <w:rsid w:val="006E7C5F"/>
    <w:rsid w:val="006E7DF8"/>
    <w:rsid w:val="006F0959"/>
    <w:rsid w:val="006F0D26"/>
    <w:rsid w:val="006F0EF2"/>
    <w:rsid w:val="006F11CB"/>
    <w:rsid w:val="006F1550"/>
    <w:rsid w:val="006F1B9B"/>
    <w:rsid w:val="006F2ACD"/>
    <w:rsid w:val="006F2B2F"/>
    <w:rsid w:val="006F2C5D"/>
    <w:rsid w:val="006F3453"/>
    <w:rsid w:val="006F38DE"/>
    <w:rsid w:val="006F3E0A"/>
    <w:rsid w:val="006F3E9B"/>
    <w:rsid w:val="006F44D5"/>
    <w:rsid w:val="006F4792"/>
    <w:rsid w:val="006F4AD5"/>
    <w:rsid w:val="006F4E76"/>
    <w:rsid w:val="006F4E87"/>
    <w:rsid w:val="006F506A"/>
    <w:rsid w:val="006F51EE"/>
    <w:rsid w:val="006F55E2"/>
    <w:rsid w:val="006F5846"/>
    <w:rsid w:val="006F585F"/>
    <w:rsid w:val="006F6566"/>
    <w:rsid w:val="006F6829"/>
    <w:rsid w:val="006F6F9E"/>
    <w:rsid w:val="006F6FE5"/>
    <w:rsid w:val="006F7103"/>
    <w:rsid w:val="006F74DE"/>
    <w:rsid w:val="006F76D5"/>
    <w:rsid w:val="006F786C"/>
    <w:rsid w:val="006F78CA"/>
    <w:rsid w:val="006F7AF4"/>
    <w:rsid w:val="006F7B98"/>
    <w:rsid w:val="006F7EB3"/>
    <w:rsid w:val="007000D3"/>
    <w:rsid w:val="007005C5"/>
    <w:rsid w:val="00700612"/>
    <w:rsid w:val="00700798"/>
    <w:rsid w:val="0070085C"/>
    <w:rsid w:val="00700B10"/>
    <w:rsid w:val="00700DAF"/>
    <w:rsid w:val="0070100D"/>
    <w:rsid w:val="007010CE"/>
    <w:rsid w:val="007011E7"/>
    <w:rsid w:val="0070132C"/>
    <w:rsid w:val="0070166F"/>
    <w:rsid w:val="00701901"/>
    <w:rsid w:val="00701ACF"/>
    <w:rsid w:val="00702566"/>
    <w:rsid w:val="00702609"/>
    <w:rsid w:val="007026D7"/>
    <w:rsid w:val="00702D41"/>
    <w:rsid w:val="00702D95"/>
    <w:rsid w:val="007030FD"/>
    <w:rsid w:val="007031CC"/>
    <w:rsid w:val="007035AE"/>
    <w:rsid w:val="00703A1D"/>
    <w:rsid w:val="00704228"/>
    <w:rsid w:val="00704308"/>
    <w:rsid w:val="00704900"/>
    <w:rsid w:val="00704E62"/>
    <w:rsid w:val="007051F6"/>
    <w:rsid w:val="007054BE"/>
    <w:rsid w:val="00705624"/>
    <w:rsid w:val="007057F4"/>
    <w:rsid w:val="007059AF"/>
    <w:rsid w:val="00705D4B"/>
    <w:rsid w:val="0070698C"/>
    <w:rsid w:val="00706DC1"/>
    <w:rsid w:val="00707041"/>
    <w:rsid w:val="0070773A"/>
    <w:rsid w:val="007100E0"/>
    <w:rsid w:val="00710190"/>
    <w:rsid w:val="00710594"/>
    <w:rsid w:val="007105ED"/>
    <w:rsid w:val="007107EF"/>
    <w:rsid w:val="00710CE7"/>
    <w:rsid w:val="0071123F"/>
    <w:rsid w:val="00711319"/>
    <w:rsid w:val="007114F6"/>
    <w:rsid w:val="007116AF"/>
    <w:rsid w:val="00711741"/>
    <w:rsid w:val="00711BEF"/>
    <w:rsid w:val="007120B0"/>
    <w:rsid w:val="00712EA8"/>
    <w:rsid w:val="00713310"/>
    <w:rsid w:val="00713312"/>
    <w:rsid w:val="007133DB"/>
    <w:rsid w:val="00713614"/>
    <w:rsid w:val="00713B10"/>
    <w:rsid w:val="00713C70"/>
    <w:rsid w:val="0071421A"/>
    <w:rsid w:val="0071511E"/>
    <w:rsid w:val="00715320"/>
    <w:rsid w:val="00715330"/>
    <w:rsid w:val="00715354"/>
    <w:rsid w:val="00715537"/>
    <w:rsid w:val="00715AE0"/>
    <w:rsid w:val="00716208"/>
    <w:rsid w:val="0071770B"/>
    <w:rsid w:val="00717A1D"/>
    <w:rsid w:val="00717BDB"/>
    <w:rsid w:val="00717D59"/>
    <w:rsid w:val="00717DF8"/>
    <w:rsid w:val="00717F12"/>
    <w:rsid w:val="007201FA"/>
    <w:rsid w:val="007203A8"/>
    <w:rsid w:val="0072080B"/>
    <w:rsid w:val="007209D4"/>
    <w:rsid w:val="00720A5B"/>
    <w:rsid w:val="00720C9D"/>
    <w:rsid w:val="00720FEB"/>
    <w:rsid w:val="00721B57"/>
    <w:rsid w:val="007220AD"/>
    <w:rsid w:val="007220CA"/>
    <w:rsid w:val="007221D7"/>
    <w:rsid w:val="00722248"/>
    <w:rsid w:val="0072258A"/>
    <w:rsid w:val="00722C3A"/>
    <w:rsid w:val="00722CBC"/>
    <w:rsid w:val="00722F92"/>
    <w:rsid w:val="00723081"/>
    <w:rsid w:val="0072334B"/>
    <w:rsid w:val="00723EEF"/>
    <w:rsid w:val="0072412F"/>
    <w:rsid w:val="00724255"/>
    <w:rsid w:val="0072433D"/>
    <w:rsid w:val="007244C1"/>
    <w:rsid w:val="0072480F"/>
    <w:rsid w:val="00724ACD"/>
    <w:rsid w:val="007253B9"/>
    <w:rsid w:val="007253E8"/>
    <w:rsid w:val="0072571A"/>
    <w:rsid w:val="007258EA"/>
    <w:rsid w:val="00725DAD"/>
    <w:rsid w:val="0072641B"/>
    <w:rsid w:val="00726486"/>
    <w:rsid w:val="00726589"/>
    <w:rsid w:val="0072664E"/>
    <w:rsid w:val="00726714"/>
    <w:rsid w:val="00726E04"/>
    <w:rsid w:val="00727E76"/>
    <w:rsid w:val="007300C7"/>
    <w:rsid w:val="0073018C"/>
    <w:rsid w:val="00730314"/>
    <w:rsid w:val="00730B60"/>
    <w:rsid w:val="00731278"/>
    <w:rsid w:val="007316B1"/>
    <w:rsid w:val="0073184B"/>
    <w:rsid w:val="00732AC7"/>
    <w:rsid w:val="00732DB4"/>
    <w:rsid w:val="00732FE8"/>
    <w:rsid w:val="007330D4"/>
    <w:rsid w:val="0073355A"/>
    <w:rsid w:val="00733689"/>
    <w:rsid w:val="007337A9"/>
    <w:rsid w:val="00733AB1"/>
    <w:rsid w:val="00733DC6"/>
    <w:rsid w:val="00733E21"/>
    <w:rsid w:val="00734161"/>
    <w:rsid w:val="0073444B"/>
    <w:rsid w:val="00734967"/>
    <w:rsid w:val="00734A35"/>
    <w:rsid w:val="00734C6F"/>
    <w:rsid w:val="00734D55"/>
    <w:rsid w:val="00734E13"/>
    <w:rsid w:val="0073520D"/>
    <w:rsid w:val="00735265"/>
    <w:rsid w:val="0073526D"/>
    <w:rsid w:val="007352D6"/>
    <w:rsid w:val="00735447"/>
    <w:rsid w:val="00735E95"/>
    <w:rsid w:val="00736043"/>
    <w:rsid w:val="007360FA"/>
    <w:rsid w:val="00736541"/>
    <w:rsid w:val="0073671F"/>
    <w:rsid w:val="00736B13"/>
    <w:rsid w:val="00736F5C"/>
    <w:rsid w:val="00737974"/>
    <w:rsid w:val="007379DA"/>
    <w:rsid w:val="00737A78"/>
    <w:rsid w:val="00737BAB"/>
    <w:rsid w:val="007400F5"/>
    <w:rsid w:val="007401F2"/>
    <w:rsid w:val="0074057F"/>
    <w:rsid w:val="00740BC1"/>
    <w:rsid w:val="00740EB1"/>
    <w:rsid w:val="00741378"/>
    <w:rsid w:val="00741491"/>
    <w:rsid w:val="007415C3"/>
    <w:rsid w:val="0074190C"/>
    <w:rsid w:val="007420B8"/>
    <w:rsid w:val="0074252F"/>
    <w:rsid w:val="00742787"/>
    <w:rsid w:val="007430C7"/>
    <w:rsid w:val="007433CD"/>
    <w:rsid w:val="007435F4"/>
    <w:rsid w:val="00743C26"/>
    <w:rsid w:val="00743F3A"/>
    <w:rsid w:val="00743F6D"/>
    <w:rsid w:val="007440C5"/>
    <w:rsid w:val="007448D0"/>
    <w:rsid w:val="00744C30"/>
    <w:rsid w:val="00744F2D"/>
    <w:rsid w:val="00744F8D"/>
    <w:rsid w:val="0074505D"/>
    <w:rsid w:val="007452C8"/>
    <w:rsid w:val="007455AD"/>
    <w:rsid w:val="007456AF"/>
    <w:rsid w:val="007456EA"/>
    <w:rsid w:val="00745715"/>
    <w:rsid w:val="0074638C"/>
    <w:rsid w:val="00746554"/>
    <w:rsid w:val="00746BC2"/>
    <w:rsid w:val="00746EED"/>
    <w:rsid w:val="00746F3E"/>
    <w:rsid w:val="007470DE"/>
    <w:rsid w:val="0074783A"/>
    <w:rsid w:val="00747D03"/>
    <w:rsid w:val="00747DE3"/>
    <w:rsid w:val="0075012F"/>
    <w:rsid w:val="007501C7"/>
    <w:rsid w:val="0075059E"/>
    <w:rsid w:val="00750671"/>
    <w:rsid w:val="007507CF"/>
    <w:rsid w:val="007508D7"/>
    <w:rsid w:val="00750ECA"/>
    <w:rsid w:val="007513EF"/>
    <w:rsid w:val="0075149C"/>
    <w:rsid w:val="00751A1D"/>
    <w:rsid w:val="00751B21"/>
    <w:rsid w:val="00752358"/>
    <w:rsid w:val="007523CF"/>
    <w:rsid w:val="007528E1"/>
    <w:rsid w:val="00752B65"/>
    <w:rsid w:val="00752CB4"/>
    <w:rsid w:val="00752CF5"/>
    <w:rsid w:val="0075322F"/>
    <w:rsid w:val="00753238"/>
    <w:rsid w:val="007535B7"/>
    <w:rsid w:val="007538CA"/>
    <w:rsid w:val="00754206"/>
    <w:rsid w:val="00754997"/>
    <w:rsid w:val="00754A3E"/>
    <w:rsid w:val="00754BB6"/>
    <w:rsid w:val="00755252"/>
    <w:rsid w:val="0075525D"/>
    <w:rsid w:val="007558B3"/>
    <w:rsid w:val="00755972"/>
    <w:rsid w:val="0075612C"/>
    <w:rsid w:val="007561C2"/>
    <w:rsid w:val="00756261"/>
    <w:rsid w:val="00756F7E"/>
    <w:rsid w:val="00756F8B"/>
    <w:rsid w:val="00756F8D"/>
    <w:rsid w:val="0075715A"/>
    <w:rsid w:val="007571DB"/>
    <w:rsid w:val="00757395"/>
    <w:rsid w:val="007573C9"/>
    <w:rsid w:val="007578AC"/>
    <w:rsid w:val="00757E92"/>
    <w:rsid w:val="00760242"/>
    <w:rsid w:val="007603DB"/>
    <w:rsid w:val="007604AC"/>
    <w:rsid w:val="007610DE"/>
    <w:rsid w:val="0076128F"/>
    <w:rsid w:val="0076149E"/>
    <w:rsid w:val="00761646"/>
    <w:rsid w:val="00761765"/>
    <w:rsid w:val="00761812"/>
    <w:rsid w:val="0076186C"/>
    <w:rsid w:val="00761D01"/>
    <w:rsid w:val="00762013"/>
    <w:rsid w:val="0076242B"/>
    <w:rsid w:val="00762C66"/>
    <w:rsid w:val="00762E6D"/>
    <w:rsid w:val="0076391F"/>
    <w:rsid w:val="00763C7B"/>
    <w:rsid w:val="00764041"/>
    <w:rsid w:val="00764611"/>
    <w:rsid w:val="00764EDF"/>
    <w:rsid w:val="00764F0D"/>
    <w:rsid w:val="00765811"/>
    <w:rsid w:val="00765F54"/>
    <w:rsid w:val="0076603E"/>
    <w:rsid w:val="0076613E"/>
    <w:rsid w:val="007663BD"/>
    <w:rsid w:val="00766532"/>
    <w:rsid w:val="00767203"/>
    <w:rsid w:val="00767665"/>
    <w:rsid w:val="00767694"/>
    <w:rsid w:val="00767728"/>
    <w:rsid w:val="007678AA"/>
    <w:rsid w:val="007679F0"/>
    <w:rsid w:val="00767E07"/>
    <w:rsid w:val="00767E64"/>
    <w:rsid w:val="00767E9C"/>
    <w:rsid w:val="00767F0A"/>
    <w:rsid w:val="00770188"/>
    <w:rsid w:val="007701A1"/>
    <w:rsid w:val="00770248"/>
    <w:rsid w:val="00770A6E"/>
    <w:rsid w:val="00770C74"/>
    <w:rsid w:val="007710DD"/>
    <w:rsid w:val="00771239"/>
    <w:rsid w:val="007713AC"/>
    <w:rsid w:val="00771AC1"/>
    <w:rsid w:val="00771B74"/>
    <w:rsid w:val="00772700"/>
    <w:rsid w:val="007728C6"/>
    <w:rsid w:val="00772906"/>
    <w:rsid w:val="00772CFE"/>
    <w:rsid w:val="00772E83"/>
    <w:rsid w:val="007733B4"/>
    <w:rsid w:val="0077382E"/>
    <w:rsid w:val="00773B9E"/>
    <w:rsid w:val="00773BCD"/>
    <w:rsid w:val="007740E7"/>
    <w:rsid w:val="00774CBF"/>
    <w:rsid w:val="00775127"/>
    <w:rsid w:val="007754A6"/>
    <w:rsid w:val="00776105"/>
    <w:rsid w:val="0077645A"/>
    <w:rsid w:val="007765CE"/>
    <w:rsid w:val="00776AFC"/>
    <w:rsid w:val="00776E27"/>
    <w:rsid w:val="00777088"/>
    <w:rsid w:val="0077722B"/>
    <w:rsid w:val="00777657"/>
    <w:rsid w:val="00777727"/>
    <w:rsid w:val="00777DCD"/>
    <w:rsid w:val="00780068"/>
    <w:rsid w:val="00780F06"/>
    <w:rsid w:val="007816A4"/>
    <w:rsid w:val="00781EA6"/>
    <w:rsid w:val="007821DB"/>
    <w:rsid w:val="00782447"/>
    <w:rsid w:val="00782763"/>
    <w:rsid w:val="00782784"/>
    <w:rsid w:val="007827C4"/>
    <w:rsid w:val="007832E1"/>
    <w:rsid w:val="00783361"/>
    <w:rsid w:val="007838C9"/>
    <w:rsid w:val="00783B80"/>
    <w:rsid w:val="00783D19"/>
    <w:rsid w:val="0078431A"/>
    <w:rsid w:val="00784A0E"/>
    <w:rsid w:val="00784E50"/>
    <w:rsid w:val="00784E6D"/>
    <w:rsid w:val="0078581E"/>
    <w:rsid w:val="00785C0B"/>
    <w:rsid w:val="00785D50"/>
    <w:rsid w:val="00785D58"/>
    <w:rsid w:val="00785DDB"/>
    <w:rsid w:val="007860D1"/>
    <w:rsid w:val="00786258"/>
    <w:rsid w:val="0078630D"/>
    <w:rsid w:val="00786AA0"/>
    <w:rsid w:val="00786B4B"/>
    <w:rsid w:val="00786B8F"/>
    <w:rsid w:val="00786C7B"/>
    <w:rsid w:val="00786C95"/>
    <w:rsid w:val="0078721F"/>
    <w:rsid w:val="00787238"/>
    <w:rsid w:val="00787703"/>
    <w:rsid w:val="007900FA"/>
    <w:rsid w:val="007901DF"/>
    <w:rsid w:val="00790461"/>
    <w:rsid w:val="00790595"/>
    <w:rsid w:val="00790EF7"/>
    <w:rsid w:val="00791319"/>
    <w:rsid w:val="007915D8"/>
    <w:rsid w:val="00791C74"/>
    <w:rsid w:val="00791CDA"/>
    <w:rsid w:val="00791F8E"/>
    <w:rsid w:val="00791FED"/>
    <w:rsid w:val="007922DA"/>
    <w:rsid w:val="007928A8"/>
    <w:rsid w:val="00792A1A"/>
    <w:rsid w:val="00792F4C"/>
    <w:rsid w:val="007933AA"/>
    <w:rsid w:val="007937AF"/>
    <w:rsid w:val="00793F9A"/>
    <w:rsid w:val="00794289"/>
    <w:rsid w:val="00794E74"/>
    <w:rsid w:val="00794F64"/>
    <w:rsid w:val="00795099"/>
    <w:rsid w:val="00795473"/>
    <w:rsid w:val="00795576"/>
    <w:rsid w:val="00795BAA"/>
    <w:rsid w:val="00795EB7"/>
    <w:rsid w:val="00796106"/>
    <w:rsid w:val="00796307"/>
    <w:rsid w:val="007968FA"/>
    <w:rsid w:val="00796B9C"/>
    <w:rsid w:val="00797380"/>
    <w:rsid w:val="0079740E"/>
    <w:rsid w:val="00797BEB"/>
    <w:rsid w:val="00797D4F"/>
    <w:rsid w:val="00797E30"/>
    <w:rsid w:val="00797E5D"/>
    <w:rsid w:val="007A019D"/>
    <w:rsid w:val="007A0203"/>
    <w:rsid w:val="007A09E1"/>
    <w:rsid w:val="007A0AD6"/>
    <w:rsid w:val="007A1B3C"/>
    <w:rsid w:val="007A1B47"/>
    <w:rsid w:val="007A1DBD"/>
    <w:rsid w:val="007A1EBE"/>
    <w:rsid w:val="007A2072"/>
    <w:rsid w:val="007A222B"/>
    <w:rsid w:val="007A22F4"/>
    <w:rsid w:val="007A27DD"/>
    <w:rsid w:val="007A2A0C"/>
    <w:rsid w:val="007A2A7D"/>
    <w:rsid w:val="007A328D"/>
    <w:rsid w:val="007A379E"/>
    <w:rsid w:val="007A37D3"/>
    <w:rsid w:val="007A3DB7"/>
    <w:rsid w:val="007A3EAB"/>
    <w:rsid w:val="007A41D0"/>
    <w:rsid w:val="007A4309"/>
    <w:rsid w:val="007A45FE"/>
    <w:rsid w:val="007A465A"/>
    <w:rsid w:val="007A47E9"/>
    <w:rsid w:val="007A491A"/>
    <w:rsid w:val="007A4AF8"/>
    <w:rsid w:val="007A4EFD"/>
    <w:rsid w:val="007A4F8D"/>
    <w:rsid w:val="007A5361"/>
    <w:rsid w:val="007A5861"/>
    <w:rsid w:val="007A661D"/>
    <w:rsid w:val="007A67A2"/>
    <w:rsid w:val="007A67B9"/>
    <w:rsid w:val="007A6F72"/>
    <w:rsid w:val="007A70DE"/>
    <w:rsid w:val="007A7223"/>
    <w:rsid w:val="007A7809"/>
    <w:rsid w:val="007A7F50"/>
    <w:rsid w:val="007B0148"/>
    <w:rsid w:val="007B040F"/>
    <w:rsid w:val="007B0585"/>
    <w:rsid w:val="007B06CB"/>
    <w:rsid w:val="007B0B8F"/>
    <w:rsid w:val="007B0D11"/>
    <w:rsid w:val="007B1058"/>
    <w:rsid w:val="007B115E"/>
    <w:rsid w:val="007B12F0"/>
    <w:rsid w:val="007B18DF"/>
    <w:rsid w:val="007B198F"/>
    <w:rsid w:val="007B1FE7"/>
    <w:rsid w:val="007B248C"/>
    <w:rsid w:val="007B2539"/>
    <w:rsid w:val="007B2A9E"/>
    <w:rsid w:val="007B2E0C"/>
    <w:rsid w:val="007B3BE6"/>
    <w:rsid w:val="007B409E"/>
    <w:rsid w:val="007B40DB"/>
    <w:rsid w:val="007B40E4"/>
    <w:rsid w:val="007B43A4"/>
    <w:rsid w:val="007B4437"/>
    <w:rsid w:val="007B45F2"/>
    <w:rsid w:val="007B4ADC"/>
    <w:rsid w:val="007B4DEA"/>
    <w:rsid w:val="007B501B"/>
    <w:rsid w:val="007B51DF"/>
    <w:rsid w:val="007B573F"/>
    <w:rsid w:val="007B58CA"/>
    <w:rsid w:val="007B58DE"/>
    <w:rsid w:val="007B5F4C"/>
    <w:rsid w:val="007B5FA8"/>
    <w:rsid w:val="007B67FA"/>
    <w:rsid w:val="007B68FC"/>
    <w:rsid w:val="007B77B5"/>
    <w:rsid w:val="007B7C22"/>
    <w:rsid w:val="007B7C8D"/>
    <w:rsid w:val="007C05DE"/>
    <w:rsid w:val="007C0808"/>
    <w:rsid w:val="007C0830"/>
    <w:rsid w:val="007C083E"/>
    <w:rsid w:val="007C0A09"/>
    <w:rsid w:val="007C1231"/>
    <w:rsid w:val="007C14C3"/>
    <w:rsid w:val="007C1737"/>
    <w:rsid w:val="007C1921"/>
    <w:rsid w:val="007C20CF"/>
    <w:rsid w:val="007C270E"/>
    <w:rsid w:val="007C2724"/>
    <w:rsid w:val="007C3123"/>
    <w:rsid w:val="007C347F"/>
    <w:rsid w:val="007C38E1"/>
    <w:rsid w:val="007C38E2"/>
    <w:rsid w:val="007C3A6A"/>
    <w:rsid w:val="007C3B6B"/>
    <w:rsid w:val="007C3CFB"/>
    <w:rsid w:val="007C42A7"/>
    <w:rsid w:val="007C4905"/>
    <w:rsid w:val="007C4D69"/>
    <w:rsid w:val="007C518C"/>
    <w:rsid w:val="007C5595"/>
    <w:rsid w:val="007C5603"/>
    <w:rsid w:val="007C560F"/>
    <w:rsid w:val="007C588B"/>
    <w:rsid w:val="007C58AA"/>
    <w:rsid w:val="007C59C7"/>
    <w:rsid w:val="007C5A24"/>
    <w:rsid w:val="007C5C04"/>
    <w:rsid w:val="007C5C8A"/>
    <w:rsid w:val="007C5F8A"/>
    <w:rsid w:val="007C602A"/>
    <w:rsid w:val="007C6106"/>
    <w:rsid w:val="007C640F"/>
    <w:rsid w:val="007C6C43"/>
    <w:rsid w:val="007C6FBE"/>
    <w:rsid w:val="007C715D"/>
    <w:rsid w:val="007C73B5"/>
    <w:rsid w:val="007C7676"/>
    <w:rsid w:val="007C79D6"/>
    <w:rsid w:val="007C7A1D"/>
    <w:rsid w:val="007C7B05"/>
    <w:rsid w:val="007C7C9F"/>
    <w:rsid w:val="007D05B5"/>
    <w:rsid w:val="007D0C65"/>
    <w:rsid w:val="007D114E"/>
    <w:rsid w:val="007D13C3"/>
    <w:rsid w:val="007D181A"/>
    <w:rsid w:val="007D1923"/>
    <w:rsid w:val="007D1BE2"/>
    <w:rsid w:val="007D2126"/>
    <w:rsid w:val="007D2476"/>
    <w:rsid w:val="007D28A3"/>
    <w:rsid w:val="007D3454"/>
    <w:rsid w:val="007D3634"/>
    <w:rsid w:val="007D441B"/>
    <w:rsid w:val="007D44B7"/>
    <w:rsid w:val="007D475F"/>
    <w:rsid w:val="007D483E"/>
    <w:rsid w:val="007D49F7"/>
    <w:rsid w:val="007D50D9"/>
    <w:rsid w:val="007D57A2"/>
    <w:rsid w:val="007D5863"/>
    <w:rsid w:val="007D5B4F"/>
    <w:rsid w:val="007D5C1A"/>
    <w:rsid w:val="007D5CE1"/>
    <w:rsid w:val="007D5F8A"/>
    <w:rsid w:val="007D6313"/>
    <w:rsid w:val="007D6DF2"/>
    <w:rsid w:val="007D6FC1"/>
    <w:rsid w:val="007D7006"/>
    <w:rsid w:val="007D7338"/>
    <w:rsid w:val="007D7577"/>
    <w:rsid w:val="007D7882"/>
    <w:rsid w:val="007E095B"/>
    <w:rsid w:val="007E0D54"/>
    <w:rsid w:val="007E0EE8"/>
    <w:rsid w:val="007E1236"/>
    <w:rsid w:val="007E13F0"/>
    <w:rsid w:val="007E16CE"/>
    <w:rsid w:val="007E182F"/>
    <w:rsid w:val="007E1C33"/>
    <w:rsid w:val="007E2057"/>
    <w:rsid w:val="007E2414"/>
    <w:rsid w:val="007E25BC"/>
    <w:rsid w:val="007E27E5"/>
    <w:rsid w:val="007E2A5E"/>
    <w:rsid w:val="007E2D49"/>
    <w:rsid w:val="007E2E94"/>
    <w:rsid w:val="007E2F13"/>
    <w:rsid w:val="007E3099"/>
    <w:rsid w:val="007E3125"/>
    <w:rsid w:val="007E3C79"/>
    <w:rsid w:val="007E3D5E"/>
    <w:rsid w:val="007E3DAC"/>
    <w:rsid w:val="007E3E57"/>
    <w:rsid w:val="007E3FD3"/>
    <w:rsid w:val="007E43AE"/>
    <w:rsid w:val="007E4503"/>
    <w:rsid w:val="007E4849"/>
    <w:rsid w:val="007E4A4C"/>
    <w:rsid w:val="007E4B25"/>
    <w:rsid w:val="007E5827"/>
    <w:rsid w:val="007E68D9"/>
    <w:rsid w:val="007E7195"/>
    <w:rsid w:val="007E723A"/>
    <w:rsid w:val="007E759C"/>
    <w:rsid w:val="007E7E29"/>
    <w:rsid w:val="007E7ECD"/>
    <w:rsid w:val="007E7FA6"/>
    <w:rsid w:val="007F03AB"/>
    <w:rsid w:val="007F05C6"/>
    <w:rsid w:val="007F0760"/>
    <w:rsid w:val="007F0B31"/>
    <w:rsid w:val="007F0DAD"/>
    <w:rsid w:val="007F0F48"/>
    <w:rsid w:val="007F101B"/>
    <w:rsid w:val="007F10CE"/>
    <w:rsid w:val="007F1126"/>
    <w:rsid w:val="007F1334"/>
    <w:rsid w:val="007F1589"/>
    <w:rsid w:val="007F25C2"/>
    <w:rsid w:val="007F2608"/>
    <w:rsid w:val="007F2BF5"/>
    <w:rsid w:val="007F2EBA"/>
    <w:rsid w:val="007F34AB"/>
    <w:rsid w:val="007F3AB7"/>
    <w:rsid w:val="007F4128"/>
    <w:rsid w:val="007F4743"/>
    <w:rsid w:val="007F4898"/>
    <w:rsid w:val="007F4998"/>
    <w:rsid w:val="007F4B62"/>
    <w:rsid w:val="007F5276"/>
    <w:rsid w:val="007F54D2"/>
    <w:rsid w:val="007F562C"/>
    <w:rsid w:val="007F588D"/>
    <w:rsid w:val="007F5932"/>
    <w:rsid w:val="007F5985"/>
    <w:rsid w:val="007F5BB5"/>
    <w:rsid w:val="007F5E1F"/>
    <w:rsid w:val="007F5E5B"/>
    <w:rsid w:val="007F656C"/>
    <w:rsid w:val="007F6689"/>
    <w:rsid w:val="007F7002"/>
    <w:rsid w:val="007F7455"/>
    <w:rsid w:val="007F7E4D"/>
    <w:rsid w:val="0080023E"/>
    <w:rsid w:val="008003B4"/>
    <w:rsid w:val="008003FE"/>
    <w:rsid w:val="00800582"/>
    <w:rsid w:val="008006D0"/>
    <w:rsid w:val="00800A91"/>
    <w:rsid w:val="00800F67"/>
    <w:rsid w:val="0080151D"/>
    <w:rsid w:val="008018A4"/>
    <w:rsid w:val="00801A80"/>
    <w:rsid w:val="00801EA9"/>
    <w:rsid w:val="00802467"/>
    <w:rsid w:val="00802507"/>
    <w:rsid w:val="00802E5F"/>
    <w:rsid w:val="00803138"/>
    <w:rsid w:val="008031D4"/>
    <w:rsid w:val="00803AFF"/>
    <w:rsid w:val="00803B0D"/>
    <w:rsid w:val="00803D1D"/>
    <w:rsid w:val="00803DC4"/>
    <w:rsid w:val="0080403F"/>
    <w:rsid w:val="0080447F"/>
    <w:rsid w:val="00804530"/>
    <w:rsid w:val="00804545"/>
    <w:rsid w:val="00804ABB"/>
    <w:rsid w:val="00804B56"/>
    <w:rsid w:val="0080503C"/>
    <w:rsid w:val="00805098"/>
    <w:rsid w:val="00805219"/>
    <w:rsid w:val="0080570F"/>
    <w:rsid w:val="00805C95"/>
    <w:rsid w:val="00805CD3"/>
    <w:rsid w:val="00805FE8"/>
    <w:rsid w:val="008061BF"/>
    <w:rsid w:val="008063FE"/>
    <w:rsid w:val="00806536"/>
    <w:rsid w:val="008066F0"/>
    <w:rsid w:val="00806AEF"/>
    <w:rsid w:val="00806B83"/>
    <w:rsid w:val="00806DDF"/>
    <w:rsid w:val="00806E83"/>
    <w:rsid w:val="008073C3"/>
    <w:rsid w:val="008074FF"/>
    <w:rsid w:val="008075A9"/>
    <w:rsid w:val="00807762"/>
    <w:rsid w:val="00807D41"/>
    <w:rsid w:val="00810024"/>
    <w:rsid w:val="0081019C"/>
    <w:rsid w:val="00810615"/>
    <w:rsid w:val="0081091A"/>
    <w:rsid w:val="008109D1"/>
    <w:rsid w:val="00810B2B"/>
    <w:rsid w:val="00810F37"/>
    <w:rsid w:val="00811100"/>
    <w:rsid w:val="0081152E"/>
    <w:rsid w:val="0081158A"/>
    <w:rsid w:val="00811EC6"/>
    <w:rsid w:val="0081240E"/>
    <w:rsid w:val="00812699"/>
    <w:rsid w:val="00812955"/>
    <w:rsid w:val="00812B9B"/>
    <w:rsid w:val="008137E0"/>
    <w:rsid w:val="00813BBA"/>
    <w:rsid w:val="0081451D"/>
    <w:rsid w:val="00814CDC"/>
    <w:rsid w:val="00815000"/>
    <w:rsid w:val="008150A9"/>
    <w:rsid w:val="00815A90"/>
    <w:rsid w:val="00815D86"/>
    <w:rsid w:val="0081614C"/>
    <w:rsid w:val="00816328"/>
    <w:rsid w:val="00816469"/>
    <w:rsid w:val="0081660F"/>
    <w:rsid w:val="00816AA9"/>
    <w:rsid w:val="00816E02"/>
    <w:rsid w:val="00817703"/>
    <w:rsid w:val="008179EB"/>
    <w:rsid w:val="008204C6"/>
    <w:rsid w:val="00820AC4"/>
    <w:rsid w:val="00820F0B"/>
    <w:rsid w:val="00821919"/>
    <w:rsid w:val="00821A60"/>
    <w:rsid w:val="00821FF5"/>
    <w:rsid w:val="008229F8"/>
    <w:rsid w:val="00822A7D"/>
    <w:rsid w:val="0082355F"/>
    <w:rsid w:val="008235CE"/>
    <w:rsid w:val="008241A6"/>
    <w:rsid w:val="0082421F"/>
    <w:rsid w:val="0082423F"/>
    <w:rsid w:val="00824559"/>
    <w:rsid w:val="00824742"/>
    <w:rsid w:val="00824D31"/>
    <w:rsid w:val="00825760"/>
    <w:rsid w:val="008258B7"/>
    <w:rsid w:val="00825BBD"/>
    <w:rsid w:val="00825D93"/>
    <w:rsid w:val="00825DA2"/>
    <w:rsid w:val="00825E63"/>
    <w:rsid w:val="00826420"/>
    <w:rsid w:val="0082672E"/>
    <w:rsid w:val="008267AC"/>
    <w:rsid w:val="00826A1F"/>
    <w:rsid w:val="00826C15"/>
    <w:rsid w:val="00826E0B"/>
    <w:rsid w:val="00826E35"/>
    <w:rsid w:val="00826EA0"/>
    <w:rsid w:val="00826EE3"/>
    <w:rsid w:val="00827161"/>
    <w:rsid w:val="0082736E"/>
    <w:rsid w:val="00827623"/>
    <w:rsid w:val="008276EC"/>
    <w:rsid w:val="008301F9"/>
    <w:rsid w:val="0083033E"/>
    <w:rsid w:val="008303E2"/>
    <w:rsid w:val="00830567"/>
    <w:rsid w:val="00830FA5"/>
    <w:rsid w:val="0083158A"/>
    <w:rsid w:val="00831618"/>
    <w:rsid w:val="00831BC9"/>
    <w:rsid w:val="00831EBF"/>
    <w:rsid w:val="00831F14"/>
    <w:rsid w:val="00832136"/>
    <w:rsid w:val="0083229D"/>
    <w:rsid w:val="00832379"/>
    <w:rsid w:val="008326F2"/>
    <w:rsid w:val="0083294E"/>
    <w:rsid w:val="00832D18"/>
    <w:rsid w:val="008332C5"/>
    <w:rsid w:val="0083362A"/>
    <w:rsid w:val="0083367D"/>
    <w:rsid w:val="0083397F"/>
    <w:rsid w:val="00833BA0"/>
    <w:rsid w:val="00833D10"/>
    <w:rsid w:val="00834342"/>
    <w:rsid w:val="00834784"/>
    <w:rsid w:val="00834885"/>
    <w:rsid w:val="008349F9"/>
    <w:rsid w:val="0083557C"/>
    <w:rsid w:val="00835627"/>
    <w:rsid w:val="008356B3"/>
    <w:rsid w:val="0083585E"/>
    <w:rsid w:val="00835ADD"/>
    <w:rsid w:val="00835F73"/>
    <w:rsid w:val="008367BB"/>
    <w:rsid w:val="00836A08"/>
    <w:rsid w:val="00837108"/>
    <w:rsid w:val="00837536"/>
    <w:rsid w:val="008376D4"/>
    <w:rsid w:val="008401C3"/>
    <w:rsid w:val="008407E5"/>
    <w:rsid w:val="00840BBB"/>
    <w:rsid w:val="00840C09"/>
    <w:rsid w:val="00840E4E"/>
    <w:rsid w:val="0084113F"/>
    <w:rsid w:val="0084119E"/>
    <w:rsid w:val="0084180D"/>
    <w:rsid w:val="00841840"/>
    <w:rsid w:val="00841B9E"/>
    <w:rsid w:val="00841ED1"/>
    <w:rsid w:val="00842806"/>
    <w:rsid w:val="00842BFC"/>
    <w:rsid w:val="00842CAE"/>
    <w:rsid w:val="00842E35"/>
    <w:rsid w:val="00843222"/>
    <w:rsid w:val="008437D1"/>
    <w:rsid w:val="00843AA6"/>
    <w:rsid w:val="00843E0B"/>
    <w:rsid w:val="00843E53"/>
    <w:rsid w:val="00843E73"/>
    <w:rsid w:val="0084433E"/>
    <w:rsid w:val="008443A5"/>
    <w:rsid w:val="008444F2"/>
    <w:rsid w:val="00844879"/>
    <w:rsid w:val="00844E75"/>
    <w:rsid w:val="00844F04"/>
    <w:rsid w:val="008459FF"/>
    <w:rsid w:val="00845A36"/>
    <w:rsid w:val="00845B3F"/>
    <w:rsid w:val="00845B6C"/>
    <w:rsid w:val="00845C8C"/>
    <w:rsid w:val="00846045"/>
    <w:rsid w:val="0084660D"/>
    <w:rsid w:val="00846871"/>
    <w:rsid w:val="00846C9F"/>
    <w:rsid w:val="008476B0"/>
    <w:rsid w:val="00847887"/>
    <w:rsid w:val="008478E1"/>
    <w:rsid w:val="00847EA3"/>
    <w:rsid w:val="00847F94"/>
    <w:rsid w:val="00850128"/>
    <w:rsid w:val="00850546"/>
    <w:rsid w:val="008513D9"/>
    <w:rsid w:val="00851599"/>
    <w:rsid w:val="00851BF7"/>
    <w:rsid w:val="00851D5D"/>
    <w:rsid w:val="00851F13"/>
    <w:rsid w:val="00851F9B"/>
    <w:rsid w:val="00852AD2"/>
    <w:rsid w:val="00852E75"/>
    <w:rsid w:val="00853113"/>
    <w:rsid w:val="00853408"/>
    <w:rsid w:val="00853B9D"/>
    <w:rsid w:val="00853C1B"/>
    <w:rsid w:val="00853FD1"/>
    <w:rsid w:val="00854449"/>
    <w:rsid w:val="00854638"/>
    <w:rsid w:val="00854F5F"/>
    <w:rsid w:val="00855047"/>
    <w:rsid w:val="0085548B"/>
    <w:rsid w:val="008555D2"/>
    <w:rsid w:val="00855788"/>
    <w:rsid w:val="00856403"/>
    <w:rsid w:val="008572E8"/>
    <w:rsid w:val="0085746E"/>
    <w:rsid w:val="00857726"/>
    <w:rsid w:val="00857A42"/>
    <w:rsid w:val="00857D45"/>
    <w:rsid w:val="00860425"/>
    <w:rsid w:val="008604D8"/>
    <w:rsid w:val="00860BCF"/>
    <w:rsid w:val="00860BEB"/>
    <w:rsid w:val="0086110B"/>
    <w:rsid w:val="0086133C"/>
    <w:rsid w:val="0086153B"/>
    <w:rsid w:val="008622E0"/>
    <w:rsid w:val="0086299F"/>
    <w:rsid w:val="00862ECB"/>
    <w:rsid w:val="008632B7"/>
    <w:rsid w:val="00863320"/>
    <w:rsid w:val="00863430"/>
    <w:rsid w:val="00863485"/>
    <w:rsid w:val="00863625"/>
    <w:rsid w:val="00863864"/>
    <w:rsid w:val="008638E3"/>
    <w:rsid w:val="00863A2D"/>
    <w:rsid w:val="00863C21"/>
    <w:rsid w:val="00863EFA"/>
    <w:rsid w:val="00863F3E"/>
    <w:rsid w:val="00863FB8"/>
    <w:rsid w:val="00864750"/>
    <w:rsid w:val="00864852"/>
    <w:rsid w:val="00864DAA"/>
    <w:rsid w:val="00864E46"/>
    <w:rsid w:val="0086507E"/>
    <w:rsid w:val="008650BA"/>
    <w:rsid w:val="0086511B"/>
    <w:rsid w:val="00865AD4"/>
    <w:rsid w:val="00865C8A"/>
    <w:rsid w:val="00865DCA"/>
    <w:rsid w:val="00865E9F"/>
    <w:rsid w:val="00865EC7"/>
    <w:rsid w:val="0086643E"/>
    <w:rsid w:val="00866B0F"/>
    <w:rsid w:val="00866C81"/>
    <w:rsid w:val="00866D4E"/>
    <w:rsid w:val="008670BB"/>
    <w:rsid w:val="008670CD"/>
    <w:rsid w:val="00867A62"/>
    <w:rsid w:val="00867CDE"/>
    <w:rsid w:val="00870464"/>
    <w:rsid w:val="008712A5"/>
    <w:rsid w:val="0087150C"/>
    <w:rsid w:val="00871790"/>
    <w:rsid w:val="0087184C"/>
    <w:rsid w:val="00871C4E"/>
    <w:rsid w:val="00871D98"/>
    <w:rsid w:val="00872478"/>
    <w:rsid w:val="0087289F"/>
    <w:rsid w:val="0087323D"/>
    <w:rsid w:val="00873731"/>
    <w:rsid w:val="00873B04"/>
    <w:rsid w:val="00873D3B"/>
    <w:rsid w:val="00873E34"/>
    <w:rsid w:val="00874063"/>
    <w:rsid w:val="008755D9"/>
    <w:rsid w:val="00875C52"/>
    <w:rsid w:val="00875EDD"/>
    <w:rsid w:val="00876207"/>
    <w:rsid w:val="00876501"/>
    <w:rsid w:val="00876568"/>
    <w:rsid w:val="008766E6"/>
    <w:rsid w:val="0087696D"/>
    <w:rsid w:val="00876AED"/>
    <w:rsid w:val="00876F03"/>
    <w:rsid w:val="00876F8D"/>
    <w:rsid w:val="008771FA"/>
    <w:rsid w:val="0087781B"/>
    <w:rsid w:val="00877C8B"/>
    <w:rsid w:val="00877D09"/>
    <w:rsid w:val="00877F13"/>
    <w:rsid w:val="00877F63"/>
    <w:rsid w:val="008801B8"/>
    <w:rsid w:val="00880218"/>
    <w:rsid w:val="008804E8"/>
    <w:rsid w:val="00881563"/>
    <w:rsid w:val="0088223C"/>
    <w:rsid w:val="00882416"/>
    <w:rsid w:val="00882754"/>
    <w:rsid w:val="0088329E"/>
    <w:rsid w:val="008834BD"/>
    <w:rsid w:val="00883535"/>
    <w:rsid w:val="00883A64"/>
    <w:rsid w:val="00883ABE"/>
    <w:rsid w:val="00883C6A"/>
    <w:rsid w:val="00884236"/>
    <w:rsid w:val="00884269"/>
    <w:rsid w:val="00884C4D"/>
    <w:rsid w:val="0088534F"/>
    <w:rsid w:val="00885696"/>
    <w:rsid w:val="00885B11"/>
    <w:rsid w:val="008860DF"/>
    <w:rsid w:val="0088613E"/>
    <w:rsid w:val="0088646D"/>
    <w:rsid w:val="008864B7"/>
    <w:rsid w:val="0088666C"/>
    <w:rsid w:val="00886BD3"/>
    <w:rsid w:val="00886BEC"/>
    <w:rsid w:val="00887980"/>
    <w:rsid w:val="00887CF1"/>
    <w:rsid w:val="00887D5B"/>
    <w:rsid w:val="00890411"/>
    <w:rsid w:val="00890546"/>
    <w:rsid w:val="008908E8"/>
    <w:rsid w:val="00890A37"/>
    <w:rsid w:val="00890CAB"/>
    <w:rsid w:val="00890DBB"/>
    <w:rsid w:val="00890F24"/>
    <w:rsid w:val="008918FA"/>
    <w:rsid w:val="00891B28"/>
    <w:rsid w:val="0089270E"/>
    <w:rsid w:val="00892E77"/>
    <w:rsid w:val="00892E9E"/>
    <w:rsid w:val="00893135"/>
    <w:rsid w:val="008933C5"/>
    <w:rsid w:val="0089361E"/>
    <w:rsid w:val="0089392D"/>
    <w:rsid w:val="00893C35"/>
    <w:rsid w:val="00893F5B"/>
    <w:rsid w:val="008940CC"/>
    <w:rsid w:val="0089430C"/>
    <w:rsid w:val="008949D1"/>
    <w:rsid w:val="00894DA3"/>
    <w:rsid w:val="00895178"/>
    <w:rsid w:val="0089538B"/>
    <w:rsid w:val="00895E1F"/>
    <w:rsid w:val="008962BF"/>
    <w:rsid w:val="00896A44"/>
    <w:rsid w:val="00896B12"/>
    <w:rsid w:val="00896C72"/>
    <w:rsid w:val="00896D2D"/>
    <w:rsid w:val="00896F79"/>
    <w:rsid w:val="00897615"/>
    <w:rsid w:val="00897910"/>
    <w:rsid w:val="008A0379"/>
    <w:rsid w:val="008A0A33"/>
    <w:rsid w:val="008A0E43"/>
    <w:rsid w:val="008A0F4C"/>
    <w:rsid w:val="008A11C5"/>
    <w:rsid w:val="008A1401"/>
    <w:rsid w:val="008A1954"/>
    <w:rsid w:val="008A1CA0"/>
    <w:rsid w:val="008A21C6"/>
    <w:rsid w:val="008A2207"/>
    <w:rsid w:val="008A22D8"/>
    <w:rsid w:val="008A2A35"/>
    <w:rsid w:val="008A2B8E"/>
    <w:rsid w:val="008A2C2C"/>
    <w:rsid w:val="008A2C97"/>
    <w:rsid w:val="008A2D16"/>
    <w:rsid w:val="008A2D32"/>
    <w:rsid w:val="008A3559"/>
    <w:rsid w:val="008A3B2B"/>
    <w:rsid w:val="008A3D08"/>
    <w:rsid w:val="008A3E22"/>
    <w:rsid w:val="008A4006"/>
    <w:rsid w:val="008A425F"/>
    <w:rsid w:val="008A45A2"/>
    <w:rsid w:val="008A4C6B"/>
    <w:rsid w:val="008A4F3A"/>
    <w:rsid w:val="008A4FFA"/>
    <w:rsid w:val="008A50A5"/>
    <w:rsid w:val="008A5BA9"/>
    <w:rsid w:val="008A6017"/>
    <w:rsid w:val="008A6272"/>
    <w:rsid w:val="008A682E"/>
    <w:rsid w:val="008A690A"/>
    <w:rsid w:val="008A6915"/>
    <w:rsid w:val="008A6E03"/>
    <w:rsid w:val="008A730E"/>
    <w:rsid w:val="008A74B4"/>
    <w:rsid w:val="008A7754"/>
    <w:rsid w:val="008A77EC"/>
    <w:rsid w:val="008A7EB6"/>
    <w:rsid w:val="008A7FEF"/>
    <w:rsid w:val="008B02EF"/>
    <w:rsid w:val="008B04AA"/>
    <w:rsid w:val="008B0727"/>
    <w:rsid w:val="008B0D2D"/>
    <w:rsid w:val="008B0EBE"/>
    <w:rsid w:val="008B1041"/>
    <w:rsid w:val="008B13AC"/>
    <w:rsid w:val="008B14BB"/>
    <w:rsid w:val="008B1CA6"/>
    <w:rsid w:val="008B1D32"/>
    <w:rsid w:val="008B21B9"/>
    <w:rsid w:val="008B24A4"/>
    <w:rsid w:val="008B2640"/>
    <w:rsid w:val="008B2815"/>
    <w:rsid w:val="008B2A52"/>
    <w:rsid w:val="008B2B66"/>
    <w:rsid w:val="008B2FCB"/>
    <w:rsid w:val="008B31BA"/>
    <w:rsid w:val="008B348F"/>
    <w:rsid w:val="008B34A8"/>
    <w:rsid w:val="008B373A"/>
    <w:rsid w:val="008B38FC"/>
    <w:rsid w:val="008B3972"/>
    <w:rsid w:val="008B3FD1"/>
    <w:rsid w:val="008B41AC"/>
    <w:rsid w:val="008B4526"/>
    <w:rsid w:val="008B46DD"/>
    <w:rsid w:val="008B4796"/>
    <w:rsid w:val="008B48A7"/>
    <w:rsid w:val="008B4D44"/>
    <w:rsid w:val="008B54C1"/>
    <w:rsid w:val="008B5EDD"/>
    <w:rsid w:val="008B6439"/>
    <w:rsid w:val="008B69B4"/>
    <w:rsid w:val="008B6F03"/>
    <w:rsid w:val="008B6F89"/>
    <w:rsid w:val="008B74B6"/>
    <w:rsid w:val="008B7AC6"/>
    <w:rsid w:val="008B7B28"/>
    <w:rsid w:val="008B7D28"/>
    <w:rsid w:val="008B7E06"/>
    <w:rsid w:val="008C00C1"/>
    <w:rsid w:val="008C0ADD"/>
    <w:rsid w:val="008C0D40"/>
    <w:rsid w:val="008C0DEB"/>
    <w:rsid w:val="008C0F9A"/>
    <w:rsid w:val="008C11E6"/>
    <w:rsid w:val="008C1284"/>
    <w:rsid w:val="008C1C8D"/>
    <w:rsid w:val="008C1E6C"/>
    <w:rsid w:val="008C1E8D"/>
    <w:rsid w:val="008C2233"/>
    <w:rsid w:val="008C2583"/>
    <w:rsid w:val="008C2772"/>
    <w:rsid w:val="008C27FA"/>
    <w:rsid w:val="008C2DB9"/>
    <w:rsid w:val="008C3133"/>
    <w:rsid w:val="008C32A9"/>
    <w:rsid w:val="008C33AF"/>
    <w:rsid w:val="008C345E"/>
    <w:rsid w:val="008C35AD"/>
    <w:rsid w:val="008C37EB"/>
    <w:rsid w:val="008C3954"/>
    <w:rsid w:val="008C3AD0"/>
    <w:rsid w:val="008C3CD4"/>
    <w:rsid w:val="008C412C"/>
    <w:rsid w:val="008C418A"/>
    <w:rsid w:val="008C4D6A"/>
    <w:rsid w:val="008C50CC"/>
    <w:rsid w:val="008C5899"/>
    <w:rsid w:val="008C5BC5"/>
    <w:rsid w:val="008C6586"/>
    <w:rsid w:val="008C661C"/>
    <w:rsid w:val="008C661F"/>
    <w:rsid w:val="008C682E"/>
    <w:rsid w:val="008C6E4C"/>
    <w:rsid w:val="008C758A"/>
    <w:rsid w:val="008C7924"/>
    <w:rsid w:val="008C7BB0"/>
    <w:rsid w:val="008C7BD3"/>
    <w:rsid w:val="008C7D54"/>
    <w:rsid w:val="008C7E33"/>
    <w:rsid w:val="008D0392"/>
    <w:rsid w:val="008D064B"/>
    <w:rsid w:val="008D07A1"/>
    <w:rsid w:val="008D08D9"/>
    <w:rsid w:val="008D0F6F"/>
    <w:rsid w:val="008D12F0"/>
    <w:rsid w:val="008D166F"/>
    <w:rsid w:val="008D195F"/>
    <w:rsid w:val="008D1BE8"/>
    <w:rsid w:val="008D1DB1"/>
    <w:rsid w:val="008D21C4"/>
    <w:rsid w:val="008D26E4"/>
    <w:rsid w:val="008D26E7"/>
    <w:rsid w:val="008D272F"/>
    <w:rsid w:val="008D2A03"/>
    <w:rsid w:val="008D2EB2"/>
    <w:rsid w:val="008D302A"/>
    <w:rsid w:val="008D3156"/>
    <w:rsid w:val="008D317D"/>
    <w:rsid w:val="008D368E"/>
    <w:rsid w:val="008D465F"/>
    <w:rsid w:val="008D4C8E"/>
    <w:rsid w:val="008D5077"/>
    <w:rsid w:val="008D5107"/>
    <w:rsid w:val="008D51F1"/>
    <w:rsid w:val="008D55C4"/>
    <w:rsid w:val="008D5944"/>
    <w:rsid w:val="008D5A27"/>
    <w:rsid w:val="008D5E78"/>
    <w:rsid w:val="008D5F91"/>
    <w:rsid w:val="008D6412"/>
    <w:rsid w:val="008D64CF"/>
    <w:rsid w:val="008D6754"/>
    <w:rsid w:val="008D72C8"/>
    <w:rsid w:val="008D739E"/>
    <w:rsid w:val="008D7534"/>
    <w:rsid w:val="008D77DF"/>
    <w:rsid w:val="008D7D23"/>
    <w:rsid w:val="008D7D37"/>
    <w:rsid w:val="008D7F01"/>
    <w:rsid w:val="008E00A6"/>
    <w:rsid w:val="008E05E5"/>
    <w:rsid w:val="008E083A"/>
    <w:rsid w:val="008E138C"/>
    <w:rsid w:val="008E1585"/>
    <w:rsid w:val="008E1AA1"/>
    <w:rsid w:val="008E1B21"/>
    <w:rsid w:val="008E264B"/>
    <w:rsid w:val="008E26E5"/>
    <w:rsid w:val="008E295A"/>
    <w:rsid w:val="008E2E90"/>
    <w:rsid w:val="008E313C"/>
    <w:rsid w:val="008E34D4"/>
    <w:rsid w:val="008E36BB"/>
    <w:rsid w:val="008E372F"/>
    <w:rsid w:val="008E4707"/>
    <w:rsid w:val="008E4885"/>
    <w:rsid w:val="008E48C7"/>
    <w:rsid w:val="008E48CC"/>
    <w:rsid w:val="008E4C64"/>
    <w:rsid w:val="008E5643"/>
    <w:rsid w:val="008E5767"/>
    <w:rsid w:val="008E673C"/>
    <w:rsid w:val="008E68AA"/>
    <w:rsid w:val="008E6A39"/>
    <w:rsid w:val="008E70FD"/>
    <w:rsid w:val="008E72F0"/>
    <w:rsid w:val="008E7677"/>
    <w:rsid w:val="008E7C76"/>
    <w:rsid w:val="008E7DCF"/>
    <w:rsid w:val="008F01BC"/>
    <w:rsid w:val="008F0204"/>
    <w:rsid w:val="008F0529"/>
    <w:rsid w:val="008F06CD"/>
    <w:rsid w:val="008F0DF5"/>
    <w:rsid w:val="008F128D"/>
    <w:rsid w:val="008F17FB"/>
    <w:rsid w:val="008F1B60"/>
    <w:rsid w:val="008F2022"/>
    <w:rsid w:val="008F20B2"/>
    <w:rsid w:val="008F2189"/>
    <w:rsid w:val="008F2810"/>
    <w:rsid w:val="008F29FF"/>
    <w:rsid w:val="008F2A77"/>
    <w:rsid w:val="008F3602"/>
    <w:rsid w:val="008F3FFA"/>
    <w:rsid w:val="008F445D"/>
    <w:rsid w:val="008F44C0"/>
    <w:rsid w:val="008F4B24"/>
    <w:rsid w:val="008F4E42"/>
    <w:rsid w:val="008F519D"/>
    <w:rsid w:val="008F520B"/>
    <w:rsid w:val="008F5270"/>
    <w:rsid w:val="008F5A3D"/>
    <w:rsid w:val="008F623D"/>
    <w:rsid w:val="008F63BB"/>
    <w:rsid w:val="008F6B1B"/>
    <w:rsid w:val="008F6C3F"/>
    <w:rsid w:val="008F6F49"/>
    <w:rsid w:val="008F6F8F"/>
    <w:rsid w:val="008F72FC"/>
    <w:rsid w:val="008F7559"/>
    <w:rsid w:val="008F7FCB"/>
    <w:rsid w:val="00900035"/>
    <w:rsid w:val="00900330"/>
    <w:rsid w:val="009008A9"/>
    <w:rsid w:val="00900AA2"/>
    <w:rsid w:val="00900B00"/>
    <w:rsid w:val="00900E1E"/>
    <w:rsid w:val="00900E4A"/>
    <w:rsid w:val="009010B1"/>
    <w:rsid w:val="00901789"/>
    <w:rsid w:val="00901883"/>
    <w:rsid w:val="00901F17"/>
    <w:rsid w:val="00903244"/>
    <w:rsid w:val="00903A91"/>
    <w:rsid w:val="00903ACD"/>
    <w:rsid w:val="00903B42"/>
    <w:rsid w:val="00903BAB"/>
    <w:rsid w:val="00904414"/>
    <w:rsid w:val="0090449A"/>
    <w:rsid w:val="00904652"/>
    <w:rsid w:val="0090465F"/>
    <w:rsid w:val="0090467C"/>
    <w:rsid w:val="00904C90"/>
    <w:rsid w:val="00904D02"/>
    <w:rsid w:val="00904F8F"/>
    <w:rsid w:val="00905768"/>
    <w:rsid w:val="0090592C"/>
    <w:rsid w:val="00905ED3"/>
    <w:rsid w:val="00906327"/>
    <w:rsid w:val="00906748"/>
    <w:rsid w:val="00906D2B"/>
    <w:rsid w:val="00907287"/>
    <w:rsid w:val="009073CE"/>
    <w:rsid w:val="00907475"/>
    <w:rsid w:val="0090767B"/>
    <w:rsid w:val="00907AC5"/>
    <w:rsid w:val="00907B90"/>
    <w:rsid w:val="00907C68"/>
    <w:rsid w:val="00907D30"/>
    <w:rsid w:val="00907F09"/>
    <w:rsid w:val="00910228"/>
    <w:rsid w:val="009102E8"/>
    <w:rsid w:val="009104EF"/>
    <w:rsid w:val="00910624"/>
    <w:rsid w:val="009106EE"/>
    <w:rsid w:val="00910762"/>
    <w:rsid w:val="009109BB"/>
    <w:rsid w:val="00910C6C"/>
    <w:rsid w:val="00911006"/>
    <w:rsid w:val="009110C7"/>
    <w:rsid w:val="00911BBD"/>
    <w:rsid w:val="00911C55"/>
    <w:rsid w:val="00911C88"/>
    <w:rsid w:val="00911E7B"/>
    <w:rsid w:val="00912118"/>
    <w:rsid w:val="00912365"/>
    <w:rsid w:val="009129F8"/>
    <w:rsid w:val="009129F9"/>
    <w:rsid w:val="00912D3B"/>
    <w:rsid w:val="00912D75"/>
    <w:rsid w:val="00912DC8"/>
    <w:rsid w:val="00913491"/>
    <w:rsid w:val="00913705"/>
    <w:rsid w:val="009138A7"/>
    <w:rsid w:val="00913E6E"/>
    <w:rsid w:val="00913E91"/>
    <w:rsid w:val="00913F13"/>
    <w:rsid w:val="009140FA"/>
    <w:rsid w:val="00914224"/>
    <w:rsid w:val="009143FD"/>
    <w:rsid w:val="00914461"/>
    <w:rsid w:val="00914851"/>
    <w:rsid w:val="00914A30"/>
    <w:rsid w:val="00914DC6"/>
    <w:rsid w:val="00914DDA"/>
    <w:rsid w:val="00915143"/>
    <w:rsid w:val="00915879"/>
    <w:rsid w:val="00915B53"/>
    <w:rsid w:val="00915BDC"/>
    <w:rsid w:val="00915ECE"/>
    <w:rsid w:val="0091601C"/>
    <w:rsid w:val="00916041"/>
    <w:rsid w:val="00916121"/>
    <w:rsid w:val="009162E5"/>
    <w:rsid w:val="0091651B"/>
    <w:rsid w:val="00916DC9"/>
    <w:rsid w:val="0091727C"/>
    <w:rsid w:val="00917529"/>
    <w:rsid w:val="009176CC"/>
    <w:rsid w:val="009204F2"/>
    <w:rsid w:val="00920657"/>
    <w:rsid w:val="00920675"/>
    <w:rsid w:val="009206BF"/>
    <w:rsid w:val="00920880"/>
    <w:rsid w:val="009208F4"/>
    <w:rsid w:val="00920939"/>
    <w:rsid w:val="00920A03"/>
    <w:rsid w:val="00920CE3"/>
    <w:rsid w:val="00920D57"/>
    <w:rsid w:val="009216F6"/>
    <w:rsid w:val="00921C9B"/>
    <w:rsid w:val="00921DDB"/>
    <w:rsid w:val="00921E34"/>
    <w:rsid w:val="00921E4B"/>
    <w:rsid w:val="00921F4D"/>
    <w:rsid w:val="00921FF6"/>
    <w:rsid w:val="00922247"/>
    <w:rsid w:val="0092245E"/>
    <w:rsid w:val="009227DE"/>
    <w:rsid w:val="00922A68"/>
    <w:rsid w:val="009231C3"/>
    <w:rsid w:val="0092341A"/>
    <w:rsid w:val="0092350D"/>
    <w:rsid w:val="00923742"/>
    <w:rsid w:val="00923955"/>
    <w:rsid w:val="00923AE7"/>
    <w:rsid w:val="00923BD1"/>
    <w:rsid w:val="00923C1A"/>
    <w:rsid w:val="00924290"/>
    <w:rsid w:val="00924427"/>
    <w:rsid w:val="00924990"/>
    <w:rsid w:val="009249BA"/>
    <w:rsid w:val="009249C2"/>
    <w:rsid w:val="009249F5"/>
    <w:rsid w:val="00925090"/>
    <w:rsid w:val="0092530B"/>
    <w:rsid w:val="0092578C"/>
    <w:rsid w:val="00925982"/>
    <w:rsid w:val="009259EF"/>
    <w:rsid w:val="00925A18"/>
    <w:rsid w:val="00925ADE"/>
    <w:rsid w:val="00925B43"/>
    <w:rsid w:val="00925BED"/>
    <w:rsid w:val="00925DA8"/>
    <w:rsid w:val="00925EC6"/>
    <w:rsid w:val="00925F03"/>
    <w:rsid w:val="009260FC"/>
    <w:rsid w:val="00926136"/>
    <w:rsid w:val="00926173"/>
    <w:rsid w:val="0092641C"/>
    <w:rsid w:val="009265D6"/>
    <w:rsid w:val="009268B9"/>
    <w:rsid w:val="00926961"/>
    <w:rsid w:val="009269F7"/>
    <w:rsid w:val="00926D85"/>
    <w:rsid w:val="00926E9B"/>
    <w:rsid w:val="00926F0D"/>
    <w:rsid w:val="00927433"/>
    <w:rsid w:val="00927D7A"/>
    <w:rsid w:val="00927E1D"/>
    <w:rsid w:val="009300AE"/>
    <w:rsid w:val="00930165"/>
    <w:rsid w:val="009301B5"/>
    <w:rsid w:val="0093061B"/>
    <w:rsid w:val="0093071B"/>
    <w:rsid w:val="009308C2"/>
    <w:rsid w:val="0093096D"/>
    <w:rsid w:val="00930B1C"/>
    <w:rsid w:val="00930E7F"/>
    <w:rsid w:val="00930EF5"/>
    <w:rsid w:val="00930F75"/>
    <w:rsid w:val="009311FB"/>
    <w:rsid w:val="009312A6"/>
    <w:rsid w:val="0093231E"/>
    <w:rsid w:val="00932913"/>
    <w:rsid w:val="00932C34"/>
    <w:rsid w:val="00932DEE"/>
    <w:rsid w:val="00932E5F"/>
    <w:rsid w:val="00932EB5"/>
    <w:rsid w:val="009330C6"/>
    <w:rsid w:val="00933588"/>
    <w:rsid w:val="009335C2"/>
    <w:rsid w:val="00933614"/>
    <w:rsid w:val="009336C9"/>
    <w:rsid w:val="00933AE9"/>
    <w:rsid w:val="00933B1C"/>
    <w:rsid w:val="00933EA5"/>
    <w:rsid w:val="009341FA"/>
    <w:rsid w:val="0093421F"/>
    <w:rsid w:val="0093466C"/>
    <w:rsid w:val="00934B7D"/>
    <w:rsid w:val="00934BDF"/>
    <w:rsid w:val="00935178"/>
    <w:rsid w:val="00935509"/>
    <w:rsid w:val="00935748"/>
    <w:rsid w:val="00936513"/>
    <w:rsid w:val="00936624"/>
    <w:rsid w:val="00936BF0"/>
    <w:rsid w:val="00936E5E"/>
    <w:rsid w:val="00936FCE"/>
    <w:rsid w:val="009370E9"/>
    <w:rsid w:val="009373CA"/>
    <w:rsid w:val="00937947"/>
    <w:rsid w:val="00937F88"/>
    <w:rsid w:val="00940A1D"/>
    <w:rsid w:val="00940BC2"/>
    <w:rsid w:val="00940D3A"/>
    <w:rsid w:val="00940F8D"/>
    <w:rsid w:val="009423A1"/>
    <w:rsid w:val="0094244F"/>
    <w:rsid w:val="009428C6"/>
    <w:rsid w:val="00943004"/>
    <w:rsid w:val="00943268"/>
    <w:rsid w:val="00943389"/>
    <w:rsid w:val="0094398E"/>
    <w:rsid w:val="00943AE1"/>
    <w:rsid w:val="009441B0"/>
    <w:rsid w:val="00944540"/>
    <w:rsid w:val="00944737"/>
    <w:rsid w:val="009449F2"/>
    <w:rsid w:val="00944AC1"/>
    <w:rsid w:val="00944E43"/>
    <w:rsid w:val="00945170"/>
    <w:rsid w:val="0094526B"/>
    <w:rsid w:val="0094585B"/>
    <w:rsid w:val="0094592E"/>
    <w:rsid w:val="0094595D"/>
    <w:rsid w:val="00945DD3"/>
    <w:rsid w:val="00945F71"/>
    <w:rsid w:val="009462CC"/>
    <w:rsid w:val="00946590"/>
    <w:rsid w:val="0094688E"/>
    <w:rsid w:val="00946BC5"/>
    <w:rsid w:val="00946D03"/>
    <w:rsid w:val="00946D23"/>
    <w:rsid w:val="0094702D"/>
    <w:rsid w:val="00947228"/>
    <w:rsid w:val="0094726C"/>
    <w:rsid w:val="009472C9"/>
    <w:rsid w:val="00947526"/>
    <w:rsid w:val="00947C3C"/>
    <w:rsid w:val="00947C64"/>
    <w:rsid w:val="00947ED9"/>
    <w:rsid w:val="009500C4"/>
    <w:rsid w:val="0095013F"/>
    <w:rsid w:val="009501B2"/>
    <w:rsid w:val="00951531"/>
    <w:rsid w:val="00951B49"/>
    <w:rsid w:val="00951D5E"/>
    <w:rsid w:val="009525B5"/>
    <w:rsid w:val="009528BC"/>
    <w:rsid w:val="00952AAE"/>
    <w:rsid w:val="00952B4D"/>
    <w:rsid w:val="0095323D"/>
    <w:rsid w:val="0095333E"/>
    <w:rsid w:val="0095346E"/>
    <w:rsid w:val="009537A3"/>
    <w:rsid w:val="0095398C"/>
    <w:rsid w:val="00953AEA"/>
    <w:rsid w:val="00953BDD"/>
    <w:rsid w:val="00953E2D"/>
    <w:rsid w:val="00953E86"/>
    <w:rsid w:val="00954002"/>
    <w:rsid w:val="00954644"/>
    <w:rsid w:val="00954ACC"/>
    <w:rsid w:val="00954E13"/>
    <w:rsid w:val="00954F0F"/>
    <w:rsid w:val="009553FF"/>
    <w:rsid w:val="0095544F"/>
    <w:rsid w:val="00955495"/>
    <w:rsid w:val="00955533"/>
    <w:rsid w:val="00955B0A"/>
    <w:rsid w:val="00956338"/>
    <w:rsid w:val="00956822"/>
    <w:rsid w:val="00956BB0"/>
    <w:rsid w:val="00956D0C"/>
    <w:rsid w:val="00956F10"/>
    <w:rsid w:val="0095704A"/>
    <w:rsid w:val="009570CC"/>
    <w:rsid w:val="009573E0"/>
    <w:rsid w:val="00957437"/>
    <w:rsid w:val="0095758D"/>
    <w:rsid w:val="00957830"/>
    <w:rsid w:val="009578AB"/>
    <w:rsid w:val="009578B1"/>
    <w:rsid w:val="009579D7"/>
    <w:rsid w:val="009600E5"/>
    <w:rsid w:val="009601C9"/>
    <w:rsid w:val="00960442"/>
    <w:rsid w:val="00960917"/>
    <w:rsid w:val="00960920"/>
    <w:rsid w:val="009609C0"/>
    <w:rsid w:val="00960CB3"/>
    <w:rsid w:val="00961066"/>
    <w:rsid w:val="00961169"/>
    <w:rsid w:val="00961329"/>
    <w:rsid w:val="00961332"/>
    <w:rsid w:val="009613F9"/>
    <w:rsid w:val="009617DE"/>
    <w:rsid w:val="00961F60"/>
    <w:rsid w:val="00962426"/>
    <w:rsid w:val="00962503"/>
    <w:rsid w:val="00962534"/>
    <w:rsid w:val="0096273C"/>
    <w:rsid w:val="00962D51"/>
    <w:rsid w:val="00962FFC"/>
    <w:rsid w:val="009635E7"/>
    <w:rsid w:val="00963651"/>
    <w:rsid w:val="00963910"/>
    <w:rsid w:val="00963959"/>
    <w:rsid w:val="0096400D"/>
    <w:rsid w:val="0096420D"/>
    <w:rsid w:val="0096469D"/>
    <w:rsid w:val="009647AB"/>
    <w:rsid w:val="00964AC4"/>
    <w:rsid w:val="00964D03"/>
    <w:rsid w:val="00965112"/>
    <w:rsid w:val="00965372"/>
    <w:rsid w:val="00965763"/>
    <w:rsid w:val="00965FA1"/>
    <w:rsid w:val="0096616B"/>
    <w:rsid w:val="00966686"/>
    <w:rsid w:val="00966861"/>
    <w:rsid w:val="00966A5E"/>
    <w:rsid w:val="00966B97"/>
    <w:rsid w:val="00966C33"/>
    <w:rsid w:val="009672A5"/>
    <w:rsid w:val="009674F3"/>
    <w:rsid w:val="00967B72"/>
    <w:rsid w:val="009701A5"/>
    <w:rsid w:val="009701AF"/>
    <w:rsid w:val="00970D7B"/>
    <w:rsid w:val="009712D5"/>
    <w:rsid w:val="009714C3"/>
    <w:rsid w:val="00971965"/>
    <w:rsid w:val="00971B55"/>
    <w:rsid w:val="00971D30"/>
    <w:rsid w:val="00971F42"/>
    <w:rsid w:val="0097248E"/>
    <w:rsid w:val="0097267D"/>
    <w:rsid w:val="00972BB8"/>
    <w:rsid w:val="00972D8F"/>
    <w:rsid w:val="00973004"/>
    <w:rsid w:val="0097325C"/>
    <w:rsid w:val="00973266"/>
    <w:rsid w:val="00973303"/>
    <w:rsid w:val="009733F9"/>
    <w:rsid w:val="0097354D"/>
    <w:rsid w:val="00973BC8"/>
    <w:rsid w:val="00973D7E"/>
    <w:rsid w:val="00974352"/>
    <w:rsid w:val="009749B7"/>
    <w:rsid w:val="00974B56"/>
    <w:rsid w:val="00974C21"/>
    <w:rsid w:val="009752FE"/>
    <w:rsid w:val="0097553B"/>
    <w:rsid w:val="009756B7"/>
    <w:rsid w:val="009756CF"/>
    <w:rsid w:val="0097570D"/>
    <w:rsid w:val="00975DB8"/>
    <w:rsid w:val="00976062"/>
    <w:rsid w:val="00976E20"/>
    <w:rsid w:val="00976F85"/>
    <w:rsid w:val="00977291"/>
    <w:rsid w:val="00977331"/>
    <w:rsid w:val="00977801"/>
    <w:rsid w:val="009778C2"/>
    <w:rsid w:val="009779A5"/>
    <w:rsid w:val="00977BB2"/>
    <w:rsid w:val="00977E53"/>
    <w:rsid w:val="00980163"/>
    <w:rsid w:val="00980438"/>
    <w:rsid w:val="00980718"/>
    <w:rsid w:val="00980B92"/>
    <w:rsid w:val="00980D4F"/>
    <w:rsid w:val="00981165"/>
    <w:rsid w:val="009813B3"/>
    <w:rsid w:val="009816B1"/>
    <w:rsid w:val="00981EA0"/>
    <w:rsid w:val="00981F01"/>
    <w:rsid w:val="00982194"/>
    <w:rsid w:val="0098258D"/>
    <w:rsid w:val="00982BF9"/>
    <w:rsid w:val="00982EAB"/>
    <w:rsid w:val="009833FD"/>
    <w:rsid w:val="00983655"/>
    <w:rsid w:val="009836E9"/>
    <w:rsid w:val="009837E9"/>
    <w:rsid w:val="009838C4"/>
    <w:rsid w:val="0098415D"/>
    <w:rsid w:val="00984289"/>
    <w:rsid w:val="00984437"/>
    <w:rsid w:val="0098495E"/>
    <w:rsid w:val="00984BBD"/>
    <w:rsid w:val="00984D56"/>
    <w:rsid w:val="0098511B"/>
    <w:rsid w:val="0098576D"/>
    <w:rsid w:val="0098581B"/>
    <w:rsid w:val="009858D9"/>
    <w:rsid w:val="0098590E"/>
    <w:rsid w:val="00985B41"/>
    <w:rsid w:val="00985CD9"/>
    <w:rsid w:val="00986ADC"/>
    <w:rsid w:val="00986B56"/>
    <w:rsid w:val="00986D7A"/>
    <w:rsid w:val="00987068"/>
    <w:rsid w:val="0098759C"/>
    <w:rsid w:val="009876A0"/>
    <w:rsid w:val="009877F0"/>
    <w:rsid w:val="009879EE"/>
    <w:rsid w:val="00987BA1"/>
    <w:rsid w:val="00990476"/>
    <w:rsid w:val="009904EE"/>
    <w:rsid w:val="009905D9"/>
    <w:rsid w:val="009906CC"/>
    <w:rsid w:val="00990CF5"/>
    <w:rsid w:val="0099122A"/>
    <w:rsid w:val="009913FB"/>
    <w:rsid w:val="00991930"/>
    <w:rsid w:val="00991BF9"/>
    <w:rsid w:val="00991E14"/>
    <w:rsid w:val="00992BB4"/>
    <w:rsid w:val="00992E5D"/>
    <w:rsid w:val="00993153"/>
    <w:rsid w:val="0099316A"/>
    <w:rsid w:val="009932B1"/>
    <w:rsid w:val="009932E1"/>
    <w:rsid w:val="009935E7"/>
    <w:rsid w:val="00993626"/>
    <w:rsid w:val="009936D3"/>
    <w:rsid w:val="009937AB"/>
    <w:rsid w:val="00993C16"/>
    <w:rsid w:val="00994781"/>
    <w:rsid w:val="00994909"/>
    <w:rsid w:val="00994E78"/>
    <w:rsid w:val="00994FBA"/>
    <w:rsid w:val="009951C0"/>
    <w:rsid w:val="0099559A"/>
    <w:rsid w:val="009957B3"/>
    <w:rsid w:val="00995A90"/>
    <w:rsid w:val="00995AC0"/>
    <w:rsid w:val="00995D7E"/>
    <w:rsid w:val="009965EB"/>
    <w:rsid w:val="00996925"/>
    <w:rsid w:val="00996A66"/>
    <w:rsid w:val="00997155"/>
    <w:rsid w:val="00997343"/>
    <w:rsid w:val="00997598"/>
    <w:rsid w:val="0099768F"/>
    <w:rsid w:val="0099795C"/>
    <w:rsid w:val="00997CA7"/>
    <w:rsid w:val="00997E3D"/>
    <w:rsid w:val="00997E72"/>
    <w:rsid w:val="00997F4E"/>
    <w:rsid w:val="009A0259"/>
    <w:rsid w:val="009A05F8"/>
    <w:rsid w:val="009A09A8"/>
    <w:rsid w:val="009A09EA"/>
    <w:rsid w:val="009A0F9F"/>
    <w:rsid w:val="009A10C3"/>
    <w:rsid w:val="009A13FF"/>
    <w:rsid w:val="009A197A"/>
    <w:rsid w:val="009A1B10"/>
    <w:rsid w:val="009A1CC6"/>
    <w:rsid w:val="009A1DBD"/>
    <w:rsid w:val="009A1F43"/>
    <w:rsid w:val="009A2137"/>
    <w:rsid w:val="009A2373"/>
    <w:rsid w:val="009A2736"/>
    <w:rsid w:val="009A2897"/>
    <w:rsid w:val="009A30A0"/>
    <w:rsid w:val="009A331D"/>
    <w:rsid w:val="009A36B3"/>
    <w:rsid w:val="009A3A2F"/>
    <w:rsid w:val="009A3CA9"/>
    <w:rsid w:val="009A43D7"/>
    <w:rsid w:val="009A4581"/>
    <w:rsid w:val="009A4896"/>
    <w:rsid w:val="009A4A93"/>
    <w:rsid w:val="009A4AA5"/>
    <w:rsid w:val="009A4CAC"/>
    <w:rsid w:val="009A4CDD"/>
    <w:rsid w:val="009A4D72"/>
    <w:rsid w:val="009A4FF4"/>
    <w:rsid w:val="009A5E32"/>
    <w:rsid w:val="009A635B"/>
    <w:rsid w:val="009A6408"/>
    <w:rsid w:val="009A65C0"/>
    <w:rsid w:val="009A6A4B"/>
    <w:rsid w:val="009A6B69"/>
    <w:rsid w:val="009A6C0A"/>
    <w:rsid w:val="009A6EFE"/>
    <w:rsid w:val="009A7028"/>
    <w:rsid w:val="009A713D"/>
    <w:rsid w:val="009A729F"/>
    <w:rsid w:val="009A78A3"/>
    <w:rsid w:val="009A7E84"/>
    <w:rsid w:val="009B002F"/>
    <w:rsid w:val="009B016B"/>
    <w:rsid w:val="009B01F5"/>
    <w:rsid w:val="009B0501"/>
    <w:rsid w:val="009B0EC5"/>
    <w:rsid w:val="009B0F91"/>
    <w:rsid w:val="009B11DE"/>
    <w:rsid w:val="009B1377"/>
    <w:rsid w:val="009B17D4"/>
    <w:rsid w:val="009B1D04"/>
    <w:rsid w:val="009B1D50"/>
    <w:rsid w:val="009B1EE9"/>
    <w:rsid w:val="009B209C"/>
    <w:rsid w:val="009B20C2"/>
    <w:rsid w:val="009B2108"/>
    <w:rsid w:val="009B21E8"/>
    <w:rsid w:val="009B2431"/>
    <w:rsid w:val="009B252F"/>
    <w:rsid w:val="009B2639"/>
    <w:rsid w:val="009B27DD"/>
    <w:rsid w:val="009B2BE9"/>
    <w:rsid w:val="009B2E6C"/>
    <w:rsid w:val="009B3A3E"/>
    <w:rsid w:val="009B3AB0"/>
    <w:rsid w:val="009B3E22"/>
    <w:rsid w:val="009B42BE"/>
    <w:rsid w:val="009B4CAF"/>
    <w:rsid w:val="009B4CB0"/>
    <w:rsid w:val="009B4CF2"/>
    <w:rsid w:val="009B4EB4"/>
    <w:rsid w:val="009B4FE2"/>
    <w:rsid w:val="009B53B3"/>
    <w:rsid w:val="009B5401"/>
    <w:rsid w:val="009B5AC4"/>
    <w:rsid w:val="009B5B3C"/>
    <w:rsid w:val="009B5B43"/>
    <w:rsid w:val="009B5B75"/>
    <w:rsid w:val="009B63D0"/>
    <w:rsid w:val="009B6790"/>
    <w:rsid w:val="009B6879"/>
    <w:rsid w:val="009B724F"/>
    <w:rsid w:val="009B72F9"/>
    <w:rsid w:val="009B753A"/>
    <w:rsid w:val="009B7758"/>
    <w:rsid w:val="009B7848"/>
    <w:rsid w:val="009B785C"/>
    <w:rsid w:val="009B7A2C"/>
    <w:rsid w:val="009B7CE3"/>
    <w:rsid w:val="009C08BA"/>
    <w:rsid w:val="009C0E7B"/>
    <w:rsid w:val="009C10EF"/>
    <w:rsid w:val="009C1134"/>
    <w:rsid w:val="009C135A"/>
    <w:rsid w:val="009C16DC"/>
    <w:rsid w:val="009C181A"/>
    <w:rsid w:val="009C181B"/>
    <w:rsid w:val="009C1DD4"/>
    <w:rsid w:val="009C2087"/>
    <w:rsid w:val="009C2301"/>
    <w:rsid w:val="009C248E"/>
    <w:rsid w:val="009C2634"/>
    <w:rsid w:val="009C263E"/>
    <w:rsid w:val="009C2927"/>
    <w:rsid w:val="009C2CC9"/>
    <w:rsid w:val="009C2D7D"/>
    <w:rsid w:val="009C2E7B"/>
    <w:rsid w:val="009C3207"/>
    <w:rsid w:val="009C3AD1"/>
    <w:rsid w:val="009C442D"/>
    <w:rsid w:val="009C472F"/>
    <w:rsid w:val="009C4B83"/>
    <w:rsid w:val="009C5154"/>
    <w:rsid w:val="009C53A1"/>
    <w:rsid w:val="009C53E7"/>
    <w:rsid w:val="009C6122"/>
    <w:rsid w:val="009C6126"/>
    <w:rsid w:val="009C6391"/>
    <w:rsid w:val="009C6DF6"/>
    <w:rsid w:val="009C6EC9"/>
    <w:rsid w:val="009C707F"/>
    <w:rsid w:val="009C72A6"/>
    <w:rsid w:val="009C72FB"/>
    <w:rsid w:val="009C746A"/>
    <w:rsid w:val="009C74A1"/>
    <w:rsid w:val="009C75F2"/>
    <w:rsid w:val="009D008D"/>
    <w:rsid w:val="009D00C9"/>
    <w:rsid w:val="009D0143"/>
    <w:rsid w:val="009D07DA"/>
    <w:rsid w:val="009D0B7B"/>
    <w:rsid w:val="009D0C51"/>
    <w:rsid w:val="009D0D40"/>
    <w:rsid w:val="009D134F"/>
    <w:rsid w:val="009D13B3"/>
    <w:rsid w:val="009D1407"/>
    <w:rsid w:val="009D140C"/>
    <w:rsid w:val="009D1962"/>
    <w:rsid w:val="009D1E0F"/>
    <w:rsid w:val="009D1EFD"/>
    <w:rsid w:val="009D2353"/>
    <w:rsid w:val="009D2A4E"/>
    <w:rsid w:val="009D2C09"/>
    <w:rsid w:val="009D2CE6"/>
    <w:rsid w:val="009D2FF5"/>
    <w:rsid w:val="009D2FFD"/>
    <w:rsid w:val="009D31D4"/>
    <w:rsid w:val="009D3940"/>
    <w:rsid w:val="009D3AC1"/>
    <w:rsid w:val="009D3C1F"/>
    <w:rsid w:val="009D41A8"/>
    <w:rsid w:val="009D49AD"/>
    <w:rsid w:val="009D49DE"/>
    <w:rsid w:val="009D4A7D"/>
    <w:rsid w:val="009D5835"/>
    <w:rsid w:val="009D5FE0"/>
    <w:rsid w:val="009D61A0"/>
    <w:rsid w:val="009D6274"/>
    <w:rsid w:val="009D6DEA"/>
    <w:rsid w:val="009D7221"/>
    <w:rsid w:val="009D72A5"/>
    <w:rsid w:val="009D7764"/>
    <w:rsid w:val="009D7CFE"/>
    <w:rsid w:val="009D7DC9"/>
    <w:rsid w:val="009D7F12"/>
    <w:rsid w:val="009E00F6"/>
    <w:rsid w:val="009E050D"/>
    <w:rsid w:val="009E0A6E"/>
    <w:rsid w:val="009E0F75"/>
    <w:rsid w:val="009E16C0"/>
    <w:rsid w:val="009E193C"/>
    <w:rsid w:val="009E1C83"/>
    <w:rsid w:val="009E1E1C"/>
    <w:rsid w:val="009E2221"/>
    <w:rsid w:val="009E2E44"/>
    <w:rsid w:val="009E2E76"/>
    <w:rsid w:val="009E2E7A"/>
    <w:rsid w:val="009E31F3"/>
    <w:rsid w:val="009E3413"/>
    <w:rsid w:val="009E3606"/>
    <w:rsid w:val="009E39B0"/>
    <w:rsid w:val="009E437F"/>
    <w:rsid w:val="009E47C8"/>
    <w:rsid w:val="009E48F2"/>
    <w:rsid w:val="009E4E60"/>
    <w:rsid w:val="009E500B"/>
    <w:rsid w:val="009E5144"/>
    <w:rsid w:val="009E5409"/>
    <w:rsid w:val="009E5A53"/>
    <w:rsid w:val="009E6341"/>
    <w:rsid w:val="009E6CEF"/>
    <w:rsid w:val="009E6DBC"/>
    <w:rsid w:val="009E6F22"/>
    <w:rsid w:val="009E6FE8"/>
    <w:rsid w:val="009E730A"/>
    <w:rsid w:val="009E765B"/>
    <w:rsid w:val="009E77A7"/>
    <w:rsid w:val="009E7DE2"/>
    <w:rsid w:val="009E7ED8"/>
    <w:rsid w:val="009F07C0"/>
    <w:rsid w:val="009F08E5"/>
    <w:rsid w:val="009F0C8E"/>
    <w:rsid w:val="009F15B6"/>
    <w:rsid w:val="009F1956"/>
    <w:rsid w:val="009F1C6E"/>
    <w:rsid w:val="009F1F8B"/>
    <w:rsid w:val="009F2616"/>
    <w:rsid w:val="009F27A5"/>
    <w:rsid w:val="009F2988"/>
    <w:rsid w:val="009F3256"/>
    <w:rsid w:val="009F371B"/>
    <w:rsid w:val="009F379D"/>
    <w:rsid w:val="009F37A6"/>
    <w:rsid w:val="009F3A5A"/>
    <w:rsid w:val="009F4191"/>
    <w:rsid w:val="009F4478"/>
    <w:rsid w:val="009F45AC"/>
    <w:rsid w:val="009F4A37"/>
    <w:rsid w:val="009F540B"/>
    <w:rsid w:val="009F58DD"/>
    <w:rsid w:val="009F5FFA"/>
    <w:rsid w:val="009F6297"/>
    <w:rsid w:val="009F6521"/>
    <w:rsid w:val="009F67D4"/>
    <w:rsid w:val="009F6A36"/>
    <w:rsid w:val="009F6CC5"/>
    <w:rsid w:val="009F750E"/>
    <w:rsid w:val="009F76B2"/>
    <w:rsid w:val="009F7785"/>
    <w:rsid w:val="009F7836"/>
    <w:rsid w:val="009F7845"/>
    <w:rsid w:val="00A0002F"/>
    <w:rsid w:val="00A00093"/>
    <w:rsid w:val="00A0013D"/>
    <w:rsid w:val="00A004D4"/>
    <w:rsid w:val="00A008D5"/>
    <w:rsid w:val="00A00BBD"/>
    <w:rsid w:val="00A00DEC"/>
    <w:rsid w:val="00A010DF"/>
    <w:rsid w:val="00A01272"/>
    <w:rsid w:val="00A01488"/>
    <w:rsid w:val="00A01648"/>
    <w:rsid w:val="00A016B2"/>
    <w:rsid w:val="00A017FB"/>
    <w:rsid w:val="00A01C74"/>
    <w:rsid w:val="00A0218F"/>
    <w:rsid w:val="00A0257D"/>
    <w:rsid w:val="00A0265C"/>
    <w:rsid w:val="00A0287C"/>
    <w:rsid w:val="00A029AE"/>
    <w:rsid w:val="00A02DF7"/>
    <w:rsid w:val="00A03515"/>
    <w:rsid w:val="00A03714"/>
    <w:rsid w:val="00A03D7A"/>
    <w:rsid w:val="00A04153"/>
    <w:rsid w:val="00A042C6"/>
    <w:rsid w:val="00A0432C"/>
    <w:rsid w:val="00A04469"/>
    <w:rsid w:val="00A05057"/>
    <w:rsid w:val="00A054C1"/>
    <w:rsid w:val="00A05F29"/>
    <w:rsid w:val="00A062A3"/>
    <w:rsid w:val="00A06B13"/>
    <w:rsid w:val="00A06BB3"/>
    <w:rsid w:val="00A07BAC"/>
    <w:rsid w:val="00A07CB0"/>
    <w:rsid w:val="00A07E4F"/>
    <w:rsid w:val="00A07E62"/>
    <w:rsid w:val="00A10654"/>
    <w:rsid w:val="00A1074B"/>
    <w:rsid w:val="00A1079A"/>
    <w:rsid w:val="00A109D0"/>
    <w:rsid w:val="00A10E32"/>
    <w:rsid w:val="00A10EF6"/>
    <w:rsid w:val="00A11260"/>
    <w:rsid w:val="00A11365"/>
    <w:rsid w:val="00A1169D"/>
    <w:rsid w:val="00A12229"/>
    <w:rsid w:val="00A122DA"/>
    <w:rsid w:val="00A129AB"/>
    <w:rsid w:val="00A130D4"/>
    <w:rsid w:val="00A13920"/>
    <w:rsid w:val="00A1393E"/>
    <w:rsid w:val="00A13C8E"/>
    <w:rsid w:val="00A13EE9"/>
    <w:rsid w:val="00A13FED"/>
    <w:rsid w:val="00A142EE"/>
    <w:rsid w:val="00A145D9"/>
    <w:rsid w:val="00A147AA"/>
    <w:rsid w:val="00A1548C"/>
    <w:rsid w:val="00A15620"/>
    <w:rsid w:val="00A15680"/>
    <w:rsid w:val="00A15C08"/>
    <w:rsid w:val="00A15EA5"/>
    <w:rsid w:val="00A164C7"/>
    <w:rsid w:val="00A165D5"/>
    <w:rsid w:val="00A1685C"/>
    <w:rsid w:val="00A16CBC"/>
    <w:rsid w:val="00A17687"/>
    <w:rsid w:val="00A178E4"/>
    <w:rsid w:val="00A17C91"/>
    <w:rsid w:val="00A20413"/>
    <w:rsid w:val="00A2066C"/>
    <w:rsid w:val="00A2073B"/>
    <w:rsid w:val="00A207AA"/>
    <w:rsid w:val="00A20E14"/>
    <w:rsid w:val="00A20F1F"/>
    <w:rsid w:val="00A21025"/>
    <w:rsid w:val="00A2134A"/>
    <w:rsid w:val="00A214FB"/>
    <w:rsid w:val="00A21B3E"/>
    <w:rsid w:val="00A21BB7"/>
    <w:rsid w:val="00A21C14"/>
    <w:rsid w:val="00A21C64"/>
    <w:rsid w:val="00A21CDA"/>
    <w:rsid w:val="00A21CFA"/>
    <w:rsid w:val="00A22247"/>
    <w:rsid w:val="00A22394"/>
    <w:rsid w:val="00A2275F"/>
    <w:rsid w:val="00A23250"/>
    <w:rsid w:val="00A2333D"/>
    <w:rsid w:val="00A2356D"/>
    <w:rsid w:val="00A23719"/>
    <w:rsid w:val="00A2372D"/>
    <w:rsid w:val="00A2374B"/>
    <w:rsid w:val="00A2380B"/>
    <w:rsid w:val="00A23CF6"/>
    <w:rsid w:val="00A23F35"/>
    <w:rsid w:val="00A23F39"/>
    <w:rsid w:val="00A23F51"/>
    <w:rsid w:val="00A24304"/>
    <w:rsid w:val="00A2438A"/>
    <w:rsid w:val="00A25367"/>
    <w:rsid w:val="00A25419"/>
    <w:rsid w:val="00A25875"/>
    <w:rsid w:val="00A2599C"/>
    <w:rsid w:val="00A25E65"/>
    <w:rsid w:val="00A2652C"/>
    <w:rsid w:val="00A26765"/>
    <w:rsid w:val="00A267F7"/>
    <w:rsid w:val="00A271CB"/>
    <w:rsid w:val="00A271F5"/>
    <w:rsid w:val="00A2735B"/>
    <w:rsid w:val="00A273BE"/>
    <w:rsid w:val="00A274BE"/>
    <w:rsid w:val="00A27996"/>
    <w:rsid w:val="00A27C19"/>
    <w:rsid w:val="00A27E28"/>
    <w:rsid w:val="00A30258"/>
    <w:rsid w:val="00A30690"/>
    <w:rsid w:val="00A30D63"/>
    <w:rsid w:val="00A311E0"/>
    <w:rsid w:val="00A31292"/>
    <w:rsid w:val="00A314B2"/>
    <w:rsid w:val="00A317E2"/>
    <w:rsid w:val="00A31893"/>
    <w:rsid w:val="00A31CBF"/>
    <w:rsid w:val="00A31ECB"/>
    <w:rsid w:val="00A31F83"/>
    <w:rsid w:val="00A32018"/>
    <w:rsid w:val="00A323D8"/>
    <w:rsid w:val="00A329B7"/>
    <w:rsid w:val="00A32AE6"/>
    <w:rsid w:val="00A32E0F"/>
    <w:rsid w:val="00A32FFE"/>
    <w:rsid w:val="00A3308F"/>
    <w:rsid w:val="00A3321E"/>
    <w:rsid w:val="00A33C7E"/>
    <w:rsid w:val="00A33DF7"/>
    <w:rsid w:val="00A33F20"/>
    <w:rsid w:val="00A33F81"/>
    <w:rsid w:val="00A341A4"/>
    <w:rsid w:val="00A34620"/>
    <w:rsid w:val="00A3470C"/>
    <w:rsid w:val="00A34724"/>
    <w:rsid w:val="00A34A3B"/>
    <w:rsid w:val="00A34AAF"/>
    <w:rsid w:val="00A34C69"/>
    <w:rsid w:val="00A34DF6"/>
    <w:rsid w:val="00A354D4"/>
    <w:rsid w:val="00A35623"/>
    <w:rsid w:val="00A3590D"/>
    <w:rsid w:val="00A35A97"/>
    <w:rsid w:val="00A35ACD"/>
    <w:rsid w:val="00A35B57"/>
    <w:rsid w:val="00A360E3"/>
    <w:rsid w:val="00A3683A"/>
    <w:rsid w:val="00A3684D"/>
    <w:rsid w:val="00A3689E"/>
    <w:rsid w:val="00A36996"/>
    <w:rsid w:val="00A37039"/>
    <w:rsid w:val="00A37453"/>
    <w:rsid w:val="00A37516"/>
    <w:rsid w:val="00A3756E"/>
    <w:rsid w:val="00A375CB"/>
    <w:rsid w:val="00A37716"/>
    <w:rsid w:val="00A3786A"/>
    <w:rsid w:val="00A37B7E"/>
    <w:rsid w:val="00A4097A"/>
    <w:rsid w:val="00A40AA3"/>
    <w:rsid w:val="00A41477"/>
    <w:rsid w:val="00A41577"/>
    <w:rsid w:val="00A41747"/>
    <w:rsid w:val="00A41F62"/>
    <w:rsid w:val="00A420DB"/>
    <w:rsid w:val="00A42552"/>
    <w:rsid w:val="00A4282B"/>
    <w:rsid w:val="00A42BE4"/>
    <w:rsid w:val="00A42D47"/>
    <w:rsid w:val="00A42D85"/>
    <w:rsid w:val="00A42EF0"/>
    <w:rsid w:val="00A43256"/>
    <w:rsid w:val="00A433B0"/>
    <w:rsid w:val="00A436DE"/>
    <w:rsid w:val="00A43C77"/>
    <w:rsid w:val="00A43D85"/>
    <w:rsid w:val="00A43F45"/>
    <w:rsid w:val="00A440D3"/>
    <w:rsid w:val="00A44349"/>
    <w:rsid w:val="00A44CB8"/>
    <w:rsid w:val="00A454FC"/>
    <w:rsid w:val="00A456F3"/>
    <w:rsid w:val="00A45BFA"/>
    <w:rsid w:val="00A45F9E"/>
    <w:rsid w:val="00A46170"/>
    <w:rsid w:val="00A46174"/>
    <w:rsid w:val="00A46500"/>
    <w:rsid w:val="00A4670E"/>
    <w:rsid w:val="00A468C8"/>
    <w:rsid w:val="00A46916"/>
    <w:rsid w:val="00A46A9D"/>
    <w:rsid w:val="00A46F75"/>
    <w:rsid w:val="00A472CD"/>
    <w:rsid w:val="00A477BA"/>
    <w:rsid w:val="00A47908"/>
    <w:rsid w:val="00A47F76"/>
    <w:rsid w:val="00A50340"/>
    <w:rsid w:val="00A50465"/>
    <w:rsid w:val="00A509A7"/>
    <w:rsid w:val="00A50A61"/>
    <w:rsid w:val="00A50CB7"/>
    <w:rsid w:val="00A510AD"/>
    <w:rsid w:val="00A520F9"/>
    <w:rsid w:val="00A52DD6"/>
    <w:rsid w:val="00A533F2"/>
    <w:rsid w:val="00A537CF"/>
    <w:rsid w:val="00A53D1C"/>
    <w:rsid w:val="00A53DDB"/>
    <w:rsid w:val="00A54088"/>
    <w:rsid w:val="00A54278"/>
    <w:rsid w:val="00A54485"/>
    <w:rsid w:val="00A54A98"/>
    <w:rsid w:val="00A54AF7"/>
    <w:rsid w:val="00A54D6D"/>
    <w:rsid w:val="00A54DAD"/>
    <w:rsid w:val="00A55033"/>
    <w:rsid w:val="00A55035"/>
    <w:rsid w:val="00A556D4"/>
    <w:rsid w:val="00A55CB7"/>
    <w:rsid w:val="00A55FF8"/>
    <w:rsid w:val="00A5652D"/>
    <w:rsid w:val="00A5654C"/>
    <w:rsid w:val="00A567F8"/>
    <w:rsid w:val="00A569A5"/>
    <w:rsid w:val="00A56C83"/>
    <w:rsid w:val="00A56D21"/>
    <w:rsid w:val="00A573B0"/>
    <w:rsid w:val="00A57545"/>
    <w:rsid w:val="00A57642"/>
    <w:rsid w:val="00A576C5"/>
    <w:rsid w:val="00A577E8"/>
    <w:rsid w:val="00A57BA7"/>
    <w:rsid w:val="00A57CBA"/>
    <w:rsid w:val="00A60745"/>
    <w:rsid w:val="00A60D12"/>
    <w:rsid w:val="00A60F30"/>
    <w:rsid w:val="00A6168A"/>
    <w:rsid w:val="00A61C7E"/>
    <w:rsid w:val="00A61CBB"/>
    <w:rsid w:val="00A62030"/>
    <w:rsid w:val="00A62272"/>
    <w:rsid w:val="00A6247E"/>
    <w:rsid w:val="00A627D5"/>
    <w:rsid w:val="00A62803"/>
    <w:rsid w:val="00A62BBA"/>
    <w:rsid w:val="00A62DFA"/>
    <w:rsid w:val="00A630DC"/>
    <w:rsid w:val="00A63529"/>
    <w:rsid w:val="00A635C8"/>
    <w:rsid w:val="00A639D7"/>
    <w:rsid w:val="00A63AE2"/>
    <w:rsid w:val="00A63B5C"/>
    <w:rsid w:val="00A63C7E"/>
    <w:rsid w:val="00A64142"/>
    <w:rsid w:val="00A647D0"/>
    <w:rsid w:val="00A64878"/>
    <w:rsid w:val="00A65EAE"/>
    <w:rsid w:val="00A66181"/>
    <w:rsid w:val="00A67483"/>
    <w:rsid w:val="00A6774A"/>
    <w:rsid w:val="00A67753"/>
    <w:rsid w:val="00A67987"/>
    <w:rsid w:val="00A67C96"/>
    <w:rsid w:val="00A67DFD"/>
    <w:rsid w:val="00A67EA1"/>
    <w:rsid w:val="00A70360"/>
    <w:rsid w:val="00A70631"/>
    <w:rsid w:val="00A7078D"/>
    <w:rsid w:val="00A707F9"/>
    <w:rsid w:val="00A70942"/>
    <w:rsid w:val="00A71201"/>
    <w:rsid w:val="00A71316"/>
    <w:rsid w:val="00A7158F"/>
    <w:rsid w:val="00A7167D"/>
    <w:rsid w:val="00A72453"/>
    <w:rsid w:val="00A72470"/>
    <w:rsid w:val="00A72563"/>
    <w:rsid w:val="00A72854"/>
    <w:rsid w:val="00A734A4"/>
    <w:rsid w:val="00A7374F"/>
    <w:rsid w:val="00A738C6"/>
    <w:rsid w:val="00A73AF9"/>
    <w:rsid w:val="00A73D29"/>
    <w:rsid w:val="00A74133"/>
    <w:rsid w:val="00A74C48"/>
    <w:rsid w:val="00A7509F"/>
    <w:rsid w:val="00A758EA"/>
    <w:rsid w:val="00A75AD0"/>
    <w:rsid w:val="00A75B2B"/>
    <w:rsid w:val="00A75F30"/>
    <w:rsid w:val="00A75F62"/>
    <w:rsid w:val="00A75FDE"/>
    <w:rsid w:val="00A7684E"/>
    <w:rsid w:val="00A76B86"/>
    <w:rsid w:val="00A76DDB"/>
    <w:rsid w:val="00A76EEE"/>
    <w:rsid w:val="00A76F0D"/>
    <w:rsid w:val="00A7707E"/>
    <w:rsid w:val="00A770B1"/>
    <w:rsid w:val="00A770CB"/>
    <w:rsid w:val="00A77457"/>
    <w:rsid w:val="00A776C1"/>
    <w:rsid w:val="00A778A4"/>
    <w:rsid w:val="00A77CC9"/>
    <w:rsid w:val="00A804C4"/>
    <w:rsid w:val="00A805A8"/>
    <w:rsid w:val="00A80614"/>
    <w:rsid w:val="00A80707"/>
    <w:rsid w:val="00A808AB"/>
    <w:rsid w:val="00A80B80"/>
    <w:rsid w:val="00A81017"/>
    <w:rsid w:val="00A814CF"/>
    <w:rsid w:val="00A81855"/>
    <w:rsid w:val="00A819E7"/>
    <w:rsid w:val="00A81C99"/>
    <w:rsid w:val="00A822A5"/>
    <w:rsid w:val="00A826C7"/>
    <w:rsid w:val="00A82832"/>
    <w:rsid w:val="00A82CE0"/>
    <w:rsid w:val="00A82E79"/>
    <w:rsid w:val="00A83150"/>
    <w:rsid w:val="00A83282"/>
    <w:rsid w:val="00A8333C"/>
    <w:rsid w:val="00A8337B"/>
    <w:rsid w:val="00A8351C"/>
    <w:rsid w:val="00A835AF"/>
    <w:rsid w:val="00A83CF6"/>
    <w:rsid w:val="00A83D12"/>
    <w:rsid w:val="00A83D55"/>
    <w:rsid w:val="00A84485"/>
    <w:rsid w:val="00A8467F"/>
    <w:rsid w:val="00A847A4"/>
    <w:rsid w:val="00A8494F"/>
    <w:rsid w:val="00A851AE"/>
    <w:rsid w:val="00A8544A"/>
    <w:rsid w:val="00A86014"/>
    <w:rsid w:val="00A860F6"/>
    <w:rsid w:val="00A86193"/>
    <w:rsid w:val="00A862AE"/>
    <w:rsid w:val="00A867EB"/>
    <w:rsid w:val="00A8685F"/>
    <w:rsid w:val="00A86DF6"/>
    <w:rsid w:val="00A86E2D"/>
    <w:rsid w:val="00A8707F"/>
    <w:rsid w:val="00A87096"/>
    <w:rsid w:val="00A87C24"/>
    <w:rsid w:val="00A90BD1"/>
    <w:rsid w:val="00A90D47"/>
    <w:rsid w:val="00A90E4E"/>
    <w:rsid w:val="00A9132C"/>
    <w:rsid w:val="00A9143C"/>
    <w:rsid w:val="00A91904"/>
    <w:rsid w:val="00A91D39"/>
    <w:rsid w:val="00A9200E"/>
    <w:rsid w:val="00A92250"/>
    <w:rsid w:val="00A9236F"/>
    <w:rsid w:val="00A924F2"/>
    <w:rsid w:val="00A927FB"/>
    <w:rsid w:val="00A928E5"/>
    <w:rsid w:val="00A92990"/>
    <w:rsid w:val="00A92CAF"/>
    <w:rsid w:val="00A92CC2"/>
    <w:rsid w:val="00A9307B"/>
    <w:rsid w:val="00A934E6"/>
    <w:rsid w:val="00A9360E"/>
    <w:rsid w:val="00A9381B"/>
    <w:rsid w:val="00A93A16"/>
    <w:rsid w:val="00A93F75"/>
    <w:rsid w:val="00A942BF"/>
    <w:rsid w:val="00A944F6"/>
    <w:rsid w:val="00A94837"/>
    <w:rsid w:val="00A948C4"/>
    <w:rsid w:val="00A94954"/>
    <w:rsid w:val="00A94F1A"/>
    <w:rsid w:val="00A95328"/>
    <w:rsid w:val="00A9564A"/>
    <w:rsid w:val="00A95754"/>
    <w:rsid w:val="00A95859"/>
    <w:rsid w:val="00A959EF"/>
    <w:rsid w:val="00A95C09"/>
    <w:rsid w:val="00A95C4E"/>
    <w:rsid w:val="00A9639F"/>
    <w:rsid w:val="00A96491"/>
    <w:rsid w:val="00A9668F"/>
    <w:rsid w:val="00A966B5"/>
    <w:rsid w:val="00A9673B"/>
    <w:rsid w:val="00A9698C"/>
    <w:rsid w:val="00A96A2A"/>
    <w:rsid w:val="00A96D99"/>
    <w:rsid w:val="00A97418"/>
    <w:rsid w:val="00A97D81"/>
    <w:rsid w:val="00A97EAD"/>
    <w:rsid w:val="00A97F54"/>
    <w:rsid w:val="00AA0053"/>
    <w:rsid w:val="00AA09BE"/>
    <w:rsid w:val="00AA09CF"/>
    <w:rsid w:val="00AA0A63"/>
    <w:rsid w:val="00AA0B58"/>
    <w:rsid w:val="00AA10FE"/>
    <w:rsid w:val="00AA1323"/>
    <w:rsid w:val="00AA143C"/>
    <w:rsid w:val="00AA1F11"/>
    <w:rsid w:val="00AA2227"/>
    <w:rsid w:val="00AA2A21"/>
    <w:rsid w:val="00AA2CEB"/>
    <w:rsid w:val="00AA2DB1"/>
    <w:rsid w:val="00AA303B"/>
    <w:rsid w:val="00AA3601"/>
    <w:rsid w:val="00AA38E9"/>
    <w:rsid w:val="00AA3C9F"/>
    <w:rsid w:val="00AA3FAB"/>
    <w:rsid w:val="00AA4007"/>
    <w:rsid w:val="00AA40EA"/>
    <w:rsid w:val="00AA41E6"/>
    <w:rsid w:val="00AA45DA"/>
    <w:rsid w:val="00AA45FA"/>
    <w:rsid w:val="00AA5417"/>
    <w:rsid w:val="00AA554B"/>
    <w:rsid w:val="00AA56FA"/>
    <w:rsid w:val="00AA59B4"/>
    <w:rsid w:val="00AA5E6D"/>
    <w:rsid w:val="00AA5F93"/>
    <w:rsid w:val="00AA6009"/>
    <w:rsid w:val="00AA6644"/>
    <w:rsid w:val="00AA6947"/>
    <w:rsid w:val="00AA6A18"/>
    <w:rsid w:val="00AA6AAD"/>
    <w:rsid w:val="00AA6E5D"/>
    <w:rsid w:val="00AA7006"/>
    <w:rsid w:val="00AA74ED"/>
    <w:rsid w:val="00AB0091"/>
    <w:rsid w:val="00AB0B53"/>
    <w:rsid w:val="00AB0D91"/>
    <w:rsid w:val="00AB0E7C"/>
    <w:rsid w:val="00AB1095"/>
    <w:rsid w:val="00AB113C"/>
    <w:rsid w:val="00AB18AA"/>
    <w:rsid w:val="00AB1E2B"/>
    <w:rsid w:val="00AB1F72"/>
    <w:rsid w:val="00AB20E3"/>
    <w:rsid w:val="00AB24CD"/>
    <w:rsid w:val="00AB261D"/>
    <w:rsid w:val="00AB29D8"/>
    <w:rsid w:val="00AB2B2E"/>
    <w:rsid w:val="00AB2E70"/>
    <w:rsid w:val="00AB3305"/>
    <w:rsid w:val="00AB3395"/>
    <w:rsid w:val="00AB3A66"/>
    <w:rsid w:val="00AB42A2"/>
    <w:rsid w:val="00AB458D"/>
    <w:rsid w:val="00AB48D1"/>
    <w:rsid w:val="00AB4C19"/>
    <w:rsid w:val="00AB4D33"/>
    <w:rsid w:val="00AB510A"/>
    <w:rsid w:val="00AB51B2"/>
    <w:rsid w:val="00AB5236"/>
    <w:rsid w:val="00AB553E"/>
    <w:rsid w:val="00AB5856"/>
    <w:rsid w:val="00AB585A"/>
    <w:rsid w:val="00AB58B1"/>
    <w:rsid w:val="00AB5BB9"/>
    <w:rsid w:val="00AB5D62"/>
    <w:rsid w:val="00AB5DBF"/>
    <w:rsid w:val="00AB61C2"/>
    <w:rsid w:val="00AB6392"/>
    <w:rsid w:val="00AB64CC"/>
    <w:rsid w:val="00AB6746"/>
    <w:rsid w:val="00AB6ECC"/>
    <w:rsid w:val="00AB6F2D"/>
    <w:rsid w:val="00AB72C9"/>
    <w:rsid w:val="00AB734E"/>
    <w:rsid w:val="00AB7403"/>
    <w:rsid w:val="00AB792D"/>
    <w:rsid w:val="00AC0216"/>
    <w:rsid w:val="00AC045B"/>
    <w:rsid w:val="00AC05F0"/>
    <w:rsid w:val="00AC077A"/>
    <w:rsid w:val="00AC0C7F"/>
    <w:rsid w:val="00AC0DD8"/>
    <w:rsid w:val="00AC0DFF"/>
    <w:rsid w:val="00AC10FB"/>
    <w:rsid w:val="00AC142B"/>
    <w:rsid w:val="00AC1E51"/>
    <w:rsid w:val="00AC1EB7"/>
    <w:rsid w:val="00AC1F3D"/>
    <w:rsid w:val="00AC2015"/>
    <w:rsid w:val="00AC20AA"/>
    <w:rsid w:val="00AC21DE"/>
    <w:rsid w:val="00AC2392"/>
    <w:rsid w:val="00AC2498"/>
    <w:rsid w:val="00AC2961"/>
    <w:rsid w:val="00AC2A0B"/>
    <w:rsid w:val="00AC2AEA"/>
    <w:rsid w:val="00AC2C16"/>
    <w:rsid w:val="00AC3541"/>
    <w:rsid w:val="00AC37D9"/>
    <w:rsid w:val="00AC3842"/>
    <w:rsid w:val="00AC3D29"/>
    <w:rsid w:val="00AC3DBE"/>
    <w:rsid w:val="00AC3FDF"/>
    <w:rsid w:val="00AC43A3"/>
    <w:rsid w:val="00AC43D2"/>
    <w:rsid w:val="00AC45B8"/>
    <w:rsid w:val="00AC4720"/>
    <w:rsid w:val="00AC4C53"/>
    <w:rsid w:val="00AC4D97"/>
    <w:rsid w:val="00AC4E81"/>
    <w:rsid w:val="00AC5428"/>
    <w:rsid w:val="00AC5582"/>
    <w:rsid w:val="00AC5804"/>
    <w:rsid w:val="00AC582D"/>
    <w:rsid w:val="00AC5837"/>
    <w:rsid w:val="00AC58F9"/>
    <w:rsid w:val="00AC5A03"/>
    <w:rsid w:val="00AC5B2E"/>
    <w:rsid w:val="00AC5BE9"/>
    <w:rsid w:val="00AC5D6B"/>
    <w:rsid w:val="00AC5E07"/>
    <w:rsid w:val="00AC5EC9"/>
    <w:rsid w:val="00AC6070"/>
    <w:rsid w:val="00AC6192"/>
    <w:rsid w:val="00AC635F"/>
    <w:rsid w:val="00AC64C9"/>
    <w:rsid w:val="00AC6716"/>
    <w:rsid w:val="00AC6966"/>
    <w:rsid w:val="00AC69D1"/>
    <w:rsid w:val="00AC6B51"/>
    <w:rsid w:val="00AC713F"/>
    <w:rsid w:val="00AC73A1"/>
    <w:rsid w:val="00AC7514"/>
    <w:rsid w:val="00AC7ACC"/>
    <w:rsid w:val="00AC7BE6"/>
    <w:rsid w:val="00AC7E0D"/>
    <w:rsid w:val="00AD0327"/>
    <w:rsid w:val="00AD05BD"/>
    <w:rsid w:val="00AD0626"/>
    <w:rsid w:val="00AD062C"/>
    <w:rsid w:val="00AD0A74"/>
    <w:rsid w:val="00AD113C"/>
    <w:rsid w:val="00AD115B"/>
    <w:rsid w:val="00AD15E5"/>
    <w:rsid w:val="00AD167A"/>
    <w:rsid w:val="00AD193D"/>
    <w:rsid w:val="00AD19ED"/>
    <w:rsid w:val="00AD1A3B"/>
    <w:rsid w:val="00AD1BAE"/>
    <w:rsid w:val="00AD1E8E"/>
    <w:rsid w:val="00AD1F72"/>
    <w:rsid w:val="00AD2475"/>
    <w:rsid w:val="00AD2513"/>
    <w:rsid w:val="00AD2DFE"/>
    <w:rsid w:val="00AD2F72"/>
    <w:rsid w:val="00AD32B6"/>
    <w:rsid w:val="00AD3482"/>
    <w:rsid w:val="00AD391A"/>
    <w:rsid w:val="00AD3940"/>
    <w:rsid w:val="00AD3E09"/>
    <w:rsid w:val="00AD46DD"/>
    <w:rsid w:val="00AD4797"/>
    <w:rsid w:val="00AD48C9"/>
    <w:rsid w:val="00AD4E15"/>
    <w:rsid w:val="00AD53CE"/>
    <w:rsid w:val="00AD575E"/>
    <w:rsid w:val="00AD57B2"/>
    <w:rsid w:val="00AD5C3D"/>
    <w:rsid w:val="00AD5E97"/>
    <w:rsid w:val="00AD604E"/>
    <w:rsid w:val="00AD64DC"/>
    <w:rsid w:val="00AD65B7"/>
    <w:rsid w:val="00AD66EE"/>
    <w:rsid w:val="00AD6EC0"/>
    <w:rsid w:val="00AD745D"/>
    <w:rsid w:val="00AD77B6"/>
    <w:rsid w:val="00AD7996"/>
    <w:rsid w:val="00AD79D9"/>
    <w:rsid w:val="00AD7D0E"/>
    <w:rsid w:val="00AE0213"/>
    <w:rsid w:val="00AE075B"/>
    <w:rsid w:val="00AE1041"/>
    <w:rsid w:val="00AE13F5"/>
    <w:rsid w:val="00AE1EB8"/>
    <w:rsid w:val="00AE270A"/>
    <w:rsid w:val="00AE2974"/>
    <w:rsid w:val="00AE304E"/>
    <w:rsid w:val="00AE316F"/>
    <w:rsid w:val="00AE330A"/>
    <w:rsid w:val="00AE35B8"/>
    <w:rsid w:val="00AE40B3"/>
    <w:rsid w:val="00AE458D"/>
    <w:rsid w:val="00AE4CC3"/>
    <w:rsid w:val="00AE59C6"/>
    <w:rsid w:val="00AE5BD2"/>
    <w:rsid w:val="00AE5C02"/>
    <w:rsid w:val="00AE5D2E"/>
    <w:rsid w:val="00AE5D37"/>
    <w:rsid w:val="00AE5F20"/>
    <w:rsid w:val="00AE60CD"/>
    <w:rsid w:val="00AE62C9"/>
    <w:rsid w:val="00AE656F"/>
    <w:rsid w:val="00AE6763"/>
    <w:rsid w:val="00AE6AE1"/>
    <w:rsid w:val="00AE6D58"/>
    <w:rsid w:val="00AE6EC7"/>
    <w:rsid w:val="00AE7072"/>
    <w:rsid w:val="00AE72AB"/>
    <w:rsid w:val="00AE73EE"/>
    <w:rsid w:val="00AE767E"/>
    <w:rsid w:val="00AE76C0"/>
    <w:rsid w:val="00AE77F4"/>
    <w:rsid w:val="00AE787C"/>
    <w:rsid w:val="00AE78EA"/>
    <w:rsid w:val="00AE7B2F"/>
    <w:rsid w:val="00AE7C58"/>
    <w:rsid w:val="00AE7F91"/>
    <w:rsid w:val="00AF0475"/>
    <w:rsid w:val="00AF079F"/>
    <w:rsid w:val="00AF0DEE"/>
    <w:rsid w:val="00AF1926"/>
    <w:rsid w:val="00AF1A5D"/>
    <w:rsid w:val="00AF1C5F"/>
    <w:rsid w:val="00AF1DD0"/>
    <w:rsid w:val="00AF1DFB"/>
    <w:rsid w:val="00AF1E37"/>
    <w:rsid w:val="00AF2515"/>
    <w:rsid w:val="00AF2692"/>
    <w:rsid w:val="00AF26AC"/>
    <w:rsid w:val="00AF27E9"/>
    <w:rsid w:val="00AF35D6"/>
    <w:rsid w:val="00AF35F3"/>
    <w:rsid w:val="00AF37E8"/>
    <w:rsid w:val="00AF3A88"/>
    <w:rsid w:val="00AF3BEF"/>
    <w:rsid w:val="00AF3F08"/>
    <w:rsid w:val="00AF44BB"/>
    <w:rsid w:val="00AF4585"/>
    <w:rsid w:val="00AF486D"/>
    <w:rsid w:val="00AF4889"/>
    <w:rsid w:val="00AF494B"/>
    <w:rsid w:val="00AF4C30"/>
    <w:rsid w:val="00AF54BF"/>
    <w:rsid w:val="00AF582D"/>
    <w:rsid w:val="00AF5E02"/>
    <w:rsid w:val="00AF64B5"/>
    <w:rsid w:val="00AF691A"/>
    <w:rsid w:val="00AF71D0"/>
    <w:rsid w:val="00AF7223"/>
    <w:rsid w:val="00AF7BE6"/>
    <w:rsid w:val="00B00012"/>
    <w:rsid w:val="00B00282"/>
    <w:rsid w:val="00B0035D"/>
    <w:rsid w:val="00B00927"/>
    <w:rsid w:val="00B0095C"/>
    <w:rsid w:val="00B01C34"/>
    <w:rsid w:val="00B01D62"/>
    <w:rsid w:val="00B01FA5"/>
    <w:rsid w:val="00B0210D"/>
    <w:rsid w:val="00B02904"/>
    <w:rsid w:val="00B0310F"/>
    <w:rsid w:val="00B0313E"/>
    <w:rsid w:val="00B03C93"/>
    <w:rsid w:val="00B03FEE"/>
    <w:rsid w:val="00B0404F"/>
    <w:rsid w:val="00B0416E"/>
    <w:rsid w:val="00B04187"/>
    <w:rsid w:val="00B046B3"/>
    <w:rsid w:val="00B0472B"/>
    <w:rsid w:val="00B04EE4"/>
    <w:rsid w:val="00B04F7C"/>
    <w:rsid w:val="00B05176"/>
    <w:rsid w:val="00B055D1"/>
    <w:rsid w:val="00B0591B"/>
    <w:rsid w:val="00B059E1"/>
    <w:rsid w:val="00B05BE8"/>
    <w:rsid w:val="00B05F86"/>
    <w:rsid w:val="00B0787B"/>
    <w:rsid w:val="00B07A6A"/>
    <w:rsid w:val="00B100E6"/>
    <w:rsid w:val="00B10605"/>
    <w:rsid w:val="00B1062B"/>
    <w:rsid w:val="00B10D3D"/>
    <w:rsid w:val="00B10DC9"/>
    <w:rsid w:val="00B10E08"/>
    <w:rsid w:val="00B1113C"/>
    <w:rsid w:val="00B11B60"/>
    <w:rsid w:val="00B11B64"/>
    <w:rsid w:val="00B11E44"/>
    <w:rsid w:val="00B12076"/>
    <w:rsid w:val="00B12428"/>
    <w:rsid w:val="00B125B9"/>
    <w:rsid w:val="00B1263A"/>
    <w:rsid w:val="00B12EDC"/>
    <w:rsid w:val="00B12F73"/>
    <w:rsid w:val="00B131C6"/>
    <w:rsid w:val="00B131C9"/>
    <w:rsid w:val="00B1393D"/>
    <w:rsid w:val="00B13972"/>
    <w:rsid w:val="00B13D60"/>
    <w:rsid w:val="00B1403F"/>
    <w:rsid w:val="00B14041"/>
    <w:rsid w:val="00B15126"/>
    <w:rsid w:val="00B15748"/>
    <w:rsid w:val="00B157C8"/>
    <w:rsid w:val="00B1591D"/>
    <w:rsid w:val="00B1628A"/>
    <w:rsid w:val="00B162B7"/>
    <w:rsid w:val="00B166AC"/>
    <w:rsid w:val="00B167B1"/>
    <w:rsid w:val="00B169BF"/>
    <w:rsid w:val="00B16A0A"/>
    <w:rsid w:val="00B16AC3"/>
    <w:rsid w:val="00B16C83"/>
    <w:rsid w:val="00B16CCD"/>
    <w:rsid w:val="00B173E1"/>
    <w:rsid w:val="00B176D5"/>
    <w:rsid w:val="00B178D2"/>
    <w:rsid w:val="00B20107"/>
    <w:rsid w:val="00B201D0"/>
    <w:rsid w:val="00B202D7"/>
    <w:rsid w:val="00B204CB"/>
    <w:rsid w:val="00B2052D"/>
    <w:rsid w:val="00B205D5"/>
    <w:rsid w:val="00B2096F"/>
    <w:rsid w:val="00B20B34"/>
    <w:rsid w:val="00B20C12"/>
    <w:rsid w:val="00B20DE5"/>
    <w:rsid w:val="00B20F14"/>
    <w:rsid w:val="00B21108"/>
    <w:rsid w:val="00B21400"/>
    <w:rsid w:val="00B217A3"/>
    <w:rsid w:val="00B217B9"/>
    <w:rsid w:val="00B219B8"/>
    <w:rsid w:val="00B21C5D"/>
    <w:rsid w:val="00B222E2"/>
    <w:rsid w:val="00B22463"/>
    <w:rsid w:val="00B224FD"/>
    <w:rsid w:val="00B22733"/>
    <w:rsid w:val="00B2321E"/>
    <w:rsid w:val="00B237DD"/>
    <w:rsid w:val="00B239BC"/>
    <w:rsid w:val="00B23FCC"/>
    <w:rsid w:val="00B24103"/>
    <w:rsid w:val="00B24209"/>
    <w:rsid w:val="00B24224"/>
    <w:rsid w:val="00B24929"/>
    <w:rsid w:val="00B24EFE"/>
    <w:rsid w:val="00B258DF"/>
    <w:rsid w:val="00B25972"/>
    <w:rsid w:val="00B25A08"/>
    <w:rsid w:val="00B25C4A"/>
    <w:rsid w:val="00B25EF0"/>
    <w:rsid w:val="00B26251"/>
    <w:rsid w:val="00B26544"/>
    <w:rsid w:val="00B2660A"/>
    <w:rsid w:val="00B272C9"/>
    <w:rsid w:val="00B2733F"/>
    <w:rsid w:val="00B273D8"/>
    <w:rsid w:val="00B277D9"/>
    <w:rsid w:val="00B27E4C"/>
    <w:rsid w:val="00B27FA7"/>
    <w:rsid w:val="00B3014F"/>
    <w:rsid w:val="00B304FB"/>
    <w:rsid w:val="00B30F86"/>
    <w:rsid w:val="00B31211"/>
    <w:rsid w:val="00B316F7"/>
    <w:rsid w:val="00B317C9"/>
    <w:rsid w:val="00B31AE5"/>
    <w:rsid w:val="00B31CDD"/>
    <w:rsid w:val="00B31D31"/>
    <w:rsid w:val="00B31F68"/>
    <w:rsid w:val="00B323A2"/>
    <w:rsid w:val="00B3264D"/>
    <w:rsid w:val="00B32759"/>
    <w:rsid w:val="00B33325"/>
    <w:rsid w:val="00B33451"/>
    <w:rsid w:val="00B334E6"/>
    <w:rsid w:val="00B338A0"/>
    <w:rsid w:val="00B33CAD"/>
    <w:rsid w:val="00B33D5B"/>
    <w:rsid w:val="00B33FD3"/>
    <w:rsid w:val="00B34441"/>
    <w:rsid w:val="00B34867"/>
    <w:rsid w:val="00B34966"/>
    <w:rsid w:val="00B34D20"/>
    <w:rsid w:val="00B34FEE"/>
    <w:rsid w:val="00B35063"/>
    <w:rsid w:val="00B35458"/>
    <w:rsid w:val="00B356D1"/>
    <w:rsid w:val="00B35901"/>
    <w:rsid w:val="00B36059"/>
    <w:rsid w:val="00B36169"/>
    <w:rsid w:val="00B36453"/>
    <w:rsid w:val="00B36F19"/>
    <w:rsid w:val="00B3778F"/>
    <w:rsid w:val="00B37A12"/>
    <w:rsid w:val="00B37DBA"/>
    <w:rsid w:val="00B40674"/>
    <w:rsid w:val="00B40CF9"/>
    <w:rsid w:val="00B41109"/>
    <w:rsid w:val="00B412D1"/>
    <w:rsid w:val="00B418F3"/>
    <w:rsid w:val="00B41B23"/>
    <w:rsid w:val="00B41C1E"/>
    <w:rsid w:val="00B42FCC"/>
    <w:rsid w:val="00B43278"/>
    <w:rsid w:val="00B43296"/>
    <w:rsid w:val="00B432AD"/>
    <w:rsid w:val="00B432EE"/>
    <w:rsid w:val="00B44297"/>
    <w:rsid w:val="00B442CD"/>
    <w:rsid w:val="00B4482F"/>
    <w:rsid w:val="00B44A36"/>
    <w:rsid w:val="00B44A4C"/>
    <w:rsid w:val="00B44C78"/>
    <w:rsid w:val="00B44EFF"/>
    <w:rsid w:val="00B45B76"/>
    <w:rsid w:val="00B45F82"/>
    <w:rsid w:val="00B46350"/>
    <w:rsid w:val="00B46552"/>
    <w:rsid w:val="00B474F6"/>
    <w:rsid w:val="00B47A33"/>
    <w:rsid w:val="00B47B54"/>
    <w:rsid w:val="00B47F0F"/>
    <w:rsid w:val="00B47F11"/>
    <w:rsid w:val="00B47F14"/>
    <w:rsid w:val="00B50068"/>
    <w:rsid w:val="00B503C7"/>
    <w:rsid w:val="00B504DA"/>
    <w:rsid w:val="00B50580"/>
    <w:rsid w:val="00B50797"/>
    <w:rsid w:val="00B50AB6"/>
    <w:rsid w:val="00B50EAE"/>
    <w:rsid w:val="00B512DB"/>
    <w:rsid w:val="00B5145F"/>
    <w:rsid w:val="00B51644"/>
    <w:rsid w:val="00B51A9D"/>
    <w:rsid w:val="00B51D47"/>
    <w:rsid w:val="00B51DC3"/>
    <w:rsid w:val="00B52335"/>
    <w:rsid w:val="00B52696"/>
    <w:rsid w:val="00B5291C"/>
    <w:rsid w:val="00B52E17"/>
    <w:rsid w:val="00B53265"/>
    <w:rsid w:val="00B533A3"/>
    <w:rsid w:val="00B535D6"/>
    <w:rsid w:val="00B5363F"/>
    <w:rsid w:val="00B53983"/>
    <w:rsid w:val="00B53B1C"/>
    <w:rsid w:val="00B53B94"/>
    <w:rsid w:val="00B53F54"/>
    <w:rsid w:val="00B54615"/>
    <w:rsid w:val="00B5495C"/>
    <w:rsid w:val="00B55905"/>
    <w:rsid w:val="00B55A84"/>
    <w:rsid w:val="00B55DAF"/>
    <w:rsid w:val="00B55E7C"/>
    <w:rsid w:val="00B5626F"/>
    <w:rsid w:val="00B56B79"/>
    <w:rsid w:val="00B570BF"/>
    <w:rsid w:val="00B572BC"/>
    <w:rsid w:val="00B572C2"/>
    <w:rsid w:val="00B575B6"/>
    <w:rsid w:val="00B57745"/>
    <w:rsid w:val="00B579FF"/>
    <w:rsid w:val="00B57B95"/>
    <w:rsid w:val="00B57C5A"/>
    <w:rsid w:val="00B57FE6"/>
    <w:rsid w:val="00B60048"/>
    <w:rsid w:val="00B6011E"/>
    <w:rsid w:val="00B601B8"/>
    <w:rsid w:val="00B6026E"/>
    <w:rsid w:val="00B603F8"/>
    <w:rsid w:val="00B605B4"/>
    <w:rsid w:val="00B606EA"/>
    <w:rsid w:val="00B60873"/>
    <w:rsid w:val="00B609F7"/>
    <w:rsid w:val="00B60EDB"/>
    <w:rsid w:val="00B60EEF"/>
    <w:rsid w:val="00B60F95"/>
    <w:rsid w:val="00B61494"/>
    <w:rsid w:val="00B61546"/>
    <w:rsid w:val="00B615CC"/>
    <w:rsid w:val="00B616A7"/>
    <w:rsid w:val="00B61E6C"/>
    <w:rsid w:val="00B6216A"/>
    <w:rsid w:val="00B622EE"/>
    <w:rsid w:val="00B62421"/>
    <w:rsid w:val="00B62A31"/>
    <w:rsid w:val="00B62BC4"/>
    <w:rsid w:val="00B62C14"/>
    <w:rsid w:val="00B631B9"/>
    <w:rsid w:val="00B638E2"/>
    <w:rsid w:val="00B638E9"/>
    <w:rsid w:val="00B63B68"/>
    <w:rsid w:val="00B63CA5"/>
    <w:rsid w:val="00B63F26"/>
    <w:rsid w:val="00B63F64"/>
    <w:rsid w:val="00B6406A"/>
    <w:rsid w:val="00B640F8"/>
    <w:rsid w:val="00B64267"/>
    <w:rsid w:val="00B64818"/>
    <w:rsid w:val="00B64D66"/>
    <w:rsid w:val="00B65742"/>
    <w:rsid w:val="00B65873"/>
    <w:rsid w:val="00B65A64"/>
    <w:rsid w:val="00B65CD7"/>
    <w:rsid w:val="00B66010"/>
    <w:rsid w:val="00B66D13"/>
    <w:rsid w:val="00B66FBD"/>
    <w:rsid w:val="00B67328"/>
    <w:rsid w:val="00B676A4"/>
    <w:rsid w:val="00B70202"/>
    <w:rsid w:val="00B7058E"/>
    <w:rsid w:val="00B7096F"/>
    <w:rsid w:val="00B70CBD"/>
    <w:rsid w:val="00B70F61"/>
    <w:rsid w:val="00B70F6B"/>
    <w:rsid w:val="00B71052"/>
    <w:rsid w:val="00B718B9"/>
    <w:rsid w:val="00B71AA7"/>
    <w:rsid w:val="00B71DB4"/>
    <w:rsid w:val="00B725A9"/>
    <w:rsid w:val="00B72706"/>
    <w:rsid w:val="00B72849"/>
    <w:rsid w:val="00B72B3E"/>
    <w:rsid w:val="00B72E82"/>
    <w:rsid w:val="00B72F6F"/>
    <w:rsid w:val="00B730B9"/>
    <w:rsid w:val="00B73198"/>
    <w:rsid w:val="00B738F3"/>
    <w:rsid w:val="00B73FBE"/>
    <w:rsid w:val="00B748FF"/>
    <w:rsid w:val="00B75791"/>
    <w:rsid w:val="00B761DC"/>
    <w:rsid w:val="00B7651A"/>
    <w:rsid w:val="00B76974"/>
    <w:rsid w:val="00B76B56"/>
    <w:rsid w:val="00B76EC7"/>
    <w:rsid w:val="00B777B1"/>
    <w:rsid w:val="00B77B46"/>
    <w:rsid w:val="00B77BE0"/>
    <w:rsid w:val="00B77C99"/>
    <w:rsid w:val="00B77D8A"/>
    <w:rsid w:val="00B77E5A"/>
    <w:rsid w:val="00B80CBC"/>
    <w:rsid w:val="00B80E28"/>
    <w:rsid w:val="00B812A2"/>
    <w:rsid w:val="00B81619"/>
    <w:rsid w:val="00B8198E"/>
    <w:rsid w:val="00B81B51"/>
    <w:rsid w:val="00B81CE7"/>
    <w:rsid w:val="00B821FF"/>
    <w:rsid w:val="00B827F1"/>
    <w:rsid w:val="00B83666"/>
    <w:rsid w:val="00B836F4"/>
    <w:rsid w:val="00B83BD6"/>
    <w:rsid w:val="00B83D72"/>
    <w:rsid w:val="00B83E58"/>
    <w:rsid w:val="00B84206"/>
    <w:rsid w:val="00B8460C"/>
    <w:rsid w:val="00B848C4"/>
    <w:rsid w:val="00B84D75"/>
    <w:rsid w:val="00B854C2"/>
    <w:rsid w:val="00B854FA"/>
    <w:rsid w:val="00B8557D"/>
    <w:rsid w:val="00B855DA"/>
    <w:rsid w:val="00B85BBD"/>
    <w:rsid w:val="00B85C42"/>
    <w:rsid w:val="00B862BD"/>
    <w:rsid w:val="00B862FF"/>
    <w:rsid w:val="00B86332"/>
    <w:rsid w:val="00B8658F"/>
    <w:rsid w:val="00B8665F"/>
    <w:rsid w:val="00B8667E"/>
    <w:rsid w:val="00B8675F"/>
    <w:rsid w:val="00B86CC4"/>
    <w:rsid w:val="00B870C4"/>
    <w:rsid w:val="00B8721B"/>
    <w:rsid w:val="00B877EA"/>
    <w:rsid w:val="00B878D3"/>
    <w:rsid w:val="00B87912"/>
    <w:rsid w:val="00B87BE4"/>
    <w:rsid w:val="00B87CE3"/>
    <w:rsid w:val="00B87DD6"/>
    <w:rsid w:val="00B87E84"/>
    <w:rsid w:val="00B90496"/>
    <w:rsid w:val="00B9053B"/>
    <w:rsid w:val="00B90812"/>
    <w:rsid w:val="00B9099D"/>
    <w:rsid w:val="00B90CC6"/>
    <w:rsid w:val="00B90F57"/>
    <w:rsid w:val="00B911E9"/>
    <w:rsid w:val="00B91D42"/>
    <w:rsid w:val="00B92180"/>
    <w:rsid w:val="00B928C3"/>
    <w:rsid w:val="00B93405"/>
    <w:rsid w:val="00B93454"/>
    <w:rsid w:val="00B934F9"/>
    <w:rsid w:val="00B93645"/>
    <w:rsid w:val="00B93A9E"/>
    <w:rsid w:val="00B93BCE"/>
    <w:rsid w:val="00B93CA1"/>
    <w:rsid w:val="00B942A6"/>
    <w:rsid w:val="00B94301"/>
    <w:rsid w:val="00B94546"/>
    <w:rsid w:val="00B948E6"/>
    <w:rsid w:val="00B948E9"/>
    <w:rsid w:val="00B94DD7"/>
    <w:rsid w:val="00B94E0A"/>
    <w:rsid w:val="00B94E71"/>
    <w:rsid w:val="00B94E80"/>
    <w:rsid w:val="00B94EB1"/>
    <w:rsid w:val="00B95141"/>
    <w:rsid w:val="00B95CB1"/>
    <w:rsid w:val="00B9636D"/>
    <w:rsid w:val="00B96487"/>
    <w:rsid w:val="00B967A0"/>
    <w:rsid w:val="00B96BFB"/>
    <w:rsid w:val="00B96CC9"/>
    <w:rsid w:val="00B96F33"/>
    <w:rsid w:val="00B970C6"/>
    <w:rsid w:val="00B970F2"/>
    <w:rsid w:val="00B97241"/>
    <w:rsid w:val="00B97428"/>
    <w:rsid w:val="00B97AEF"/>
    <w:rsid w:val="00B97BD0"/>
    <w:rsid w:val="00B97CB2"/>
    <w:rsid w:val="00BA052B"/>
    <w:rsid w:val="00BA0810"/>
    <w:rsid w:val="00BA083A"/>
    <w:rsid w:val="00BA0AC2"/>
    <w:rsid w:val="00BA0BB4"/>
    <w:rsid w:val="00BA1427"/>
    <w:rsid w:val="00BA14EE"/>
    <w:rsid w:val="00BA15C9"/>
    <w:rsid w:val="00BA1FFA"/>
    <w:rsid w:val="00BA23D4"/>
    <w:rsid w:val="00BA2769"/>
    <w:rsid w:val="00BA2802"/>
    <w:rsid w:val="00BA2A4C"/>
    <w:rsid w:val="00BA2AED"/>
    <w:rsid w:val="00BA3755"/>
    <w:rsid w:val="00BA3A97"/>
    <w:rsid w:val="00BA3BAA"/>
    <w:rsid w:val="00BA4322"/>
    <w:rsid w:val="00BA4752"/>
    <w:rsid w:val="00BA47BD"/>
    <w:rsid w:val="00BA47C3"/>
    <w:rsid w:val="00BA4DE5"/>
    <w:rsid w:val="00BA4F16"/>
    <w:rsid w:val="00BA518D"/>
    <w:rsid w:val="00BA6299"/>
    <w:rsid w:val="00BA664E"/>
    <w:rsid w:val="00BA6BE4"/>
    <w:rsid w:val="00BA709A"/>
    <w:rsid w:val="00BA7259"/>
    <w:rsid w:val="00BA7985"/>
    <w:rsid w:val="00BA7F50"/>
    <w:rsid w:val="00BB0081"/>
    <w:rsid w:val="00BB01D5"/>
    <w:rsid w:val="00BB095E"/>
    <w:rsid w:val="00BB0DB5"/>
    <w:rsid w:val="00BB0E16"/>
    <w:rsid w:val="00BB1031"/>
    <w:rsid w:val="00BB103F"/>
    <w:rsid w:val="00BB1560"/>
    <w:rsid w:val="00BB1980"/>
    <w:rsid w:val="00BB2500"/>
    <w:rsid w:val="00BB277C"/>
    <w:rsid w:val="00BB2BF7"/>
    <w:rsid w:val="00BB2D25"/>
    <w:rsid w:val="00BB2E8C"/>
    <w:rsid w:val="00BB2F7D"/>
    <w:rsid w:val="00BB319E"/>
    <w:rsid w:val="00BB3370"/>
    <w:rsid w:val="00BB3798"/>
    <w:rsid w:val="00BB3D29"/>
    <w:rsid w:val="00BB3DE4"/>
    <w:rsid w:val="00BB4145"/>
    <w:rsid w:val="00BB428F"/>
    <w:rsid w:val="00BB448C"/>
    <w:rsid w:val="00BB4F4B"/>
    <w:rsid w:val="00BB54D8"/>
    <w:rsid w:val="00BB58C1"/>
    <w:rsid w:val="00BB5EF5"/>
    <w:rsid w:val="00BB6264"/>
    <w:rsid w:val="00BB635B"/>
    <w:rsid w:val="00BB64E0"/>
    <w:rsid w:val="00BB6795"/>
    <w:rsid w:val="00BB6AE3"/>
    <w:rsid w:val="00BB6DC8"/>
    <w:rsid w:val="00BB6E58"/>
    <w:rsid w:val="00BB6FAE"/>
    <w:rsid w:val="00BB7202"/>
    <w:rsid w:val="00BB75B3"/>
    <w:rsid w:val="00BB7A43"/>
    <w:rsid w:val="00BB7C5C"/>
    <w:rsid w:val="00BB7D25"/>
    <w:rsid w:val="00BB7E58"/>
    <w:rsid w:val="00BC0254"/>
    <w:rsid w:val="00BC04CB"/>
    <w:rsid w:val="00BC04D0"/>
    <w:rsid w:val="00BC07CB"/>
    <w:rsid w:val="00BC0A05"/>
    <w:rsid w:val="00BC0A8F"/>
    <w:rsid w:val="00BC0AB0"/>
    <w:rsid w:val="00BC0D3C"/>
    <w:rsid w:val="00BC0F36"/>
    <w:rsid w:val="00BC12C0"/>
    <w:rsid w:val="00BC1359"/>
    <w:rsid w:val="00BC13CB"/>
    <w:rsid w:val="00BC1472"/>
    <w:rsid w:val="00BC147A"/>
    <w:rsid w:val="00BC1B09"/>
    <w:rsid w:val="00BC1EE0"/>
    <w:rsid w:val="00BC21A3"/>
    <w:rsid w:val="00BC22D3"/>
    <w:rsid w:val="00BC22F6"/>
    <w:rsid w:val="00BC23CE"/>
    <w:rsid w:val="00BC24F1"/>
    <w:rsid w:val="00BC2A0E"/>
    <w:rsid w:val="00BC2E4C"/>
    <w:rsid w:val="00BC3C32"/>
    <w:rsid w:val="00BC3D44"/>
    <w:rsid w:val="00BC3D52"/>
    <w:rsid w:val="00BC3F97"/>
    <w:rsid w:val="00BC404B"/>
    <w:rsid w:val="00BC42D1"/>
    <w:rsid w:val="00BC48D8"/>
    <w:rsid w:val="00BC4C69"/>
    <w:rsid w:val="00BC4F3C"/>
    <w:rsid w:val="00BC51B8"/>
    <w:rsid w:val="00BC520D"/>
    <w:rsid w:val="00BC5535"/>
    <w:rsid w:val="00BC5A28"/>
    <w:rsid w:val="00BC5C04"/>
    <w:rsid w:val="00BC5E02"/>
    <w:rsid w:val="00BC61E7"/>
    <w:rsid w:val="00BC69C4"/>
    <w:rsid w:val="00BC6CCD"/>
    <w:rsid w:val="00BC6FD3"/>
    <w:rsid w:val="00BC7020"/>
    <w:rsid w:val="00BC7244"/>
    <w:rsid w:val="00BC750A"/>
    <w:rsid w:val="00BC757E"/>
    <w:rsid w:val="00BC766F"/>
    <w:rsid w:val="00BC7B2C"/>
    <w:rsid w:val="00BC7B92"/>
    <w:rsid w:val="00BC7ED2"/>
    <w:rsid w:val="00BC7FC0"/>
    <w:rsid w:val="00BD00C7"/>
    <w:rsid w:val="00BD09FD"/>
    <w:rsid w:val="00BD0AEF"/>
    <w:rsid w:val="00BD0E4D"/>
    <w:rsid w:val="00BD13A9"/>
    <w:rsid w:val="00BD1BF1"/>
    <w:rsid w:val="00BD2144"/>
    <w:rsid w:val="00BD26CB"/>
    <w:rsid w:val="00BD270C"/>
    <w:rsid w:val="00BD27E7"/>
    <w:rsid w:val="00BD2EE1"/>
    <w:rsid w:val="00BD3198"/>
    <w:rsid w:val="00BD3267"/>
    <w:rsid w:val="00BD3487"/>
    <w:rsid w:val="00BD390B"/>
    <w:rsid w:val="00BD3E40"/>
    <w:rsid w:val="00BD4593"/>
    <w:rsid w:val="00BD481C"/>
    <w:rsid w:val="00BD56E9"/>
    <w:rsid w:val="00BD5806"/>
    <w:rsid w:val="00BD5C05"/>
    <w:rsid w:val="00BD5CA7"/>
    <w:rsid w:val="00BD5F00"/>
    <w:rsid w:val="00BD5FDA"/>
    <w:rsid w:val="00BD6329"/>
    <w:rsid w:val="00BD65CA"/>
    <w:rsid w:val="00BD7BE9"/>
    <w:rsid w:val="00BD7F1F"/>
    <w:rsid w:val="00BE01A2"/>
    <w:rsid w:val="00BE0505"/>
    <w:rsid w:val="00BE06E7"/>
    <w:rsid w:val="00BE079A"/>
    <w:rsid w:val="00BE0DA1"/>
    <w:rsid w:val="00BE0FBE"/>
    <w:rsid w:val="00BE0FEB"/>
    <w:rsid w:val="00BE1173"/>
    <w:rsid w:val="00BE126D"/>
    <w:rsid w:val="00BE1497"/>
    <w:rsid w:val="00BE1758"/>
    <w:rsid w:val="00BE193E"/>
    <w:rsid w:val="00BE19BF"/>
    <w:rsid w:val="00BE1B58"/>
    <w:rsid w:val="00BE212A"/>
    <w:rsid w:val="00BE2B91"/>
    <w:rsid w:val="00BE2C0D"/>
    <w:rsid w:val="00BE2FF6"/>
    <w:rsid w:val="00BE30DB"/>
    <w:rsid w:val="00BE319E"/>
    <w:rsid w:val="00BE35CD"/>
    <w:rsid w:val="00BE38CE"/>
    <w:rsid w:val="00BE3A4F"/>
    <w:rsid w:val="00BE3C85"/>
    <w:rsid w:val="00BE3F4C"/>
    <w:rsid w:val="00BE3F89"/>
    <w:rsid w:val="00BE4203"/>
    <w:rsid w:val="00BE4277"/>
    <w:rsid w:val="00BE4531"/>
    <w:rsid w:val="00BE46C3"/>
    <w:rsid w:val="00BE4B1D"/>
    <w:rsid w:val="00BE4B94"/>
    <w:rsid w:val="00BE4C2B"/>
    <w:rsid w:val="00BE4C36"/>
    <w:rsid w:val="00BE4EC1"/>
    <w:rsid w:val="00BE5753"/>
    <w:rsid w:val="00BE586F"/>
    <w:rsid w:val="00BE596D"/>
    <w:rsid w:val="00BE59E1"/>
    <w:rsid w:val="00BE5D2E"/>
    <w:rsid w:val="00BE616C"/>
    <w:rsid w:val="00BE6760"/>
    <w:rsid w:val="00BE6A29"/>
    <w:rsid w:val="00BE6F11"/>
    <w:rsid w:val="00BE728E"/>
    <w:rsid w:val="00BE72D2"/>
    <w:rsid w:val="00BF00BC"/>
    <w:rsid w:val="00BF02C3"/>
    <w:rsid w:val="00BF03B5"/>
    <w:rsid w:val="00BF066C"/>
    <w:rsid w:val="00BF0B3C"/>
    <w:rsid w:val="00BF0E49"/>
    <w:rsid w:val="00BF1209"/>
    <w:rsid w:val="00BF155B"/>
    <w:rsid w:val="00BF157B"/>
    <w:rsid w:val="00BF1819"/>
    <w:rsid w:val="00BF1F52"/>
    <w:rsid w:val="00BF20A1"/>
    <w:rsid w:val="00BF21AE"/>
    <w:rsid w:val="00BF23F0"/>
    <w:rsid w:val="00BF2788"/>
    <w:rsid w:val="00BF30FB"/>
    <w:rsid w:val="00BF32D4"/>
    <w:rsid w:val="00BF3649"/>
    <w:rsid w:val="00BF3730"/>
    <w:rsid w:val="00BF38D6"/>
    <w:rsid w:val="00BF3EC7"/>
    <w:rsid w:val="00BF443C"/>
    <w:rsid w:val="00BF49B5"/>
    <w:rsid w:val="00BF4B74"/>
    <w:rsid w:val="00BF4C47"/>
    <w:rsid w:val="00BF4C93"/>
    <w:rsid w:val="00BF5136"/>
    <w:rsid w:val="00BF55FB"/>
    <w:rsid w:val="00BF561F"/>
    <w:rsid w:val="00BF58F4"/>
    <w:rsid w:val="00BF5980"/>
    <w:rsid w:val="00BF6439"/>
    <w:rsid w:val="00BF663C"/>
    <w:rsid w:val="00BF670A"/>
    <w:rsid w:val="00BF6916"/>
    <w:rsid w:val="00BF7345"/>
    <w:rsid w:val="00BF7477"/>
    <w:rsid w:val="00BF75B7"/>
    <w:rsid w:val="00BF76ED"/>
    <w:rsid w:val="00C00122"/>
    <w:rsid w:val="00C0028B"/>
    <w:rsid w:val="00C00757"/>
    <w:rsid w:val="00C0082B"/>
    <w:rsid w:val="00C0092C"/>
    <w:rsid w:val="00C00C29"/>
    <w:rsid w:val="00C00E8B"/>
    <w:rsid w:val="00C01393"/>
    <w:rsid w:val="00C013C4"/>
    <w:rsid w:val="00C01541"/>
    <w:rsid w:val="00C0170B"/>
    <w:rsid w:val="00C02251"/>
    <w:rsid w:val="00C02487"/>
    <w:rsid w:val="00C02674"/>
    <w:rsid w:val="00C027F7"/>
    <w:rsid w:val="00C029E6"/>
    <w:rsid w:val="00C03127"/>
    <w:rsid w:val="00C032BD"/>
    <w:rsid w:val="00C03827"/>
    <w:rsid w:val="00C03BBC"/>
    <w:rsid w:val="00C04138"/>
    <w:rsid w:val="00C041B3"/>
    <w:rsid w:val="00C0460F"/>
    <w:rsid w:val="00C04E2A"/>
    <w:rsid w:val="00C04EFC"/>
    <w:rsid w:val="00C0522D"/>
    <w:rsid w:val="00C05657"/>
    <w:rsid w:val="00C057C6"/>
    <w:rsid w:val="00C058F6"/>
    <w:rsid w:val="00C05926"/>
    <w:rsid w:val="00C061EB"/>
    <w:rsid w:val="00C06305"/>
    <w:rsid w:val="00C06642"/>
    <w:rsid w:val="00C066A4"/>
    <w:rsid w:val="00C066FD"/>
    <w:rsid w:val="00C067B5"/>
    <w:rsid w:val="00C06CC6"/>
    <w:rsid w:val="00C071C0"/>
    <w:rsid w:val="00C07468"/>
    <w:rsid w:val="00C078F5"/>
    <w:rsid w:val="00C0797F"/>
    <w:rsid w:val="00C07CAA"/>
    <w:rsid w:val="00C07D7D"/>
    <w:rsid w:val="00C100BB"/>
    <w:rsid w:val="00C10117"/>
    <w:rsid w:val="00C103EE"/>
    <w:rsid w:val="00C10852"/>
    <w:rsid w:val="00C1098A"/>
    <w:rsid w:val="00C10A03"/>
    <w:rsid w:val="00C10AC8"/>
    <w:rsid w:val="00C10B91"/>
    <w:rsid w:val="00C11432"/>
    <w:rsid w:val="00C115E9"/>
    <w:rsid w:val="00C11B6F"/>
    <w:rsid w:val="00C11C0C"/>
    <w:rsid w:val="00C11FE3"/>
    <w:rsid w:val="00C123FF"/>
    <w:rsid w:val="00C125FF"/>
    <w:rsid w:val="00C12817"/>
    <w:rsid w:val="00C1344F"/>
    <w:rsid w:val="00C138DD"/>
    <w:rsid w:val="00C14148"/>
    <w:rsid w:val="00C1487C"/>
    <w:rsid w:val="00C14A89"/>
    <w:rsid w:val="00C14AF4"/>
    <w:rsid w:val="00C15230"/>
    <w:rsid w:val="00C15AE2"/>
    <w:rsid w:val="00C15E9E"/>
    <w:rsid w:val="00C15FF2"/>
    <w:rsid w:val="00C160AC"/>
    <w:rsid w:val="00C16523"/>
    <w:rsid w:val="00C165B2"/>
    <w:rsid w:val="00C167F5"/>
    <w:rsid w:val="00C16F93"/>
    <w:rsid w:val="00C17271"/>
    <w:rsid w:val="00C17C48"/>
    <w:rsid w:val="00C17C8C"/>
    <w:rsid w:val="00C17F39"/>
    <w:rsid w:val="00C20148"/>
    <w:rsid w:val="00C20173"/>
    <w:rsid w:val="00C20A07"/>
    <w:rsid w:val="00C21184"/>
    <w:rsid w:val="00C21270"/>
    <w:rsid w:val="00C215F0"/>
    <w:rsid w:val="00C219A6"/>
    <w:rsid w:val="00C220A0"/>
    <w:rsid w:val="00C222E3"/>
    <w:rsid w:val="00C22696"/>
    <w:rsid w:val="00C227EA"/>
    <w:rsid w:val="00C229F8"/>
    <w:rsid w:val="00C22FB2"/>
    <w:rsid w:val="00C2359D"/>
    <w:rsid w:val="00C235FB"/>
    <w:rsid w:val="00C23AC1"/>
    <w:rsid w:val="00C23E4E"/>
    <w:rsid w:val="00C24223"/>
    <w:rsid w:val="00C24873"/>
    <w:rsid w:val="00C24E9A"/>
    <w:rsid w:val="00C24EC5"/>
    <w:rsid w:val="00C254E9"/>
    <w:rsid w:val="00C25537"/>
    <w:rsid w:val="00C257A7"/>
    <w:rsid w:val="00C2591C"/>
    <w:rsid w:val="00C2610B"/>
    <w:rsid w:val="00C2635E"/>
    <w:rsid w:val="00C264DC"/>
    <w:rsid w:val="00C26EB5"/>
    <w:rsid w:val="00C271BA"/>
    <w:rsid w:val="00C2752A"/>
    <w:rsid w:val="00C2777C"/>
    <w:rsid w:val="00C278BB"/>
    <w:rsid w:val="00C27A7B"/>
    <w:rsid w:val="00C27D99"/>
    <w:rsid w:val="00C27E8D"/>
    <w:rsid w:val="00C3001D"/>
    <w:rsid w:val="00C300FF"/>
    <w:rsid w:val="00C301C1"/>
    <w:rsid w:val="00C30502"/>
    <w:rsid w:val="00C306F5"/>
    <w:rsid w:val="00C30733"/>
    <w:rsid w:val="00C30A7C"/>
    <w:rsid w:val="00C30B35"/>
    <w:rsid w:val="00C30F7C"/>
    <w:rsid w:val="00C310DB"/>
    <w:rsid w:val="00C31370"/>
    <w:rsid w:val="00C316FB"/>
    <w:rsid w:val="00C317AD"/>
    <w:rsid w:val="00C31BBB"/>
    <w:rsid w:val="00C31D9F"/>
    <w:rsid w:val="00C32729"/>
    <w:rsid w:val="00C32772"/>
    <w:rsid w:val="00C32846"/>
    <w:rsid w:val="00C32D25"/>
    <w:rsid w:val="00C32E10"/>
    <w:rsid w:val="00C3315C"/>
    <w:rsid w:val="00C33397"/>
    <w:rsid w:val="00C33D50"/>
    <w:rsid w:val="00C33EC8"/>
    <w:rsid w:val="00C340C9"/>
    <w:rsid w:val="00C34C93"/>
    <w:rsid w:val="00C34EBD"/>
    <w:rsid w:val="00C35068"/>
    <w:rsid w:val="00C35355"/>
    <w:rsid w:val="00C356AB"/>
    <w:rsid w:val="00C357DF"/>
    <w:rsid w:val="00C35A79"/>
    <w:rsid w:val="00C35D21"/>
    <w:rsid w:val="00C35E82"/>
    <w:rsid w:val="00C35FA4"/>
    <w:rsid w:val="00C36269"/>
    <w:rsid w:val="00C362F7"/>
    <w:rsid w:val="00C367D8"/>
    <w:rsid w:val="00C36B6F"/>
    <w:rsid w:val="00C36DE6"/>
    <w:rsid w:val="00C3709D"/>
    <w:rsid w:val="00C37363"/>
    <w:rsid w:val="00C373ED"/>
    <w:rsid w:val="00C37CCC"/>
    <w:rsid w:val="00C37E1B"/>
    <w:rsid w:val="00C400B3"/>
    <w:rsid w:val="00C4020D"/>
    <w:rsid w:val="00C4029A"/>
    <w:rsid w:val="00C40842"/>
    <w:rsid w:val="00C40CE0"/>
    <w:rsid w:val="00C4163F"/>
    <w:rsid w:val="00C416F2"/>
    <w:rsid w:val="00C417E6"/>
    <w:rsid w:val="00C41EBC"/>
    <w:rsid w:val="00C423E7"/>
    <w:rsid w:val="00C42480"/>
    <w:rsid w:val="00C42C4C"/>
    <w:rsid w:val="00C42D8C"/>
    <w:rsid w:val="00C43456"/>
    <w:rsid w:val="00C435F1"/>
    <w:rsid w:val="00C43709"/>
    <w:rsid w:val="00C43753"/>
    <w:rsid w:val="00C437B4"/>
    <w:rsid w:val="00C43A96"/>
    <w:rsid w:val="00C447C5"/>
    <w:rsid w:val="00C447CD"/>
    <w:rsid w:val="00C44A1C"/>
    <w:rsid w:val="00C44D44"/>
    <w:rsid w:val="00C44F26"/>
    <w:rsid w:val="00C4510A"/>
    <w:rsid w:val="00C452CA"/>
    <w:rsid w:val="00C45383"/>
    <w:rsid w:val="00C45440"/>
    <w:rsid w:val="00C45502"/>
    <w:rsid w:val="00C4552B"/>
    <w:rsid w:val="00C456E6"/>
    <w:rsid w:val="00C457DF"/>
    <w:rsid w:val="00C45A80"/>
    <w:rsid w:val="00C45D33"/>
    <w:rsid w:val="00C45FAC"/>
    <w:rsid w:val="00C464CA"/>
    <w:rsid w:val="00C4759A"/>
    <w:rsid w:val="00C475EB"/>
    <w:rsid w:val="00C4763B"/>
    <w:rsid w:val="00C47C7A"/>
    <w:rsid w:val="00C47E81"/>
    <w:rsid w:val="00C50B7A"/>
    <w:rsid w:val="00C50E6D"/>
    <w:rsid w:val="00C50F54"/>
    <w:rsid w:val="00C50FC3"/>
    <w:rsid w:val="00C51596"/>
    <w:rsid w:val="00C5159E"/>
    <w:rsid w:val="00C5166A"/>
    <w:rsid w:val="00C51943"/>
    <w:rsid w:val="00C51F49"/>
    <w:rsid w:val="00C51FD0"/>
    <w:rsid w:val="00C525F0"/>
    <w:rsid w:val="00C527ED"/>
    <w:rsid w:val="00C528E3"/>
    <w:rsid w:val="00C539DD"/>
    <w:rsid w:val="00C53C34"/>
    <w:rsid w:val="00C54801"/>
    <w:rsid w:val="00C54E75"/>
    <w:rsid w:val="00C551BA"/>
    <w:rsid w:val="00C555AD"/>
    <w:rsid w:val="00C55A76"/>
    <w:rsid w:val="00C55D59"/>
    <w:rsid w:val="00C56211"/>
    <w:rsid w:val="00C569F5"/>
    <w:rsid w:val="00C56C55"/>
    <w:rsid w:val="00C56C6F"/>
    <w:rsid w:val="00C572F5"/>
    <w:rsid w:val="00C603A5"/>
    <w:rsid w:val="00C611DC"/>
    <w:rsid w:val="00C6128E"/>
    <w:rsid w:val="00C6181D"/>
    <w:rsid w:val="00C618BA"/>
    <w:rsid w:val="00C61A52"/>
    <w:rsid w:val="00C61BB1"/>
    <w:rsid w:val="00C61C4B"/>
    <w:rsid w:val="00C61ED5"/>
    <w:rsid w:val="00C62292"/>
    <w:rsid w:val="00C631F4"/>
    <w:rsid w:val="00C632B2"/>
    <w:rsid w:val="00C638D1"/>
    <w:rsid w:val="00C6398D"/>
    <w:rsid w:val="00C63CA1"/>
    <w:rsid w:val="00C63FFB"/>
    <w:rsid w:val="00C64391"/>
    <w:rsid w:val="00C646AC"/>
    <w:rsid w:val="00C646CA"/>
    <w:rsid w:val="00C64749"/>
    <w:rsid w:val="00C6481F"/>
    <w:rsid w:val="00C64F51"/>
    <w:rsid w:val="00C6516F"/>
    <w:rsid w:val="00C6565F"/>
    <w:rsid w:val="00C6586F"/>
    <w:rsid w:val="00C65B80"/>
    <w:rsid w:val="00C65BFB"/>
    <w:rsid w:val="00C65C7A"/>
    <w:rsid w:val="00C65E8B"/>
    <w:rsid w:val="00C6605D"/>
    <w:rsid w:val="00C662B6"/>
    <w:rsid w:val="00C6635E"/>
    <w:rsid w:val="00C664E8"/>
    <w:rsid w:val="00C66654"/>
    <w:rsid w:val="00C66713"/>
    <w:rsid w:val="00C667E5"/>
    <w:rsid w:val="00C66867"/>
    <w:rsid w:val="00C66B02"/>
    <w:rsid w:val="00C676A9"/>
    <w:rsid w:val="00C67862"/>
    <w:rsid w:val="00C701AA"/>
    <w:rsid w:val="00C70683"/>
    <w:rsid w:val="00C709E1"/>
    <w:rsid w:val="00C70A2A"/>
    <w:rsid w:val="00C70F0A"/>
    <w:rsid w:val="00C71049"/>
    <w:rsid w:val="00C71276"/>
    <w:rsid w:val="00C71436"/>
    <w:rsid w:val="00C717F0"/>
    <w:rsid w:val="00C72201"/>
    <w:rsid w:val="00C72451"/>
    <w:rsid w:val="00C726DD"/>
    <w:rsid w:val="00C729A2"/>
    <w:rsid w:val="00C72D50"/>
    <w:rsid w:val="00C7305E"/>
    <w:rsid w:val="00C730EF"/>
    <w:rsid w:val="00C7310B"/>
    <w:rsid w:val="00C734D4"/>
    <w:rsid w:val="00C73513"/>
    <w:rsid w:val="00C738BD"/>
    <w:rsid w:val="00C74359"/>
    <w:rsid w:val="00C748D4"/>
    <w:rsid w:val="00C7490C"/>
    <w:rsid w:val="00C74C6D"/>
    <w:rsid w:val="00C75135"/>
    <w:rsid w:val="00C75230"/>
    <w:rsid w:val="00C75763"/>
    <w:rsid w:val="00C760DE"/>
    <w:rsid w:val="00C7617B"/>
    <w:rsid w:val="00C761E7"/>
    <w:rsid w:val="00C763B1"/>
    <w:rsid w:val="00C76953"/>
    <w:rsid w:val="00C7698C"/>
    <w:rsid w:val="00C76BA2"/>
    <w:rsid w:val="00C76DF7"/>
    <w:rsid w:val="00C77044"/>
    <w:rsid w:val="00C77288"/>
    <w:rsid w:val="00C774AF"/>
    <w:rsid w:val="00C779D4"/>
    <w:rsid w:val="00C77B1D"/>
    <w:rsid w:val="00C77F2F"/>
    <w:rsid w:val="00C800ED"/>
    <w:rsid w:val="00C80B30"/>
    <w:rsid w:val="00C80F3F"/>
    <w:rsid w:val="00C810FA"/>
    <w:rsid w:val="00C81345"/>
    <w:rsid w:val="00C81794"/>
    <w:rsid w:val="00C81915"/>
    <w:rsid w:val="00C81B1F"/>
    <w:rsid w:val="00C81C53"/>
    <w:rsid w:val="00C82071"/>
    <w:rsid w:val="00C82091"/>
    <w:rsid w:val="00C822D0"/>
    <w:rsid w:val="00C8284D"/>
    <w:rsid w:val="00C828B9"/>
    <w:rsid w:val="00C82944"/>
    <w:rsid w:val="00C82F5A"/>
    <w:rsid w:val="00C831B0"/>
    <w:rsid w:val="00C83742"/>
    <w:rsid w:val="00C840AA"/>
    <w:rsid w:val="00C8442A"/>
    <w:rsid w:val="00C84664"/>
    <w:rsid w:val="00C84701"/>
    <w:rsid w:val="00C847E6"/>
    <w:rsid w:val="00C84CEF"/>
    <w:rsid w:val="00C852E0"/>
    <w:rsid w:val="00C8543C"/>
    <w:rsid w:val="00C85531"/>
    <w:rsid w:val="00C856BB"/>
    <w:rsid w:val="00C858BD"/>
    <w:rsid w:val="00C85BEF"/>
    <w:rsid w:val="00C86301"/>
    <w:rsid w:val="00C866D8"/>
    <w:rsid w:val="00C868BC"/>
    <w:rsid w:val="00C86EC4"/>
    <w:rsid w:val="00C86EE0"/>
    <w:rsid w:val="00C87339"/>
    <w:rsid w:val="00C876B8"/>
    <w:rsid w:val="00C87A4D"/>
    <w:rsid w:val="00C87C79"/>
    <w:rsid w:val="00C9029D"/>
    <w:rsid w:val="00C908DC"/>
    <w:rsid w:val="00C90ADA"/>
    <w:rsid w:val="00C90EFC"/>
    <w:rsid w:val="00C912E0"/>
    <w:rsid w:val="00C913AB"/>
    <w:rsid w:val="00C915F1"/>
    <w:rsid w:val="00C91711"/>
    <w:rsid w:val="00C9218B"/>
    <w:rsid w:val="00C9230B"/>
    <w:rsid w:val="00C924B3"/>
    <w:rsid w:val="00C926BE"/>
    <w:rsid w:val="00C93568"/>
    <w:rsid w:val="00C93619"/>
    <w:rsid w:val="00C940D9"/>
    <w:rsid w:val="00C94184"/>
    <w:rsid w:val="00C94A84"/>
    <w:rsid w:val="00C94C71"/>
    <w:rsid w:val="00C94CD2"/>
    <w:rsid w:val="00C94D9C"/>
    <w:rsid w:val="00C94E99"/>
    <w:rsid w:val="00C94E9F"/>
    <w:rsid w:val="00C94EAF"/>
    <w:rsid w:val="00C9503A"/>
    <w:rsid w:val="00C95B02"/>
    <w:rsid w:val="00C95B97"/>
    <w:rsid w:val="00C95ECE"/>
    <w:rsid w:val="00C96012"/>
    <w:rsid w:val="00C962C9"/>
    <w:rsid w:val="00C963D8"/>
    <w:rsid w:val="00C9682A"/>
    <w:rsid w:val="00C96AC5"/>
    <w:rsid w:val="00C96B92"/>
    <w:rsid w:val="00C96F94"/>
    <w:rsid w:val="00C97414"/>
    <w:rsid w:val="00C97561"/>
    <w:rsid w:val="00C9798B"/>
    <w:rsid w:val="00C97DF5"/>
    <w:rsid w:val="00CA025E"/>
    <w:rsid w:val="00CA0698"/>
    <w:rsid w:val="00CA08A9"/>
    <w:rsid w:val="00CA0997"/>
    <w:rsid w:val="00CA0A5F"/>
    <w:rsid w:val="00CA0AEC"/>
    <w:rsid w:val="00CA0E0E"/>
    <w:rsid w:val="00CA1297"/>
    <w:rsid w:val="00CA184C"/>
    <w:rsid w:val="00CA1953"/>
    <w:rsid w:val="00CA1FFF"/>
    <w:rsid w:val="00CA2296"/>
    <w:rsid w:val="00CA2AB8"/>
    <w:rsid w:val="00CA3883"/>
    <w:rsid w:val="00CA416A"/>
    <w:rsid w:val="00CA4C1E"/>
    <w:rsid w:val="00CA4FD0"/>
    <w:rsid w:val="00CA5469"/>
    <w:rsid w:val="00CA5914"/>
    <w:rsid w:val="00CA5950"/>
    <w:rsid w:val="00CA5F08"/>
    <w:rsid w:val="00CA5F7E"/>
    <w:rsid w:val="00CA6009"/>
    <w:rsid w:val="00CA6114"/>
    <w:rsid w:val="00CA62E9"/>
    <w:rsid w:val="00CA689B"/>
    <w:rsid w:val="00CA6C00"/>
    <w:rsid w:val="00CA6D34"/>
    <w:rsid w:val="00CA707B"/>
    <w:rsid w:val="00CA708C"/>
    <w:rsid w:val="00CA7806"/>
    <w:rsid w:val="00CA79B5"/>
    <w:rsid w:val="00CA7E3A"/>
    <w:rsid w:val="00CB02A6"/>
    <w:rsid w:val="00CB07E7"/>
    <w:rsid w:val="00CB090B"/>
    <w:rsid w:val="00CB0973"/>
    <w:rsid w:val="00CB09C5"/>
    <w:rsid w:val="00CB0ACA"/>
    <w:rsid w:val="00CB0B54"/>
    <w:rsid w:val="00CB11D9"/>
    <w:rsid w:val="00CB1FBA"/>
    <w:rsid w:val="00CB2197"/>
    <w:rsid w:val="00CB2689"/>
    <w:rsid w:val="00CB2B67"/>
    <w:rsid w:val="00CB2FE5"/>
    <w:rsid w:val="00CB3944"/>
    <w:rsid w:val="00CB3BC2"/>
    <w:rsid w:val="00CB3E85"/>
    <w:rsid w:val="00CB3F16"/>
    <w:rsid w:val="00CB3F37"/>
    <w:rsid w:val="00CB44E9"/>
    <w:rsid w:val="00CB45AF"/>
    <w:rsid w:val="00CB48E1"/>
    <w:rsid w:val="00CB4A2F"/>
    <w:rsid w:val="00CB4C83"/>
    <w:rsid w:val="00CB4CF9"/>
    <w:rsid w:val="00CB54A3"/>
    <w:rsid w:val="00CB61B5"/>
    <w:rsid w:val="00CB63DA"/>
    <w:rsid w:val="00CB657A"/>
    <w:rsid w:val="00CB67B6"/>
    <w:rsid w:val="00CB6B26"/>
    <w:rsid w:val="00CB6E33"/>
    <w:rsid w:val="00CB707D"/>
    <w:rsid w:val="00CB727A"/>
    <w:rsid w:val="00CB761C"/>
    <w:rsid w:val="00CB76A1"/>
    <w:rsid w:val="00CB780F"/>
    <w:rsid w:val="00CB7D0B"/>
    <w:rsid w:val="00CC0248"/>
    <w:rsid w:val="00CC0414"/>
    <w:rsid w:val="00CC0CBA"/>
    <w:rsid w:val="00CC1412"/>
    <w:rsid w:val="00CC14B4"/>
    <w:rsid w:val="00CC1633"/>
    <w:rsid w:val="00CC2216"/>
    <w:rsid w:val="00CC26E7"/>
    <w:rsid w:val="00CC28E5"/>
    <w:rsid w:val="00CC29EE"/>
    <w:rsid w:val="00CC2A21"/>
    <w:rsid w:val="00CC2B1E"/>
    <w:rsid w:val="00CC2B75"/>
    <w:rsid w:val="00CC2D5A"/>
    <w:rsid w:val="00CC2F44"/>
    <w:rsid w:val="00CC333C"/>
    <w:rsid w:val="00CC3ED5"/>
    <w:rsid w:val="00CC3FE4"/>
    <w:rsid w:val="00CC412C"/>
    <w:rsid w:val="00CC41D0"/>
    <w:rsid w:val="00CC4373"/>
    <w:rsid w:val="00CC455F"/>
    <w:rsid w:val="00CC4677"/>
    <w:rsid w:val="00CC5700"/>
    <w:rsid w:val="00CC59D1"/>
    <w:rsid w:val="00CC5A0B"/>
    <w:rsid w:val="00CC5B4B"/>
    <w:rsid w:val="00CC5FD4"/>
    <w:rsid w:val="00CC6257"/>
    <w:rsid w:val="00CC657E"/>
    <w:rsid w:val="00CC67C1"/>
    <w:rsid w:val="00CC6947"/>
    <w:rsid w:val="00CC6CC2"/>
    <w:rsid w:val="00CC6D15"/>
    <w:rsid w:val="00CC7C75"/>
    <w:rsid w:val="00CD03DD"/>
    <w:rsid w:val="00CD052D"/>
    <w:rsid w:val="00CD0667"/>
    <w:rsid w:val="00CD08BA"/>
    <w:rsid w:val="00CD1874"/>
    <w:rsid w:val="00CD1F80"/>
    <w:rsid w:val="00CD21E9"/>
    <w:rsid w:val="00CD25F7"/>
    <w:rsid w:val="00CD2A0C"/>
    <w:rsid w:val="00CD3A90"/>
    <w:rsid w:val="00CD3F01"/>
    <w:rsid w:val="00CD3F42"/>
    <w:rsid w:val="00CD3F5A"/>
    <w:rsid w:val="00CD4456"/>
    <w:rsid w:val="00CD445E"/>
    <w:rsid w:val="00CD4561"/>
    <w:rsid w:val="00CD4691"/>
    <w:rsid w:val="00CD4823"/>
    <w:rsid w:val="00CD49B6"/>
    <w:rsid w:val="00CD49B8"/>
    <w:rsid w:val="00CD4BE1"/>
    <w:rsid w:val="00CD4D6E"/>
    <w:rsid w:val="00CD57FD"/>
    <w:rsid w:val="00CD5A45"/>
    <w:rsid w:val="00CD5C09"/>
    <w:rsid w:val="00CD5C5E"/>
    <w:rsid w:val="00CD649B"/>
    <w:rsid w:val="00CD657D"/>
    <w:rsid w:val="00CD666C"/>
    <w:rsid w:val="00CD6EAB"/>
    <w:rsid w:val="00CD7209"/>
    <w:rsid w:val="00CD72EB"/>
    <w:rsid w:val="00CD7563"/>
    <w:rsid w:val="00CD75CE"/>
    <w:rsid w:val="00CD76AC"/>
    <w:rsid w:val="00CD7744"/>
    <w:rsid w:val="00CD7974"/>
    <w:rsid w:val="00CD7BF2"/>
    <w:rsid w:val="00CE0173"/>
    <w:rsid w:val="00CE0198"/>
    <w:rsid w:val="00CE01BF"/>
    <w:rsid w:val="00CE01EC"/>
    <w:rsid w:val="00CE0748"/>
    <w:rsid w:val="00CE0E21"/>
    <w:rsid w:val="00CE0E5D"/>
    <w:rsid w:val="00CE1094"/>
    <w:rsid w:val="00CE16D4"/>
    <w:rsid w:val="00CE1B06"/>
    <w:rsid w:val="00CE1C8C"/>
    <w:rsid w:val="00CE22B2"/>
    <w:rsid w:val="00CE26AD"/>
    <w:rsid w:val="00CE29DE"/>
    <w:rsid w:val="00CE29E3"/>
    <w:rsid w:val="00CE2B82"/>
    <w:rsid w:val="00CE2DF8"/>
    <w:rsid w:val="00CE3300"/>
    <w:rsid w:val="00CE36A6"/>
    <w:rsid w:val="00CE37E6"/>
    <w:rsid w:val="00CE3D8E"/>
    <w:rsid w:val="00CE3F7E"/>
    <w:rsid w:val="00CE418E"/>
    <w:rsid w:val="00CE4624"/>
    <w:rsid w:val="00CE47FD"/>
    <w:rsid w:val="00CE4BA2"/>
    <w:rsid w:val="00CE4DA8"/>
    <w:rsid w:val="00CE5080"/>
    <w:rsid w:val="00CE5350"/>
    <w:rsid w:val="00CE5B45"/>
    <w:rsid w:val="00CE6330"/>
    <w:rsid w:val="00CE64F9"/>
    <w:rsid w:val="00CE6FC3"/>
    <w:rsid w:val="00CE798C"/>
    <w:rsid w:val="00CE799C"/>
    <w:rsid w:val="00CF0B8D"/>
    <w:rsid w:val="00CF0B9E"/>
    <w:rsid w:val="00CF1562"/>
    <w:rsid w:val="00CF1995"/>
    <w:rsid w:val="00CF1B3F"/>
    <w:rsid w:val="00CF2417"/>
    <w:rsid w:val="00CF2830"/>
    <w:rsid w:val="00CF288E"/>
    <w:rsid w:val="00CF2A08"/>
    <w:rsid w:val="00CF2CA7"/>
    <w:rsid w:val="00CF2E67"/>
    <w:rsid w:val="00CF2F4D"/>
    <w:rsid w:val="00CF307B"/>
    <w:rsid w:val="00CF383B"/>
    <w:rsid w:val="00CF404B"/>
    <w:rsid w:val="00CF4699"/>
    <w:rsid w:val="00CF47F1"/>
    <w:rsid w:val="00CF4962"/>
    <w:rsid w:val="00CF4C60"/>
    <w:rsid w:val="00CF4E63"/>
    <w:rsid w:val="00CF520D"/>
    <w:rsid w:val="00CF5ED5"/>
    <w:rsid w:val="00CF6386"/>
    <w:rsid w:val="00CF676C"/>
    <w:rsid w:val="00CF6A8E"/>
    <w:rsid w:val="00CF6C23"/>
    <w:rsid w:val="00CF6CCD"/>
    <w:rsid w:val="00CF7BC4"/>
    <w:rsid w:val="00D0031F"/>
    <w:rsid w:val="00D00593"/>
    <w:rsid w:val="00D005C3"/>
    <w:rsid w:val="00D00632"/>
    <w:rsid w:val="00D0081E"/>
    <w:rsid w:val="00D00C6D"/>
    <w:rsid w:val="00D00CFB"/>
    <w:rsid w:val="00D00E76"/>
    <w:rsid w:val="00D0172A"/>
    <w:rsid w:val="00D018B6"/>
    <w:rsid w:val="00D01AF2"/>
    <w:rsid w:val="00D01E81"/>
    <w:rsid w:val="00D02000"/>
    <w:rsid w:val="00D02810"/>
    <w:rsid w:val="00D02829"/>
    <w:rsid w:val="00D02C57"/>
    <w:rsid w:val="00D02E3A"/>
    <w:rsid w:val="00D0305E"/>
    <w:rsid w:val="00D03539"/>
    <w:rsid w:val="00D036ED"/>
    <w:rsid w:val="00D03BFD"/>
    <w:rsid w:val="00D03E8B"/>
    <w:rsid w:val="00D04959"/>
    <w:rsid w:val="00D04A7D"/>
    <w:rsid w:val="00D0514A"/>
    <w:rsid w:val="00D05218"/>
    <w:rsid w:val="00D0565A"/>
    <w:rsid w:val="00D0567C"/>
    <w:rsid w:val="00D056D3"/>
    <w:rsid w:val="00D05C51"/>
    <w:rsid w:val="00D05D7D"/>
    <w:rsid w:val="00D05E77"/>
    <w:rsid w:val="00D05F77"/>
    <w:rsid w:val="00D05FA8"/>
    <w:rsid w:val="00D0664B"/>
    <w:rsid w:val="00D0669A"/>
    <w:rsid w:val="00D06754"/>
    <w:rsid w:val="00D06DF3"/>
    <w:rsid w:val="00D06EA0"/>
    <w:rsid w:val="00D070A9"/>
    <w:rsid w:val="00D073E2"/>
    <w:rsid w:val="00D0746B"/>
    <w:rsid w:val="00D0779F"/>
    <w:rsid w:val="00D079A2"/>
    <w:rsid w:val="00D079EE"/>
    <w:rsid w:val="00D07C70"/>
    <w:rsid w:val="00D07CCC"/>
    <w:rsid w:val="00D10481"/>
    <w:rsid w:val="00D107B9"/>
    <w:rsid w:val="00D11024"/>
    <w:rsid w:val="00D11193"/>
    <w:rsid w:val="00D11204"/>
    <w:rsid w:val="00D11532"/>
    <w:rsid w:val="00D11697"/>
    <w:rsid w:val="00D11D07"/>
    <w:rsid w:val="00D11D89"/>
    <w:rsid w:val="00D11EEC"/>
    <w:rsid w:val="00D12003"/>
    <w:rsid w:val="00D120D2"/>
    <w:rsid w:val="00D124B5"/>
    <w:rsid w:val="00D12622"/>
    <w:rsid w:val="00D12711"/>
    <w:rsid w:val="00D127F4"/>
    <w:rsid w:val="00D12A55"/>
    <w:rsid w:val="00D12BFB"/>
    <w:rsid w:val="00D12CCF"/>
    <w:rsid w:val="00D12F4A"/>
    <w:rsid w:val="00D131FD"/>
    <w:rsid w:val="00D1381C"/>
    <w:rsid w:val="00D142FC"/>
    <w:rsid w:val="00D145CF"/>
    <w:rsid w:val="00D14ADF"/>
    <w:rsid w:val="00D150D2"/>
    <w:rsid w:val="00D1557E"/>
    <w:rsid w:val="00D158F4"/>
    <w:rsid w:val="00D15E1B"/>
    <w:rsid w:val="00D15F13"/>
    <w:rsid w:val="00D15F39"/>
    <w:rsid w:val="00D16431"/>
    <w:rsid w:val="00D16553"/>
    <w:rsid w:val="00D169B6"/>
    <w:rsid w:val="00D16FF0"/>
    <w:rsid w:val="00D177B7"/>
    <w:rsid w:val="00D17B93"/>
    <w:rsid w:val="00D17C8B"/>
    <w:rsid w:val="00D17CE1"/>
    <w:rsid w:val="00D17DC7"/>
    <w:rsid w:val="00D17E93"/>
    <w:rsid w:val="00D17F1E"/>
    <w:rsid w:val="00D20879"/>
    <w:rsid w:val="00D2108D"/>
    <w:rsid w:val="00D2164C"/>
    <w:rsid w:val="00D21E0F"/>
    <w:rsid w:val="00D228ED"/>
    <w:rsid w:val="00D2338E"/>
    <w:rsid w:val="00D23412"/>
    <w:rsid w:val="00D2341C"/>
    <w:rsid w:val="00D23774"/>
    <w:rsid w:val="00D237D9"/>
    <w:rsid w:val="00D23D0D"/>
    <w:rsid w:val="00D24CEE"/>
    <w:rsid w:val="00D25103"/>
    <w:rsid w:val="00D251F1"/>
    <w:rsid w:val="00D25C3B"/>
    <w:rsid w:val="00D2682C"/>
    <w:rsid w:val="00D268F4"/>
    <w:rsid w:val="00D2696F"/>
    <w:rsid w:val="00D26A9C"/>
    <w:rsid w:val="00D26ADE"/>
    <w:rsid w:val="00D26B8C"/>
    <w:rsid w:val="00D26D40"/>
    <w:rsid w:val="00D26E1E"/>
    <w:rsid w:val="00D26F51"/>
    <w:rsid w:val="00D272CF"/>
    <w:rsid w:val="00D3053F"/>
    <w:rsid w:val="00D30643"/>
    <w:rsid w:val="00D31027"/>
    <w:rsid w:val="00D313D9"/>
    <w:rsid w:val="00D314E8"/>
    <w:rsid w:val="00D3171B"/>
    <w:rsid w:val="00D31B1F"/>
    <w:rsid w:val="00D31E93"/>
    <w:rsid w:val="00D31EA6"/>
    <w:rsid w:val="00D3228B"/>
    <w:rsid w:val="00D3271E"/>
    <w:rsid w:val="00D32765"/>
    <w:rsid w:val="00D33227"/>
    <w:rsid w:val="00D332D8"/>
    <w:rsid w:val="00D33561"/>
    <w:rsid w:val="00D335AB"/>
    <w:rsid w:val="00D3397B"/>
    <w:rsid w:val="00D34125"/>
    <w:rsid w:val="00D345A9"/>
    <w:rsid w:val="00D34DB5"/>
    <w:rsid w:val="00D34EB2"/>
    <w:rsid w:val="00D350A5"/>
    <w:rsid w:val="00D356CE"/>
    <w:rsid w:val="00D35724"/>
    <w:rsid w:val="00D35972"/>
    <w:rsid w:val="00D35B6B"/>
    <w:rsid w:val="00D35D38"/>
    <w:rsid w:val="00D35D40"/>
    <w:rsid w:val="00D36212"/>
    <w:rsid w:val="00D36357"/>
    <w:rsid w:val="00D36489"/>
    <w:rsid w:val="00D367A8"/>
    <w:rsid w:val="00D36B9C"/>
    <w:rsid w:val="00D36DDA"/>
    <w:rsid w:val="00D371C8"/>
    <w:rsid w:val="00D37284"/>
    <w:rsid w:val="00D37476"/>
    <w:rsid w:val="00D377D2"/>
    <w:rsid w:val="00D37876"/>
    <w:rsid w:val="00D378A2"/>
    <w:rsid w:val="00D37948"/>
    <w:rsid w:val="00D37D33"/>
    <w:rsid w:val="00D4015A"/>
    <w:rsid w:val="00D40663"/>
    <w:rsid w:val="00D411EB"/>
    <w:rsid w:val="00D41292"/>
    <w:rsid w:val="00D412F6"/>
    <w:rsid w:val="00D41B45"/>
    <w:rsid w:val="00D4224F"/>
    <w:rsid w:val="00D423AB"/>
    <w:rsid w:val="00D42847"/>
    <w:rsid w:val="00D42E60"/>
    <w:rsid w:val="00D431F6"/>
    <w:rsid w:val="00D4340A"/>
    <w:rsid w:val="00D438EC"/>
    <w:rsid w:val="00D43B1E"/>
    <w:rsid w:val="00D4444E"/>
    <w:rsid w:val="00D44587"/>
    <w:rsid w:val="00D446CE"/>
    <w:rsid w:val="00D44BB8"/>
    <w:rsid w:val="00D45110"/>
    <w:rsid w:val="00D45190"/>
    <w:rsid w:val="00D451A1"/>
    <w:rsid w:val="00D4589A"/>
    <w:rsid w:val="00D45964"/>
    <w:rsid w:val="00D45CE1"/>
    <w:rsid w:val="00D466D5"/>
    <w:rsid w:val="00D467A9"/>
    <w:rsid w:val="00D467FB"/>
    <w:rsid w:val="00D46BCE"/>
    <w:rsid w:val="00D470A6"/>
    <w:rsid w:val="00D471F3"/>
    <w:rsid w:val="00D47215"/>
    <w:rsid w:val="00D47256"/>
    <w:rsid w:val="00D477BF"/>
    <w:rsid w:val="00D47B91"/>
    <w:rsid w:val="00D47C7E"/>
    <w:rsid w:val="00D5006C"/>
    <w:rsid w:val="00D5039F"/>
    <w:rsid w:val="00D50957"/>
    <w:rsid w:val="00D50F2A"/>
    <w:rsid w:val="00D512AA"/>
    <w:rsid w:val="00D5161A"/>
    <w:rsid w:val="00D5177F"/>
    <w:rsid w:val="00D51C70"/>
    <w:rsid w:val="00D51CEF"/>
    <w:rsid w:val="00D51DB3"/>
    <w:rsid w:val="00D52036"/>
    <w:rsid w:val="00D52345"/>
    <w:rsid w:val="00D5235C"/>
    <w:rsid w:val="00D52639"/>
    <w:rsid w:val="00D52676"/>
    <w:rsid w:val="00D526FF"/>
    <w:rsid w:val="00D52D88"/>
    <w:rsid w:val="00D534CF"/>
    <w:rsid w:val="00D5369C"/>
    <w:rsid w:val="00D537A7"/>
    <w:rsid w:val="00D5385C"/>
    <w:rsid w:val="00D53962"/>
    <w:rsid w:val="00D53C01"/>
    <w:rsid w:val="00D53C8E"/>
    <w:rsid w:val="00D54084"/>
    <w:rsid w:val="00D542A5"/>
    <w:rsid w:val="00D54A48"/>
    <w:rsid w:val="00D54C72"/>
    <w:rsid w:val="00D54C9C"/>
    <w:rsid w:val="00D54CF8"/>
    <w:rsid w:val="00D55285"/>
    <w:rsid w:val="00D55589"/>
    <w:rsid w:val="00D558BC"/>
    <w:rsid w:val="00D55922"/>
    <w:rsid w:val="00D55E5A"/>
    <w:rsid w:val="00D56021"/>
    <w:rsid w:val="00D5607D"/>
    <w:rsid w:val="00D5627E"/>
    <w:rsid w:val="00D562CE"/>
    <w:rsid w:val="00D56648"/>
    <w:rsid w:val="00D56CCB"/>
    <w:rsid w:val="00D56DA7"/>
    <w:rsid w:val="00D56DD9"/>
    <w:rsid w:val="00D57322"/>
    <w:rsid w:val="00D579CC"/>
    <w:rsid w:val="00D57CB1"/>
    <w:rsid w:val="00D57EDF"/>
    <w:rsid w:val="00D57FDA"/>
    <w:rsid w:val="00D6091E"/>
    <w:rsid w:val="00D60BAC"/>
    <w:rsid w:val="00D61203"/>
    <w:rsid w:val="00D612AA"/>
    <w:rsid w:val="00D612E3"/>
    <w:rsid w:val="00D613BE"/>
    <w:rsid w:val="00D6169A"/>
    <w:rsid w:val="00D6234A"/>
    <w:rsid w:val="00D626E3"/>
    <w:rsid w:val="00D62A23"/>
    <w:rsid w:val="00D63279"/>
    <w:rsid w:val="00D639E3"/>
    <w:rsid w:val="00D63A3F"/>
    <w:rsid w:val="00D63B06"/>
    <w:rsid w:val="00D63B71"/>
    <w:rsid w:val="00D64F65"/>
    <w:rsid w:val="00D653F9"/>
    <w:rsid w:val="00D65565"/>
    <w:rsid w:val="00D6560E"/>
    <w:rsid w:val="00D659B6"/>
    <w:rsid w:val="00D65C55"/>
    <w:rsid w:val="00D65F60"/>
    <w:rsid w:val="00D65FFB"/>
    <w:rsid w:val="00D669C0"/>
    <w:rsid w:val="00D66B45"/>
    <w:rsid w:val="00D66C79"/>
    <w:rsid w:val="00D66E09"/>
    <w:rsid w:val="00D66E44"/>
    <w:rsid w:val="00D66FC0"/>
    <w:rsid w:val="00D6701C"/>
    <w:rsid w:val="00D67540"/>
    <w:rsid w:val="00D67F64"/>
    <w:rsid w:val="00D7059F"/>
    <w:rsid w:val="00D7068B"/>
    <w:rsid w:val="00D70D67"/>
    <w:rsid w:val="00D70FEA"/>
    <w:rsid w:val="00D7107B"/>
    <w:rsid w:val="00D7109C"/>
    <w:rsid w:val="00D7164E"/>
    <w:rsid w:val="00D71C20"/>
    <w:rsid w:val="00D71F3D"/>
    <w:rsid w:val="00D72040"/>
    <w:rsid w:val="00D72185"/>
    <w:rsid w:val="00D72211"/>
    <w:rsid w:val="00D726B6"/>
    <w:rsid w:val="00D72782"/>
    <w:rsid w:val="00D7286A"/>
    <w:rsid w:val="00D72DDD"/>
    <w:rsid w:val="00D72EC6"/>
    <w:rsid w:val="00D72F36"/>
    <w:rsid w:val="00D738AA"/>
    <w:rsid w:val="00D73E49"/>
    <w:rsid w:val="00D74183"/>
    <w:rsid w:val="00D743C4"/>
    <w:rsid w:val="00D7446E"/>
    <w:rsid w:val="00D74A53"/>
    <w:rsid w:val="00D74C08"/>
    <w:rsid w:val="00D74F9E"/>
    <w:rsid w:val="00D7513D"/>
    <w:rsid w:val="00D753A5"/>
    <w:rsid w:val="00D7551A"/>
    <w:rsid w:val="00D75699"/>
    <w:rsid w:val="00D75969"/>
    <w:rsid w:val="00D75E79"/>
    <w:rsid w:val="00D7634C"/>
    <w:rsid w:val="00D7676F"/>
    <w:rsid w:val="00D76D60"/>
    <w:rsid w:val="00D76F82"/>
    <w:rsid w:val="00D76FB7"/>
    <w:rsid w:val="00D7723C"/>
    <w:rsid w:val="00D77670"/>
    <w:rsid w:val="00D777E4"/>
    <w:rsid w:val="00D77A9B"/>
    <w:rsid w:val="00D77C82"/>
    <w:rsid w:val="00D77FFB"/>
    <w:rsid w:val="00D8015C"/>
    <w:rsid w:val="00D802BA"/>
    <w:rsid w:val="00D807BC"/>
    <w:rsid w:val="00D809E1"/>
    <w:rsid w:val="00D80A2F"/>
    <w:rsid w:val="00D81021"/>
    <w:rsid w:val="00D81454"/>
    <w:rsid w:val="00D81459"/>
    <w:rsid w:val="00D81933"/>
    <w:rsid w:val="00D81DA7"/>
    <w:rsid w:val="00D8237A"/>
    <w:rsid w:val="00D82789"/>
    <w:rsid w:val="00D82791"/>
    <w:rsid w:val="00D828C1"/>
    <w:rsid w:val="00D82E5B"/>
    <w:rsid w:val="00D82F0E"/>
    <w:rsid w:val="00D83690"/>
    <w:rsid w:val="00D83ABB"/>
    <w:rsid w:val="00D83D68"/>
    <w:rsid w:val="00D84167"/>
    <w:rsid w:val="00D841FB"/>
    <w:rsid w:val="00D842AE"/>
    <w:rsid w:val="00D847E6"/>
    <w:rsid w:val="00D84BE3"/>
    <w:rsid w:val="00D84D34"/>
    <w:rsid w:val="00D850AC"/>
    <w:rsid w:val="00D85410"/>
    <w:rsid w:val="00D8542D"/>
    <w:rsid w:val="00D855C0"/>
    <w:rsid w:val="00D86395"/>
    <w:rsid w:val="00D86683"/>
    <w:rsid w:val="00D86776"/>
    <w:rsid w:val="00D8686E"/>
    <w:rsid w:val="00D86C8D"/>
    <w:rsid w:val="00D86D58"/>
    <w:rsid w:val="00D86E52"/>
    <w:rsid w:val="00D86EE9"/>
    <w:rsid w:val="00D872AD"/>
    <w:rsid w:val="00D8748D"/>
    <w:rsid w:val="00D87896"/>
    <w:rsid w:val="00D8795C"/>
    <w:rsid w:val="00D879DA"/>
    <w:rsid w:val="00D87AF2"/>
    <w:rsid w:val="00D87D0F"/>
    <w:rsid w:val="00D90084"/>
    <w:rsid w:val="00D904F8"/>
    <w:rsid w:val="00D905C1"/>
    <w:rsid w:val="00D905DA"/>
    <w:rsid w:val="00D90A04"/>
    <w:rsid w:val="00D90EDC"/>
    <w:rsid w:val="00D91051"/>
    <w:rsid w:val="00D91AD4"/>
    <w:rsid w:val="00D9225C"/>
    <w:rsid w:val="00D92306"/>
    <w:rsid w:val="00D924A2"/>
    <w:rsid w:val="00D9262F"/>
    <w:rsid w:val="00D9291B"/>
    <w:rsid w:val="00D929BD"/>
    <w:rsid w:val="00D930A1"/>
    <w:rsid w:val="00D9333A"/>
    <w:rsid w:val="00D936F4"/>
    <w:rsid w:val="00D93873"/>
    <w:rsid w:val="00D938A3"/>
    <w:rsid w:val="00D93AF1"/>
    <w:rsid w:val="00D94096"/>
    <w:rsid w:val="00D94774"/>
    <w:rsid w:val="00D94903"/>
    <w:rsid w:val="00D94BA0"/>
    <w:rsid w:val="00D94C29"/>
    <w:rsid w:val="00D94C65"/>
    <w:rsid w:val="00D94CA5"/>
    <w:rsid w:val="00D94CA7"/>
    <w:rsid w:val="00D95271"/>
    <w:rsid w:val="00D952B7"/>
    <w:rsid w:val="00D95688"/>
    <w:rsid w:val="00D95B4C"/>
    <w:rsid w:val="00D95C2F"/>
    <w:rsid w:val="00D95E82"/>
    <w:rsid w:val="00D96411"/>
    <w:rsid w:val="00D964B9"/>
    <w:rsid w:val="00D964D6"/>
    <w:rsid w:val="00D96CC5"/>
    <w:rsid w:val="00D974AF"/>
    <w:rsid w:val="00D979F6"/>
    <w:rsid w:val="00D97D0C"/>
    <w:rsid w:val="00DA05AA"/>
    <w:rsid w:val="00DA0691"/>
    <w:rsid w:val="00DA0887"/>
    <w:rsid w:val="00DA0D17"/>
    <w:rsid w:val="00DA1084"/>
    <w:rsid w:val="00DA118B"/>
    <w:rsid w:val="00DA141E"/>
    <w:rsid w:val="00DA1D70"/>
    <w:rsid w:val="00DA1E10"/>
    <w:rsid w:val="00DA1E95"/>
    <w:rsid w:val="00DA2603"/>
    <w:rsid w:val="00DA2850"/>
    <w:rsid w:val="00DA2851"/>
    <w:rsid w:val="00DA2C6E"/>
    <w:rsid w:val="00DA2E10"/>
    <w:rsid w:val="00DA30C4"/>
    <w:rsid w:val="00DA3125"/>
    <w:rsid w:val="00DA330D"/>
    <w:rsid w:val="00DA3884"/>
    <w:rsid w:val="00DA3A48"/>
    <w:rsid w:val="00DA3A7C"/>
    <w:rsid w:val="00DA3D07"/>
    <w:rsid w:val="00DA3E3C"/>
    <w:rsid w:val="00DA3F12"/>
    <w:rsid w:val="00DA430A"/>
    <w:rsid w:val="00DA43BD"/>
    <w:rsid w:val="00DA4A67"/>
    <w:rsid w:val="00DA4CD3"/>
    <w:rsid w:val="00DA5300"/>
    <w:rsid w:val="00DA5F2D"/>
    <w:rsid w:val="00DA6120"/>
    <w:rsid w:val="00DA65EC"/>
    <w:rsid w:val="00DA68BF"/>
    <w:rsid w:val="00DA6D69"/>
    <w:rsid w:val="00DA6D7F"/>
    <w:rsid w:val="00DA791D"/>
    <w:rsid w:val="00DA7BA8"/>
    <w:rsid w:val="00DA7E5E"/>
    <w:rsid w:val="00DB01F0"/>
    <w:rsid w:val="00DB036B"/>
    <w:rsid w:val="00DB061A"/>
    <w:rsid w:val="00DB07DE"/>
    <w:rsid w:val="00DB103F"/>
    <w:rsid w:val="00DB1BEC"/>
    <w:rsid w:val="00DB1D6A"/>
    <w:rsid w:val="00DB1DAA"/>
    <w:rsid w:val="00DB1DE6"/>
    <w:rsid w:val="00DB212A"/>
    <w:rsid w:val="00DB2180"/>
    <w:rsid w:val="00DB222D"/>
    <w:rsid w:val="00DB28FC"/>
    <w:rsid w:val="00DB2B20"/>
    <w:rsid w:val="00DB3351"/>
    <w:rsid w:val="00DB3745"/>
    <w:rsid w:val="00DB3770"/>
    <w:rsid w:val="00DB3B16"/>
    <w:rsid w:val="00DB3F4D"/>
    <w:rsid w:val="00DB46C0"/>
    <w:rsid w:val="00DB4878"/>
    <w:rsid w:val="00DB4B04"/>
    <w:rsid w:val="00DB50CD"/>
    <w:rsid w:val="00DB54D7"/>
    <w:rsid w:val="00DB5EA7"/>
    <w:rsid w:val="00DB61F2"/>
    <w:rsid w:val="00DB6519"/>
    <w:rsid w:val="00DB6540"/>
    <w:rsid w:val="00DB6735"/>
    <w:rsid w:val="00DB7055"/>
    <w:rsid w:val="00DB7057"/>
    <w:rsid w:val="00DB711B"/>
    <w:rsid w:val="00DB799E"/>
    <w:rsid w:val="00DB7ECA"/>
    <w:rsid w:val="00DC00AC"/>
    <w:rsid w:val="00DC0124"/>
    <w:rsid w:val="00DC099D"/>
    <w:rsid w:val="00DC0C6C"/>
    <w:rsid w:val="00DC0F36"/>
    <w:rsid w:val="00DC0FB4"/>
    <w:rsid w:val="00DC1101"/>
    <w:rsid w:val="00DC165C"/>
    <w:rsid w:val="00DC16C9"/>
    <w:rsid w:val="00DC1876"/>
    <w:rsid w:val="00DC19B2"/>
    <w:rsid w:val="00DC19E2"/>
    <w:rsid w:val="00DC1B6C"/>
    <w:rsid w:val="00DC1E14"/>
    <w:rsid w:val="00DC204D"/>
    <w:rsid w:val="00DC2071"/>
    <w:rsid w:val="00DC208D"/>
    <w:rsid w:val="00DC212D"/>
    <w:rsid w:val="00DC22EB"/>
    <w:rsid w:val="00DC2DE4"/>
    <w:rsid w:val="00DC2E69"/>
    <w:rsid w:val="00DC2E75"/>
    <w:rsid w:val="00DC319F"/>
    <w:rsid w:val="00DC31AD"/>
    <w:rsid w:val="00DC31E1"/>
    <w:rsid w:val="00DC346F"/>
    <w:rsid w:val="00DC390A"/>
    <w:rsid w:val="00DC3980"/>
    <w:rsid w:val="00DC3A12"/>
    <w:rsid w:val="00DC3DCC"/>
    <w:rsid w:val="00DC4312"/>
    <w:rsid w:val="00DC4408"/>
    <w:rsid w:val="00DC45E5"/>
    <w:rsid w:val="00DC48AD"/>
    <w:rsid w:val="00DC4B4A"/>
    <w:rsid w:val="00DC4C16"/>
    <w:rsid w:val="00DC4CF1"/>
    <w:rsid w:val="00DC4F0F"/>
    <w:rsid w:val="00DC5012"/>
    <w:rsid w:val="00DC527A"/>
    <w:rsid w:val="00DC57CA"/>
    <w:rsid w:val="00DC5CB5"/>
    <w:rsid w:val="00DC6058"/>
    <w:rsid w:val="00DC623B"/>
    <w:rsid w:val="00DC6516"/>
    <w:rsid w:val="00DC66E6"/>
    <w:rsid w:val="00DC68DD"/>
    <w:rsid w:val="00DC709E"/>
    <w:rsid w:val="00DC71CA"/>
    <w:rsid w:val="00DC7314"/>
    <w:rsid w:val="00DC7549"/>
    <w:rsid w:val="00DC7586"/>
    <w:rsid w:val="00DC77E6"/>
    <w:rsid w:val="00DC7B85"/>
    <w:rsid w:val="00DC7C52"/>
    <w:rsid w:val="00DC7C81"/>
    <w:rsid w:val="00DD0291"/>
    <w:rsid w:val="00DD11BB"/>
    <w:rsid w:val="00DD1423"/>
    <w:rsid w:val="00DD1658"/>
    <w:rsid w:val="00DD185C"/>
    <w:rsid w:val="00DD18CC"/>
    <w:rsid w:val="00DD1CDE"/>
    <w:rsid w:val="00DD244C"/>
    <w:rsid w:val="00DD275D"/>
    <w:rsid w:val="00DD3832"/>
    <w:rsid w:val="00DD3EC9"/>
    <w:rsid w:val="00DD3F47"/>
    <w:rsid w:val="00DD463E"/>
    <w:rsid w:val="00DD46B3"/>
    <w:rsid w:val="00DD483D"/>
    <w:rsid w:val="00DD507B"/>
    <w:rsid w:val="00DD5240"/>
    <w:rsid w:val="00DD5749"/>
    <w:rsid w:val="00DD6068"/>
    <w:rsid w:val="00DD6655"/>
    <w:rsid w:val="00DD66A1"/>
    <w:rsid w:val="00DD6C80"/>
    <w:rsid w:val="00DD753B"/>
    <w:rsid w:val="00DD7A7A"/>
    <w:rsid w:val="00DD7F4E"/>
    <w:rsid w:val="00DE023D"/>
    <w:rsid w:val="00DE08DC"/>
    <w:rsid w:val="00DE0A68"/>
    <w:rsid w:val="00DE1434"/>
    <w:rsid w:val="00DE15C8"/>
    <w:rsid w:val="00DE178E"/>
    <w:rsid w:val="00DE19E9"/>
    <w:rsid w:val="00DE25A1"/>
    <w:rsid w:val="00DE2761"/>
    <w:rsid w:val="00DE2EDF"/>
    <w:rsid w:val="00DE3261"/>
    <w:rsid w:val="00DE337E"/>
    <w:rsid w:val="00DE3518"/>
    <w:rsid w:val="00DE356F"/>
    <w:rsid w:val="00DE39AE"/>
    <w:rsid w:val="00DE3E42"/>
    <w:rsid w:val="00DE3EEE"/>
    <w:rsid w:val="00DE3F1A"/>
    <w:rsid w:val="00DE41ED"/>
    <w:rsid w:val="00DE494F"/>
    <w:rsid w:val="00DE4ACF"/>
    <w:rsid w:val="00DE5073"/>
    <w:rsid w:val="00DE5689"/>
    <w:rsid w:val="00DE56D0"/>
    <w:rsid w:val="00DE5A9C"/>
    <w:rsid w:val="00DE5E9C"/>
    <w:rsid w:val="00DE6021"/>
    <w:rsid w:val="00DE621D"/>
    <w:rsid w:val="00DE6229"/>
    <w:rsid w:val="00DE66CC"/>
    <w:rsid w:val="00DE68BB"/>
    <w:rsid w:val="00DE75E4"/>
    <w:rsid w:val="00DE77B5"/>
    <w:rsid w:val="00DE7973"/>
    <w:rsid w:val="00DE7A17"/>
    <w:rsid w:val="00DE7A80"/>
    <w:rsid w:val="00DE7CC4"/>
    <w:rsid w:val="00DF01F4"/>
    <w:rsid w:val="00DF076C"/>
    <w:rsid w:val="00DF0918"/>
    <w:rsid w:val="00DF0B97"/>
    <w:rsid w:val="00DF0EBF"/>
    <w:rsid w:val="00DF0F62"/>
    <w:rsid w:val="00DF0FFB"/>
    <w:rsid w:val="00DF15BB"/>
    <w:rsid w:val="00DF1965"/>
    <w:rsid w:val="00DF19F5"/>
    <w:rsid w:val="00DF1AC8"/>
    <w:rsid w:val="00DF1B9F"/>
    <w:rsid w:val="00DF1CA7"/>
    <w:rsid w:val="00DF1E47"/>
    <w:rsid w:val="00DF1F18"/>
    <w:rsid w:val="00DF2145"/>
    <w:rsid w:val="00DF225F"/>
    <w:rsid w:val="00DF26A3"/>
    <w:rsid w:val="00DF27B9"/>
    <w:rsid w:val="00DF29B1"/>
    <w:rsid w:val="00DF3304"/>
    <w:rsid w:val="00DF3376"/>
    <w:rsid w:val="00DF3CAE"/>
    <w:rsid w:val="00DF3D88"/>
    <w:rsid w:val="00DF3D90"/>
    <w:rsid w:val="00DF3F45"/>
    <w:rsid w:val="00DF400A"/>
    <w:rsid w:val="00DF41BD"/>
    <w:rsid w:val="00DF45B3"/>
    <w:rsid w:val="00DF4613"/>
    <w:rsid w:val="00DF4627"/>
    <w:rsid w:val="00DF4674"/>
    <w:rsid w:val="00DF4860"/>
    <w:rsid w:val="00DF50EC"/>
    <w:rsid w:val="00DF52A0"/>
    <w:rsid w:val="00DF56A0"/>
    <w:rsid w:val="00DF5774"/>
    <w:rsid w:val="00DF5AFD"/>
    <w:rsid w:val="00DF5B36"/>
    <w:rsid w:val="00DF5CC4"/>
    <w:rsid w:val="00DF5E3D"/>
    <w:rsid w:val="00DF5EA3"/>
    <w:rsid w:val="00DF65DB"/>
    <w:rsid w:val="00DF6899"/>
    <w:rsid w:val="00DF69A9"/>
    <w:rsid w:val="00DF69D6"/>
    <w:rsid w:val="00DF6D4F"/>
    <w:rsid w:val="00DF6FE2"/>
    <w:rsid w:val="00DF71B8"/>
    <w:rsid w:val="00DF729F"/>
    <w:rsid w:val="00DF7362"/>
    <w:rsid w:val="00DF73B7"/>
    <w:rsid w:val="00DF74AE"/>
    <w:rsid w:val="00DF766E"/>
    <w:rsid w:val="00DF76EF"/>
    <w:rsid w:val="00DF7898"/>
    <w:rsid w:val="00DF78F3"/>
    <w:rsid w:val="00DFD6C5"/>
    <w:rsid w:val="00E001DB"/>
    <w:rsid w:val="00E00239"/>
    <w:rsid w:val="00E00274"/>
    <w:rsid w:val="00E004EE"/>
    <w:rsid w:val="00E00A15"/>
    <w:rsid w:val="00E00C7A"/>
    <w:rsid w:val="00E00C90"/>
    <w:rsid w:val="00E011E8"/>
    <w:rsid w:val="00E01542"/>
    <w:rsid w:val="00E01849"/>
    <w:rsid w:val="00E01ADB"/>
    <w:rsid w:val="00E01B5B"/>
    <w:rsid w:val="00E021BC"/>
    <w:rsid w:val="00E021CE"/>
    <w:rsid w:val="00E021F9"/>
    <w:rsid w:val="00E0230F"/>
    <w:rsid w:val="00E027C3"/>
    <w:rsid w:val="00E02E77"/>
    <w:rsid w:val="00E02F8B"/>
    <w:rsid w:val="00E0337B"/>
    <w:rsid w:val="00E0342D"/>
    <w:rsid w:val="00E034B6"/>
    <w:rsid w:val="00E035EF"/>
    <w:rsid w:val="00E0378B"/>
    <w:rsid w:val="00E03899"/>
    <w:rsid w:val="00E03A68"/>
    <w:rsid w:val="00E03ACF"/>
    <w:rsid w:val="00E03BD3"/>
    <w:rsid w:val="00E049C8"/>
    <w:rsid w:val="00E04CD1"/>
    <w:rsid w:val="00E051BD"/>
    <w:rsid w:val="00E056F1"/>
    <w:rsid w:val="00E05816"/>
    <w:rsid w:val="00E05827"/>
    <w:rsid w:val="00E05C41"/>
    <w:rsid w:val="00E06702"/>
    <w:rsid w:val="00E069FA"/>
    <w:rsid w:val="00E06A75"/>
    <w:rsid w:val="00E06C85"/>
    <w:rsid w:val="00E06F7F"/>
    <w:rsid w:val="00E07C12"/>
    <w:rsid w:val="00E07D33"/>
    <w:rsid w:val="00E1024E"/>
    <w:rsid w:val="00E10BC7"/>
    <w:rsid w:val="00E112FA"/>
    <w:rsid w:val="00E115C0"/>
    <w:rsid w:val="00E12116"/>
    <w:rsid w:val="00E122FB"/>
    <w:rsid w:val="00E126B5"/>
    <w:rsid w:val="00E131E9"/>
    <w:rsid w:val="00E13AC6"/>
    <w:rsid w:val="00E13DAC"/>
    <w:rsid w:val="00E13EEE"/>
    <w:rsid w:val="00E13F71"/>
    <w:rsid w:val="00E1416B"/>
    <w:rsid w:val="00E1422F"/>
    <w:rsid w:val="00E142BE"/>
    <w:rsid w:val="00E14711"/>
    <w:rsid w:val="00E14A39"/>
    <w:rsid w:val="00E14A8F"/>
    <w:rsid w:val="00E14DE8"/>
    <w:rsid w:val="00E15365"/>
    <w:rsid w:val="00E1557D"/>
    <w:rsid w:val="00E1572E"/>
    <w:rsid w:val="00E158B3"/>
    <w:rsid w:val="00E159F6"/>
    <w:rsid w:val="00E15A4D"/>
    <w:rsid w:val="00E15C96"/>
    <w:rsid w:val="00E15EBC"/>
    <w:rsid w:val="00E15F20"/>
    <w:rsid w:val="00E15FA3"/>
    <w:rsid w:val="00E16062"/>
    <w:rsid w:val="00E1613E"/>
    <w:rsid w:val="00E16259"/>
    <w:rsid w:val="00E16298"/>
    <w:rsid w:val="00E163F7"/>
    <w:rsid w:val="00E1773F"/>
    <w:rsid w:val="00E17EBD"/>
    <w:rsid w:val="00E17EC5"/>
    <w:rsid w:val="00E202AD"/>
    <w:rsid w:val="00E20382"/>
    <w:rsid w:val="00E20661"/>
    <w:rsid w:val="00E20696"/>
    <w:rsid w:val="00E20BE2"/>
    <w:rsid w:val="00E20EC7"/>
    <w:rsid w:val="00E2180C"/>
    <w:rsid w:val="00E21FF9"/>
    <w:rsid w:val="00E220CB"/>
    <w:rsid w:val="00E228C6"/>
    <w:rsid w:val="00E22AE0"/>
    <w:rsid w:val="00E23376"/>
    <w:rsid w:val="00E23AA1"/>
    <w:rsid w:val="00E23FA2"/>
    <w:rsid w:val="00E2403B"/>
    <w:rsid w:val="00E242CB"/>
    <w:rsid w:val="00E2440D"/>
    <w:rsid w:val="00E246A9"/>
    <w:rsid w:val="00E2498D"/>
    <w:rsid w:val="00E24E1B"/>
    <w:rsid w:val="00E2500A"/>
    <w:rsid w:val="00E250BA"/>
    <w:rsid w:val="00E25146"/>
    <w:rsid w:val="00E25849"/>
    <w:rsid w:val="00E25C15"/>
    <w:rsid w:val="00E25C40"/>
    <w:rsid w:val="00E25D22"/>
    <w:rsid w:val="00E2603A"/>
    <w:rsid w:val="00E261FB"/>
    <w:rsid w:val="00E26D5E"/>
    <w:rsid w:val="00E26E6D"/>
    <w:rsid w:val="00E26F76"/>
    <w:rsid w:val="00E2720C"/>
    <w:rsid w:val="00E27FA1"/>
    <w:rsid w:val="00E30025"/>
    <w:rsid w:val="00E301A8"/>
    <w:rsid w:val="00E30586"/>
    <w:rsid w:val="00E305F3"/>
    <w:rsid w:val="00E307A4"/>
    <w:rsid w:val="00E31000"/>
    <w:rsid w:val="00E310EA"/>
    <w:rsid w:val="00E3132F"/>
    <w:rsid w:val="00E313F8"/>
    <w:rsid w:val="00E3164B"/>
    <w:rsid w:val="00E3168B"/>
    <w:rsid w:val="00E31DC8"/>
    <w:rsid w:val="00E32105"/>
    <w:rsid w:val="00E32136"/>
    <w:rsid w:val="00E327DF"/>
    <w:rsid w:val="00E32B10"/>
    <w:rsid w:val="00E32B7F"/>
    <w:rsid w:val="00E32CEA"/>
    <w:rsid w:val="00E330F1"/>
    <w:rsid w:val="00E33319"/>
    <w:rsid w:val="00E334E3"/>
    <w:rsid w:val="00E33860"/>
    <w:rsid w:val="00E33992"/>
    <w:rsid w:val="00E33CC7"/>
    <w:rsid w:val="00E33D0F"/>
    <w:rsid w:val="00E33DF0"/>
    <w:rsid w:val="00E3402F"/>
    <w:rsid w:val="00E34188"/>
    <w:rsid w:val="00E34567"/>
    <w:rsid w:val="00E34B03"/>
    <w:rsid w:val="00E34B80"/>
    <w:rsid w:val="00E34BF4"/>
    <w:rsid w:val="00E34C95"/>
    <w:rsid w:val="00E3505E"/>
    <w:rsid w:val="00E3511D"/>
    <w:rsid w:val="00E351C4"/>
    <w:rsid w:val="00E3552D"/>
    <w:rsid w:val="00E359FF"/>
    <w:rsid w:val="00E35ADD"/>
    <w:rsid w:val="00E35BFB"/>
    <w:rsid w:val="00E35F0F"/>
    <w:rsid w:val="00E3605F"/>
    <w:rsid w:val="00E3662F"/>
    <w:rsid w:val="00E3686E"/>
    <w:rsid w:val="00E36A48"/>
    <w:rsid w:val="00E3789C"/>
    <w:rsid w:val="00E37A72"/>
    <w:rsid w:val="00E37A80"/>
    <w:rsid w:val="00E40435"/>
    <w:rsid w:val="00E40916"/>
    <w:rsid w:val="00E40943"/>
    <w:rsid w:val="00E40D02"/>
    <w:rsid w:val="00E41138"/>
    <w:rsid w:val="00E4143A"/>
    <w:rsid w:val="00E4145E"/>
    <w:rsid w:val="00E41D62"/>
    <w:rsid w:val="00E42500"/>
    <w:rsid w:val="00E4297F"/>
    <w:rsid w:val="00E42C2C"/>
    <w:rsid w:val="00E42C6D"/>
    <w:rsid w:val="00E42F81"/>
    <w:rsid w:val="00E435C7"/>
    <w:rsid w:val="00E43C83"/>
    <w:rsid w:val="00E44232"/>
    <w:rsid w:val="00E4437F"/>
    <w:rsid w:val="00E44441"/>
    <w:rsid w:val="00E4474F"/>
    <w:rsid w:val="00E4490D"/>
    <w:rsid w:val="00E449F0"/>
    <w:rsid w:val="00E44CCB"/>
    <w:rsid w:val="00E44CED"/>
    <w:rsid w:val="00E44DEC"/>
    <w:rsid w:val="00E44E96"/>
    <w:rsid w:val="00E450EF"/>
    <w:rsid w:val="00E4529C"/>
    <w:rsid w:val="00E459CD"/>
    <w:rsid w:val="00E459DA"/>
    <w:rsid w:val="00E45A21"/>
    <w:rsid w:val="00E45C63"/>
    <w:rsid w:val="00E45E50"/>
    <w:rsid w:val="00E45F55"/>
    <w:rsid w:val="00E461B5"/>
    <w:rsid w:val="00E46215"/>
    <w:rsid w:val="00E4650A"/>
    <w:rsid w:val="00E465FD"/>
    <w:rsid w:val="00E46703"/>
    <w:rsid w:val="00E46F17"/>
    <w:rsid w:val="00E47273"/>
    <w:rsid w:val="00E47379"/>
    <w:rsid w:val="00E47A43"/>
    <w:rsid w:val="00E500E6"/>
    <w:rsid w:val="00E50131"/>
    <w:rsid w:val="00E501B6"/>
    <w:rsid w:val="00E501D5"/>
    <w:rsid w:val="00E50263"/>
    <w:rsid w:val="00E50271"/>
    <w:rsid w:val="00E5061C"/>
    <w:rsid w:val="00E507E0"/>
    <w:rsid w:val="00E50E10"/>
    <w:rsid w:val="00E51009"/>
    <w:rsid w:val="00E5100A"/>
    <w:rsid w:val="00E5112D"/>
    <w:rsid w:val="00E515EF"/>
    <w:rsid w:val="00E51607"/>
    <w:rsid w:val="00E52924"/>
    <w:rsid w:val="00E52965"/>
    <w:rsid w:val="00E52A07"/>
    <w:rsid w:val="00E52BDD"/>
    <w:rsid w:val="00E52F3A"/>
    <w:rsid w:val="00E52FE2"/>
    <w:rsid w:val="00E5313F"/>
    <w:rsid w:val="00E53251"/>
    <w:rsid w:val="00E53403"/>
    <w:rsid w:val="00E53B17"/>
    <w:rsid w:val="00E53B95"/>
    <w:rsid w:val="00E54069"/>
    <w:rsid w:val="00E54684"/>
    <w:rsid w:val="00E54A6B"/>
    <w:rsid w:val="00E54BA2"/>
    <w:rsid w:val="00E54D8F"/>
    <w:rsid w:val="00E550EE"/>
    <w:rsid w:val="00E5553E"/>
    <w:rsid w:val="00E556D3"/>
    <w:rsid w:val="00E55853"/>
    <w:rsid w:val="00E55D2E"/>
    <w:rsid w:val="00E55D8C"/>
    <w:rsid w:val="00E561BF"/>
    <w:rsid w:val="00E56213"/>
    <w:rsid w:val="00E564C8"/>
    <w:rsid w:val="00E569B1"/>
    <w:rsid w:val="00E56C3E"/>
    <w:rsid w:val="00E56E63"/>
    <w:rsid w:val="00E56EE2"/>
    <w:rsid w:val="00E57075"/>
    <w:rsid w:val="00E576D9"/>
    <w:rsid w:val="00E5777F"/>
    <w:rsid w:val="00E577E3"/>
    <w:rsid w:val="00E57970"/>
    <w:rsid w:val="00E5797C"/>
    <w:rsid w:val="00E57A37"/>
    <w:rsid w:val="00E57BB5"/>
    <w:rsid w:val="00E57C5C"/>
    <w:rsid w:val="00E57D3F"/>
    <w:rsid w:val="00E57F66"/>
    <w:rsid w:val="00E6012F"/>
    <w:rsid w:val="00E604A4"/>
    <w:rsid w:val="00E6061B"/>
    <w:rsid w:val="00E6083C"/>
    <w:rsid w:val="00E60970"/>
    <w:rsid w:val="00E60C0C"/>
    <w:rsid w:val="00E60D55"/>
    <w:rsid w:val="00E614B7"/>
    <w:rsid w:val="00E615F0"/>
    <w:rsid w:val="00E619CD"/>
    <w:rsid w:val="00E623E1"/>
    <w:rsid w:val="00E62BFD"/>
    <w:rsid w:val="00E62FC0"/>
    <w:rsid w:val="00E63010"/>
    <w:rsid w:val="00E63108"/>
    <w:rsid w:val="00E6322E"/>
    <w:rsid w:val="00E63358"/>
    <w:rsid w:val="00E63A9E"/>
    <w:rsid w:val="00E63CEB"/>
    <w:rsid w:val="00E63E95"/>
    <w:rsid w:val="00E643D5"/>
    <w:rsid w:val="00E65156"/>
    <w:rsid w:val="00E6536C"/>
    <w:rsid w:val="00E65452"/>
    <w:rsid w:val="00E65B22"/>
    <w:rsid w:val="00E65D10"/>
    <w:rsid w:val="00E66152"/>
    <w:rsid w:val="00E66299"/>
    <w:rsid w:val="00E6629A"/>
    <w:rsid w:val="00E66586"/>
    <w:rsid w:val="00E66611"/>
    <w:rsid w:val="00E66A55"/>
    <w:rsid w:val="00E66B85"/>
    <w:rsid w:val="00E66C47"/>
    <w:rsid w:val="00E67063"/>
    <w:rsid w:val="00E670D3"/>
    <w:rsid w:val="00E6787D"/>
    <w:rsid w:val="00E67BE0"/>
    <w:rsid w:val="00E67C60"/>
    <w:rsid w:val="00E67E1D"/>
    <w:rsid w:val="00E70359"/>
    <w:rsid w:val="00E70751"/>
    <w:rsid w:val="00E7077C"/>
    <w:rsid w:val="00E70AAC"/>
    <w:rsid w:val="00E70CEB"/>
    <w:rsid w:val="00E70D5C"/>
    <w:rsid w:val="00E71112"/>
    <w:rsid w:val="00E7154B"/>
    <w:rsid w:val="00E71B9E"/>
    <w:rsid w:val="00E72079"/>
    <w:rsid w:val="00E726A1"/>
    <w:rsid w:val="00E73245"/>
    <w:rsid w:val="00E732BB"/>
    <w:rsid w:val="00E732C6"/>
    <w:rsid w:val="00E73782"/>
    <w:rsid w:val="00E7385F"/>
    <w:rsid w:val="00E73DDA"/>
    <w:rsid w:val="00E73F2F"/>
    <w:rsid w:val="00E74039"/>
    <w:rsid w:val="00E74139"/>
    <w:rsid w:val="00E745CD"/>
    <w:rsid w:val="00E74785"/>
    <w:rsid w:val="00E74A05"/>
    <w:rsid w:val="00E74C34"/>
    <w:rsid w:val="00E74C73"/>
    <w:rsid w:val="00E74CBC"/>
    <w:rsid w:val="00E753AA"/>
    <w:rsid w:val="00E753D3"/>
    <w:rsid w:val="00E75481"/>
    <w:rsid w:val="00E75790"/>
    <w:rsid w:val="00E757AE"/>
    <w:rsid w:val="00E7596A"/>
    <w:rsid w:val="00E75B3A"/>
    <w:rsid w:val="00E75F4C"/>
    <w:rsid w:val="00E76111"/>
    <w:rsid w:val="00E76244"/>
    <w:rsid w:val="00E766FD"/>
    <w:rsid w:val="00E76A3D"/>
    <w:rsid w:val="00E76BB3"/>
    <w:rsid w:val="00E76CAC"/>
    <w:rsid w:val="00E7710F"/>
    <w:rsid w:val="00E77296"/>
    <w:rsid w:val="00E775A0"/>
    <w:rsid w:val="00E77A6C"/>
    <w:rsid w:val="00E77C57"/>
    <w:rsid w:val="00E77C7B"/>
    <w:rsid w:val="00E802D9"/>
    <w:rsid w:val="00E803A8"/>
    <w:rsid w:val="00E8066A"/>
    <w:rsid w:val="00E80808"/>
    <w:rsid w:val="00E80AB6"/>
    <w:rsid w:val="00E80EEB"/>
    <w:rsid w:val="00E81037"/>
    <w:rsid w:val="00E8131A"/>
    <w:rsid w:val="00E81DB5"/>
    <w:rsid w:val="00E81F89"/>
    <w:rsid w:val="00E81FA0"/>
    <w:rsid w:val="00E81FD3"/>
    <w:rsid w:val="00E8211C"/>
    <w:rsid w:val="00E82916"/>
    <w:rsid w:val="00E8292A"/>
    <w:rsid w:val="00E82A52"/>
    <w:rsid w:val="00E83DB4"/>
    <w:rsid w:val="00E83EB4"/>
    <w:rsid w:val="00E8405C"/>
    <w:rsid w:val="00E840A8"/>
    <w:rsid w:val="00E84413"/>
    <w:rsid w:val="00E8445E"/>
    <w:rsid w:val="00E84655"/>
    <w:rsid w:val="00E84938"/>
    <w:rsid w:val="00E84BAA"/>
    <w:rsid w:val="00E84CEF"/>
    <w:rsid w:val="00E84EF7"/>
    <w:rsid w:val="00E85426"/>
    <w:rsid w:val="00E856D4"/>
    <w:rsid w:val="00E85A59"/>
    <w:rsid w:val="00E85D7F"/>
    <w:rsid w:val="00E86113"/>
    <w:rsid w:val="00E8624F"/>
    <w:rsid w:val="00E863AB"/>
    <w:rsid w:val="00E864A5"/>
    <w:rsid w:val="00E864CF"/>
    <w:rsid w:val="00E866BC"/>
    <w:rsid w:val="00E86ABD"/>
    <w:rsid w:val="00E87402"/>
    <w:rsid w:val="00E875EE"/>
    <w:rsid w:val="00E87905"/>
    <w:rsid w:val="00E87CCB"/>
    <w:rsid w:val="00E9019D"/>
    <w:rsid w:val="00E90576"/>
    <w:rsid w:val="00E90D89"/>
    <w:rsid w:val="00E918E4"/>
    <w:rsid w:val="00E9194A"/>
    <w:rsid w:val="00E91A3C"/>
    <w:rsid w:val="00E91BEC"/>
    <w:rsid w:val="00E91C08"/>
    <w:rsid w:val="00E92080"/>
    <w:rsid w:val="00E92297"/>
    <w:rsid w:val="00E922F9"/>
    <w:rsid w:val="00E923FF"/>
    <w:rsid w:val="00E92455"/>
    <w:rsid w:val="00E92856"/>
    <w:rsid w:val="00E92871"/>
    <w:rsid w:val="00E92993"/>
    <w:rsid w:val="00E92CED"/>
    <w:rsid w:val="00E92EC9"/>
    <w:rsid w:val="00E92F73"/>
    <w:rsid w:val="00E93308"/>
    <w:rsid w:val="00E93537"/>
    <w:rsid w:val="00E9386D"/>
    <w:rsid w:val="00E938DC"/>
    <w:rsid w:val="00E93C85"/>
    <w:rsid w:val="00E93C8D"/>
    <w:rsid w:val="00E93D35"/>
    <w:rsid w:val="00E94170"/>
    <w:rsid w:val="00E9464E"/>
    <w:rsid w:val="00E948C9"/>
    <w:rsid w:val="00E94989"/>
    <w:rsid w:val="00E95787"/>
    <w:rsid w:val="00E95891"/>
    <w:rsid w:val="00E95AF1"/>
    <w:rsid w:val="00E95E1B"/>
    <w:rsid w:val="00E95E6D"/>
    <w:rsid w:val="00E95F14"/>
    <w:rsid w:val="00E96080"/>
    <w:rsid w:val="00E96273"/>
    <w:rsid w:val="00E96333"/>
    <w:rsid w:val="00E96A92"/>
    <w:rsid w:val="00E96E6C"/>
    <w:rsid w:val="00E97C87"/>
    <w:rsid w:val="00E97D3D"/>
    <w:rsid w:val="00E97F4F"/>
    <w:rsid w:val="00EA049C"/>
    <w:rsid w:val="00EA0759"/>
    <w:rsid w:val="00EA0C1D"/>
    <w:rsid w:val="00EA12ED"/>
    <w:rsid w:val="00EA13DF"/>
    <w:rsid w:val="00EA13E3"/>
    <w:rsid w:val="00EA17DD"/>
    <w:rsid w:val="00EA1893"/>
    <w:rsid w:val="00EA18F4"/>
    <w:rsid w:val="00EA1CDF"/>
    <w:rsid w:val="00EA21FA"/>
    <w:rsid w:val="00EA2365"/>
    <w:rsid w:val="00EA26BC"/>
    <w:rsid w:val="00EA29F0"/>
    <w:rsid w:val="00EA2C41"/>
    <w:rsid w:val="00EA3155"/>
    <w:rsid w:val="00EA3530"/>
    <w:rsid w:val="00EA3BAA"/>
    <w:rsid w:val="00EA3C16"/>
    <w:rsid w:val="00EA3EBF"/>
    <w:rsid w:val="00EA3FA4"/>
    <w:rsid w:val="00EA4492"/>
    <w:rsid w:val="00EA4588"/>
    <w:rsid w:val="00EA45F6"/>
    <w:rsid w:val="00EA4647"/>
    <w:rsid w:val="00EA47E1"/>
    <w:rsid w:val="00EA4ED8"/>
    <w:rsid w:val="00EA4FB4"/>
    <w:rsid w:val="00EA50AB"/>
    <w:rsid w:val="00EA533E"/>
    <w:rsid w:val="00EA569E"/>
    <w:rsid w:val="00EA5D33"/>
    <w:rsid w:val="00EA5F4F"/>
    <w:rsid w:val="00EA617A"/>
    <w:rsid w:val="00EA670E"/>
    <w:rsid w:val="00EA6AF1"/>
    <w:rsid w:val="00EA6EDE"/>
    <w:rsid w:val="00EA72FF"/>
    <w:rsid w:val="00EA7592"/>
    <w:rsid w:val="00EA76E6"/>
    <w:rsid w:val="00EA7AA9"/>
    <w:rsid w:val="00EB04BA"/>
    <w:rsid w:val="00EB06D3"/>
    <w:rsid w:val="00EB11F1"/>
    <w:rsid w:val="00EB17F2"/>
    <w:rsid w:val="00EB18E3"/>
    <w:rsid w:val="00EB1A0E"/>
    <w:rsid w:val="00EB1DBB"/>
    <w:rsid w:val="00EB2559"/>
    <w:rsid w:val="00EB2A2C"/>
    <w:rsid w:val="00EB2B9D"/>
    <w:rsid w:val="00EB2D45"/>
    <w:rsid w:val="00EB2DC4"/>
    <w:rsid w:val="00EB2F3E"/>
    <w:rsid w:val="00EB31F9"/>
    <w:rsid w:val="00EB3641"/>
    <w:rsid w:val="00EB3BC7"/>
    <w:rsid w:val="00EB3F2F"/>
    <w:rsid w:val="00EB403C"/>
    <w:rsid w:val="00EB4158"/>
    <w:rsid w:val="00EB417A"/>
    <w:rsid w:val="00EB41C6"/>
    <w:rsid w:val="00EB444C"/>
    <w:rsid w:val="00EB4572"/>
    <w:rsid w:val="00EB46D7"/>
    <w:rsid w:val="00EB4A48"/>
    <w:rsid w:val="00EB505F"/>
    <w:rsid w:val="00EB54E9"/>
    <w:rsid w:val="00EB5C8B"/>
    <w:rsid w:val="00EB5D59"/>
    <w:rsid w:val="00EB61D4"/>
    <w:rsid w:val="00EB62F1"/>
    <w:rsid w:val="00EB6429"/>
    <w:rsid w:val="00EB6481"/>
    <w:rsid w:val="00EB6517"/>
    <w:rsid w:val="00EB65F7"/>
    <w:rsid w:val="00EB6D75"/>
    <w:rsid w:val="00EB6DE2"/>
    <w:rsid w:val="00EB6DF6"/>
    <w:rsid w:val="00EB6E35"/>
    <w:rsid w:val="00EB6F1A"/>
    <w:rsid w:val="00EB7223"/>
    <w:rsid w:val="00EB72F3"/>
    <w:rsid w:val="00EB76C2"/>
    <w:rsid w:val="00EB7E0C"/>
    <w:rsid w:val="00EC0167"/>
    <w:rsid w:val="00EC08EC"/>
    <w:rsid w:val="00EC0941"/>
    <w:rsid w:val="00EC0C71"/>
    <w:rsid w:val="00EC1CA9"/>
    <w:rsid w:val="00EC1D64"/>
    <w:rsid w:val="00EC1F4D"/>
    <w:rsid w:val="00EC2327"/>
    <w:rsid w:val="00EC23A5"/>
    <w:rsid w:val="00EC2A34"/>
    <w:rsid w:val="00EC2C6A"/>
    <w:rsid w:val="00EC2CDC"/>
    <w:rsid w:val="00EC339F"/>
    <w:rsid w:val="00EC366C"/>
    <w:rsid w:val="00EC3A84"/>
    <w:rsid w:val="00EC413A"/>
    <w:rsid w:val="00EC4325"/>
    <w:rsid w:val="00EC441D"/>
    <w:rsid w:val="00EC494F"/>
    <w:rsid w:val="00EC49C3"/>
    <w:rsid w:val="00EC552D"/>
    <w:rsid w:val="00EC5840"/>
    <w:rsid w:val="00EC5C56"/>
    <w:rsid w:val="00EC5F90"/>
    <w:rsid w:val="00EC6106"/>
    <w:rsid w:val="00EC6CDC"/>
    <w:rsid w:val="00EC6FD5"/>
    <w:rsid w:val="00EC7891"/>
    <w:rsid w:val="00EC7987"/>
    <w:rsid w:val="00EC798C"/>
    <w:rsid w:val="00EC7BD3"/>
    <w:rsid w:val="00ED0073"/>
    <w:rsid w:val="00ED0599"/>
    <w:rsid w:val="00ED065B"/>
    <w:rsid w:val="00ED0BE8"/>
    <w:rsid w:val="00ED0C4C"/>
    <w:rsid w:val="00ED0E97"/>
    <w:rsid w:val="00ED1772"/>
    <w:rsid w:val="00ED17FA"/>
    <w:rsid w:val="00ED1975"/>
    <w:rsid w:val="00ED1D51"/>
    <w:rsid w:val="00ED1E8B"/>
    <w:rsid w:val="00ED1EAA"/>
    <w:rsid w:val="00ED22AD"/>
    <w:rsid w:val="00ED2452"/>
    <w:rsid w:val="00ED27BA"/>
    <w:rsid w:val="00ED2C6B"/>
    <w:rsid w:val="00ED2CA6"/>
    <w:rsid w:val="00ED2DFB"/>
    <w:rsid w:val="00ED2E1A"/>
    <w:rsid w:val="00ED2F80"/>
    <w:rsid w:val="00ED3160"/>
    <w:rsid w:val="00ED37E7"/>
    <w:rsid w:val="00ED392D"/>
    <w:rsid w:val="00ED3F2E"/>
    <w:rsid w:val="00ED40F2"/>
    <w:rsid w:val="00ED43D1"/>
    <w:rsid w:val="00ED44A1"/>
    <w:rsid w:val="00ED47D9"/>
    <w:rsid w:val="00ED4BD2"/>
    <w:rsid w:val="00ED4C42"/>
    <w:rsid w:val="00ED4E65"/>
    <w:rsid w:val="00ED4E67"/>
    <w:rsid w:val="00ED55F1"/>
    <w:rsid w:val="00ED583A"/>
    <w:rsid w:val="00ED59EC"/>
    <w:rsid w:val="00ED5BE2"/>
    <w:rsid w:val="00ED6097"/>
    <w:rsid w:val="00ED61BE"/>
    <w:rsid w:val="00ED6E3F"/>
    <w:rsid w:val="00ED6F29"/>
    <w:rsid w:val="00ED6FE3"/>
    <w:rsid w:val="00ED72FF"/>
    <w:rsid w:val="00ED7624"/>
    <w:rsid w:val="00ED79B0"/>
    <w:rsid w:val="00ED7A8E"/>
    <w:rsid w:val="00ED7B19"/>
    <w:rsid w:val="00EE0055"/>
    <w:rsid w:val="00EE04EA"/>
    <w:rsid w:val="00EE068D"/>
    <w:rsid w:val="00EE0763"/>
    <w:rsid w:val="00EE07A9"/>
    <w:rsid w:val="00EE0DFD"/>
    <w:rsid w:val="00EE156F"/>
    <w:rsid w:val="00EE1570"/>
    <w:rsid w:val="00EE1D7E"/>
    <w:rsid w:val="00EE27BA"/>
    <w:rsid w:val="00EE28BF"/>
    <w:rsid w:val="00EE29CF"/>
    <w:rsid w:val="00EE2AFB"/>
    <w:rsid w:val="00EE2F23"/>
    <w:rsid w:val="00EE31AA"/>
    <w:rsid w:val="00EE3214"/>
    <w:rsid w:val="00EE3373"/>
    <w:rsid w:val="00EE368D"/>
    <w:rsid w:val="00EE381D"/>
    <w:rsid w:val="00EE3842"/>
    <w:rsid w:val="00EE3A1D"/>
    <w:rsid w:val="00EE43F3"/>
    <w:rsid w:val="00EE4594"/>
    <w:rsid w:val="00EE48A9"/>
    <w:rsid w:val="00EE48BA"/>
    <w:rsid w:val="00EE4A8A"/>
    <w:rsid w:val="00EE4C18"/>
    <w:rsid w:val="00EE4F1D"/>
    <w:rsid w:val="00EE533D"/>
    <w:rsid w:val="00EE5423"/>
    <w:rsid w:val="00EE5639"/>
    <w:rsid w:val="00EE60D0"/>
    <w:rsid w:val="00EE6200"/>
    <w:rsid w:val="00EE62C1"/>
    <w:rsid w:val="00EE66FB"/>
    <w:rsid w:val="00EE69B0"/>
    <w:rsid w:val="00EE6BC1"/>
    <w:rsid w:val="00EE6CC7"/>
    <w:rsid w:val="00EE7238"/>
    <w:rsid w:val="00EE73F5"/>
    <w:rsid w:val="00EE7537"/>
    <w:rsid w:val="00EE7D12"/>
    <w:rsid w:val="00EF0401"/>
    <w:rsid w:val="00EF073B"/>
    <w:rsid w:val="00EF084F"/>
    <w:rsid w:val="00EF0A2D"/>
    <w:rsid w:val="00EF0B25"/>
    <w:rsid w:val="00EF0C83"/>
    <w:rsid w:val="00EF10C3"/>
    <w:rsid w:val="00EF13D6"/>
    <w:rsid w:val="00EF1402"/>
    <w:rsid w:val="00EF19E2"/>
    <w:rsid w:val="00EF2362"/>
    <w:rsid w:val="00EF2787"/>
    <w:rsid w:val="00EF2B69"/>
    <w:rsid w:val="00EF2B8B"/>
    <w:rsid w:val="00EF2BCB"/>
    <w:rsid w:val="00EF2D8C"/>
    <w:rsid w:val="00EF352B"/>
    <w:rsid w:val="00EF365B"/>
    <w:rsid w:val="00EF3C43"/>
    <w:rsid w:val="00EF3CE6"/>
    <w:rsid w:val="00EF41CC"/>
    <w:rsid w:val="00EF5027"/>
    <w:rsid w:val="00EF52D8"/>
    <w:rsid w:val="00EF5397"/>
    <w:rsid w:val="00EF57C1"/>
    <w:rsid w:val="00EF5943"/>
    <w:rsid w:val="00EF5BB5"/>
    <w:rsid w:val="00EF5ECA"/>
    <w:rsid w:val="00EF6034"/>
    <w:rsid w:val="00EF6037"/>
    <w:rsid w:val="00EF6B4C"/>
    <w:rsid w:val="00EF6EAC"/>
    <w:rsid w:val="00EF7166"/>
    <w:rsid w:val="00EF7282"/>
    <w:rsid w:val="00EF76AD"/>
    <w:rsid w:val="00EF7AF0"/>
    <w:rsid w:val="00EF7CF7"/>
    <w:rsid w:val="00EF7D2B"/>
    <w:rsid w:val="00EF7F6F"/>
    <w:rsid w:val="00F000D9"/>
    <w:rsid w:val="00F001CB"/>
    <w:rsid w:val="00F001F1"/>
    <w:rsid w:val="00F004A5"/>
    <w:rsid w:val="00F00592"/>
    <w:rsid w:val="00F005E5"/>
    <w:rsid w:val="00F00654"/>
    <w:rsid w:val="00F0091E"/>
    <w:rsid w:val="00F00B8A"/>
    <w:rsid w:val="00F00C69"/>
    <w:rsid w:val="00F00D0E"/>
    <w:rsid w:val="00F0142F"/>
    <w:rsid w:val="00F01ABB"/>
    <w:rsid w:val="00F01B40"/>
    <w:rsid w:val="00F01B75"/>
    <w:rsid w:val="00F01F24"/>
    <w:rsid w:val="00F02097"/>
    <w:rsid w:val="00F020AE"/>
    <w:rsid w:val="00F023D1"/>
    <w:rsid w:val="00F02538"/>
    <w:rsid w:val="00F02605"/>
    <w:rsid w:val="00F02B4F"/>
    <w:rsid w:val="00F03978"/>
    <w:rsid w:val="00F039D4"/>
    <w:rsid w:val="00F03A05"/>
    <w:rsid w:val="00F03B76"/>
    <w:rsid w:val="00F03BA5"/>
    <w:rsid w:val="00F03C70"/>
    <w:rsid w:val="00F0442F"/>
    <w:rsid w:val="00F0444A"/>
    <w:rsid w:val="00F044D5"/>
    <w:rsid w:val="00F04550"/>
    <w:rsid w:val="00F046C8"/>
    <w:rsid w:val="00F04774"/>
    <w:rsid w:val="00F04782"/>
    <w:rsid w:val="00F056B9"/>
    <w:rsid w:val="00F05C04"/>
    <w:rsid w:val="00F05C89"/>
    <w:rsid w:val="00F05D4A"/>
    <w:rsid w:val="00F06253"/>
    <w:rsid w:val="00F064F0"/>
    <w:rsid w:val="00F0672C"/>
    <w:rsid w:val="00F06A01"/>
    <w:rsid w:val="00F06CF1"/>
    <w:rsid w:val="00F06F88"/>
    <w:rsid w:val="00F0750E"/>
    <w:rsid w:val="00F07735"/>
    <w:rsid w:val="00F07AF6"/>
    <w:rsid w:val="00F07C6B"/>
    <w:rsid w:val="00F10150"/>
    <w:rsid w:val="00F10632"/>
    <w:rsid w:val="00F1080F"/>
    <w:rsid w:val="00F10928"/>
    <w:rsid w:val="00F10C1C"/>
    <w:rsid w:val="00F112E0"/>
    <w:rsid w:val="00F112F4"/>
    <w:rsid w:val="00F1202B"/>
    <w:rsid w:val="00F12038"/>
    <w:rsid w:val="00F1203D"/>
    <w:rsid w:val="00F12345"/>
    <w:rsid w:val="00F12550"/>
    <w:rsid w:val="00F126AD"/>
    <w:rsid w:val="00F126D6"/>
    <w:rsid w:val="00F1276B"/>
    <w:rsid w:val="00F12BF6"/>
    <w:rsid w:val="00F13113"/>
    <w:rsid w:val="00F131BA"/>
    <w:rsid w:val="00F1324E"/>
    <w:rsid w:val="00F13C20"/>
    <w:rsid w:val="00F13E45"/>
    <w:rsid w:val="00F146A7"/>
    <w:rsid w:val="00F1475C"/>
    <w:rsid w:val="00F14AB7"/>
    <w:rsid w:val="00F150A4"/>
    <w:rsid w:val="00F154B8"/>
    <w:rsid w:val="00F15AA8"/>
    <w:rsid w:val="00F1719A"/>
    <w:rsid w:val="00F173F8"/>
    <w:rsid w:val="00F1786A"/>
    <w:rsid w:val="00F17980"/>
    <w:rsid w:val="00F2070A"/>
    <w:rsid w:val="00F20C0D"/>
    <w:rsid w:val="00F21397"/>
    <w:rsid w:val="00F21A03"/>
    <w:rsid w:val="00F21BA4"/>
    <w:rsid w:val="00F223B6"/>
    <w:rsid w:val="00F22500"/>
    <w:rsid w:val="00F22F9C"/>
    <w:rsid w:val="00F23AA3"/>
    <w:rsid w:val="00F23C2A"/>
    <w:rsid w:val="00F23C72"/>
    <w:rsid w:val="00F23FCA"/>
    <w:rsid w:val="00F2447D"/>
    <w:rsid w:val="00F24490"/>
    <w:rsid w:val="00F24A13"/>
    <w:rsid w:val="00F25476"/>
    <w:rsid w:val="00F25511"/>
    <w:rsid w:val="00F255AE"/>
    <w:rsid w:val="00F25853"/>
    <w:rsid w:val="00F2594B"/>
    <w:rsid w:val="00F25AA7"/>
    <w:rsid w:val="00F25D5D"/>
    <w:rsid w:val="00F25F0A"/>
    <w:rsid w:val="00F25F7F"/>
    <w:rsid w:val="00F261AA"/>
    <w:rsid w:val="00F2660B"/>
    <w:rsid w:val="00F266A6"/>
    <w:rsid w:val="00F26AA2"/>
    <w:rsid w:val="00F27467"/>
    <w:rsid w:val="00F278F3"/>
    <w:rsid w:val="00F30142"/>
    <w:rsid w:val="00F3047A"/>
    <w:rsid w:val="00F31996"/>
    <w:rsid w:val="00F322E6"/>
    <w:rsid w:val="00F325A8"/>
    <w:rsid w:val="00F326F1"/>
    <w:rsid w:val="00F32945"/>
    <w:rsid w:val="00F331ED"/>
    <w:rsid w:val="00F33891"/>
    <w:rsid w:val="00F33AF7"/>
    <w:rsid w:val="00F33D35"/>
    <w:rsid w:val="00F34143"/>
    <w:rsid w:val="00F34344"/>
    <w:rsid w:val="00F344DD"/>
    <w:rsid w:val="00F3479D"/>
    <w:rsid w:val="00F349CE"/>
    <w:rsid w:val="00F34BAB"/>
    <w:rsid w:val="00F34D50"/>
    <w:rsid w:val="00F34DAD"/>
    <w:rsid w:val="00F3531D"/>
    <w:rsid w:val="00F353B8"/>
    <w:rsid w:val="00F35403"/>
    <w:rsid w:val="00F35475"/>
    <w:rsid w:val="00F35764"/>
    <w:rsid w:val="00F35808"/>
    <w:rsid w:val="00F35CF9"/>
    <w:rsid w:val="00F35CFF"/>
    <w:rsid w:val="00F35EAE"/>
    <w:rsid w:val="00F361D8"/>
    <w:rsid w:val="00F36709"/>
    <w:rsid w:val="00F36727"/>
    <w:rsid w:val="00F3676C"/>
    <w:rsid w:val="00F36D8E"/>
    <w:rsid w:val="00F36D9F"/>
    <w:rsid w:val="00F371FF"/>
    <w:rsid w:val="00F37286"/>
    <w:rsid w:val="00F374C5"/>
    <w:rsid w:val="00F3750E"/>
    <w:rsid w:val="00F37540"/>
    <w:rsid w:val="00F3784F"/>
    <w:rsid w:val="00F37D58"/>
    <w:rsid w:val="00F37E55"/>
    <w:rsid w:val="00F401BB"/>
    <w:rsid w:val="00F401ED"/>
    <w:rsid w:val="00F402E6"/>
    <w:rsid w:val="00F40393"/>
    <w:rsid w:val="00F403E4"/>
    <w:rsid w:val="00F408AA"/>
    <w:rsid w:val="00F40AED"/>
    <w:rsid w:val="00F4102E"/>
    <w:rsid w:val="00F41443"/>
    <w:rsid w:val="00F41956"/>
    <w:rsid w:val="00F41FBE"/>
    <w:rsid w:val="00F422ED"/>
    <w:rsid w:val="00F423CB"/>
    <w:rsid w:val="00F424A8"/>
    <w:rsid w:val="00F424B1"/>
    <w:rsid w:val="00F42685"/>
    <w:rsid w:val="00F43165"/>
    <w:rsid w:val="00F43277"/>
    <w:rsid w:val="00F43416"/>
    <w:rsid w:val="00F43866"/>
    <w:rsid w:val="00F43BE5"/>
    <w:rsid w:val="00F43C4C"/>
    <w:rsid w:val="00F43EA5"/>
    <w:rsid w:val="00F44404"/>
    <w:rsid w:val="00F44787"/>
    <w:rsid w:val="00F449AE"/>
    <w:rsid w:val="00F451F2"/>
    <w:rsid w:val="00F459D9"/>
    <w:rsid w:val="00F45CAA"/>
    <w:rsid w:val="00F45EB3"/>
    <w:rsid w:val="00F45EF8"/>
    <w:rsid w:val="00F45F25"/>
    <w:rsid w:val="00F460D0"/>
    <w:rsid w:val="00F46480"/>
    <w:rsid w:val="00F465E6"/>
    <w:rsid w:val="00F4707A"/>
    <w:rsid w:val="00F4736B"/>
    <w:rsid w:val="00F473DA"/>
    <w:rsid w:val="00F47902"/>
    <w:rsid w:val="00F50381"/>
    <w:rsid w:val="00F5069F"/>
    <w:rsid w:val="00F50E2D"/>
    <w:rsid w:val="00F50F53"/>
    <w:rsid w:val="00F51135"/>
    <w:rsid w:val="00F515EF"/>
    <w:rsid w:val="00F515F4"/>
    <w:rsid w:val="00F516BB"/>
    <w:rsid w:val="00F51AFA"/>
    <w:rsid w:val="00F52B79"/>
    <w:rsid w:val="00F52C6B"/>
    <w:rsid w:val="00F52D3F"/>
    <w:rsid w:val="00F52F8B"/>
    <w:rsid w:val="00F53284"/>
    <w:rsid w:val="00F533E1"/>
    <w:rsid w:val="00F533E6"/>
    <w:rsid w:val="00F537A6"/>
    <w:rsid w:val="00F53835"/>
    <w:rsid w:val="00F539C3"/>
    <w:rsid w:val="00F539E1"/>
    <w:rsid w:val="00F53AE8"/>
    <w:rsid w:val="00F53D32"/>
    <w:rsid w:val="00F54234"/>
    <w:rsid w:val="00F5490D"/>
    <w:rsid w:val="00F54932"/>
    <w:rsid w:val="00F54B7F"/>
    <w:rsid w:val="00F54CCA"/>
    <w:rsid w:val="00F550EA"/>
    <w:rsid w:val="00F55451"/>
    <w:rsid w:val="00F55674"/>
    <w:rsid w:val="00F55A25"/>
    <w:rsid w:val="00F55EE2"/>
    <w:rsid w:val="00F55F26"/>
    <w:rsid w:val="00F560A0"/>
    <w:rsid w:val="00F562C3"/>
    <w:rsid w:val="00F568F3"/>
    <w:rsid w:val="00F56927"/>
    <w:rsid w:val="00F5720F"/>
    <w:rsid w:val="00F572B1"/>
    <w:rsid w:val="00F57580"/>
    <w:rsid w:val="00F60208"/>
    <w:rsid w:val="00F6086D"/>
    <w:rsid w:val="00F60EC5"/>
    <w:rsid w:val="00F60FBF"/>
    <w:rsid w:val="00F6155A"/>
    <w:rsid w:val="00F618E4"/>
    <w:rsid w:val="00F622BA"/>
    <w:rsid w:val="00F62851"/>
    <w:rsid w:val="00F62E56"/>
    <w:rsid w:val="00F631E6"/>
    <w:rsid w:val="00F63469"/>
    <w:rsid w:val="00F634A8"/>
    <w:rsid w:val="00F63607"/>
    <w:rsid w:val="00F6360D"/>
    <w:rsid w:val="00F63731"/>
    <w:rsid w:val="00F63841"/>
    <w:rsid w:val="00F63A18"/>
    <w:rsid w:val="00F63F35"/>
    <w:rsid w:val="00F6471D"/>
    <w:rsid w:val="00F6493C"/>
    <w:rsid w:val="00F64AF0"/>
    <w:rsid w:val="00F64D20"/>
    <w:rsid w:val="00F64DA6"/>
    <w:rsid w:val="00F64EA3"/>
    <w:rsid w:val="00F64F1A"/>
    <w:rsid w:val="00F65090"/>
    <w:rsid w:val="00F65412"/>
    <w:rsid w:val="00F657BD"/>
    <w:rsid w:val="00F658A9"/>
    <w:rsid w:val="00F65D72"/>
    <w:rsid w:val="00F6600B"/>
    <w:rsid w:val="00F6602B"/>
    <w:rsid w:val="00F662E0"/>
    <w:rsid w:val="00F66541"/>
    <w:rsid w:val="00F666D2"/>
    <w:rsid w:val="00F66782"/>
    <w:rsid w:val="00F668F9"/>
    <w:rsid w:val="00F66A76"/>
    <w:rsid w:val="00F67266"/>
    <w:rsid w:val="00F673B6"/>
    <w:rsid w:val="00F6743D"/>
    <w:rsid w:val="00F67850"/>
    <w:rsid w:val="00F67DDE"/>
    <w:rsid w:val="00F67F72"/>
    <w:rsid w:val="00F67FB1"/>
    <w:rsid w:val="00F6EE3B"/>
    <w:rsid w:val="00F70661"/>
    <w:rsid w:val="00F70828"/>
    <w:rsid w:val="00F70943"/>
    <w:rsid w:val="00F709E5"/>
    <w:rsid w:val="00F70B0A"/>
    <w:rsid w:val="00F71C19"/>
    <w:rsid w:val="00F72B7E"/>
    <w:rsid w:val="00F72E76"/>
    <w:rsid w:val="00F72F80"/>
    <w:rsid w:val="00F740AC"/>
    <w:rsid w:val="00F74B58"/>
    <w:rsid w:val="00F74DE4"/>
    <w:rsid w:val="00F752C7"/>
    <w:rsid w:val="00F75348"/>
    <w:rsid w:val="00F7577C"/>
    <w:rsid w:val="00F75831"/>
    <w:rsid w:val="00F75961"/>
    <w:rsid w:val="00F75A7E"/>
    <w:rsid w:val="00F75BCE"/>
    <w:rsid w:val="00F761E4"/>
    <w:rsid w:val="00F76AD8"/>
    <w:rsid w:val="00F76D07"/>
    <w:rsid w:val="00F76EDC"/>
    <w:rsid w:val="00F770C7"/>
    <w:rsid w:val="00F77813"/>
    <w:rsid w:val="00F7783E"/>
    <w:rsid w:val="00F77D4B"/>
    <w:rsid w:val="00F77E25"/>
    <w:rsid w:val="00F77F2A"/>
    <w:rsid w:val="00F800FD"/>
    <w:rsid w:val="00F80346"/>
    <w:rsid w:val="00F803AC"/>
    <w:rsid w:val="00F80A9D"/>
    <w:rsid w:val="00F80EA6"/>
    <w:rsid w:val="00F80F8C"/>
    <w:rsid w:val="00F80FED"/>
    <w:rsid w:val="00F81247"/>
    <w:rsid w:val="00F81B9D"/>
    <w:rsid w:val="00F81E3B"/>
    <w:rsid w:val="00F81E81"/>
    <w:rsid w:val="00F81EBA"/>
    <w:rsid w:val="00F821FA"/>
    <w:rsid w:val="00F821FD"/>
    <w:rsid w:val="00F829B5"/>
    <w:rsid w:val="00F82ACB"/>
    <w:rsid w:val="00F82E02"/>
    <w:rsid w:val="00F83201"/>
    <w:rsid w:val="00F839B7"/>
    <w:rsid w:val="00F83AB9"/>
    <w:rsid w:val="00F84089"/>
    <w:rsid w:val="00F840EC"/>
    <w:rsid w:val="00F84404"/>
    <w:rsid w:val="00F849FD"/>
    <w:rsid w:val="00F84B72"/>
    <w:rsid w:val="00F85015"/>
    <w:rsid w:val="00F85069"/>
    <w:rsid w:val="00F8536B"/>
    <w:rsid w:val="00F862E6"/>
    <w:rsid w:val="00F86464"/>
    <w:rsid w:val="00F866E1"/>
    <w:rsid w:val="00F87092"/>
    <w:rsid w:val="00F87188"/>
    <w:rsid w:val="00F8749E"/>
    <w:rsid w:val="00F874A3"/>
    <w:rsid w:val="00F8764D"/>
    <w:rsid w:val="00F900DA"/>
    <w:rsid w:val="00F90190"/>
    <w:rsid w:val="00F90F32"/>
    <w:rsid w:val="00F91097"/>
    <w:rsid w:val="00F910EC"/>
    <w:rsid w:val="00F91834"/>
    <w:rsid w:val="00F91C76"/>
    <w:rsid w:val="00F921F9"/>
    <w:rsid w:val="00F9275D"/>
    <w:rsid w:val="00F92815"/>
    <w:rsid w:val="00F92E82"/>
    <w:rsid w:val="00F92EC3"/>
    <w:rsid w:val="00F930D4"/>
    <w:rsid w:val="00F93445"/>
    <w:rsid w:val="00F93C48"/>
    <w:rsid w:val="00F93CEE"/>
    <w:rsid w:val="00F945B3"/>
    <w:rsid w:val="00F948C7"/>
    <w:rsid w:val="00F94922"/>
    <w:rsid w:val="00F94A52"/>
    <w:rsid w:val="00F95008"/>
    <w:rsid w:val="00F9532E"/>
    <w:rsid w:val="00F955F3"/>
    <w:rsid w:val="00F95712"/>
    <w:rsid w:val="00F95CE6"/>
    <w:rsid w:val="00F95D02"/>
    <w:rsid w:val="00F95E9B"/>
    <w:rsid w:val="00F95F0E"/>
    <w:rsid w:val="00F961D0"/>
    <w:rsid w:val="00F96309"/>
    <w:rsid w:val="00F9646F"/>
    <w:rsid w:val="00F9651A"/>
    <w:rsid w:val="00F96820"/>
    <w:rsid w:val="00F96C03"/>
    <w:rsid w:val="00F9741D"/>
    <w:rsid w:val="00F975CB"/>
    <w:rsid w:val="00F97BF4"/>
    <w:rsid w:val="00F97E92"/>
    <w:rsid w:val="00FA04F0"/>
    <w:rsid w:val="00FA06DB"/>
    <w:rsid w:val="00FA086F"/>
    <w:rsid w:val="00FA0CB5"/>
    <w:rsid w:val="00FA0D40"/>
    <w:rsid w:val="00FA0FBC"/>
    <w:rsid w:val="00FA157C"/>
    <w:rsid w:val="00FA1BE9"/>
    <w:rsid w:val="00FA1D1F"/>
    <w:rsid w:val="00FA2719"/>
    <w:rsid w:val="00FA27FB"/>
    <w:rsid w:val="00FA2826"/>
    <w:rsid w:val="00FA2839"/>
    <w:rsid w:val="00FA2BB2"/>
    <w:rsid w:val="00FA2FD0"/>
    <w:rsid w:val="00FA2FFA"/>
    <w:rsid w:val="00FA31F6"/>
    <w:rsid w:val="00FA34F5"/>
    <w:rsid w:val="00FA42A1"/>
    <w:rsid w:val="00FA42D3"/>
    <w:rsid w:val="00FA457D"/>
    <w:rsid w:val="00FA4FA9"/>
    <w:rsid w:val="00FA51AC"/>
    <w:rsid w:val="00FA5A7A"/>
    <w:rsid w:val="00FA6125"/>
    <w:rsid w:val="00FA643A"/>
    <w:rsid w:val="00FA6463"/>
    <w:rsid w:val="00FA6BAF"/>
    <w:rsid w:val="00FA6D8E"/>
    <w:rsid w:val="00FA6DE7"/>
    <w:rsid w:val="00FA6FBB"/>
    <w:rsid w:val="00FA7008"/>
    <w:rsid w:val="00FA71AD"/>
    <w:rsid w:val="00FA7392"/>
    <w:rsid w:val="00FA752A"/>
    <w:rsid w:val="00FA75C4"/>
    <w:rsid w:val="00FB019F"/>
    <w:rsid w:val="00FB02DD"/>
    <w:rsid w:val="00FB0574"/>
    <w:rsid w:val="00FB0EC0"/>
    <w:rsid w:val="00FB0FEA"/>
    <w:rsid w:val="00FB10DF"/>
    <w:rsid w:val="00FB12DF"/>
    <w:rsid w:val="00FB141C"/>
    <w:rsid w:val="00FB1483"/>
    <w:rsid w:val="00FB1704"/>
    <w:rsid w:val="00FB1B49"/>
    <w:rsid w:val="00FB2276"/>
    <w:rsid w:val="00FB2305"/>
    <w:rsid w:val="00FB267C"/>
    <w:rsid w:val="00FB28C8"/>
    <w:rsid w:val="00FB33E4"/>
    <w:rsid w:val="00FB3514"/>
    <w:rsid w:val="00FB353F"/>
    <w:rsid w:val="00FB3E2D"/>
    <w:rsid w:val="00FB3ED3"/>
    <w:rsid w:val="00FB49F6"/>
    <w:rsid w:val="00FB4C28"/>
    <w:rsid w:val="00FB5342"/>
    <w:rsid w:val="00FB53C5"/>
    <w:rsid w:val="00FB5419"/>
    <w:rsid w:val="00FB56CD"/>
    <w:rsid w:val="00FB5857"/>
    <w:rsid w:val="00FB5AD2"/>
    <w:rsid w:val="00FB5B10"/>
    <w:rsid w:val="00FB5C65"/>
    <w:rsid w:val="00FB64F4"/>
    <w:rsid w:val="00FB6727"/>
    <w:rsid w:val="00FB6A12"/>
    <w:rsid w:val="00FB6A15"/>
    <w:rsid w:val="00FB6BA6"/>
    <w:rsid w:val="00FB6BD5"/>
    <w:rsid w:val="00FB7472"/>
    <w:rsid w:val="00FB760F"/>
    <w:rsid w:val="00FB7668"/>
    <w:rsid w:val="00FB770A"/>
    <w:rsid w:val="00FB7ACA"/>
    <w:rsid w:val="00FB7B2A"/>
    <w:rsid w:val="00FB7D68"/>
    <w:rsid w:val="00FC004F"/>
    <w:rsid w:val="00FC0559"/>
    <w:rsid w:val="00FC0C43"/>
    <w:rsid w:val="00FC1056"/>
    <w:rsid w:val="00FC18A4"/>
    <w:rsid w:val="00FC1DF8"/>
    <w:rsid w:val="00FC1EE8"/>
    <w:rsid w:val="00FC2975"/>
    <w:rsid w:val="00FC2B07"/>
    <w:rsid w:val="00FC2D7E"/>
    <w:rsid w:val="00FC33C8"/>
    <w:rsid w:val="00FC3862"/>
    <w:rsid w:val="00FC38D1"/>
    <w:rsid w:val="00FC3B39"/>
    <w:rsid w:val="00FC3DE6"/>
    <w:rsid w:val="00FC47D4"/>
    <w:rsid w:val="00FC495E"/>
    <w:rsid w:val="00FC4EAE"/>
    <w:rsid w:val="00FC5488"/>
    <w:rsid w:val="00FC5B0C"/>
    <w:rsid w:val="00FC5BEE"/>
    <w:rsid w:val="00FC6119"/>
    <w:rsid w:val="00FC66E9"/>
    <w:rsid w:val="00FC67B5"/>
    <w:rsid w:val="00FC68F7"/>
    <w:rsid w:val="00FC6CEA"/>
    <w:rsid w:val="00FC6EAE"/>
    <w:rsid w:val="00FC6FB0"/>
    <w:rsid w:val="00FC7009"/>
    <w:rsid w:val="00FC7183"/>
    <w:rsid w:val="00FC74DC"/>
    <w:rsid w:val="00FC7531"/>
    <w:rsid w:val="00FC76F4"/>
    <w:rsid w:val="00FC7A0E"/>
    <w:rsid w:val="00FD019D"/>
    <w:rsid w:val="00FD02E1"/>
    <w:rsid w:val="00FD0955"/>
    <w:rsid w:val="00FD09A1"/>
    <w:rsid w:val="00FD0BC9"/>
    <w:rsid w:val="00FD0BDB"/>
    <w:rsid w:val="00FD0D38"/>
    <w:rsid w:val="00FD129F"/>
    <w:rsid w:val="00FD1F4D"/>
    <w:rsid w:val="00FD220B"/>
    <w:rsid w:val="00FD2455"/>
    <w:rsid w:val="00FD26DE"/>
    <w:rsid w:val="00FD296D"/>
    <w:rsid w:val="00FD2A25"/>
    <w:rsid w:val="00FD2B30"/>
    <w:rsid w:val="00FD31C7"/>
    <w:rsid w:val="00FD3404"/>
    <w:rsid w:val="00FD410C"/>
    <w:rsid w:val="00FD4193"/>
    <w:rsid w:val="00FD441E"/>
    <w:rsid w:val="00FD4605"/>
    <w:rsid w:val="00FD47F9"/>
    <w:rsid w:val="00FD4C25"/>
    <w:rsid w:val="00FD4F90"/>
    <w:rsid w:val="00FD5531"/>
    <w:rsid w:val="00FD5790"/>
    <w:rsid w:val="00FD5851"/>
    <w:rsid w:val="00FD5D20"/>
    <w:rsid w:val="00FD5D88"/>
    <w:rsid w:val="00FD5E3C"/>
    <w:rsid w:val="00FD5F79"/>
    <w:rsid w:val="00FD5FDB"/>
    <w:rsid w:val="00FD64D1"/>
    <w:rsid w:val="00FD69BC"/>
    <w:rsid w:val="00FD6A59"/>
    <w:rsid w:val="00FD6D29"/>
    <w:rsid w:val="00FD70F5"/>
    <w:rsid w:val="00FD7294"/>
    <w:rsid w:val="00FD73BD"/>
    <w:rsid w:val="00FD74E4"/>
    <w:rsid w:val="00FD7856"/>
    <w:rsid w:val="00FD7C9B"/>
    <w:rsid w:val="00FD7CC8"/>
    <w:rsid w:val="00FD7FC6"/>
    <w:rsid w:val="00FE0169"/>
    <w:rsid w:val="00FE0326"/>
    <w:rsid w:val="00FE0404"/>
    <w:rsid w:val="00FE07B6"/>
    <w:rsid w:val="00FE0CC1"/>
    <w:rsid w:val="00FE0D49"/>
    <w:rsid w:val="00FE0F37"/>
    <w:rsid w:val="00FE1482"/>
    <w:rsid w:val="00FE181E"/>
    <w:rsid w:val="00FE1985"/>
    <w:rsid w:val="00FE1AD6"/>
    <w:rsid w:val="00FE1DBB"/>
    <w:rsid w:val="00FE2134"/>
    <w:rsid w:val="00FE2456"/>
    <w:rsid w:val="00FE274B"/>
    <w:rsid w:val="00FE28D6"/>
    <w:rsid w:val="00FE2EB5"/>
    <w:rsid w:val="00FE3494"/>
    <w:rsid w:val="00FE3847"/>
    <w:rsid w:val="00FE3E71"/>
    <w:rsid w:val="00FE4068"/>
    <w:rsid w:val="00FE46A5"/>
    <w:rsid w:val="00FE46DE"/>
    <w:rsid w:val="00FE4F8B"/>
    <w:rsid w:val="00FE4FC7"/>
    <w:rsid w:val="00FE506C"/>
    <w:rsid w:val="00FE556A"/>
    <w:rsid w:val="00FE57E2"/>
    <w:rsid w:val="00FE58B8"/>
    <w:rsid w:val="00FE62B8"/>
    <w:rsid w:val="00FE63FF"/>
    <w:rsid w:val="00FE64D9"/>
    <w:rsid w:val="00FE6909"/>
    <w:rsid w:val="00FE6A8C"/>
    <w:rsid w:val="00FE6FCC"/>
    <w:rsid w:val="00FE6FCD"/>
    <w:rsid w:val="00FE73AC"/>
    <w:rsid w:val="00FE7D0E"/>
    <w:rsid w:val="00FF01DC"/>
    <w:rsid w:val="00FF08BA"/>
    <w:rsid w:val="00FF0AE3"/>
    <w:rsid w:val="00FF0EF8"/>
    <w:rsid w:val="00FF1058"/>
    <w:rsid w:val="00FF122E"/>
    <w:rsid w:val="00FF2240"/>
    <w:rsid w:val="00FF2B23"/>
    <w:rsid w:val="00FF3341"/>
    <w:rsid w:val="00FF38BD"/>
    <w:rsid w:val="00FF44DB"/>
    <w:rsid w:val="00FF467D"/>
    <w:rsid w:val="00FF481F"/>
    <w:rsid w:val="00FF4961"/>
    <w:rsid w:val="00FF4B4D"/>
    <w:rsid w:val="00FF4D3A"/>
    <w:rsid w:val="00FF4E8C"/>
    <w:rsid w:val="00FF5429"/>
    <w:rsid w:val="00FF57E7"/>
    <w:rsid w:val="00FF6081"/>
    <w:rsid w:val="00FF668D"/>
    <w:rsid w:val="00FF6B39"/>
    <w:rsid w:val="00FF6DD8"/>
    <w:rsid w:val="00FF6F22"/>
    <w:rsid w:val="00FF6F73"/>
    <w:rsid w:val="00FF71BB"/>
    <w:rsid w:val="0142D5E0"/>
    <w:rsid w:val="0154D43E"/>
    <w:rsid w:val="029E52BA"/>
    <w:rsid w:val="02A3791F"/>
    <w:rsid w:val="02A7F0C5"/>
    <w:rsid w:val="02E099AE"/>
    <w:rsid w:val="031EBC4E"/>
    <w:rsid w:val="0321113B"/>
    <w:rsid w:val="03645C5B"/>
    <w:rsid w:val="0377E70F"/>
    <w:rsid w:val="03962E72"/>
    <w:rsid w:val="03A388F1"/>
    <w:rsid w:val="03AB4586"/>
    <w:rsid w:val="040B09DB"/>
    <w:rsid w:val="04319F44"/>
    <w:rsid w:val="04592A53"/>
    <w:rsid w:val="0475553C"/>
    <w:rsid w:val="049E5A59"/>
    <w:rsid w:val="04B55806"/>
    <w:rsid w:val="04F48006"/>
    <w:rsid w:val="04FD0FBE"/>
    <w:rsid w:val="0509F22C"/>
    <w:rsid w:val="052A859E"/>
    <w:rsid w:val="0597C9EA"/>
    <w:rsid w:val="05E17837"/>
    <w:rsid w:val="05F3F84A"/>
    <w:rsid w:val="06C9DA68"/>
    <w:rsid w:val="06D272C1"/>
    <w:rsid w:val="06E3D45E"/>
    <w:rsid w:val="06F65257"/>
    <w:rsid w:val="070E108D"/>
    <w:rsid w:val="07147DB9"/>
    <w:rsid w:val="07571E47"/>
    <w:rsid w:val="07850338"/>
    <w:rsid w:val="07B4B62E"/>
    <w:rsid w:val="07D53E27"/>
    <w:rsid w:val="086FCBA9"/>
    <w:rsid w:val="08AC787C"/>
    <w:rsid w:val="08B64719"/>
    <w:rsid w:val="08C8195F"/>
    <w:rsid w:val="08E8B3EB"/>
    <w:rsid w:val="0948C65F"/>
    <w:rsid w:val="096C21B4"/>
    <w:rsid w:val="09CEE0CA"/>
    <w:rsid w:val="0A4EFDD1"/>
    <w:rsid w:val="0A8794FF"/>
    <w:rsid w:val="0AC7696D"/>
    <w:rsid w:val="0AE496C0"/>
    <w:rsid w:val="0B02DC27"/>
    <w:rsid w:val="0B29B592"/>
    <w:rsid w:val="0B337F88"/>
    <w:rsid w:val="0B532A11"/>
    <w:rsid w:val="0B9083F8"/>
    <w:rsid w:val="0BB32057"/>
    <w:rsid w:val="0BCFA1B6"/>
    <w:rsid w:val="0BE09B61"/>
    <w:rsid w:val="0C32766B"/>
    <w:rsid w:val="0C442D33"/>
    <w:rsid w:val="0C64FF29"/>
    <w:rsid w:val="0C9E64DD"/>
    <w:rsid w:val="0CA4A59B"/>
    <w:rsid w:val="0CB429F7"/>
    <w:rsid w:val="0CB9894B"/>
    <w:rsid w:val="0CCBB8B2"/>
    <w:rsid w:val="0D2143B2"/>
    <w:rsid w:val="0D6793EB"/>
    <w:rsid w:val="0D749579"/>
    <w:rsid w:val="0D8564EB"/>
    <w:rsid w:val="0D8F300F"/>
    <w:rsid w:val="0DCAABE1"/>
    <w:rsid w:val="0E0C8E21"/>
    <w:rsid w:val="0E242508"/>
    <w:rsid w:val="0E268ED0"/>
    <w:rsid w:val="0EB0D472"/>
    <w:rsid w:val="0EC52202"/>
    <w:rsid w:val="0F17CFE4"/>
    <w:rsid w:val="0F3B5A9B"/>
    <w:rsid w:val="0F4EE726"/>
    <w:rsid w:val="0F6D2BE9"/>
    <w:rsid w:val="0FAEF326"/>
    <w:rsid w:val="0FB807E3"/>
    <w:rsid w:val="0FD13040"/>
    <w:rsid w:val="100FEA8C"/>
    <w:rsid w:val="1098E206"/>
    <w:rsid w:val="10A4ABB5"/>
    <w:rsid w:val="10B10D33"/>
    <w:rsid w:val="111827D1"/>
    <w:rsid w:val="1153D844"/>
    <w:rsid w:val="1174901A"/>
    <w:rsid w:val="11DAC078"/>
    <w:rsid w:val="123E1B15"/>
    <w:rsid w:val="124DC597"/>
    <w:rsid w:val="12EFA8A5"/>
    <w:rsid w:val="130CC671"/>
    <w:rsid w:val="13C423D6"/>
    <w:rsid w:val="13CAA1CE"/>
    <w:rsid w:val="1404F9B7"/>
    <w:rsid w:val="141CCC65"/>
    <w:rsid w:val="141E79C4"/>
    <w:rsid w:val="144FCBD7"/>
    <w:rsid w:val="1461EFB2"/>
    <w:rsid w:val="14696770"/>
    <w:rsid w:val="148B52E3"/>
    <w:rsid w:val="1493668C"/>
    <w:rsid w:val="14D5AF17"/>
    <w:rsid w:val="151611C5"/>
    <w:rsid w:val="1553D2C4"/>
    <w:rsid w:val="159D3F17"/>
    <w:rsid w:val="15A58D0F"/>
    <w:rsid w:val="15AE16D7"/>
    <w:rsid w:val="15B966FF"/>
    <w:rsid w:val="16274967"/>
    <w:rsid w:val="16A3E6E8"/>
    <w:rsid w:val="16A875D9"/>
    <w:rsid w:val="176A610C"/>
    <w:rsid w:val="177882D6"/>
    <w:rsid w:val="17C8EF1C"/>
    <w:rsid w:val="17FA636B"/>
    <w:rsid w:val="180D5A2D"/>
    <w:rsid w:val="1844463A"/>
    <w:rsid w:val="1857B6B8"/>
    <w:rsid w:val="186CB983"/>
    <w:rsid w:val="18A7E785"/>
    <w:rsid w:val="18D84589"/>
    <w:rsid w:val="18E20F23"/>
    <w:rsid w:val="18F06895"/>
    <w:rsid w:val="191780E0"/>
    <w:rsid w:val="191E1301"/>
    <w:rsid w:val="195E3D31"/>
    <w:rsid w:val="19E0169B"/>
    <w:rsid w:val="1A3970E7"/>
    <w:rsid w:val="1AB55372"/>
    <w:rsid w:val="1ACEC5BD"/>
    <w:rsid w:val="1B0E08B3"/>
    <w:rsid w:val="1B4A464F"/>
    <w:rsid w:val="1BCBD4FE"/>
    <w:rsid w:val="1BF14DD1"/>
    <w:rsid w:val="1C08FEBF"/>
    <w:rsid w:val="1C11D184"/>
    <w:rsid w:val="1C6BE3A4"/>
    <w:rsid w:val="1C932654"/>
    <w:rsid w:val="1C9E7871"/>
    <w:rsid w:val="1CDE154E"/>
    <w:rsid w:val="1D44F911"/>
    <w:rsid w:val="1D660ECE"/>
    <w:rsid w:val="1D7C40E5"/>
    <w:rsid w:val="1D7C6EC8"/>
    <w:rsid w:val="1D8E8062"/>
    <w:rsid w:val="1DF7B577"/>
    <w:rsid w:val="1E4F968C"/>
    <w:rsid w:val="1EB387BE"/>
    <w:rsid w:val="1EE0F27A"/>
    <w:rsid w:val="1F0CF5E2"/>
    <w:rsid w:val="1F14E368"/>
    <w:rsid w:val="1F28568E"/>
    <w:rsid w:val="1F36C290"/>
    <w:rsid w:val="1F64AD1C"/>
    <w:rsid w:val="1F70F12D"/>
    <w:rsid w:val="1FE353DD"/>
    <w:rsid w:val="2037B5A2"/>
    <w:rsid w:val="204F581F"/>
    <w:rsid w:val="212BB7DD"/>
    <w:rsid w:val="214DE612"/>
    <w:rsid w:val="2169FC0E"/>
    <w:rsid w:val="2188AD6F"/>
    <w:rsid w:val="21ED5E27"/>
    <w:rsid w:val="220CE151"/>
    <w:rsid w:val="22252174"/>
    <w:rsid w:val="226E3B54"/>
    <w:rsid w:val="22A8ABCC"/>
    <w:rsid w:val="22D59174"/>
    <w:rsid w:val="230DB9F5"/>
    <w:rsid w:val="23385997"/>
    <w:rsid w:val="2390DF5B"/>
    <w:rsid w:val="23962EF1"/>
    <w:rsid w:val="2399AAA9"/>
    <w:rsid w:val="23D845AD"/>
    <w:rsid w:val="242C5619"/>
    <w:rsid w:val="2462677C"/>
    <w:rsid w:val="24745FB0"/>
    <w:rsid w:val="249C8F07"/>
    <w:rsid w:val="24A96B41"/>
    <w:rsid w:val="24A9A56C"/>
    <w:rsid w:val="24D89C16"/>
    <w:rsid w:val="24F4332C"/>
    <w:rsid w:val="251A3738"/>
    <w:rsid w:val="2556F642"/>
    <w:rsid w:val="25A3A2F0"/>
    <w:rsid w:val="25CB590C"/>
    <w:rsid w:val="2611049C"/>
    <w:rsid w:val="2614B350"/>
    <w:rsid w:val="2673C965"/>
    <w:rsid w:val="268E0812"/>
    <w:rsid w:val="27A8A3ED"/>
    <w:rsid w:val="27D3316A"/>
    <w:rsid w:val="281B93D7"/>
    <w:rsid w:val="28A0B1FF"/>
    <w:rsid w:val="28BA0472"/>
    <w:rsid w:val="290E13AB"/>
    <w:rsid w:val="29619D75"/>
    <w:rsid w:val="2973618B"/>
    <w:rsid w:val="297CA0C6"/>
    <w:rsid w:val="297CFB79"/>
    <w:rsid w:val="298438E6"/>
    <w:rsid w:val="299EE54E"/>
    <w:rsid w:val="29C12DE0"/>
    <w:rsid w:val="29E1499D"/>
    <w:rsid w:val="29E6DFF9"/>
    <w:rsid w:val="2AC3FF69"/>
    <w:rsid w:val="2ACD7BD0"/>
    <w:rsid w:val="2AE424F9"/>
    <w:rsid w:val="2B08F1EF"/>
    <w:rsid w:val="2B4396AB"/>
    <w:rsid w:val="2B65D2D2"/>
    <w:rsid w:val="2B8DBE6E"/>
    <w:rsid w:val="2B912F0E"/>
    <w:rsid w:val="2BA194AA"/>
    <w:rsid w:val="2BFA0B54"/>
    <w:rsid w:val="2C0ADD0D"/>
    <w:rsid w:val="2C476ED9"/>
    <w:rsid w:val="2C5ACB93"/>
    <w:rsid w:val="2C8EC053"/>
    <w:rsid w:val="2CD38AD9"/>
    <w:rsid w:val="2CFF5F89"/>
    <w:rsid w:val="2D07A6D3"/>
    <w:rsid w:val="2D096420"/>
    <w:rsid w:val="2D3010CE"/>
    <w:rsid w:val="2D4E3EFE"/>
    <w:rsid w:val="2D625223"/>
    <w:rsid w:val="2D7E22CF"/>
    <w:rsid w:val="2DC1CCF2"/>
    <w:rsid w:val="2DE17DDE"/>
    <w:rsid w:val="2E1F2079"/>
    <w:rsid w:val="2E5A2DDB"/>
    <w:rsid w:val="2E5F971B"/>
    <w:rsid w:val="2EB0DC90"/>
    <w:rsid w:val="2EEB76BB"/>
    <w:rsid w:val="2F2B0732"/>
    <w:rsid w:val="2F2FCC8F"/>
    <w:rsid w:val="2F4CF33E"/>
    <w:rsid w:val="2F4EFE73"/>
    <w:rsid w:val="2F695F20"/>
    <w:rsid w:val="2F787541"/>
    <w:rsid w:val="2F81AE05"/>
    <w:rsid w:val="2F911F68"/>
    <w:rsid w:val="2F97A5EB"/>
    <w:rsid w:val="2FB29517"/>
    <w:rsid w:val="301853CD"/>
    <w:rsid w:val="3067B190"/>
    <w:rsid w:val="307C9DE2"/>
    <w:rsid w:val="30DD778E"/>
    <w:rsid w:val="3150ED65"/>
    <w:rsid w:val="320081C4"/>
    <w:rsid w:val="32602C39"/>
    <w:rsid w:val="3279B279"/>
    <w:rsid w:val="327EF684"/>
    <w:rsid w:val="329E132E"/>
    <w:rsid w:val="334FEB58"/>
    <w:rsid w:val="339E3F35"/>
    <w:rsid w:val="33E7E164"/>
    <w:rsid w:val="33F32638"/>
    <w:rsid w:val="34316805"/>
    <w:rsid w:val="34596805"/>
    <w:rsid w:val="346B9FD9"/>
    <w:rsid w:val="3470E535"/>
    <w:rsid w:val="3479C6CD"/>
    <w:rsid w:val="34A37EFA"/>
    <w:rsid w:val="34F7F2AB"/>
    <w:rsid w:val="35240346"/>
    <w:rsid w:val="356350F6"/>
    <w:rsid w:val="3570B508"/>
    <w:rsid w:val="35925B30"/>
    <w:rsid w:val="35AEA8FA"/>
    <w:rsid w:val="362576D0"/>
    <w:rsid w:val="363EEBC8"/>
    <w:rsid w:val="36648A14"/>
    <w:rsid w:val="3694A53D"/>
    <w:rsid w:val="36997939"/>
    <w:rsid w:val="370404C9"/>
    <w:rsid w:val="37280624"/>
    <w:rsid w:val="37962FA6"/>
    <w:rsid w:val="379C1282"/>
    <w:rsid w:val="37B3CFEE"/>
    <w:rsid w:val="37CE5332"/>
    <w:rsid w:val="37FA4C90"/>
    <w:rsid w:val="3814FA48"/>
    <w:rsid w:val="38857163"/>
    <w:rsid w:val="38933AD4"/>
    <w:rsid w:val="38B3944B"/>
    <w:rsid w:val="38B641A8"/>
    <w:rsid w:val="38CD6795"/>
    <w:rsid w:val="3905AC4E"/>
    <w:rsid w:val="396E53BF"/>
    <w:rsid w:val="3979F6E6"/>
    <w:rsid w:val="3984E40D"/>
    <w:rsid w:val="3993230B"/>
    <w:rsid w:val="39974EDD"/>
    <w:rsid w:val="39A40524"/>
    <w:rsid w:val="3A12108B"/>
    <w:rsid w:val="3A36FDD1"/>
    <w:rsid w:val="3A4168A7"/>
    <w:rsid w:val="3A68199D"/>
    <w:rsid w:val="3A7E8722"/>
    <w:rsid w:val="3A94918C"/>
    <w:rsid w:val="3AB0AEB7"/>
    <w:rsid w:val="3AB5E9ED"/>
    <w:rsid w:val="3AE6F8C5"/>
    <w:rsid w:val="3B0483E6"/>
    <w:rsid w:val="3B3856E2"/>
    <w:rsid w:val="3B95C0B2"/>
    <w:rsid w:val="3BF061DD"/>
    <w:rsid w:val="3C019CB4"/>
    <w:rsid w:val="3C4325AF"/>
    <w:rsid w:val="3C4958A8"/>
    <w:rsid w:val="3C82C926"/>
    <w:rsid w:val="3C84FECD"/>
    <w:rsid w:val="3CB7CE65"/>
    <w:rsid w:val="3CC83B9D"/>
    <w:rsid w:val="3D46979E"/>
    <w:rsid w:val="3D5AA65C"/>
    <w:rsid w:val="3D5C7618"/>
    <w:rsid w:val="3D7C2665"/>
    <w:rsid w:val="3D93939A"/>
    <w:rsid w:val="3DB8CD86"/>
    <w:rsid w:val="3DD91D71"/>
    <w:rsid w:val="3DDCAE88"/>
    <w:rsid w:val="3E3C716C"/>
    <w:rsid w:val="3EA481F6"/>
    <w:rsid w:val="3EED902F"/>
    <w:rsid w:val="3EFD62FD"/>
    <w:rsid w:val="3F04EB97"/>
    <w:rsid w:val="3F87711C"/>
    <w:rsid w:val="4021703A"/>
    <w:rsid w:val="4042D585"/>
    <w:rsid w:val="404F86E3"/>
    <w:rsid w:val="40601BB1"/>
    <w:rsid w:val="40626895"/>
    <w:rsid w:val="408A3720"/>
    <w:rsid w:val="40904696"/>
    <w:rsid w:val="40A6A5AD"/>
    <w:rsid w:val="40E3007B"/>
    <w:rsid w:val="40F22226"/>
    <w:rsid w:val="41393C52"/>
    <w:rsid w:val="41B795F3"/>
    <w:rsid w:val="41D1F8EB"/>
    <w:rsid w:val="42441CB9"/>
    <w:rsid w:val="4273C7D6"/>
    <w:rsid w:val="427C63C1"/>
    <w:rsid w:val="42977405"/>
    <w:rsid w:val="42F44051"/>
    <w:rsid w:val="42FBD54D"/>
    <w:rsid w:val="4318D989"/>
    <w:rsid w:val="4366BA0E"/>
    <w:rsid w:val="4370917E"/>
    <w:rsid w:val="44036148"/>
    <w:rsid w:val="440A76DA"/>
    <w:rsid w:val="447CF53F"/>
    <w:rsid w:val="4491C3D2"/>
    <w:rsid w:val="44CB2996"/>
    <w:rsid w:val="44F956B2"/>
    <w:rsid w:val="44FF617C"/>
    <w:rsid w:val="4524CFCC"/>
    <w:rsid w:val="457A16D0"/>
    <w:rsid w:val="458DF788"/>
    <w:rsid w:val="45AC7521"/>
    <w:rsid w:val="46305EDF"/>
    <w:rsid w:val="46382C9D"/>
    <w:rsid w:val="46509421"/>
    <w:rsid w:val="46961C80"/>
    <w:rsid w:val="46BE7228"/>
    <w:rsid w:val="46EAD180"/>
    <w:rsid w:val="471DBD01"/>
    <w:rsid w:val="47364CF9"/>
    <w:rsid w:val="4752170D"/>
    <w:rsid w:val="476E352A"/>
    <w:rsid w:val="477334BF"/>
    <w:rsid w:val="47E84A17"/>
    <w:rsid w:val="47EBEF9F"/>
    <w:rsid w:val="47EC6482"/>
    <w:rsid w:val="48147CDA"/>
    <w:rsid w:val="4835DF05"/>
    <w:rsid w:val="485B3EB6"/>
    <w:rsid w:val="4873C16A"/>
    <w:rsid w:val="48C61201"/>
    <w:rsid w:val="49101E16"/>
    <w:rsid w:val="49613B75"/>
    <w:rsid w:val="49626BB1"/>
    <w:rsid w:val="49D22CAD"/>
    <w:rsid w:val="4A8D3786"/>
    <w:rsid w:val="4BCA84A6"/>
    <w:rsid w:val="4C0D182A"/>
    <w:rsid w:val="4C0ED3E1"/>
    <w:rsid w:val="4C1C496D"/>
    <w:rsid w:val="4C240238"/>
    <w:rsid w:val="4C7DEF05"/>
    <w:rsid w:val="4C981910"/>
    <w:rsid w:val="4C98C668"/>
    <w:rsid w:val="4C9B2297"/>
    <w:rsid w:val="4CD36C15"/>
    <w:rsid w:val="4CE54630"/>
    <w:rsid w:val="4D0CF977"/>
    <w:rsid w:val="4D4C46DD"/>
    <w:rsid w:val="4E17BE5E"/>
    <w:rsid w:val="4E4A945C"/>
    <w:rsid w:val="4E6FECF2"/>
    <w:rsid w:val="4E934868"/>
    <w:rsid w:val="4EA62C9B"/>
    <w:rsid w:val="4EF4D659"/>
    <w:rsid w:val="4F1F1847"/>
    <w:rsid w:val="4F425290"/>
    <w:rsid w:val="4FBC1B50"/>
    <w:rsid w:val="4FC73BAA"/>
    <w:rsid w:val="503CED45"/>
    <w:rsid w:val="5044D8B2"/>
    <w:rsid w:val="50806D74"/>
    <w:rsid w:val="50C8BBF3"/>
    <w:rsid w:val="50D3780B"/>
    <w:rsid w:val="5130B4ED"/>
    <w:rsid w:val="514E3E0C"/>
    <w:rsid w:val="5173B040"/>
    <w:rsid w:val="51D38CE5"/>
    <w:rsid w:val="5256AE27"/>
    <w:rsid w:val="527242C0"/>
    <w:rsid w:val="529CEA51"/>
    <w:rsid w:val="5307CA83"/>
    <w:rsid w:val="531E1770"/>
    <w:rsid w:val="5335DFFE"/>
    <w:rsid w:val="534D30B1"/>
    <w:rsid w:val="534F4D0E"/>
    <w:rsid w:val="536FE7FA"/>
    <w:rsid w:val="537B7EF4"/>
    <w:rsid w:val="540D6315"/>
    <w:rsid w:val="54553398"/>
    <w:rsid w:val="54753961"/>
    <w:rsid w:val="54C6E35F"/>
    <w:rsid w:val="54FC45C2"/>
    <w:rsid w:val="5525155F"/>
    <w:rsid w:val="552F10CF"/>
    <w:rsid w:val="553DD45A"/>
    <w:rsid w:val="559353FB"/>
    <w:rsid w:val="5594EE99"/>
    <w:rsid w:val="55BC6A2A"/>
    <w:rsid w:val="564204DD"/>
    <w:rsid w:val="568FF009"/>
    <w:rsid w:val="56904FAB"/>
    <w:rsid w:val="569ADD85"/>
    <w:rsid w:val="56F5CFCD"/>
    <w:rsid w:val="572D450C"/>
    <w:rsid w:val="575A7ADE"/>
    <w:rsid w:val="57D87DB7"/>
    <w:rsid w:val="57DC469F"/>
    <w:rsid w:val="57FFC5C5"/>
    <w:rsid w:val="58369777"/>
    <w:rsid w:val="583F85D5"/>
    <w:rsid w:val="5853C674"/>
    <w:rsid w:val="58B86FD4"/>
    <w:rsid w:val="58C6A727"/>
    <w:rsid w:val="58F64B3F"/>
    <w:rsid w:val="5934FBBE"/>
    <w:rsid w:val="59819325"/>
    <w:rsid w:val="59A32FBF"/>
    <w:rsid w:val="5A02BD20"/>
    <w:rsid w:val="5A292CB7"/>
    <w:rsid w:val="5A29E849"/>
    <w:rsid w:val="5A2F1212"/>
    <w:rsid w:val="5A45B96C"/>
    <w:rsid w:val="5B166B69"/>
    <w:rsid w:val="5B349619"/>
    <w:rsid w:val="5B53316A"/>
    <w:rsid w:val="5B543414"/>
    <w:rsid w:val="5B63612C"/>
    <w:rsid w:val="5B6B7F2F"/>
    <w:rsid w:val="5B8A6F98"/>
    <w:rsid w:val="5BBC7FFE"/>
    <w:rsid w:val="5BC9D494"/>
    <w:rsid w:val="5BCBA968"/>
    <w:rsid w:val="5BDBAA75"/>
    <w:rsid w:val="5C5859CD"/>
    <w:rsid w:val="5C80ED07"/>
    <w:rsid w:val="5C8843F5"/>
    <w:rsid w:val="5D007B7B"/>
    <w:rsid w:val="5D0CFFAF"/>
    <w:rsid w:val="5D1B6C66"/>
    <w:rsid w:val="5D273EF6"/>
    <w:rsid w:val="5D57B6D7"/>
    <w:rsid w:val="5D64C7FA"/>
    <w:rsid w:val="5D796658"/>
    <w:rsid w:val="5DCD3797"/>
    <w:rsid w:val="5DF0F292"/>
    <w:rsid w:val="5DFEAF32"/>
    <w:rsid w:val="5EB8EFA8"/>
    <w:rsid w:val="5ED85E9E"/>
    <w:rsid w:val="5EDB3C4C"/>
    <w:rsid w:val="5EDB7D8A"/>
    <w:rsid w:val="5EDD9139"/>
    <w:rsid w:val="5F2D4501"/>
    <w:rsid w:val="5F3722A4"/>
    <w:rsid w:val="5FC79C1C"/>
    <w:rsid w:val="60640B4F"/>
    <w:rsid w:val="60F6BB70"/>
    <w:rsid w:val="6169C272"/>
    <w:rsid w:val="61ED5841"/>
    <w:rsid w:val="623EF3EE"/>
    <w:rsid w:val="623F6512"/>
    <w:rsid w:val="624983C1"/>
    <w:rsid w:val="62500EC1"/>
    <w:rsid w:val="625D82CB"/>
    <w:rsid w:val="6298DCDA"/>
    <w:rsid w:val="62C9FFB7"/>
    <w:rsid w:val="6365DEEF"/>
    <w:rsid w:val="63E7B1FD"/>
    <w:rsid w:val="645422B9"/>
    <w:rsid w:val="64A38DDE"/>
    <w:rsid w:val="651B7E49"/>
    <w:rsid w:val="65A46E58"/>
    <w:rsid w:val="65C2A2FF"/>
    <w:rsid w:val="6620F813"/>
    <w:rsid w:val="66C557FF"/>
    <w:rsid w:val="66FE0CB7"/>
    <w:rsid w:val="6732C33D"/>
    <w:rsid w:val="6756EE80"/>
    <w:rsid w:val="67B30556"/>
    <w:rsid w:val="67C8B3C7"/>
    <w:rsid w:val="68461908"/>
    <w:rsid w:val="687598B2"/>
    <w:rsid w:val="68B00F67"/>
    <w:rsid w:val="68C95FB2"/>
    <w:rsid w:val="68FA23D4"/>
    <w:rsid w:val="68FC07C7"/>
    <w:rsid w:val="6982AF08"/>
    <w:rsid w:val="698436F1"/>
    <w:rsid w:val="69845F86"/>
    <w:rsid w:val="69A7CB83"/>
    <w:rsid w:val="69BB79EC"/>
    <w:rsid w:val="69D7A29C"/>
    <w:rsid w:val="69D84D9B"/>
    <w:rsid w:val="6A5B985E"/>
    <w:rsid w:val="6A7EE964"/>
    <w:rsid w:val="6A8619C2"/>
    <w:rsid w:val="6A8C5486"/>
    <w:rsid w:val="6AB7A991"/>
    <w:rsid w:val="6B43C08A"/>
    <w:rsid w:val="6B4855C9"/>
    <w:rsid w:val="6B873394"/>
    <w:rsid w:val="6B8ABFCD"/>
    <w:rsid w:val="6C063460"/>
    <w:rsid w:val="6C0BEC3F"/>
    <w:rsid w:val="6CAC8471"/>
    <w:rsid w:val="6CCB24D8"/>
    <w:rsid w:val="6CDBB7FE"/>
    <w:rsid w:val="6CE63345"/>
    <w:rsid w:val="6D010A9B"/>
    <w:rsid w:val="6D2AA8A7"/>
    <w:rsid w:val="6D351F01"/>
    <w:rsid w:val="6D8E9443"/>
    <w:rsid w:val="6D9AB7EE"/>
    <w:rsid w:val="6D9F6B29"/>
    <w:rsid w:val="6DBA7526"/>
    <w:rsid w:val="6DBFFFBA"/>
    <w:rsid w:val="6DC5ACFF"/>
    <w:rsid w:val="6E1B610E"/>
    <w:rsid w:val="6E2E82A2"/>
    <w:rsid w:val="6F254877"/>
    <w:rsid w:val="6F2A64A4"/>
    <w:rsid w:val="6F406ED6"/>
    <w:rsid w:val="6F45C2A8"/>
    <w:rsid w:val="6F4752AF"/>
    <w:rsid w:val="6F755B96"/>
    <w:rsid w:val="6F837E23"/>
    <w:rsid w:val="6F98D36D"/>
    <w:rsid w:val="6FA42995"/>
    <w:rsid w:val="6FBC98DA"/>
    <w:rsid w:val="6FCD703E"/>
    <w:rsid w:val="70A90BEA"/>
    <w:rsid w:val="70A9A59E"/>
    <w:rsid w:val="70C4B3BF"/>
    <w:rsid w:val="712C99E0"/>
    <w:rsid w:val="719B7683"/>
    <w:rsid w:val="71CE4079"/>
    <w:rsid w:val="7216BD96"/>
    <w:rsid w:val="726CEADC"/>
    <w:rsid w:val="72C36110"/>
    <w:rsid w:val="73506FDB"/>
    <w:rsid w:val="735D4B79"/>
    <w:rsid w:val="735FF279"/>
    <w:rsid w:val="7380644A"/>
    <w:rsid w:val="73A59381"/>
    <w:rsid w:val="73C7A689"/>
    <w:rsid w:val="73D773AF"/>
    <w:rsid w:val="74885558"/>
    <w:rsid w:val="74FCAB29"/>
    <w:rsid w:val="755A6CCD"/>
    <w:rsid w:val="7598D827"/>
    <w:rsid w:val="75B4774C"/>
    <w:rsid w:val="75D63165"/>
    <w:rsid w:val="75DE39B8"/>
    <w:rsid w:val="760799B0"/>
    <w:rsid w:val="760DB5DB"/>
    <w:rsid w:val="765D0F5E"/>
    <w:rsid w:val="766AF497"/>
    <w:rsid w:val="76A2BF80"/>
    <w:rsid w:val="76AA27E5"/>
    <w:rsid w:val="76C7C011"/>
    <w:rsid w:val="772E6CE0"/>
    <w:rsid w:val="77569168"/>
    <w:rsid w:val="77BAC21C"/>
    <w:rsid w:val="77BAF7C4"/>
    <w:rsid w:val="78D0018E"/>
    <w:rsid w:val="78D146EA"/>
    <w:rsid w:val="78D9192D"/>
    <w:rsid w:val="78ECA4EE"/>
    <w:rsid w:val="79717414"/>
    <w:rsid w:val="7983F5E7"/>
    <w:rsid w:val="7991AAFF"/>
    <w:rsid w:val="7A298D6B"/>
    <w:rsid w:val="7A7844D1"/>
    <w:rsid w:val="7AD1F2A5"/>
    <w:rsid w:val="7BA56DFF"/>
    <w:rsid w:val="7BC0CF24"/>
    <w:rsid w:val="7C70C76F"/>
    <w:rsid w:val="7C83EC2B"/>
    <w:rsid w:val="7CA7A1B8"/>
    <w:rsid w:val="7CE976A6"/>
    <w:rsid w:val="7CF9AE0C"/>
    <w:rsid w:val="7D033519"/>
    <w:rsid w:val="7D31CCEF"/>
    <w:rsid w:val="7D51AABD"/>
    <w:rsid w:val="7D67B99D"/>
    <w:rsid w:val="7D8C9186"/>
    <w:rsid w:val="7DAB5F60"/>
    <w:rsid w:val="7DBC70E1"/>
    <w:rsid w:val="7DC01611"/>
    <w:rsid w:val="7DCF621B"/>
    <w:rsid w:val="7DF57CB6"/>
    <w:rsid w:val="7DFFD1D7"/>
    <w:rsid w:val="7E0613B7"/>
    <w:rsid w:val="7E67BCBB"/>
    <w:rsid w:val="7E91156F"/>
    <w:rsid w:val="7EAA2423"/>
    <w:rsid w:val="7F01FCC4"/>
    <w:rsid w:val="7F44D72F"/>
    <w:rsid w:val="7F45866A"/>
    <w:rsid w:val="7F938E88"/>
    <w:rsid w:val="7FE344BF"/>
    <w:rsid w:val="7FE4B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024A07"/>
  <w14:defaultImageDpi w14:val="300"/>
  <w15:docId w15:val="{8F7FDF9C-F9D4-4DD4-8CB9-C25702D44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Revision">
    <w:name w:val="Revision"/>
    <w:hidden/>
    <w:uiPriority w:val="99"/>
    <w:semiHidden/>
    <w:rsid w:val="0064525E"/>
  </w:style>
  <w:style w:type="paragraph" w:customStyle="1" w:styleId="EndNoteBibliographyTitle">
    <w:name w:val="EndNote Bibliography Title"/>
    <w:basedOn w:val="Normal"/>
    <w:link w:val="EndNoteBibliographyTitleChar"/>
    <w:rsid w:val="004864FC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64FC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4864FC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64FC"/>
    <w:rPr>
      <w:rFonts w:ascii="Cambria" w:hAnsi="Cambria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4864FC"/>
    <w:rPr>
      <w:color w:val="605E5C"/>
      <w:shd w:val="clear" w:color="auto" w:fill="E1DFDD"/>
    </w:rPr>
  </w:style>
  <w:style w:type="paragraph" w:styleId="NormalWeb">
    <w:name w:val="Normal (Web)"/>
    <w:basedOn w:val="Normal"/>
    <w:link w:val="NormalWebChar"/>
    <w:uiPriority w:val="99"/>
    <w:unhideWhenUsed/>
    <w:rsid w:val="0020730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207304"/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62419B"/>
    <w:pPr>
      <w:spacing w:after="200"/>
    </w:pPr>
    <w:rPr>
      <w:i/>
      <w:iCs/>
      <w:color w:val="1F497D" w:themeColor="text2"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854638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C73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7314"/>
  </w:style>
  <w:style w:type="paragraph" w:styleId="Footer">
    <w:name w:val="footer"/>
    <w:basedOn w:val="Normal"/>
    <w:link w:val="FooterChar"/>
    <w:uiPriority w:val="99"/>
    <w:unhideWhenUsed/>
    <w:rsid w:val="00DC73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7314"/>
  </w:style>
  <w:style w:type="paragraph" w:styleId="BodyText">
    <w:name w:val="Body Text"/>
    <w:basedOn w:val="Normal"/>
    <w:link w:val="BodyTextChar1"/>
    <w:rsid w:val="00D828C1"/>
    <w:pPr>
      <w:spacing w:after="160" w:line="320" w:lineRule="exact"/>
    </w:pPr>
    <w:rPr>
      <w:rFonts w:ascii="Verdana" w:eastAsia="MS Mincho" w:hAnsi="Verdana" w:cs="Times New Roman"/>
      <w:snapToGrid w:val="0"/>
      <w:sz w:val="20"/>
      <w:szCs w:val="20"/>
    </w:rPr>
  </w:style>
  <w:style w:type="character" w:customStyle="1" w:styleId="BodyTextChar">
    <w:name w:val="Body Text Char"/>
    <w:basedOn w:val="DefaultParagraphFont"/>
    <w:uiPriority w:val="99"/>
    <w:semiHidden/>
    <w:rsid w:val="00D828C1"/>
  </w:style>
  <w:style w:type="character" w:customStyle="1" w:styleId="BodyTextChar1">
    <w:name w:val="Body Text Char1"/>
    <w:link w:val="BodyText"/>
    <w:rsid w:val="00D828C1"/>
    <w:rPr>
      <w:rFonts w:ascii="Verdana" w:eastAsia="MS Mincho" w:hAnsi="Verdana" w:cs="Times New Roman"/>
      <w:snapToGrid w:val="0"/>
      <w:sz w:val="20"/>
      <w:szCs w:val="20"/>
    </w:rPr>
  </w:style>
  <w:style w:type="character" w:customStyle="1" w:styleId="cf01">
    <w:name w:val="cf01"/>
    <w:basedOn w:val="DefaultParagraphFont"/>
    <w:rsid w:val="007F588D"/>
    <w:rPr>
      <w:rFonts w:ascii="Segoe UI" w:hAnsi="Segoe UI" w:cs="Segoe UI" w:hint="default"/>
      <w:sz w:val="18"/>
      <w:szCs w:val="18"/>
    </w:rPr>
  </w:style>
  <w:style w:type="paragraph" w:styleId="NoSpacing">
    <w:name w:val="No Spacing"/>
    <w:uiPriority w:val="1"/>
    <w:qFormat/>
    <w:rsid w:val="002B255F"/>
  </w:style>
  <w:style w:type="character" w:styleId="PlaceholderText">
    <w:name w:val="Placeholder Text"/>
    <w:basedOn w:val="DefaultParagraphFont"/>
    <w:uiPriority w:val="99"/>
    <w:semiHidden/>
    <w:rsid w:val="002652AC"/>
    <w:rPr>
      <w:color w:val="666666"/>
    </w:rPr>
  </w:style>
  <w:style w:type="character" w:customStyle="1" w:styleId="cf11">
    <w:name w:val="cf11"/>
    <w:basedOn w:val="DefaultParagraphFont"/>
    <w:rsid w:val="0098511B"/>
    <w:rPr>
      <w:rFonts w:ascii="Segoe UI" w:hAnsi="Segoe UI" w:cs="Segoe UI" w:hint="default"/>
      <w:b/>
      <w:bCs/>
      <w:sz w:val="18"/>
      <w:szCs w:val="18"/>
    </w:rPr>
  </w:style>
  <w:style w:type="character" w:customStyle="1" w:styleId="cf21">
    <w:name w:val="cf21"/>
    <w:basedOn w:val="DefaultParagraphFont"/>
    <w:rsid w:val="0098511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4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0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2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87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73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0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doi.org/10.1111/ajps.12116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57DEAF454DC54895E726762B58165A" ma:contentTypeVersion="4" ma:contentTypeDescription="Create a new document." ma:contentTypeScope="" ma:versionID="84880f31661f1f6cbd243b8cc3933a59">
  <xsd:schema xmlns:xsd="http://www.w3.org/2001/XMLSchema" xmlns:xs="http://www.w3.org/2001/XMLSchema" xmlns:p="http://schemas.microsoft.com/office/2006/metadata/properties" xmlns:ns2="6eed83f6-b663-4a50-b511-440b2242089e" targetNamespace="http://schemas.microsoft.com/office/2006/metadata/properties" ma:root="true" ma:fieldsID="da3fd77c56ff7dfddf4f2b08253d2652" ns2:_="">
    <xsd:import namespace="6eed83f6-b663-4a50-b511-440b2242089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ed83f6-b663-4a50-b511-440b224208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89A939-A4AF-4006-B61D-4224828C76D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12C8C4C-C9B1-4343-9B15-30C881D7754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E757574-F069-43AE-BEDB-1749D9304D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ed83f6-b663-4a50-b511-440b224208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5F97513-5042-4077-B5B4-25E32EDA36F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d2fdb41-339c-4257-87f2-a665730b31fc}" enabled="0" method="" siteId="{7d2fdb41-339c-4257-87f2-a665730b31f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5</Pages>
  <Words>1933</Words>
  <Characters>11020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8</CharactersWithSpaces>
  <SharedDoc>false</SharedDoc>
  <HLinks>
    <vt:vector size="102" baseType="variant">
      <vt:variant>
        <vt:i4>6619142</vt:i4>
      </vt:variant>
      <vt:variant>
        <vt:i4>150</vt:i4>
      </vt:variant>
      <vt:variant>
        <vt:i4>0</vt:i4>
      </vt:variant>
      <vt:variant>
        <vt:i4>5</vt:i4>
      </vt:variant>
      <vt:variant>
        <vt:lpwstr>https://www.fda.gov/tobacco-products/ctp-newsroom/fda-doj-seize-over-700000-worth-unauthorized-e-cigarettes?utm_campaign=ctp-enforcement&amp;utm_content=CTPStatement&amp;utm_medium=email&amp;utm_source=govdelivery&amp;utm_term=stratcomms</vt:lpwstr>
      </vt:variant>
      <vt:variant>
        <vt:lpwstr/>
      </vt:variant>
      <vt:variant>
        <vt:i4>7143465</vt:i4>
      </vt:variant>
      <vt:variant>
        <vt:i4>147</vt:i4>
      </vt:variant>
      <vt:variant>
        <vt:i4>0</vt:i4>
      </vt:variant>
      <vt:variant>
        <vt:i4>5</vt:i4>
      </vt:variant>
      <vt:variant>
        <vt:lpwstr>https://apnews.com/article/ecigarettes-elf-bar-fda-teen-vaping-imports-be95ce8a7942619c5b60f40a37bb9cf5</vt:lpwstr>
      </vt:variant>
      <vt:variant>
        <vt:lpwstr/>
      </vt:variant>
      <vt:variant>
        <vt:i4>1638421</vt:i4>
      </vt:variant>
      <vt:variant>
        <vt:i4>144</vt:i4>
      </vt:variant>
      <vt:variant>
        <vt:i4>0</vt:i4>
      </vt:variant>
      <vt:variant>
        <vt:i4>5</vt:i4>
      </vt:variant>
      <vt:variant>
        <vt:lpwstr>https://www.fda.gov/news-events/press-announcements/joint-federal-operation-results-seizure-more-18-million-illegal-e-cigarettes</vt:lpwstr>
      </vt:variant>
      <vt:variant>
        <vt:lpwstr/>
      </vt:variant>
      <vt:variant>
        <vt:i4>983059</vt:i4>
      </vt:variant>
      <vt:variant>
        <vt:i4>141</vt:i4>
      </vt:variant>
      <vt:variant>
        <vt:i4>0</vt:i4>
      </vt:variant>
      <vt:variant>
        <vt:i4>5</vt:i4>
      </vt:variant>
      <vt:variant>
        <vt:lpwstr>https://www.fda.gov/tobacco-products/ctp-newsroom/fda-and-doj-action-leads-permanent-injunction-against-e-cigarette-manufacturer</vt:lpwstr>
      </vt:variant>
      <vt:variant>
        <vt:lpwstr/>
      </vt:variant>
      <vt:variant>
        <vt:i4>1048646</vt:i4>
      </vt:variant>
      <vt:variant>
        <vt:i4>138</vt:i4>
      </vt:variant>
      <vt:variant>
        <vt:i4>0</vt:i4>
      </vt:variant>
      <vt:variant>
        <vt:i4>5</vt:i4>
      </vt:variant>
      <vt:variant>
        <vt:lpwstr>https://www.fda.gov/tobacco-products/ctp-newsroom/fda-warns-firms-illegally-selling-e-cigarettes-resembling-products-smart-technology-including-phones</vt:lpwstr>
      </vt:variant>
      <vt:variant>
        <vt:lpwstr>:~:text=%E2%80%9CWe%20will%20continue%20to%20take,required%20premarket%20authorization%20risk%20enforcement</vt:lpwstr>
      </vt:variant>
      <vt:variant>
        <vt:i4>3997798</vt:i4>
      </vt:variant>
      <vt:variant>
        <vt:i4>135</vt:i4>
      </vt:variant>
      <vt:variant>
        <vt:i4>0</vt:i4>
      </vt:variant>
      <vt:variant>
        <vt:i4>5</vt:i4>
      </vt:variant>
      <vt:variant>
        <vt:lpwstr>https://doi.org/10.1111/ajps.12116</vt:lpwstr>
      </vt:variant>
      <vt:variant>
        <vt:lpwstr/>
      </vt:variant>
      <vt:variant>
        <vt:i4>2687094</vt:i4>
      </vt:variant>
      <vt:variant>
        <vt:i4>132</vt:i4>
      </vt:variant>
      <vt:variant>
        <vt:i4>0</vt:i4>
      </vt:variant>
      <vt:variant>
        <vt:i4>5</vt:i4>
      </vt:variant>
      <vt:variant>
        <vt:lpwstr>https://doi.org/10.1016/j.pmedr.2022.101901</vt:lpwstr>
      </vt:variant>
      <vt:variant>
        <vt:lpwstr/>
      </vt:variant>
      <vt:variant>
        <vt:i4>2293881</vt:i4>
      </vt:variant>
      <vt:variant>
        <vt:i4>129</vt:i4>
      </vt:variant>
      <vt:variant>
        <vt:i4>0</vt:i4>
      </vt:variant>
      <vt:variant>
        <vt:i4>5</vt:i4>
      </vt:variant>
      <vt:variant>
        <vt:lpwstr>https://doi.org/10.1016/j.abrep.2020.100273</vt:lpwstr>
      </vt:variant>
      <vt:variant>
        <vt:lpwstr/>
      </vt:variant>
      <vt:variant>
        <vt:i4>196623</vt:i4>
      </vt:variant>
      <vt:variant>
        <vt:i4>126</vt:i4>
      </vt:variant>
      <vt:variant>
        <vt:i4>0</vt:i4>
      </vt:variant>
      <vt:variant>
        <vt:i4>5</vt:i4>
      </vt:variant>
      <vt:variant>
        <vt:lpwstr>https://www.fda.gov/tobacco-products/ctp-newsroom/fda-puts-distributors-notice-illegal-e-cigarettes-popular-youth-including-elf-bareb-design-and-esco</vt:lpwstr>
      </vt:variant>
      <vt:variant>
        <vt:lpwstr>:~:text=CTP%20Newsroom-,FDA%20Puts%20Distributors%20on%20Notice%20for%20Illegal%20E%2Dcigarettes%20Popular,EB%20Design%20and%20Esco%20Bars&amp;text=On%20July%2027%2C%202023%2C%20FDA,.%2C%20EC%20Supply%2C%20Inc</vt:lpwstr>
      </vt:variant>
      <vt:variant>
        <vt:i4>7405622</vt:i4>
      </vt:variant>
      <vt:variant>
        <vt:i4>123</vt:i4>
      </vt:variant>
      <vt:variant>
        <vt:i4>0</vt:i4>
      </vt:variant>
      <vt:variant>
        <vt:i4>5</vt:i4>
      </vt:variant>
      <vt:variant>
        <vt:lpwstr>https://www.fda.gov/news-events/press-announcements/fda-inspection-blitz-leads-more-180-warning-letters-retailers-illegal-sale-youth-appealing-elf-bar</vt:lpwstr>
      </vt:variant>
      <vt:variant>
        <vt:lpwstr/>
      </vt:variant>
      <vt:variant>
        <vt:i4>2621478</vt:i4>
      </vt:variant>
      <vt:variant>
        <vt:i4>120</vt:i4>
      </vt:variant>
      <vt:variant>
        <vt:i4>0</vt:i4>
      </vt:variant>
      <vt:variant>
        <vt:i4>5</vt:i4>
      </vt:variant>
      <vt:variant>
        <vt:lpwstr>https://www.fda.gov/tobacco-products/ctp-newsroom/fda-puts-firms-responsible-esco-bars-and-breeze-two-popular-disposable-e-cigarette-brands-notice</vt:lpwstr>
      </vt:variant>
      <vt:variant>
        <vt:lpwstr/>
      </vt:variant>
      <vt:variant>
        <vt:i4>5046288</vt:i4>
      </vt:variant>
      <vt:variant>
        <vt:i4>117</vt:i4>
      </vt:variant>
      <vt:variant>
        <vt:i4>0</vt:i4>
      </vt:variant>
      <vt:variant>
        <vt:i4>5</vt:i4>
      </vt:variant>
      <vt:variant>
        <vt:lpwstr>https://www.accessdata.fda.gov/cms_ia/importalert_1163.html</vt:lpwstr>
      </vt:variant>
      <vt:variant>
        <vt:lpwstr/>
      </vt:variant>
      <vt:variant>
        <vt:i4>4390969</vt:i4>
      </vt:variant>
      <vt:variant>
        <vt:i4>114</vt:i4>
      </vt:variant>
      <vt:variant>
        <vt:i4>0</vt:i4>
      </vt:variant>
      <vt:variant>
        <vt:i4>5</vt:i4>
      </vt:variant>
      <vt:variant>
        <vt:lpwstr>https://www.fda.gov/tobacco-products/compliance-enforcement-training/advisory-and-enforcement-actions-against-industry-unauthorized-tobacco-products</vt:lpwstr>
      </vt:variant>
      <vt:variant>
        <vt:lpwstr>4</vt:lpwstr>
      </vt:variant>
      <vt:variant>
        <vt:i4>3801198</vt:i4>
      </vt:variant>
      <vt:variant>
        <vt:i4>111</vt:i4>
      </vt:variant>
      <vt:variant>
        <vt:i4>0</vt:i4>
      </vt:variant>
      <vt:variant>
        <vt:i4>5</vt:i4>
      </vt:variant>
      <vt:variant>
        <vt:lpwstr>https://www.fda.gov/inspections-compliance-enforcement-and-criminal-investigations/warning-letters/about-warning-and-close-out-letters</vt:lpwstr>
      </vt:variant>
      <vt:variant>
        <vt:lpwstr/>
      </vt:variant>
      <vt:variant>
        <vt:i4>7536756</vt:i4>
      </vt:variant>
      <vt:variant>
        <vt:i4>108</vt:i4>
      </vt:variant>
      <vt:variant>
        <vt:i4>0</vt:i4>
      </vt:variant>
      <vt:variant>
        <vt:i4>5</vt:i4>
      </vt:variant>
      <vt:variant>
        <vt:lpwstr>https://www.fda.gov/industry/actions-enforcement/import-alerts</vt:lpwstr>
      </vt:variant>
      <vt:variant>
        <vt:lpwstr/>
      </vt:variant>
      <vt:variant>
        <vt:i4>6422578</vt:i4>
      </vt:variant>
      <vt:variant>
        <vt:i4>105</vt:i4>
      </vt:variant>
      <vt:variant>
        <vt:i4>0</vt:i4>
      </vt:variant>
      <vt:variant>
        <vt:i4>5</vt:i4>
      </vt:variant>
      <vt:variant>
        <vt:lpwstr>https://www.fda.gov/tobacco-products/ctp-newsroom/fda-seeks-20k-fines-against-retailers-selling-unauthorized-youth-appealing-e-cigarettes</vt:lpwstr>
      </vt:variant>
      <vt:variant>
        <vt:lpwstr>:~:text=According%20to%20the%202023%20National,Bars%20products%20during%20that%20period</vt:lpwstr>
      </vt:variant>
      <vt:variant>
        <vt:i4>5373974</vt:i4>
      </vt:variant>
      <vt:variant>
        <vt:i4>102</vt:i4>
      </vt:variant>
      <vt:variant>
        <vt:i4>0</vt:i4>
      </vt:variant>
      <vt:variant>
        <vt:i4>5</vt:i4>
      </vt:variant>
      <vt:variant>
        <vt:lpwstr>https://www.fda.gov/tobacco-products/health-effects-tobacco-use/relative-risks-tobacco-products</vt:lpwstr>
      </vt:variant>
      <vt:variant>
        <vt:lpwstr>:~:text=as%20a%20whole.-,Are%20E%2DCigarettes%20a%20Lower%2DRisk%20Alternative%20to%20Cigarettes?,the%20statutory%20public%20health%20standard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Shin, Hyungsik</cp:lastModifiedBy>
  <cp:revision>52</cp:revision>
  <cp:lastPrinted>2025-05-02T00:29:00Z</cp:lastPrinted>
  <dcterms:created xsi:type="dcterms:W3CDTF">2025-07-21T14:31:00Z</dcterms:created>
  <dcterms:modified xsi:type="dcterms:W3CDTF">2025-12-03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57DEAF454DC54895E726762B58165A</vt:lpwstr>
  </property>
</Properties>
</file>